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59C65" w14:textId="6A220A0B" w:rsidR="00225775" w:rsidRPr="00750BD7" w:rsidRDefault="00225775" w:rsidP="00F94D49">
      <w:pPr>
        <w:spacing w:line="360" w:lineRule="auto"/>
        <w:jc w:val="center"/>
        <w:rPr>
          <w:b/>
          <w:bCs/>
          <w:sz w:val="36"/>
          <w:szCs w:val="36"/>
        </w:rPr>
      </w:pPr>
      <w:r w:rsidRPr="00750BD7">
        <w:rPr>
          <w:b/>
          <w:bCs/>
          <w:sz w:val="36"/>
          <w:szCs w:val="36"/>
        </w:rPr>
        <w:t>Supp</w:t>
      </w:r>
      <w:r w:rsidR="00F94D49" w:rsidRPr="00750BD7">
        <w:rPr>
          <w:b/>
          <w:bCs/>
          <w:sz w:val="36"/>
          <w:szCs w:val="36"/>
        </w:rPr>
        <w:t>orting Information</w:t>
      </w:r>
    </w:p>
    <w:p w14:paraId="1AAFC607" w14:textId="03A9F5C1" w:rsidR="00A465EE" w:rsidRPr="00750BD7" w:rsidRDefault="00051B6C" w:rsidP="00A41B66">
      <w:pPr>
        <w:spacing w:line="360" w:lineRule="auto"/>
        <w:rPr>
          <w:b/>
          <w:bCs/>
          <w:sz w:val="36"/>
          <w:szCs w:val="36"/>
        </w:rPr>
      </w:pPr>
      <w:r w:rsidRPr="00750BD7">
        <w:rPr>
          <w:b/>
          <w:bCs/>
          <w:sz w:val="36"/>
          <w:szCs w:val="36"/>
        </w:rPr>
        <w:t xml:space="preserve">Predicting Prostate Cancer Recurrence Using an Atlas-Based </w:t>
      </w:r>
      <w:proofErr w:type="spellStart"/>
      <w:r w:rsidRPr="00750BD7">
        <w:rPr>
          <w:b/>
          <w:bCs/>
          <w:sz w:val="36"/>
          <w:szCs w:val="36"/>
        </w:rPr>
        <w:t>Tumor</w:t>
      </w:r>
      <w:proofErr w:type="spellEnd"/>
      <w:r w:rsidRPr="00750BD7">
        <w:rPr>
          <w:b/>
          <w:bCs/>
          <w:sz w:val="36"/>
          <w:szCs w:val="36"/>
        </w:rPr>
        <w:t xml:space="preserve"> Control Probability Model</w:t>
      </w:r>
    </w:p>
    <w:p w14:paraId="4A501386" w14:textId="77777777" w:rsidR="002D24ED" w:rsidRPr="00750BD7" w:rsidRDefault="002D24ED" w:rsidP="00A41B66">
      <w:pPr>
        <w:spacing w:line="360" w:lineRule="auto"/>
        <w:rPr>
          <w:b/>
          <w:bCs/>
          <w:sz w:val="36"/>
          <w:szCs w:val="36"/>
        </w:rPr>
      </w:pPr>
    </w:p>
    <w:p w14:paraId="5176C091" w14:textId="6E0D185B" w:rsidR="008F7D30" w:rsidRPr="00750BD7" w:rsidRDefault="008F7D30" w:rsidP="00E474FC">
      <w:pPr>
        <w:pStyle w:val="ListParagraph"/>
        <w:numPr>
          <w:ilvl w:val="0"/>
          <w:numId w:val="49"/>
        </w:numPr>
        <w:spacing w:line="360" w:lineRule="auto"/>
        <w:rPr>
          <w:b/>
          <w:bCs/>
          <w:sz w:val="28"/>
          <w:szCs w:val="28"/>
        </w:rPr>
      </w:pPr>
      <w:r w:rsidRPr="00750BD7">
        <w:rPr>
          <w:b/>
          <w:bCs/>
          <w:sz w:val="28"/>
          <w:szCs w:val="28"/>
        </w:rPr>
        <w:t>Patient demographics and treatment summary</w:t>
      </w:r>
    </w:p>
    <w:p w14:paraId="0B2EDA9E" w14:textId="57D081D1" w:rsidR="00D13952" w:rsidRPr="00750BD7" w:rsidRDefault="00D13952" w:rsidP="00D13952">
      <w:pPr>
        <w:pStyle w:val="ListParagraph"/>
        <w:spacing w:line="360" w:lineRule="auto"/>
        <w:ind w:left="0"/>
      </w:pPr>
      <w:r w:rsidRPr="00750BD7">
        <w:rPr>
          <w:b/>
          <w:bCs/>
          <w:u w:val="single"/>
        </w:rPr>
        <w:t>Table S</w:t>
      </w:r>
      <w:r w:rsidR="0001469B" w:rsidRPr="00750BD7">
        <w:rPr>
          <w:b/>
          <w:bCs/>
          <w:u w:val="single"/>
        </w:rPr>
        <w:t>-</w:t>
      </w:r>
      <w:r w:rsidRPr="00750BD7">
        <w:rPr>
          <w:b/>
          <w:bCs/>
          <w:u w:val="single"/>
        </w:rPr>
        <w:t>1:</w:t>
      </w:r>
      <w:r w:rsidRPr="00750BD7">
        <w:t xml:space="preserve"> Primary prostate cancer and treatment related data based on selection criteria for nine patients</w:t>
      </w:r>
    </w:p>
    <w:tbl>
      <w:tblPr>
        <w:tblStyle w:val="TableGrid"/>
        <w:tblW w:w="0" w:type="auto"/>
        <w:tblLook w:val="04A0" w:firstRow="1" w:lastRow="0" w:firstColumn="1" w:lastColumn="0" w:noHBand="0" w:noVBand="1"/>
      </w:tblPr>
      <w:tblGrid>
        <w:gridCol w:w="960"/>
        <w:gridCol w:w="1434"/>
        <w:gridCol w:w="1140"/>
        <w:gridCol w:w="1743"/>
        <w:gridCol w:w="1239"/>
        <w:gridCol w:w="855"/>
        <w:gridCol w:w="1034"/>
      </w:tblGrid>
      <w:tr w:rsidR="00750BD7" w:rsidRPr="00750BD7" w14:paraId="6F87EE81" w14:textId="77777777" w:rsidTr="009032D2">
        <w:trPr>
          <w:trHeight w:val="290"/>
        </w:trPr>
        <w:tc>
          <w:tcPr>
            <w:tcW w:w="960" w:type="dxa"/>
            <w:vMerge w:val="restart"/>
            <w:noWrap/>
            <w:hideMark/>
          </w:tcPr>
          <w:p w14:paraId="1F8583F7" w14:textId="77777777" w:rsidR="00D13952" w:rsidRPr="00750BD7" w:rsidRDefault="00D13952" w:rsidP="00F741CF">
            <w:pPr>
              <w:spacing w:line="360" w:lineRule="auto"/>
            </w:pPr>
            <w:r w:rsidRPr="00750BD7">
              <w:t>Patient ID</w:t>
            </w:r>
          </w:p>
        </w:tc>
        <w:tc>
          <w:tcPr>
            <w:tcW w:w="7445" w:type="dxa"/>
            <w:gridSpan w:val="6"/>
          </w:tcPr>
          <w:p w14:paraId="602466C8" w14:textId="77777777" w:rsidR="00D13952" w:rsidRPr="00750BD7" w:rsidRDefault="00D13952" w:rsidP="00F741CF">
            <w:pPr>
              <w:spacing w:line="360" w:lineRule="auto"/>
              <w:jc w:val="center"/>
            </w:pPr>
            <w:r w:rsidRPr="00750BD7">
              <w:t>Primary Prostate Cancer &amp; Treatment Data</w:t>
            </w:r>
          </w:p>
        </w:tc>
      </w:tr>
      <w:tr w:rsidR="00750BD7" w:rsidRPr="00750BD7" w14:paraId="61C87540" w14:textId="77777777" w:rsidTr="009032D2">
        <w:trPr>
          <w:trHeight w:val="1080"/>
        </w:trPr>
        <w:tc>
          <w:tcPr>
            <w:tcW w:w="960" w:type="dxa"/>
            <w:vMerge/>
            <w:hideMark/>
          </w:tcPr>
          <w:p w14:paraId="4CD5C1A0" w14:textId="77777777" w:rsidR="00D13952" w:rsidRPr="00750BD7" w:rsidRDefault="00D13952" w:rsidP="00F741CF">
            <w:pPr>
              <w:spacing w:line="360" w:lineRule="auto"/>
            </w:pPr>
          </w:p>
        </w:tc>
        <w:tc>
          <w:tcPr>
            <w:tcW w:w="1434" w:type="dxa"/>
            <w:noWrap/>
            <w:hideMark/>
          </w:tcPr>
          <w:p w14:paraId="3F71ED38" w14:textId="77777777" w:rsidR="00D13952" w:rsidRPr="00750BD7" w:rsidRDefault="00D13952" w:rsidP="00F741CF">
            <w:pPr>
              <w:spacing w:line="360" w:lineRule="auto"/>
              <w:rPr>
                <w:vertAlign w:val="superscript"/>
              </w:rPr>
            </w:pPr>
            <w:r w:rsidRPr="00750BD7">
              <w:t>Risk Group</w:t>
            </w:r>
            <w:r w:rsidRPr="00750BD7">
              <w:rPr>
                <w:vertAlign w:val="superscript"/>
              </w:rPr>
              <w:t>a</w:t>
            </w:r>
          </w:p>
        </w:tc>
        <w:tc>
          <w:tcPr>
            <w:tcW w:w="1140" w:type="dxa"/>
            <w:hideMark/>
          </w:tcPr>
          <w:p w14:paraId="10A64BDF" w14:textId="77777777" w:rsidR="00D13952" w:rsidRPr="00750BD7" w:rsidRDefault="00D13952" w:rsidP="00F741CF">
            <w:pPr>
              <w:spacing w:line="360" w:lineRule="auto"/>
            </w:pPr>
            <w:r w:rsidRPr="00750BD7">
              <w:t>Overall Gleason Score</w:t>
            </w:r>
          </w:p>
        </w:tc>
        <w:tc>
          <w:tcPr>
            <w:tcW w:w="1743" w:type="dxa"/>
            <w:hideMark/>
          </w:tcPr>
          <w:p w14:paraId="56B96B46" w14:textId="77777777" w:rsidR="00D13952" w:rsidRPr="00750BD7" w:rsidRDefault="00D13952" w:rsidP="00F741CF">
            <w:pPr>
              <w:spacing w:line="360" w:lineRule="auto"/>
            </w:pPr>
            <w:r w:rsidRPr="00750BD7">
              <w:t>Dose Prescription (Total dose/Fraction)</w:t>
            </w:r>
          </w:p>
        </w:tc>
        <w:tc>
          <w:tcPr>
            <w:tcW w:w="1239" w:type="dxa"/>
          </w:tcPr>
          <w:p w14:paraId="22553E4A" w14:textId="77777777" w:rsidR="00D13952" w:rsidRPr="00750BD7" w:rsidRDefault="00D13952" w:rsidP="00F741CF">
            <w:pPr>
              <w:spacing w:line="360" w:lineRule="auto"/>
            </w:pPr>
            <w:r w:rsidRPr="00750BD7">
              <w:t>Treatment</w:t>
            </w:r>
          </w:p>
          <w:p w14:paraId="3B4358E7" w14:textId="77777777" w:rsidR="00D13952" w:rsidRPr="00750BD7" w:rsidRDefault="00D13952" w:rsidP="00F741CF">
            <w:pPr>
              <w:spacing w:line="360" w:lineRule="auto"/>
            </w:pPr>
            <w:r w:rsidRPr="00750BD7">
              <w:t>Duration</w:t>
            </w:r>
          </w:p>
          <w:p w14:paraId="21B65C5A" w14:textId="77777777" w:rsidR="00D13952" w:rsidRPr="00750BD7" w:rsidRDefault="00D13952" w:rsidP="00F741CF">
            <w:pPr>
              <w:spacing w:line="360" w:lineRule="auto"/>
              <w:rPr>
                <w:vertAlign w:val="subscript"/>
              </w:rPr>
            </w:pPr>
            <w:proofErr w:type="spellStart"/>
            <w:r w:rsidRPr="00750BD7">
              <w:t>T</w:t>
            </w:r>
            <w:r w:rsidRPr="00750BD7">
              <w:rPr>
                <w:vertAlign w:val="subscript"/>
              </w:rPr>
              <w:t>exp</w:t>
            </w:r>
            <w:proofErr w:type="spellEnd"/>
          </w:p>
          <w:p w14:paraId="6C01B8A4" w14:textId="77777777" w:rsidR="00D13952" w:rsidRPr="00750BD7" w:rsidRDefault="00D13952" w:rsidP="00F741CF">
            <w:pPr>
              <w:spacing w:line="360" w:lineRule="auto"/>
            </w:pPr>
            <w:r w:rsidRPr="00750BD7">
              <w:t>(days)</w:t>
            </w:r>
          </w:p>
        </w:tc>
        <w:tc>
          <w:tcPr>
            <w:tcW w:w="855" w:type="dxa"/>
            <w:hideMark/>
          </w:tcPr>
          <w:p w14:paraId="19156484" w14:textId="77777777" w:rsidR="00D13952" w:rsidRPr="00750BD7" w:rsidRDefault="00D13952" w:rsidP="00F741CF">
            <w:pPr>
              <w:spacing w:line="360" w:lineRule="auto"/>
            </w:pPr>
            <w:r w:rsidRPr="00750BD7">
              <w:t>Biopsy Report</w:t>
            </w:r>
          </w:p>
        </w:tc>
        <w:tc>
          <w:tcPr>
            <w:tcW w:w="1034" w:type="dxa"/>
            <w:hideMark/>
          </w:tcPr>
          <w:p w14:paraId="64BDD605" w14:textId="77777777" w:rsidR="00D13952" w:rsidRPr="00750BD7" w:rsidRDefault="00D13952" w:rsidP="00F741CF">
            <w:pPr>
              <w:spacing w:line="360" w:lineRule="auto"/>
            </w:pPr>
            <w:proofErr w:type="spellStart"/>
            <w:r w:rsidRPr="00750BD7">
              <w:t>DICOM</w:t>
            </w:r>
            <w:r w:rsidRPr="00750BD7">
              <w:rPr>
                <w:vertAlign w:val="superscript"/>
              </w:rPr>
              <w:t>b</w:t>
            </w:r>
            <w:proofErr w:type="spellEnd"/>
            <w:r w:rsidRPr="00750BD7">
              <w:t xml:space="preserve"> Planning Data</w:t>
            </w:r>
          </w:p>
        </w:tc>
      </w:tr>
      <w:tr w:rsidR="00750BD7" w:rsidRPr="00750BD7" w14:paraId="665C975E" w14:textId="77777777" w:rsidTr="009032D2">
        <w:trPr>
          <w:trHeight w:val="290"/>
        </w:trPr>
        <w:tc>
          <w:tcPr>
            <w:tcW w:w="960" w:type="dxa"/>
            <w:noWrap/>
            <w:hideMark/>
          </w:tcPr>
          <w:p w14:paraId="6247069E" w14:textId="77777777" w:rsidR="009032D2" w:rsidRPr="00750BD7" w:rsidRDefault="009032D2" w:rsidP="009032D2">
            <w:pPr>
              <w:spacing w:line="360" w:lineRule="auto"/>
            </w:pPr>
            <w:r w:rsidRPr="00750BD7">
              <w:t>1</w:t>
            </w:r>
          </w:p>
        </w:tc>
        <w:tc>
          <w:tcPr>
            <w:tcW w:w="1434" w:type="dxa"/>
            <w:noWrap/>
            <w:hideMark/>
          </w:tcPr>
          <w:p w14:paraId="59D5CA97" w14:textId="77777777" w:rsidR="009032D2" w:rsidRPr="00750BD7" w:rsidRDefault="009032D2" w:rsidP="009032D2">
            <w:pPr>
              <w:spacing w:line="360" w:lineRule="auto"/>
            </w:pPr>
            <w:r w:rsidRPr="00750BD7">
              <w:t>High</w:t>
            </w:r>
          </w:p>
        </w:tc>
        <w:tc>
          <w:tcPr>
            <w:tcW w:w="1140" w:type="dxa"/>
            <w:noWrap/>
            <w:hideMark/>
          </w:tcPr>
          <w:p w14:paraId="79C9F1F9" w14:textId="77777777" w:rsidR="009032D2" w:rsidRPr="00750BD7" w:rsidRDefault="009032D2" w:rsidP="009032D2">
            <w:pPr>
              <w:spacing w:line="360" w:lineRule="auto"/>
            </w:pPr>
            <w:r w:rsidRPr="00750BD7">
              <w:t>4+4</w:t>
            </w:r>
          </w:p>
        </w:tc>
        <w:tc>
          <w:tcPr>
            <w:tcW w:w="1743" w:type="dxa"/>
            <w:noWrap/>
            <w:hideMark/>
          </w:tcPr>
          <w:p w14:paraId="5354C59B" w14:textId="77777777" w:rsidR="009032D2" w:rsidRPr="00750BD7" w:rsidRDefault="009032D2" w:rsidP="009032D2">
            <w:pPr>
              <w:spacing w:line="360" w:lineRule="auto"/>
            </w:pPr>
            <w:r w:rsidRPr="00750BD7">
              <w:t>80 Gy/40</w:t>
            </w:r>
          </w:p>
        </w:tc>
        <w:tc>
          <w:tcPr>
            <w:tcW w:w="1239" w:type="dxa"/>
          </w:tcPr>
          <w:p w14:paraId="762DB7BA" w14:textId="77777777" w:rsidR="009032D2" w:rsidRPr="00750BD7" w:rsidRDefault="009032D2" w:rsidP="009032D2">
            <w:pPr>
              <w:spacing w:line="360" w:lineRule="auto"/>
            </w:pPr>
            <w:r w:rsidRPr="00750BD7">
              <w:t>62</w:t>
            </w:r>
          </w:p>
        </w:tc>
        <w:tc>
          <w:tcPr>
            <w:tcW w:w="855" w:type="dxa"/>
            <w:noWrap/>
            <w:hideMark/>
          </w:tcPr>
          <w:p w14:paraId="52EE5467" w14:textId="3D9B7C1B" w:rsidR="009032D2" w:rsidRPr="00750BD7" w:rsidRDefault="009032D2" w:rsidP="009032D2">
            <w:pPr>
              <w:spacing w:line="360" w:lineRule="auto"/>
            </w:pPr>
            <w:r w:rsidRPr="00750BD7">
              <w:rPr>
                <w:rFonts w:ascii="Segoe UI Symbol" w:hAnsi="Segoe UI Symbol" w:cs="Segoe UI Symbol"/>
              </w:rPr>
              <w:t>✓</w:t>
            </w:r>
          </w:p>
        </w:tc>
        <w:tc>
          <w:tcPr>
            <w:tcW w:w="1034" w:type="dxa"/>
            <w:noWrap/>
            <w:hideMark/>
          </w:tcPr>
          <w:p w14:paraId="1C28DABF" w14:textId="28F2759D" w:rsidR="009032D2" w:rsidRPr="00750BD7" w:rsidRDefault="009032D2" w:rsidP="009032D2">
            <w:pPr>
              <w:spacing w:line="360" w:lineRule="auto"/>
            </w:pPr>
            <w:r w:rsidRPr="00750BD7">
              <w:rPr>
                <w:rFonts w:ascii="Segoe UI Symbol" w:hAnsi="Segoe UI Symbol" w:cs="Segoe UI Symbol"/>
              </w:rPr>
              <w:t>✓</w:t>
            </w:r>
          </w:p>
        </w:tc>
      </w:tr>
      <w:tr w:rsidR="00750BD7" w:rsidRPr="00750BD7" w14:paraId="53CB837A" w14:textId="77777777" w:rsidTr="009032D2">
        <w:trPr>
          <w:trHeight w:val="290"/>
        </w:trPr>
        <w:tc>
          <w:tcPr>
            <w:tcW w:w="960" w:type="dxa"/>
            <w:noWrap/>
            <w:hideMark/>
          </w:tcPr>
          <w:p w14:paraId="0927E404" w14:textId="77777777" w:rsidR="009032D2" w:rsidRPr="00750BD7" w:rsidRDefault="009032D2" w:rsidP="009032D2">
            <w:pPr>
              <w:spacing w:line="360" w:lineRule="auto"/>
            </w:pPr>
            <w:r w:rsidRPr="00750BD7">
              <w:t>2</w:t>
            </w:r>
          </w:p>
        </w:tc>
        <w:tc>
          <w:tcPr>
            <w:tcW w:w="1434" w:type="dxa"/>
            <w:noWrap/>
            <w:hideMark/>
          </w:tcPr>
          <w:p w14:paraId="5A633263" w14:textId="77777777" w:rsidR="009032D2" w:rsidRPr="00750BD7" w:rsidRDefault="009032D2" w:rsidP="009032D2">
            <w:pPr>
              <w:spacing w:line="360" w:lineRule="auto"/>
            </w:pPr>
            <w:r w:rsidRPr="00750BD7">
              <w:t>Intermediate</w:t>
            </w:r>
          </w:p>
        </w:tc>
        <w:tc>
          <w:tcPr>
            <w:tcW w:w="1140" w:type="dxa"/>
            <w:noWrap/>
            <w:hideMark/>
          </w:tcPr>
          <w:p w14:paraId="2A90DE00" w14:textId="77777777" w:rsidR="009032D2" w:rsidRPr="00750BD7" w:rsidRDefault="009032D2" w:rsidP="009032D2">
            <w:pPr>
              <w:spacing w:line="360" w:lineRule="auto"/>
            </w:pPr>
            <w:r w:rsidRPr="00750BD7">
              <w:t>4+3</w:t>
            </w:r>
          </w:p>
        </w:tc>
        <w:tc>
          <w:tcPr>
            <w:tcW w:w="1743" w:type="dxa"/>
            <w:noWrap/>
            <w:hideMark/>
          </w:tcPr>
          <w:p w14:paraId="12A17E45" w14:textId="77777777" w:rsidR="009032D2" w:rsidRPr="00750BD7" w:rsidRDefault="009032D2" w:rsidP="009032D2">
            <w:pPr>
              <w:spacing w:line="360" w:lineRule="auto"/>
            </w:pPr>
            <w:r w:rsidRPr="00750BD7">
              <w:t>80 Gy/40</w:t>
            </w:r>
          </w:p>
        </w:tc>
        <w:tc>
          <w:tcPr>
            <w:tcW w:w="1239" w:type="dxa"/>
          </w:tcPr>
          <w:p w14:paraId="5875CF7E" w14:textId="77777777" w:rsidR="009032D2" w:rsidRPr="00750BD7" w:rsidRDefault="009032D2" w:rsidP="009032D2">
            <w:pPr>
              <w:spacing w:line="360" w:lineRule="auto"/>
            </w:pPr>
            <w:r w:rsidRPr="00750BD7">
              <w:t>61</w:t>
            </w:r>
          </w:p>
        </w:tc>
        <w:tc>
          <w:tcPr>
            <w:tcW w:w="855" w:type="dxa"/>
            <w:noWrap/>
            <w:hideMark/>
          </w:tcPr>
          <w:p w14:paraId="3AA5F7FB" w14:textId="2CE34D07" w:rsidR="009032D2" w:rsidRPr="00750BD7" w:rsidRDefault="009032D2" w:rsidP="009032D2">
            <w:pPr>
              <w:spacing w:line="360" w:lineRule="auto"/>
            </w:pPr>
            <w:r w:rsidRPr="00750BD7">
              <w:rPr>
                <w:rFonts w:ascii="Segoe UI Symbol" w:hAnsi="Segoe UI Symbol" w:cs="Segoe UI Symbol"/>
              </w:rPr>
              <w:t>✓</w:t>
            </w:r>
          </w:p>
        </w:tc>
        <w:tc>
          <w:tcPr>
            <w:tcW w:w="1034" w:type="dxa"/>
            <w:noWrap/>
            <w:hideMark/>
          </w:tcPr>
          <w:p w14:paraId="0C271E8B" w14:textId="4B2590EF" w:rsidR="009032D2" w:rsidRPr="00750BD7" w:rsidRDefault="009032D2" w:rsidP="009032D2">
            <w:pPr>
              <w:spacing w:line="360" w:lineRule="auto"/>
            </w:pPr>
            <w:r w:rsidRPr="00750BD7">
              <w:rPr>
                <w:rFonts w:ascii="Segoe UI Symbol" w:hAnsi="Segoe UI Symbol" w:cs="Segoe UI Symbol"/>
              </w:rPr>
              <w:t>✓</w:t>
            </w:r>
          </w:p>
        </w:tc>
      </w:tr>
      <w:tr w:rsidR="00750BD7" w:rsidRPr="00750BD7" w14:paraId="787BA5FF" w14:textId="77777777" w:rsidTr="009032D2">
        <w:trPr>
          <w:trHeight w:val="290"/>
        </w:trPr>
        <w:tc>
          <w:tcPr>
            <w:tcW w:w="960" w:type="dxa"/>
            <w:noWrap/>
            <w:hideMark/>
          </w:tcPr>
          <w:p w14:paraId="417FB603" w14:textId="77777777" w:rsidR="009032D2" w:rsidRPr="00750BD7" w:rsidRDefault="009032D2" w:rsidP="009032D2">
            <w:pPr>
              <w:spacing w:line="360" w:lineRule="auto"/>
            </w:pPr>
            <w:r w:rsidRPr="00750BD7">
              <w:t>3</w:t>
            </w:r>
          </w:p>
        </w:tc>
        <w:tc>
          <w:tcPr>
            <w:tcW w:w="1434" w:type="dxa"/>
            <w:noWrap/>
            <w:hideMark/>
          </w:tcPr>
          <w:p w14:paraId="5B7670FF" w14:textId="77777777" w:rsidR="009032D2" w:rsidRPr="00750BD7" w:rsidRDefault="009032D2" w:rsidP="009032D2">
            <w:pPr>
              <w:spacing w:line="360" w:lineRule="auto"/>
            </w:pPr>
            <w:r w:rsidRPr="00750BD7">
              <w:t>Intermediate</w:t>
            </w:r>
          </w:p>
        </w:tc>
        <w:tc>
          <w:tcPr>
            <w:tcW w:w="1140" w:type="dxa"/>
            <w:noWrap/>
            <w:hideMark/>
          </w:tcPr>
          <w:p w14:paraId="69D9D3A8" w14:textId="77777777" w:rsidR="009032D2" w:rsidRPr="00750BD7" w:rsidRDefault="009032D2" w:rsidP="009032D2">
            <w:pPr>
              <w:spacing w:line="360" w:lineRule="auto"/>
            </w:pPr>
            <w:r w:rsidRPr="00750BD7">
              <w:t>3+4</w:t>
            </w:r>
          </w:p>
        </w:tc>
        <w:tc>
          <w:tcPr>
            <w:tcW w:w="1743" w:type="dxa"/>
            <w:noWrap/>
            <w:hideMark/>
          </w:tcPr>
          <w:p w14:paraId="6499B8E2" w14:textId="77777777" w:rsidR="009032D2" w:rsidRPr="00750BD7" w:rsidRDefault="009032D2" w:rsidP="009032D2">
            <w:pPr>
              <w:spacing w:line="360" w:lineRule="auto"/>
            </w:pPr>
            <w:r w:rsidRPr="00750BD7">
              <w:t>83.2 Gy/40</w:t>
            </w:r>
          </w:p>
        </w:tc>
        <w:tc>
          <w:tcPr>
            <w:tcW w:w="1239" w:type="dxa"/>
          </w:tcPr>
          <w:p w14:paraId="7856A2AB" w14:textId="77777777" w:rsidR="009032D2" w:rsidRPr="00750BD7" w:rsidRDefault="009032D2" w:rsidP="009032D2">
            <w:pPr>
              <w:spacing w:line="360" w:lineRule="auto"/>
            </w:pPr>
            <w:r w:rsidRPr="00750BD7">
              <w:t>61</w:t>
            </w:r>
          </w:p>
        </w:tc>
        <w:tc>
          <w:tcPr>
            <w:tcW w:w="855" w:type="dxa"/>
            <w:noWrap/>
            <w:hideMark/>
          </w:tcPr>
          <w:p w14:paraId="2EAB81E4" w14:textId="7C7AB3DD" w:rsidR="009032D2" w:rsidRPr="00750BD7" w:rsidRDefault="009032D2" w:rsidP="009032D2">
            <w:pPr>
              <w:spacing w:line="360" w:lineRule="auto"/>
            </w:pPr>
            <w:r w:rsidRPr="00750BD7">
              <w:rPr>
                <w:rFonts w:ascii="Segoe UI Symbol" w:hAnsi="Segoe UI Symbol" w:cs="Segoe UI Symbol"/>
              </w:rPr>
              <w:t>✓</w:t>
            </w:r>
          </w:p>
        </w:tc>
        <w:tc>
          <w:tcPr>
            <w:tcW w:w="1034" w:type="dxa"/>
            <w:noWrap/>
            <w:hideMark/>
          </w:tcPr>
          <w:p w14:paraId="04A2E6C4" w14:textId="5E883854" w:rsidR="009032D2" w:rsidRPr="00750BD7" w:rsidRDefault="009032D2" w:rsidP="009032D2">
            <w:pPr>
              <w:spacing w:line="360" w:lineRule="auto"/>
            </w:pPr>
            <w:r w:rsidRPr="00750BD7">
              <w:rPr>
                <w:rFonts w:ascii="Segoe UI Symbol" w:hAnsi="Segoe UI Symbol" w:cs="Segoe UI Symbol"/>
              </w:rPr>
              <w:t>✓</w:t>
            </w:r>
          </w:p>
        </w:tc>
      </w:tr>
      <w:tr w:rsidR="00750BD7" w:rsidRPr="00750BD7" w14:paraId="2EB41DA8" w14:textId="77777777" w:rsidTr="009032D2">
        <w:trPr>
          <w:trHeight w:val="290"/>
        </w:trPr>
        <w:tc>
          <w:tcPr>
            <w:tcW w:w="960" w:type="dxa"/>
            <w:noWrap/>
            <w:hideMark/>
          </w:tcPr>
          <w:p w14:paraId="3A9C1BB4" w14:textId="77777777" w:rsidR="009032D2" w:rsidRPr="00750BD7" w:rsidRDefault="009032D2" w:rsidP="009032D2">
            <w:pPr>
              <w:spacing w:line="360" w:lineRule="auto"/>
            </w:pPr>
            <w:r w:rsidRPr="00750BD7">
              <w:t>4</w:t>
            </w:r>
          </w:p>
        </w:tc>
        <w:tc>
          <w:tcPr>
            <w:tcW w:w="1434" w:type="dxa"/>
            <w:noWrap/>
            <w:hideMark/>
          </w:tcPr>
          <w:p w14:paraId="11DF89CE" w14:textId="77777777" w:rsidR="009032D2" w:rsidRPr="00750BD7" w:rsidRDefault="009032D2" w:rsidP="009032D2">
            <w:pPr>
              <w:spacing w:line="360" w:lineRule="auto"/>
            </w:pPr>
            <w:r w:rsidRPr="00750BD7">
              <w:t>Intermediate</w:t>
            </w:r>
          </w:p>
        </w:tc>
        <w:tc>
          <w:tcPr>
            <w:tcW w:w="1140" w:type="dxa"/>
            <w:noWrap/>
            <w:hideMark/>
          </w:tcPr>
          <w:p w14:paraId="47B66D44" w14:textId="77777777" w:rsidR="009032D2" w:rsidRPr="00750BD7" w:rsidRDefault="009032D2" w:rsidP="009032D2">
            <w:pPr>
              <w:spacing w:line="360" w:lineRule="auto"/>
            </w:pPr>
            <w:r w:rsidRPr="00750BD7">
              <w:t>3+4</w:t>
            </w:r>
          </w:p>
        </w:tc>
        <w:tc>
          <w:tcPr>
            <w:tcW w:w="1743" w:type="dxa"/>
            <w:noWrap/>
            <w:hideMark/>
          </w:tcPr>
          <w:p w14:paraId="3C8AA3D8" w14:textId="77777777" w:rsidR="009032D2" w:rsidRPr="00750BD7" w:rsidRDefault="009032D2" w:rsidP="009032D2">
            <w:pPr>
              <w:spacing w:line="360" w:lineRule="auto"/>
            </w:pPr>
            <w:r w:rsidRPr="00750BD7">
              <w:t>81.6 Gy/40</w:t>
            </w:r>
          </w:p>
        </w:tc>
        <w:tc>
          <w:tcPr>
            <w:tcW w:w="1239" w:type="dxa"/>
          </w:tcPr>
          <w:p w14:paraId="2DBC5CA7" w14:textId="77777777" w:rsidR="009032D2" w:rsidRPr="00750BD7" w:rsidRDefault="009032D2" w:rsidP="009032D2">
            <w:pPr>
              <w:spacing w:line="360" w:lineRule="auto"/>
            </w:pPr>
            <w:r w:rsidRPr="00750BD7">
              <w:t>61</w:t>
            </w:r>
          </w:p>
        </w:tc>
        <w:tc>
          <w:tcPr>
            <w:tcW w:w="855" w:type="dxa"/>
            <w:noWrap/>
            <w:hideMark/>
          </w:tcPr>
          <w:p w14:paraId="2E3B3B93" w14:textId="300EDDF9" w:rsidR="009032D2" w:rsidRPr="00750BD7" w:rsidRDefault="009032D2" w:rsidP="009032D2">
            <w:pPr>
              <w:spacing w:line="360" w:lineRule="auto"/>
            </w:pPr>
            <w:r w:rsidRPr="00750BD7">
              <w:rPr>
                <w:rFonts w:ascii="Segoe UI Symbol" w:hAnsi="Segoe UI Symbol" w:cs="Segoe UI Symbol"/>
              </w:rPr>
              <w:t>✓</w:t>
            </w:r>
          </w:p>
        </w:tc>
        <w:tc>
          <w:tcPr>
            <w:tcW w:w="1034" w:type="dxa"/>
            <w:noWrap/>
            <w:hideMark/>
          </w:tcPr>
          <w:p w14:paraId="31694621" w14:textId="4E32867C" w:rsidR="009032D2" w:rsidRPr="00750BD7" w:rsidRDefault="009032D2" w:rsidP="009032D2">
            <w:pPr>
              <w:spacing w:line="360" w:lineRule="auto"/>
            </w:pPr>
            <w:r w:rsidRPr="00750BD7">
              <w:rPr>
                <w:rFonts w:ascii="Segoe UI Symbol" w:hAnsi="Segoe UI Symbol" w:cs="Segoe UI Symbol"/>
              </w:rPr>
              <w:t>✓</w:t>
            </w:r>
          </w:p>
        </w:tc>
      </w:tr>
      <w:tr w:rsidR="00750BD7" w:rsidRPr="00750BD7" w14:paraId="5C707EC4" w14:textId="77777777" w:rsidTr="009032D2">
        <w:trPr>
          <w:trHeight w:val="290"/>
        </w:trPr>
        <w:tc>
          <w:tcPr>
            <w:tcW w:w="960" w:type="dxa"/>
            <w:noWrap/>
            <w:hideMark/>
          </w:tcPr>
          <w:p w14:paraId="4EE27C50" w14:textId="77777777" w:rsidR="009032D2" w:rsidRPr="00750BD7" w:rsidRDefault="009032D2" w:rsidP="009032D2">
            <w:pPr>
              <w:spacing w:line="360" w:lineRule="auto"/>
            </w:pPr>
            <w:r w:rsidRPr="00750BD7">
              <w:t>5</w:t>
            </w:r>
          </w:p>
        </w:tc>
        <w:tc>
          <w:tcPr>
            <w:tcW w:w="1434" w:type="dxa"/>
            <w:noWrap/>
            <w:hideMark/>
          </w:tcPr>
          <w:p w14:paraId="61C7F170" w14:textId="77777777" w:rsidR="009032D2" w:rsidRPr="00750BD7" w:rsidRDefault="009032D2" w:rsidP="009032D2">
            <w:pPr>
              <w:spacing w:line="360" w:lineRule="auto"/>
            </w:pPr>
            <w:r w:rsidRPr="00750BD7">
              <w:t>High</w:t>
            </w:r>
          </w:p>
        </w:tc>
        <w:tc>
          <w:tcPr>
            <w:tcW w:w="1140" w:type="dxa"/>
            <w:noWrap/>
            <w:hideMark/>
          </w:tcPr>
          <w:p w14:paraId="4E863080" w14:textId="77777777" w:rsidR="009032D2" w:rsidRPr="00750BD7" w:rsidRDefault="009032D2" w:rsidP="009032D2">
            <w:pPr>
              <w:spacing w:line="360" w:lineRule="auto"/>
            </w:pPr>
            <w:r w:rsidRPr="00750BD7">
              <w:t>4+4</w:t>
            </w:r>
          </w:p>
        </w:tc>
        <w:tc>
          <w:tcPr>
            <w:tcW w:w="1743" w:type="dxa"/>
            <w:noWrap/>
            <w:hideMark/>
          </w:tcPr>
          <w:p w14:paraId="0CFF7E09" w14:textId="77777777" w:rsidR="009032D2" w:rsidRPr="00750BD7" w:rsidRDefault="009032D2" w:rsidP="009032D2">
            <w:pPr>
              <w:spacing w:line="360" w:lineRule="auto"/>
            </w:pPr>
            <w:r w:rsidRPr="00750BD7">
              <w:t>80 Gy/40</w:t>
            </w:r>
          </w:p>
        </w:tc>
        <w:tc>
          <w:tcPr>
            <w:tcW w:w="1239" w:type="dxa"/>
          </w:tcPr>
          <w:p w14:paraId="4092E973" w14:textId="77777777" w:rsidR="009032D2" w:rsidRPr="00750BD7" w:rsidRDefault="009032D2" w:rsidP="009032D2">
            <w:pPr>
              <w:spacing w:line="360" w:lineRule="auto"/>
            </w:pPr>
            <w:r w:rsidRPr="00750BD7">
              <w:t>62</w:t>
            </w:r>
          </w:p>
        </w:tc>
        <w:tc>
          <w:tcPr>
            <w:tcW w:w="855" w:type="dxa"/>
            <w:noWrap/>
            <w:hideMark/>
          </w:tcPr>
          <w:p w14:paraId="5F12B3DF" w14:textId="040EF70E" w:rsidR="009032D2" w:rsidRPr="00750BD7" w:rsidRDefault="009032D2" w:rsidP="009032D2">
            <w:pPr>
              <w:spacing w:line="360" w:lineRule="auto"/>
            </w:pPr>
            <w:r w:rsidRPr="00750BD7">
              <w:rPr>
                <w:rFonts w:ascii="Segoe UI Symbol" w:hAnsi="Segoe UI Symbol" w:cs="Segoe UI Symbol"/>
              </w:rPr>
              <w:t>✓</w:t>
            </w:r>
          </w:p>
        </w:tc>
        <w:tc>
          <w:tcPr>
            <w:tcW w:w="1034" w:type="dxa"/>
            <w:noWrap/>
            <w:hideMark/>
          </w:tcPr>
          <w:p w14:paraId="6B8B5CB5" w14:textId="4F782041" w:rsidR="009032D2" w:rsidRPr="00750BD7" w:rsidRDefault="009032D2" w:rsidP="009032D2">
            <w:pPr>
              <w:spacing w:line="360" w:lineRule="auto"/>
            </w:pPr>
            <w:r w:rsidRPr="00750BD7">
              <w:rPr>
                <w:rFonts w:ascii="Segoe UI Symbol" w:hAnsi="Segoe UI Symbol" w:cs="Segoe UI Symbol"/>
              </w:rPr>
              <w:t>✓</w:t>
            </w:r>
          </w:p>
        </w:tc>
      </w:tr>
      <w:tr w:rsidR="00750BD7" w:rsidRPr="00750BD7" w14:paraId="65483202" w14:textId="77777777" w:rsidTr="009032D2">
        <w:trPr>
          <w:trHeight w:val="290"/>
        </w:trPr>
        <w:tc>
          <w:tcPr>
            <w:tcW w:w="960" w:type="dxa"/>
            <w:noWrap/>
            <w:hideMark/>
          </w:tcPr>
          <w:p w14:paraId="62BC1E83" w14:textId="77777777" w:rsidR="009032D2" w:rsidRPr="00750BD7" w:rsidRDefault="009032D2" w:rsidP="009032D2">
            <w:pPr>
              <w:spacing w:line="360" w:lineRule="auto"/>
            </w:pPr>
            <w:r w:rsidRPr="00750BD7">
              <w:t>6</w:t>
            </w:r>
          </w:p>
        </w:tc>
        <w:tc>
          <w:tcPr>
            <w:tcW w:w="1434" w:type="dxa"/>
            <w:noWrap/>
            <w:hideMark/>
          </w:tcPr>
          <w:p w14:paraId="65EB6459" w14:textId="77777777" w:rsidR="009032D2" w:rsidRPr="00750BD7" w:rsidRDefault="009032D2" w:rsidP="009032D2">
            <w:pPr>
              <w:spacing w:line="360" w:lineRule="auto"/>
            </w:pPr>
            <w:r w:rsidRPr="00750BD7">
              <w:t>Intermediate</w:t>
            </w:r>
          </w:p>
        </w:tc>
        <w:tc>
          <w:tcPr>
            <w:tcW w:w="1140" w:type="dxa"/>
            <w:noWrap/>
            <w:hideMark/>
          </w:tcPr>
          <w:p w14:paraId="1275A598" w14:textId="77777777" w:rsidR="009032D2" w:rsidRPr="00750BD7" w:rsidRDefault="009032D2" w:rsidP="009032D2">
            <w:pPr>
              <w:spacing w:line="360" w:lineRule="auto"/>
            </w:pPr>
            <w:r w:rsidRPr="00750BD7">
              <w:t>3+3</w:t>
            </w:r>
          </w:p>
        </w:tc>
        <w:tc>
          <w:tcPr>
            <w:tcW w:w="1743" w:type="dxa"/>
            <w:noWrap/>
            <w:hideMark/>
          </w:tcPr>
          <w:p w14:paraId="465E63FA" w14:textId="77777777" w:rsidR="009032D2" w:rsidRPr="00750BD7" w:rsidRDefault="009032D2" w:rsidP="009032D2">
            <w:pPr>
              <w:spacing w:line="360" w:lineRule="auto"/>
            </w:pPr>
            <w:r w:rsidRPr="00750BD7">
              <w:t>78 Gy/39</w:t>
            </w:r>
          </w:p>
        </w:tc>
        <w:tc>
          <w:tcPr>
            <w:tcW w:w="1239" w:type="dxa"/>
          </w:tcPr>
          <w:p w14:paraId="2E2E4AA8" w14:textId="77777777" w:rsidR="009032D2" w:rsidRPr="00750BD7" w:rsidRDefault="009032D2" w:rsidP="009032D2">
            <w:pPr>
              <w:spacing w:line="360" w:lineRule="auto"/>
            </w:pPr>
            <w:r w:rsidRPr="00750BD7">
              <w:t>57</w:t>
            </w:r>
          </w:p>
        </w:tc>
        <w:tc>
          <w:tcPr>
            <w:tcW w:w="855" w:type="dxa"/>
            <w:noWrap/>
            <w:hideMark/>
          </w:tcPr>
          <w:p w14:paraId="40F2EAE5" w14:textId="2830021D" w:rsidR="009032D2" w:rsidRPr="00750BD7" w:rsidRDefault="009032D2" w:rsidP="009032D2">
            <w:pPr>
              <w:spacing w:line="360" w:lineRule="auto"/>
            </w:pPr>
            <w:r w:rsidRPr="00750BD7">
              <w:rPr>
                <w:rFonts w:ascii="Segoe UI Symbol" w:hAnsi="Segoe UI Symbol" w:cs="Segoe UI Symbol"/>
              </w:rPr>
              <w:t>✓</w:t>
            </w:r>
          </w:p>
        </w:tc>
        <w:tc>
          <w:tcPr>
            <w:tcW w:w="1034" w:type="dxa"/>
            <w:noWrap/>
            <w:hideMark/>
          </w:tcPr>
          <w:p w14:paraId="422A2131" w14:textId="77777777" w:rsidR="009032D2" w:rsidRPr="00750BD7" w:rsidRDefault="009032D2" w:rsidP="009032D2">
            <w:pPr>
              <w:spacing w:line="360" w:lineRule="auto"/>
            </w:pPr>
            <w:r w:rsidRPr="00750BD7">
              <w:t>X</w:t>
            </w:r>
          </w:p>
        </w:tc>
      </w:tr>
      <w:tr w:rsidR="00750BD7" w:rsidRPr="00750BD7" w14:paraId="6322DE77" w14:textId="77777777" w:rsidTr="009032D2">
        <w:trPr>
          <w:trHeight w:val="290"/>
        </w:trPr>
        <w:tc>
          <w:tcPr>
            <w:tcW w:w="960" w:type="dxa"/>
            <w:noWrap/>
            <w:hideMark/>
          </w:tcPr>
          <w:p w14:paraId="1DB3756F" w14:textId="77777777" w:rsidR="009032D2" w:rsidRPr="00750BD7" w:rsidRDefault="009032D2" w:rsidP="009032D2">
            <w:pPr>
              <w:spacing w:line="360" w:lineRule="auto"/>
            </w:pPr>
            <w:r w:rsidRPr="00750BD7">
              <w:t>7</w:t>
            </w:r>
          </w:p>
        </w:tc>
        <w:tc>
          <w:tcPr>
            <w:tcW w:w="1434" w:type="dxa"/>
            <w:noWrap/>
            <w:hideMark/>
          </w:tcPr>
          <w:p w14:paraId="08ACDCB9" w14:textId="77777777" w:rsidR="009032D2" w:rsidRPr="00750BD7" w:rsidRDefault="009032D2" w:rsidP="009032D2">
            <w:pPr>
              <w:spacing w:line="360" w:lineRule="auto"/>
            </w:pPr>
            <w:r w:rsidRPr="00750BD7">
              <w:t>Intermediate</w:t>
            </w:r>
          </w:p>
        </w:tc>
        <w:tc>
          <w:tcPr>
            <w:tcW w:w="1140" w:type="dxa"/>
            <w:noWrap/>
            <w:hideMark/>
          </w:tcPr>
          <w:p w14:paraId="6A9C5DED" w14:textId="77777777" w:rsidR="009032D2" w:rsidRPr="00750BD7" w:rsidRDefault="009032D2" w:rsidP="009032D2">
            <w:pPr>
              <w:spacing w:line="360" w:lineRule="auto"/>
            </w:pPr>
            <w:r w:rsidRPr="00750BD7">
              <w:t>3+4</w:t>
            </w:r>
          </w:p>
        </w:tc>
        <w:tc>
          <w:tcPr>
            <w:tcW w:w="1743" w:type="dxa"/>
            <w:noWrap/>
            <w:hideMark/>
          </w:tcPr>
          <w:p w14:paraId="0BCC3A32" w14:textId="77777777" w:rsidR="009032D2" w:rsidRPr="00750BD7" w:rsidRDefault="009032D2" w:rsidP="009032D2">
            <w:pPr>
              <w:spacing w:line="360" w:lineRule="auto"/>
            </w:pPr>
            <w:r w:rsidRPr="00750BD7">
              <w:t>81 Gy/45</w:t>
            </w:r>
          </w:p>
        </w:tc>
        <w:tc>
          <w:tcPr>
            <w:tcW w:w="1239" w:type="dxa"/>
          </w:tcPr>
          <w:p w14:paraId="34E155A0" w14:textId="77777777" w:rsidR="009032D2" w:rsidRPr="00750BD7" w:rsidRDefault="009032D2" w:rsidP="009032D2">
            <w:pPr>
              <w:spacing w:line="360" w:lineRule="auto"/>
            </w:pPr>
            <w:r w:rsidRPr="00750BD7">
              <w:t>66</w:t>
            </w:r>
          </w:p>
        </w:tc>
        <w:tc>
          <w:tcPr>
            <w:tcW w:w="855" w:type="dxa"/>
            <w:noWrap/>
            <w:hideMark/>
          </w:tcPr>
          <w:p w14:paraId="439E9D36" w14:textId="78D868BA" w:rsidR="009032D2" w:rsidRPr="00750BD7" w:rsidRDefault="009032D2" w:rsidP="009032D2">
            <w:pPr>
              <w:spacing w:line="360" w:lineRule="auto"/>
            </w:pPr>
            <w:r w:rsidRPr="00750BD7">
              <w:rPr>
                <w:rFonts w:ascii="Segoe UI Symbol" w:hAnsi="Segoe UI Symbol" w:cs="Segoe UI Symbol"/>
              </w:rPr>
              <w:t>✓</w:t>
            </w:r>
          </w:p>
        </w:tc>
        <w:tc>
          <w:tcPr>
            <w:tcW w:w="1034" w:type="dxa"/>
            <w:noWrap/>
            <w:hideMark/>
          </w:tcPr>
          <w:p w14:paraId="37020266" w14:textId="77777777" w:rsidR="009032D2" w:rsidRPr="00750BD7" w:rsidRDefault="009032D2" w:rsidP="009032D2">
            <w:pPr>
              <w:spacing w:line="360" w:lineRule="auto"/>
            </w:pPr>
            <w:r w:rsidRPr="00750BD7">
              <w:t>X</w:t>
            </w:r>
          </w:p>
        </w:tc>
      </w:tr>
      <w:tr w:rsidR="00750BD7" w:rsidRPr="00750BD7" w14:paraId="379A81F1" w14:textId="77777777" w:rsidTr="009032D2">
        <w:trPr>
          <w:trHeight w:val="290"/>
        </w:trPr>
        <w:tc>
          <w:tcPr>
            <w:tcW w:w="960" w:type="dxa"/>
            <w:noWrap/>
            <w:hideMark/>
          </w:tcPr>
          <w:p w14:paraId="4BBD6C26" w14:textId="77777777" w:rsidR="009032D2" w:rsidRPr="00750BD7" w:rsidRDefault="009032D2" w:rsidP="009032D2">
            <w:pPr>
              <w:spacing w:line="360" w:lineRule="auto"/>
            </w:pPr>
            <w:r w:rsidRPr="00750BD7">
              <w:t>8</w:t>
            </w:r>
          </w:p>
        </w:tc>
        <w:tc>
          <w:tcPr>
            <w:tcW w:w="1434" w:type="dxa"/>
            <w:noWrap/>
            <w:hideMark/>
          </w:tcPr>
          <w:p w14:paraId="3CEABD61" w14:textId="77777777" w:rsidR="009032D2" w:rsidRPr="00750BD7" w:rsidRDefault="009032D2" w:rsidP="009032D2">
            <w:pPr>
              <w:spacing w:line="360" w:lineRule="auto"/>
            </w:pPr>
            <w:r w:rsidRPr="00750BD7">
              <w:t>Intermediate</w:t>
            </w:r>
          </w:p>
        </w:tc>
        <w:tc>
          <w:tcPr>
            <w:tcW w:w="1140" w:type="dxa"/>
            <w:noWrap/>
            <w:hideMark/>
          </w:tcPr>
          <w:p w14:paraId="14700855" w14:textId="77777777" w:rsidR="009032D2" w:rsidRPr="00750BD7" w:rsidRDefault="009032D2" w:rsidP="009032D2">
            <w:pPr>
              <w:spacing w:line="360" w:lineRule="auto"/>
            </w:pPr>
            <w:r w:rsidRPr="00750BD7">
              <w:t>3+4</w:t>
            </w:r>
          </w:p>
        </w:tc>
        <w:tc>
          <w:tcPr>
            <w:tcW w:w="1743" w:type="dxa"/>
            <w:noWrap/>
            <w:hideMark/>
          </w:tcPr>
          <w:p w14:paraId="28FC7368" w14:textId="77777777" w:rsidR="009032D2" w:rsidRPr="00750BD7" w:rsidRDefault="009032D2" w:rsidP="009032D2">
            <w:pPr>
              <w:spacing w:line="360" w:lineRule="auto"/>
            </w:pPr>
            <w:r w:rsidRPr="00750BD7">
              <w:t>70 Gy/35</w:t>
            </w:r>
          </w:p>
        </w:tc>
        <w:tc>
          <w:tcPr>
            <w:tcW w:w="1239" w:type="dxa"/>
          </w:tcPr>
          <w:p w14:paraId="77E41E0A" w14:textId="77777777" w:rsidR="009032D2" w:rsidRPr="00750BD7" w:rsidRDefault="009032D2" w:rsidP="009032D2">
            <w:pPr>
              <w:spacing w:line="360" w:lineRule="auto"/>
            </w:pPr>
            <w:r w:rsidRPr="00750BD7">
              <w:t>47</w:t>
            </w:r>
          </w:p>
        </w:tc>
        <w:tc>
          <w:tcPr>
            <w:tcW w:w="855" w:type="dxa"/>
            <w:noWrap/>
            <w:hideMark/>
          </w:tcPr>
          <w:p w14:paraId="05616DDB" w14:textId="493F43B5" w:rsidR="009032D2" w:rsidRPr="00750BD7" w:rsidRDefault="009032D2" w:rsidP="009032D2">
            <w:pPr>
              <w:spacing w:line="360" w:lineRule="auto"/>
            </w:pPr>
            <w:r w:rsidRPr="00750BD7">
              <w:rPr>
                <w:rFonts w:ascii="Segoe UI Symbol" w:hAnsi="Segoe UI Symbol" w:cs="Segoe UI Symbol"/>
              </w:rPr>
              <w:t>✓</w:t>
            </w:r>
          </w:p>
        </w:tc>
        <w:tc>
          <w:tcPr>
            <w:tcW w:w="1034" w:type="dxa"/>
            <w:noWrap/>
            <w:hideMark/>
          </w:tcPr>
          <w:p w14:paraId="05C026BB" w14:textId="77777777" w:rsidR="009032D2" w:rsidRPr="00750BD7" w:rsidRDefault="009032D2" w:rsidP="009032D2">
            <w:pPr>
              <w:spacing w:line="360" w:lineRule="auto"/>
            </w:pPr>
            <w:r w:rsidRPr="00750BD7">
              <w:t>X</w:t>
            </w:r>
          </w:p>
        </w:tc>
      </w:tr>
      <w:tr w:rsidR="00750BD7" w:rsidRPr="00750BD7" w14:paraId="207DFE38" w14:textId="77777777" w:rsidTr="009032D2">
        <w:trPr>
          <w:trHeight w:val="290"/>
        </w:trPr>
        <w:tc>
          <w:tcPr>
            <w:tcW w:w="960" w:type="dxa"/>
            <w:noWrap/>
            <w:hideMark/>
          </w:tcPr>
          <w:p w14:paraId="3D77C242" w14:textId="77777777" w:rsidR="009032D2" w:rsidRPr="00750BD7" w:rsidRDefault="009032D2" w:rsidP="009032D2">
            <w:pPr>
              <w:spacing w:line="360" w:lineRule="auto"/>
            </w:pPr>
            <w:r w:rsidRPr="00750BD7">
              <w:t>9</w:t>
            </w:r>
          </w:p>
        </w:tc>
        <w:tc>
          <w:tcPr>
            <w:tcW w:w="1434" w:type="dxa"/>
            <w:noWrap/>
            <w:hideMark/>
          </w:tcPr>
          <w:p w14:paraId="3664314C" w14:textId="77777777" w:rsidR="009032D2" w:rsidRPr="00750BD7" w:rsidRDefault="009032D2" w:rsidP="009032D2">
            <w:pPr>
              <w:spacing w:line="360" w:lineRule="auto"/>
            </w:pPr>
            <w:r w:rsidRPr="00750BD7">
              <w:t>Intermediate</w:t>
            </w:r>
          </w:p>
        </w:tc>
        <w:tc>
          <w:tcPr>
            <w:tcW w:w="1140" w:type="dxa"/>
            <w:noWrap/>
            <w:hideMark/>
          </w:tcPr>
          <w:p w14:paraId="3CC409D9" w14:textId="77777777" w:rsidR="009032D2" w:rsidRPr="00750BD7" w:rsidRDefault="009032D2" w:rsidP="009032D2">
            <w:pPr>
              <w:spacing w:line="360" w:lineRule="auto"/>
            </w:pPr>
            <w:r w:rsidRPr="00750BD7">
              <w:t>4+3</w:t>
            </w:r>
          </w:p>
        </w:tc>
        <w:tc>
          <w:tcPr>
            <w:tcW w:w="1743" w:type="dxa"/>
            <w:noWrap/>
            <w:hideMark/>
          </w:tcPr>
          <w:p w14:paraId="47BAB07C" w14:textId="77777777" w:rsidR="009032D2" w:rsidRPr="00750BD7" w:rsidRDefault="009032D2" w:rsidP="009032D2">
            <w:pPr>
              <w:spacing w:line="360" w:lineRule="auto"/>
            </w:pPr>
            <w:r w:rsidRPr="00750BD7">
              <w:t>73 Gy/37</w:t>
            </w:r>
          </w:p>
        </w:tc>
        <w:tc>
          <w:tcPr>
            <w:tcW w:w="1239" w:type="dxa"/>
          </w:tcPr>
          <w:p w14:paraId="6011590A" w14:textId="77777777" w:rsidR="009032D2" w:rsidRPr="00750BD7" w:rsidRDefault="009032D2" w:rsidP="009032D2">
            <w:pPr>
              <w:spacing w:line="360" w:lineRule="auto"/>
            </w:pPr>
            <w:r w:rsidRPr="00750BD7">
              <w:t>52</w:t>
            </w:r>
          </w:p>
        </w:tc>
        <w:tc>
          <w:tcPr>
            <w:tcW w:w="855" w:type="dxa"/>
            <w:noWrap/>
            <w:hideMark/>
          </w:tcPr>
          <w:p w14:paraId="1491C63A" w14:textId="1CB03E29" w:rsidR="009032D2" w:rsidRPr="00750BD7" w:rsidRDefault="009032D2" w:rsidP="009032D2">
            <w:pPr>
              <w:spacing w:line="360" w:lineRule="auto"/>
            </w:pPr>
            <w:r w:rsidRPr="00750BD7">
              <w:rPr>
                <w:rFonts w:ascii="Segoe UI Symbol" w:hAnsi="Segoe UI Symbol" w:cs="Segoe UI Symbol"/>
              </w:rPr>
              <w:t>✓</w:t>
            </w:r>
          </w:p>
        </w:tc>
        <w:tc>
          <w:tcPr>
            <w:tcW w:w="1034" w:type="dxa"/>
            <w:noWrap/>
            <w:hideMark/>
          </w:tcPr>
          <w:p w14:paraId="376E60A2" w14:textId="77777777" w:rsidR="009032D2" w:rsidRPr="00750BD7" w:rsidRDefault="009032D2" w:rsidP="009032D2">
            <w:pPr>
              <w:spacing w:line="360" w:lineRule="auto"/>
            </w:pPr>
            <w:r w:rsidRPr="00750BD7">
              <w:t>X</w:t>
            </w:r>
          </w:p>
        </w:tc>
      </w:tr>
    </w:tbl>
    <w:p w14:paraId="1C8E7C3E" w14:textId="7CB69E77" w:rsidR="00D13952" w:rsidRPr="00750BD7" w:rsidRDefault="00D13952" w:rsidP="00D13952">
      <w:pPr>
        <w:spacing w:after="0" w:line="360" w:lineRule="auto"/>
        <w:rPr>
          <w:vertAlign w:val="superscript"/>
        </w:rPr>
      </w:pPr>
      <w:proofErr w:type="spellStart"/>
      <w:r w:rsidRPr="00750BD7">
        <w:rPr>
          <w:vertAlign w:val="superscript"/>
        </w:rPr>
        <w:t>a</w:t>
      </w:r>
      <w:r w:rsidRPr="00750BD7">
        <w:t>Risk</w:t>
      </w:r>
      <w:proofErr w:type="spellEnd"/>
      <w:r w:rsidRPr="00750BD7">
        <w:t xml:space="preserve"> Group defined by the European Association of Urology (EAU) risk classification</w:t>
      </w:r>
      <w:r w:rsidR="002F511E" w:rsidRPr="00750BD7">
        <w:fldChar w:fldCharType="begin"/>
      </w:r>
      <w:r w:rsidR="002F511E" w:rsidRPr="00750BD7">
        <w:instrText xml:space="preserve"> ADDIN ZOTERO_ITEM CSL_CITATION {"citationID":"G9vfKAi4","properties":{"formattedCitation":"\\super 1\\nosupersub{}","plainCitation":"1","noteIndex":0},"citationItems":[{"id":189,"uris":["http://zotero.org/users/10527946/items/D5VV2QYR"],"itemData":{"id":189,"type":"webpage","abstract":"The Prostate Cancer (PCa) Guidelines Panel have prepared this guidelines document to assist medical professionals in the evidence-based management of PCa.","language":"en","title":"Prostate Cancer - Uroweb","URL":"https://uroweb.org/guidelines/prostate-cancer/chapter/classification-and-staging-systems","accessed":{"date-parts":[["2025",1,5]]}}}],"schema":"https://github.com/citation-style-language/schema/raw/master/csl-citation.json"} </w:instrText>
      </w:r>
      <w:r w:rsidR="002F511E" w:rsidRPr="00750BD7">
        <w:fldChar w:fldCharType="separate"/>
      </w:r>
      <w:r w:rsidR="002F511E" w:rsidRPr="00750BD7">
        <w:rPr>
          <w:rFonts w:ascii="Aptos" w:hAnsi="Aptos" w:cs="Times New Roman"/>
          <w:kern w:val="0"/>
          <w:vertAlign w:val="superscript"/>
        </w:rPr>
        <w:t>1</w:t>
      </w:r>
      <w:r w:rsidR="002F511E" w:rsidRPr="00750BD7">
        <w:fldChar w:fldCharType="end"/>
      </w:r>
    </w:p>
    <w:p w14:paraId="51293AA3" w14:textId="21411E75" w:rsidR="00CD781F" w:rsidRPr="00750BD7" w:rsidRDefault="00D13952" w:rsidP="00D13952">
      <w:pPr>
        <w:autoSpaceDE w:val="0"/>
        <w:autoSpaceDN w:val="0"/>
        <w:adjustRightInd w:val="0"/>
        <w:spacing w:after="0" w:line="240" w:lineRule="auto"/>
      </w:pPr>
      <w:proofErr w:type="spellStart"/>
      <w:r w:rsidRPr="00750BD7">
        <w:rPr>
          <w:vertAlign w:val="superscript"/>
        </w:rPr>
        <w:t>b</w:t>
      </w:r>
      <w:r w:rsidRPr="00750BD7">
        <w:t>DICOM</w:t>
      </w:r>
      <w:proofErr w:type="spellEnd"/>
      <w:r w:rsidRPr="00750BD7">
        <w:t>:</w:t>
      </w:r>
      <w:r w:rsidRPr="00750BD7">
        <w:rPr>
          <w:rFonts w:ascii="Arial" w:hAnsi="Arial" w:cs="Arial"/>
          <w:sz w:val="30"/>
          <w:szCs w:val="30"/>
          <w:shd w:val="clear" w:color="auto" w:fill="FFFFFF"/>
        </w:rPr>
        <w:t xml:space="preserve"> </w:t>
      </w:r>
      <w:r w:rsidRPr="00750BD7">
        <w:t> Digital Imaging and Communications in Medicine </w:t>
      </w:r>
    </w:p>
    <w:p w14:paraId="20DA7D83" w14:textId="77777777" w:rsidR="00D13952" w:rsidRPr="00750BD7" w:rsidRDefault="00D13952" w:rsidP="00D13952">
      <w:pPr>
        <w:autoSpaceDE w:val="0"/>
        <w:autoSpaceDN w:val="0"/>
        <w:adjustRightInd w:val="0"/>
        <w:spacing w:after="0" w:line="240" w:lineRule="auto"/>
      </w:pPr>
    </w:p>
    <w:p w14:paraId="4E973750" w14:textId="77777777" w:rsidR="00D13952" w:rsidRPr="00750BD7" w:rsidRDefault="00D13952" w:rsidP="00D13952">
      <w:pPr>
        <w:autoSpaceDE w:val="0"/>
        <w:autoSpaceDN w:val="0"/>
        <w:adjustRightInd w:val="0"/>
        <w:spacing w:after="0" w:line="240" w:lineRule="auto"/>
      </w:pPr>
    </w:p>
    <w:p w14:paraId="253704BD" w14:textId="77777777" w:rsidR="00D13952" w:rsidRPr="00750BD7" w:rsidRDefault="00D13952" w:rsidP="00D13952">
      <w:pPr>
        <w:autoSpaceDE w:val="0"/>
        <w:autoSpaceDN w:val="0"/>
        <w:adjustRightInd w:val="0"/>
        <w:spacing w:after="0" w:line="240" w:lineRule="auto"/>
      </w:pPr>
    </w:p>
    <w:p w14:paraId="442A7337" w14:textId="77777777" w:rsidR="00D13952" w:rsidRPr="00750BD7" w:rsidRDefault="00D13952" w:rsidP="00D13952">
      <w:pPr>
        <w:autoSpaceDE w:val="0"/>
        <w:autoSpaceDN w:val="0"/>
        <w:adjustRightInd w:val="0"/>
        <w:spacing w:after="0" w:line="240" w:lineRule="auto"/>
        <w:rPr>
          <w:rFonts w:ascii="AdvPSA88A" w:hAnsi="AdvPSA88A" w:cs="AdvPSA88A"/>
          <w:kern w:val="0"/>
          <w:sz w:val="20"/>
          <w:szCs w:val="20"/>
        </w:rPr>
      </w:pPr>
    </w:p>
    <w:p w14:paraId="778B9240" w14:textId="367BB0CB" w:rsidR="00D764D0" w:rsidRPr="00750BD7" w:rsidRDefault="00E92E8E" w:rsidP="008518C7">
      <w:pPr>
        <w:pStyle w:val="ListParagraph"/>
        <w:numPr>
          <w:ilvl w:val="0"/>
          <w:numId w:val="49"/>
        </w:numPr>
        <w:spacing w:line="360" w:lineRule="auto"/>
        <w:rPr>
          <w:b/>
          <w:bCs/>
          <w:sz w:val="28"/>
          <w:szCs w:val="28"/>
        </w:rPr>
      </w:pPr>
      <w:r w:rsidRPr="00750BD7">
        <w:rPr>
          <w:b/>
          <w:bCs/>
          <w:sz w:val="28"/>
          <w:szCs w:val="28"/>
        </w:rPr>
        <w:t>TCP model</w:t>
      </w:r>
      <w:r w:rsidR="00381AA1" w:rsidRPr="00750BD7">
        <w:rPr>
          <w:b/>
          <w:bCs/>
          <w:sz w:val="28"/>
          <w:szCs w:val="28"/>
        </w:rPr>
        <w:t xml:space="preserve"> </w:t>
      </w:r>
    </w:p>
    <w:p w14:paraId="3E8A72CF" w14:textId="0745A6CE" w:rsidR="00DF6DEF" w:rsidRPr="00750BD7" w:rsidRDefault="00DF6DEF" w:rsidP="00301A9A">
      <w:pPr>
        <w:spacing w:line="360" w:lineRule="auto"/>
      </w:pPr>
      <w:r w:rsidRPr="00750BD7">
        <w:t xml:space="preserve">In the voxel-wise TCP model, </w:t>
      </w:r>
      <w:proofErr w:type="spellStart"/>
      <w:r w:rsidRPr="00750BD7">
        <w:t>tumor</w:t>
      </w:r>
      <w:proofErr w:type="spellEnd"/>
      <w:r w:rsidRPr="00750BD7">
        <w:t xml:space="preserve"> control probability is calculated individually for each voxel, using inputs such as the </w:t>
      </w:r>
      <w:proofErr w:type="spellStart"/>
      <w:r w:rsidRPr="00750BD7">
        <w:t>tumor</w:t>
      </w:r>
      <w:proofErr w:type="spellEnd"/>
      <w:r w:rsidRPr="00750BD7">
        <w:t xml:space="preserve"> cell count (Ni), radiosensitivity parameters α and α/β</w:t>
      </w:r>
      <w:r w:rsidR="003368D7" w:rsidRPr="00750BD7">
        <w:t xml:space="preserve"> ratio</w:t>
      </w:r>
      <w:r w:rsidRPr="00750BD7">
        <w:t xml:space="preserve">, the dose per </w:t>
      </w:r>
      <w:r w:rsidRPr="00750BD7">
        <w:lastRenderedPageBreak/>
        <w:t>fraction (d</w:t>
      </w:r>
      <w:r w:rsidRPr="00750BD7">
        <w:rPr>
          <w:vertAlign w:val="subscript"/>
        </w:rPr>
        <w:t>i</w:t>
      </w:r>
      <w:r w:rsidRPr="00750BD7">
        <w:t>), total number of fractions (n), overall treatment duration (</w:t>
      </w:r>
      <w:proofErr w:type="spellStart"/>
      <w:r w:rsidRPr="00750BD7">
        <w:t>T</w:t>
      </w:r>
      <w:r w:rsidRPr="00750BD7">
        <w:rPr>
          <w:vertAlign w:val="subscript"/>
        </w:rPr>
        <w:t>exp</w:t>
      </w:r>
      <w:proofErr w:type="spellEnd"/>
      <w:r w:rsidRPr="00750BD7">
        <w:t>), and the potential doubling time (</w:t>
      </w:r>
      <w:proofErr w:type="spellStart"/>
      <w:r w:rsidRPr="00750BD7">
        <w:t>T</w:t>
      </w:r>
      <w:r w:rsidRPr="00750BD7">
        <w:rPr>
          <w:vertAlign w:val="subscript"/>
        </w:rPr>
        <w:t>pot</w:t>
      </w:r>
      <w:proofErr w:type="spellEnd"/>
      <w:r w:rsidRPr="00750BD7">
        <w:t>)</w:t>
      </w:r>
      <w:r w:rsidR="002B7C31" w:rsidRPr="00750BD7">
        <w:t>.</w:t>
      </w:r>
      <w:r w:rsidR="003615F1" w:rsidRPr="00750BD7">
        <w:t xml:space="preserve"> </w:t>
      </w:r>
    </w:p>
    <w:p w14:paraId="748CC76E" w14:textId="5C091DB0" w:rsidR="00301A9A" w:rsidRPr="00750BD7" w:rsidRDefault="00301A9A" w:rsidP="00301A9A">
      <w:pPr>
        <w:spacing w:line="360" w:lineRule="auto"/>
      </w:pPr>
      <w:r w:rsidRPr="00750BD7">
        <w:t>The</w:t>
      </w:r>
      <w:r w:rsidR="002B54BB" w:rsidRPr="00750BD7">
        <w:t xml:space="preserve"> cell density atlas</w:t>
      </w:r>
      <w:r w:rsidRPr="00750BD7">
        <w:t xml:space="preserve"> </w:t>
      </w:r>
      <w:r w:rsidR="002B54BB" w:rsidRPr="00750BD7">
        <w:t>(</w:t>
      </w:r>
      <w:r w:rsidRPr="00750BD7">
        <w:t>CD-atla</w:t>
      </w:r>
      <w:r w:rsidR="001E5555" w:rsidRPr="00750BD7">
        <w:t>s</w:t>
      </w:r>
      <w:r w:rsidR="002B54BB" w:rsidRPr="00750BD7">
        <w:t>)</w:t>
      </w:r>
      <w:r w:rsidR="001E5555" w:rsidRPr="00750BD7">
        <w:t xml:space="preserve"> </w:t>
      </w:r>
      <w:r w:rsidRPr="00750BD7">
        <w:t xml:space="preserve">includes both </w:t>
      </w:r>
      <w:proofErr w:type="spellStart"/>
      <w:r w:rsidRPr="00750BD7">
        <w:t>tumor</w:t>
      </w:r>
      <w:proofErr w:type="spellEnd"/>
      <w:r w:rsidRPr="00750BD7">
        <w:t xml:space="preserve"> and normal cells, so estimating the number of </w:t>
      </w:r>
      <w:proofErr w:type="spellStart"/>
      <w:r w:rsidRPr="00750BD7">
        <w:t>tumor</w:t>
      </w:r>
      <w:proofErr w:type="spellEnd"/>
      <w:r w:rsidRPr="00750BD7">
        <w:t xml:space="preserve"> cells specifically </w:t>
      </w:r>
      <w:r w:rsidR="00F33812" w:rsidRPr="00750BD7">
        <w:t>wa</w:t>
      </w:r>
      <w:r w:rsidRPr="00750BD7">
        <w:t xml:space="preserve">s necessary. For a voxel </w:t>
      </w:r>
      <w:proofErr w:type="spellStart"/>
      <w:r w:rsidRPr="00750BD7">
        <w:t>i</w:t>
      </w:r>
      <w:proofErr w:type="spellEnd"/>
      <w:r w:rsidRPr="00750BD7">
        <w:t xml:space="preserve"> classified as </w:t>
      </w:r>
      <w:proofErr w:type="spellStart"/>
      <w:r w:rsidRPr="00750BD7">
        <w:t>tumor</w:t>
      </w:r>
      <w:proofErr w:type="spellEnd"/>
      <w:r w:rsidRPr="00750BD7">
        <w:t xml:space="preserve">, the </w:t>
      </w:r>
      <w:proofErr w:type="spellStart"/>
      <w:r w:rsidRPr="00750BD7">
        <w:t>tumor</w:t>
      </w:r>
      <w:proofErr w:type="spellEnd"/>
      <w:r w:rsidRPr="00750BD7">
        <w:t xml:space="preserve"> cell count </w:t>
      </w:r>
      <w:r w:rsidR="004A2496" w:rsidRPr="00750BD7">
        <w:t>N</w:t>
      </w:r>
      <w:r w:rsidR="004A2496" w:rsidRPr="00750BD7">
        <w:rPr>
          <w:vertAlign w:val="subscript"/>
        </w:rPr>
        <w:t xml:space="preserve">i </w:t>
      </w:r>
      <w:r w:rsidRPr="00750BD7">
        <w:rPr>
          <w:rFonts w:ascii="Arial" w:hAnsi="Arial" w:cs="Arial"/>
        </w:rPr>
        <w:t>​</w:t>
      </w:r>
      <w:r w:rsidRPr="00750BD7">
        <w:t xml:space="preserve"> can be estimated using</w:t>
      </w:r>
      <w:r w:rsidR="00C36A3A" w:rsidRPr="00750BD7">
        <w:t xml:space="preserve">: </w:t>
      </w:r>
    </w:p>
    <w:p w14:paraId="57CBCFDB" w14:textId="68468371" w:rsidR="00301A9A" w:rsidRPr="00750BD7" w:rsidRDefault="00DC12DB" w:rsidP="00301A9A">
      <w:pPr>
        <w:spacing w:line="360" w:lineRule="auto"/>
      </w:pPr>
      <w:r w:rsidRPr="00750BD7">
        <w:t xml:space="preserve">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risk</m:t>
            </m:r>
          </m:sub>
        </m:sSub>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i</m:t>
            </m:r>
          </m:sub>
        </m:sSub>
        <m:r>
          <w:rPr>
            <w:rFonts w:ascii="Cambria Math" w:hAnsi="Cambria Math"/>
          </w:rPr>
          <m:t>. V              (1)</m:t>
        </m:r>
      </m:oMath>
      <w:r w:rsidRPr="00750BD7">
        <w:t xml:space="preserve">    </w:t>
      </w:r>
      <w:r w:rsidR="002637CB" w:rsidRPr="00750BD7">
        <w:t xml:space="preserve">          </w:t>
      </w:r>
    </w:p>
    <w:p w14:paraId="09819EF2" w14:textId="04EA2E40" w:rsidR="00AA6FC1" w:rsidRPr="00750BD7" w:rsidRDefault="00301A9A" w:rsidP="00EF38D0">
      <w:pPr>
        <w:spacing w:line="360" w:lineRule="auto"/>
      </w:pPr>
      <w:r w:rsidRPr="00750BD7">
        <w:t xml:space="preserve">where the product of cell density </w:t>
      </w:r>
      <w:proofErr w:type="spellStart"/>
      <w:r w:rsidR="00091930" w:rsidRPr="00750BD7">
        <w:rPr>
          <w:rFonts w:ascii="Aptos" w:hAnsi="Aptos" w:cs="Aptos"/>
        </w:rPr>
        <w:t>ρ</w:t>
      </w:r>
      <w:r w:rsidR="00091930" w:rsidRPr="00750BD7">
        <w:rPr>
          <w:vertAlign w:val="subscript"/>
        </w:rPr>
        <w:t>i</w:t>
      </w:r>
      <w:proofErr w:type="spellEnd"/>
      <w:r w:rsidR="00091930" w:rsidRPr="00750BD7">
        <w:t xml:space="preserve"> </w:t>
      </w:r>
      <w:r w:rsidRPr="00750BD7">
        <w:t xml:space="preserve">and voxel volume V yields the total cell count (encompassing both normal and </w:t>
      </w:r>
      <w:proofErr w:type="spellStart"/>
      <w:r w:rsidRPr="00750BD7">
        <w:t>tumor</w:t>
      </w:r>
      <w:proofErr w:type="spellEnd"/>
      <w:r w:rsidRPr="00750BD7">
        <w:t xml:space="preserve"> cells) within voxel </w:t>
      </w:r>
      <w:proofErr w:type="spellStart"/>
      <w:r w:rsidRPr="00750BD7">
        <w:t>i</w:t>
      </w:r>
      <w:proofErr w:type="spellEnd"/>
      <w:r w:rsidRPr="00750BD7">
        <w:t xml:space="preserve">. </w:t>
      </w:r>
      <w:r w:rsidR="00F33812" w:rsidRPr="00750BD7">
        <w:t>A</w:t>
      </w:r>
      <w:r w:rsidRPr="00750BD7">
        <w:t xml:space="preserve"> scaling factor </w:t>
      </w:r>
      <w:proofErr w:type="spellStart"/>
      <w:r w:rsidRPr="00750BD7">
        <w:t>A</w:t>
      </w:r>
      <w:r w:rsidRPr="00750BD7">
        <w:rPr>
          <w:vertAlign w:val="subscript"/>
        </w:rPr>
        <w:t>risk</w:t>
      </w:r>
      <w:proofErr w:type="spellEnd"/>
      <w:r w:rsidRPr="00750BD7">
        <w:rPr>
          <w:rFonts w:ascii="Arial" w:hAnsi="Arial" w:cs="Arial"/>
        </w:rPr>
        <w:t>​</w:t>
      </w:r>
      <w:r w:rsidRPr="00750BD7">
        <w:t xml:space="preserve"> </w:t>
      </w:r>
      <w:r w:rsidR="00F33812" w:rsidRPr="00750BD7">
        <w:t>wa</w:t>
      </w:r>
      <w:r w:rsidRPr="00750BD7">
        <w:t xml:space="preserve">s applied to adjust the total cell count in proportion to the median </w:t>
      </w:r>
      <w:proofErr w:type="spellStart"/>
      <w:r w:rsidRPr="00750BD7">
        <w:t>tumor</w:t>
      </w:r>
      <w:proofErr w:type="spellEnd"/>
      <w:r w:rsidRPr="00750BD7">
        <w:t xml:space="preserve"> cell numbers for each risk group, as estimated by Wang et al. This normalization factor, </w:t>
      </w:r>
      <w:proofErr w:type="spellStart"/>
      <w:r w:rsidR="00F809F7" w:rsidRPr="00750BD7">
        <w:t>A</w:t>
      </w:r>
      <w:r w:rsidR="00F809F7" w:rsidRPr="00750BD7">
        <w:rPr>
          <w:vertAlign w:val="subscript"/>
        </w:rPr>
        <w:t>risk</w:t>
      </w:r>
      <w:proofErr w:type="spellEnd"/>
      <w:r w:rsidR="00F809F7" w:rsidRPr="00750BD7">
        <w:rPr>
          <w:rFonts w:ascii="Arial" w:hAnsi="Arial" w:cs="Arial"/>
        </w:rPr>
        <w:t>​</w:t>
      </w:r>
      <w:r w:rsidRPr="00750BD7">
        <w:t xml:space="preserve">, essentially represents the fraction of cells in a voxel that are </w:t>
      </w:r>
      <w:r w:rsidR="00E35F3D" w:rsidRPr="00750BD7">
        <w:t>cancer</w:t>
      </w:r>
      <w:r w:rsidRPr="00750BD7">
        <w:t xml:space="preserve"> cells.</w:t>
      </w:r>
    </w:p>
    <w:p w14:paraId="383E0C4F" w14:textId="69DDD19F" w:rsidR="003637BF" w:rsidRPr="00750BD7" w:rsidRDefault="008E7D83" w:rsidP="00EF38D0">
      <w:pPr>
        <w:spacing w:line="360" w:lineRule="auto"/>
        <w:rPr>
          <w:b/>
          <w:bCs/>
        </w:rPr>
      </w:pPr>
      <w:r w:rsidRPr="00750BD7">
        <w:rPr>
          <w:b/>
          <w:bCs/>
        </w:rPr>
        <w:t>Parameter d</w:t>
      </w:r>
      <w:r w:rsidR="003637BF" w:rsidRPr="00750BD7">
        <w:rPr>
          <w:b/>
          <w:bCs/>
        </w:rPr>
        <w:t xml:space="preserve">efinitions: </w:t>
      </w:r>
    </w:p>
    <w:p w14:paraId="467E9DF1" w14:textId="77777777" w:rsidR="004926EC" w:rsidRPr="00750BD7" w:rsidRDefault="004926EC" w:rsidP="004926EC">
      <w:pPr>
        <w:spacing w:line="360" w:lineRule="auto"/>
      </w:pPr>
      <w:r w:rsidRPr="00750BD7">
        <w:rPr>
          <w:b/>
          <w:bCs/>
        </w:rPr>
        <w:t>α (alpha):</w:t>
      </w:r>
      <w:r w:rsidRPr="00750BD7">
        <w:t xml:space="preserve"> The linear radiosensitivity parameter, representing the probability of lethal damage per unit dose.</w:t>
      </w:r>
    </w:p>
    <w:p w14:paraId="7CE88BE5" w14:textId="28C8B33B" w:rsidR="004926EC" w:rsidRPr="00750BD7" w:rsidRDefault="004926EC" w:rsidP="004926EC">
      <w:pPr>
        <w:spacing w:line="360" w:lineRule="auto"/>
      </w:pPr>
      <w:r w:rsidRPr="00750BD7">
        <w:rPr>
          <w:b/>
          <w:bCs/>
        </w:rPr>
        <w:t>β (beta):</w:t>
      </w:r>
      <w:r w:rsidRPr="00750BD7">
        <w:t xml:space="preserve"> The quadratic radiosensitivity parameter, </w:t>
      </w:r>
      <w:r w:rsidR="00A551E3" w:rsidRPr="00750BD7">
        <w:t>represent</w:t>
      </w:r>
      <w:r w:rsidR="003615F1" w:rsidRPr="00750BD7">
        <w:t>ing</w:t>
      </w:r>
      <w:r w:rsidR="00A551E3" w:rsidRPr="00750BD7">
        <w:t xml:space="preserve"> the component of cell killing proportional to the square of dose, associated with two-hit damage</w:t>
      </w:r>
      <w:r w:rsidRPr="00750BD7">
        <w:t>.</w:t>
      </w:r>
    </w:p>
    <w:p w14:paraId="79696EB5" w14:textId="77777777" w:rsidR="004926EC" w:rsidRPr="00750BD7" w:rsidRDefault="004926EC" w:rsidP="004926EC">
      <w:pPr>
        <w:spacing w:line="360" w:lineRule="auto"/>
      </w:pPr>
      <w:r w:rsidRPr="00750BD7">
        <w:rPr>
          <w:b/>
          <w:bCs/>
        </w:rPr>
        <w:t>α/β ratio:</w:t>
      </w:r>
      <w:r w:rsidRPr="00750BD7">
        <w:t xml:space="preserve"> The dose at which the contributions of the linear and quadratic components are equal; it reflects a tissue or </w:t>
      </w:r>
      <w:proofErr w:type="spellStart"/>
      <w:r w:rsidRPr="00750BD7">
        <w:t>tumor’s</w:t>
      </w:r>
      <w:proofErr w:type="spellEnd"/>
      <w:r w:rsidRPr="00750BD7">
        <w:t xml:space="preserve"> sensitivity to fraction size.</w:t>
      </w:r>
    </w:p>
    <w:p w14:paraId="1E8991FA" w14:textId="0A058352" w:rsidR="004926EC" w:rsidRPr="00750BD7" w:rsidRDefault="004926EC" w:rsidP="004926EC">
      <w:pPr>
        <w:spacing w:line="360" w:lineRule="auto"/>
      </w:pPr>
      <w:proofErr w:type="spellStart"/>
      <w:proofErr w:type="gramStart"/>
      <w:r w:rsidRPr="00750BD7">
        <w:rPr>
          <w:b/>
          <w:bCs/>
        </w:rPr>
        <w:t>T</w:t>
      </w:r>
      <w:r w:rsidRPr="00750BD7">
        <w:rPr>
          <w:b/>
          <w:bCs/>
          <w:vertAlign w:val="subscript"/>
        </w:rPr>
        <w:t>pot</w:t>
      </w:r>
      <w:proofErr w:type="spellEnd"/>
      <w:r w:rsidRPr="00750BD7">
        <w:rPr>
          <w:b/>
          <w:bCs/>
        </w:rPr>
        <w:t xml:space="preserve"> </w:t>
      </w:r>
      <w:r w:rsidR="003637BF" w:rsidRPr="00750BD7">
        <w:rPr>
          <w:b/>
          <w:bCs/>
        </w:rPr>
        <w:t>:</w:t>
      </w:r>
      <w:proofErr w:type="gramEnd"/>
      <w:r w:rsidR="003637BF" w:rsidRPr="00750BD7">
        <w:t xml:space="preserve"> </w:t>
      </w:r>
      <w:r w:rsidRPr="00750BD7">
        <w:t xml:space="preserve">The theoretical time required for the </w:t>
      </w:r>
      <w:proofErr w:type="spellStart"/>
      <w:r w:rsidRPr="00750BD7">
        <w:t>tumor</w:t>
      </w:r>
      <w:proofErr w:type="spellEnd"/>
      <w:r w:rsidRPr="00750BD7">
        <w:t xml:space="preserve"> cell population to double in the absence of cell loss.</w:t>
      </w:r>
    </w:p>
    <w:p w14:paraId="64575907" w14:textId="77777777" w:rsidR="006E65C2" w:rsidRPr="00750BD7" w:rsidRDefault="006E65C2" w:rsidP="00EF38D0">
      <w:pPr>
        <w:spacing w:line="360" w:lineRule="auto"/>
      </w:pPr>
    </w:p>
    <w:p w14:paraId="18CD3609" w14:textId="30AA0854" w:rsidR="001D4C47" w:rsidRPr="00750BD7" w:rsidRDefault="008518C7" w:rsidP="00A465EE">
      <w:pPr>
        <w:spacing w:line="360" w:lineRule="auto"/>
        <w:rPr>
          <w:b/>
          <w:bCs/>
          <w:sz w:val="28"/>
          <w:szCs w:val="28"/>
        </w:rPr>
      </w:pPr>
      <w:r w:rsidRPr="00750BD7">
        <w:rPr>
          <w:b/>
          <w:bCs/>
          <w:sz w:val="28"/>
          <w:szCs w:val="28"/>
        </w:rPr>
        <w:t xml:space="preserve">2.1 </w:t>
      </w:r>
      <w:r w:rsidR="001D4C47" w:rsidRPr="00750BD7">
        <w:rPr>
          <w:b/>
          <w:bCs/>
          <w:sz w:val="28"/>
          <w:szCs w:val="28"/>
        </w:rPr>
        <w:t>Overall TCP calculation</w:t>
      </w:r>
    </w:p>
    <w:p w14:paraId="68EF650E" w14:textId="7CBEA5B5" w:rsidR="0083137B" w:rsidRPr="00750BD7" w:rsidRDefault="003A4917" w:rsidP="0083137B">
      <w:pPr>
        <w:spacing w:line="360" w:lineRule="auto"/>
      </w:pPr>
      <w:r w:rsidRPr="00750BD7">
        <w:t>The</w:t>
      </w:r>
      <w:r w:rsidR="00164819" w:rsidRPr="00750BD7">
        <w:t xml:space="preserve"> TCP</w:t>
      </w:r>
      <w:r w:rsidR="00AC1C38" w:rsidRPr="00750BD7">
        <w:t xml:space="preserve"> </w:t>
      </w:r>
      <w:r w:rsidR="00DB7689" w:rsidRPr="00750BD7">
        <w:t>in</w:t>
      </w:r>
      <w:r w:rsidRPr="00750BD7">
        <w:t xml:space="preserve"> </w:t>
      </w:r>
      <w:r w:rsidR="00577B30" w:rsidRPr="00750BD7">
        <w:t xml:space="preserve">the </w:t>
      </w:r>
      <w:proofErr w:type="spellStart"/>
      <w:r w:rsidR="00FF4CBB" w:rsidRPr="00750BD7">
        <w:t>i</w:t>
      </w:r>
      <w:r w:rsidR="00FF4CBB" w:rsidRPr="00750BD7">
        <w:rPr>
          <w:vertAlign w:val="superscript"/>
        </w:rPr>
        <w:t>th</w:t>
      </w:r>
      <w:proofErr w:type="spellEnd"/>
      <w:r w:rsidR="00FF4CBB" w:rsidRPr="00750BD7">
        <w:t xml:space="preserve"> </w:t>
      </w:r>
      <w:r w:rsidRPr="00750BD7">
        <w:t xml:space="preserve">voxel </w:t>
      </w:r>
      <w:r w:rsidR="00DB7689" w:rsidRPr="00750BD7">
        <w:t>is calculated</w:t>
      </w:r>
      <w:r w:rsidR="006E3FA1" w:rsidRPr="00750BD7">
        <w:t xml:space="preserve"> </w:t>
      </w:r>
      <w:r w:rsidR="00577B30" w:rsidRPr="00750BD7">
        <w:t>following</w:t>
      </w:r>
      <w:r w:rsidR="006E3FA1" w:rsidRPr="00750BD7">
        <w:t xml:space="preserve"> </w:t>
      </w:r>
      <w:r w:rsidR="00137EFB" w:rsidRPr="00750BD7">
        <w:t xml:space="preserve">a </w:t>
      </w:r>
      <w:r w:rsidR="002026C4" w:rsidRPr="00750BD7">
        <w:t xml:space="preserve">sampling method from </w:t>
      </w:r>
      <w:r w:rsidR="006E3FA1" w:rsidRPr="00750BD7">
        <w:t>a log-normal</w:t>
      </w:r>
      <w:r w:rsidR="002026C4" w:rsidRPr="00750BD7">
        <w:t xml:space="preserve"> distribution</w:t>
      </w:r>
      <w:r w:rsidR="00137EFB" w:rsidRPr="00750BD7">
        <w:t xml:space="preserve"> of</w:t>
      </w:r>
      <w:r w:rsidR="006E3FA1" w:rsidRPr="00750BD7">
        <w:t xml:space="preserve"> cell density from the CD-atlas </w:t>
      </w:r>
      <w:r w:rsidR="0071165B" w:rsidRPr="00750BD7">
        <w:t>and a log-normal distribution</w:t>
      </w:r>
      <w:r w:rsidR="0083137B" w:rsidRPr="00750BD7">
        <w:t xml:space="preserve"> of α</w:t>
      </w:r>
      <w:r w:rsidR="0083137B" w:rsidRPr="00750BD7">
        <w:rPr>
          <w:vertAlign w:val="subscript"/>
        </w:rPr>
        <w:t>k</w:t>
      </w:r>
      <w:r w:rsidR="006E3FA1" w:rsidRPr="00750BD7">
        <w:t xml:space="preserve"> </w:t>
      </w:r>
      <w:r w:rsidR="0083137B" w:rsidRPr="00750BD7">
        <w:t>from the range of [0.05, 0.40]</w:t>
      </w:r>
      <w:r w:rsidR="0052124A" w:rsidRPr="00750BD7">
        <w:t xml:space="preserve">  with a mean </w:t>
      </w:r>
      <w:r w:rsidR="003E5D86" w:rsidRPr="00750BD7">
        <w:rPr>
          <w:rFonts w:ascii="Arial" w:hAnsi="Arial" w:cs="Arial"/>
        </w:rPr>
        <w:t>ᾱ</w:t>
      </w:r>
      <w:r w:rsidR="0052124A" w:rsidRPr="00750BD7">
        <w:t>=0.15</w:t>
      </w:r>
      <w:r w:rsidR="0052124A" w:rsidRPr="00750BD7">
        <w:rPr>
          <w:rFonts w:ascii="Arial" w:hAnsi="Arial" w:cs="Arial"/>
        </w:rPr>
        <w:t> </w:t>
      </w:r>
      <w:r w:rsidR="0052124A" w:rsidRPr="00750BD7">
        <w:t>Gy</w:t>
      </w:r>
      <w:r w:rsidR="0052124A" w:rsidRPr="00750BD7">
        <w:rPr>
          <w:rFonts w:ascii="Aptos" w:hAnsi="Aptos" w:cs="Aptos"/>
          <w:vertAlign w:val="superscript"/>
        </w:rPr>
        <w:t>−</w:t>
      </w:r>
      <w:r w:rsidR="0052124A" w:rsidRPr="00750BD7">
        <w:rPr>
          <w:vertAlign w:val="superscript"/>
        </w:rPr>
        <w:t>1</w:t>
      </w:r>
      <w:r w:rsidR="0052124A" w:rsidRPr="00750BD7">
        <w:t>and standard deviation</w:t>
      </w:r>
      <w:r w:rsidR="00E109A6" w:rsidRPr="00750BD7">
        <w:t xml:space="preserve"> </w:t>
      </w:r>
      <w:r w:rsidR="0052124A" w:rsidRPr="00750BD7">
        <w:t>σ</w:t>
      </w:r>
      <w:r w:rsidR="0052124A" w:rsidRPr="00750BD7">
        <w:rPr>
          <w:vertAlign w:val="subscript"/>
        </w:rPr>
        <w:t>α</w:t>
      </w:r>
      <w:r w:rsidR="0052124A" w:rsidRPr="00750BD7">
        <w:t>=0.04</w:t>
      </w:r>
      <w:r w:rsidR="0052124A" w:rsidRPr="00750BD7">
        <w:rPr>
          <w:rFonts w:ascii="Arial" w:hAnsi="Arial" w:cs="Arial"/>
        </w:rPr>
        <w:t> </w:t>
      </w:r>
      <w:r w:rsidR="0052124A" w:rsidRPr="00750BD7">
        <w:t>Gy</w:t>
      </w:r>
      <w:r w:rsidR="0052124A" w:rsidRPr="00750BD7">
        <w:rPr>
          <w:rFonts w:ascii="Aptos" w:hAnsi="Aptos" w:cs="Aptos"/>
          <w:vertAlign w:val="superscript"/>
        </w:rPr>
        <w:t>−</w:t>
      </w:r>
      <w:r w:rsidR="0052124A" w:rsidRPr="00750BD7">
        <w:rPr>
          <w:vertAlign w:val="superscript"/>
        </w:rPr>
        <w:t>1</w:t>
      </w:r>
      <w:r w:rsidR="00E474FC" w:rsidRPr="00750BD7">
        <w:rPr>
          <w:vertAlign w:val="superscript"/>
        </w:rPr>
        <w:t xml:space="preserve"> </w:t>
      </w:r>
      <w:r w:rsidR="0028081A" w:rsidRPr="00750BD7">
        <w:rPr>
          <w:vertAlign w:val="superscript"/>
        </w:rPr>
        <w:t xml:space="preserve"> </w:t>
      </w:r>
      <w:r w:rsidR="0028081A" w:rsidRPr="00750BD7">
        <w:rPr>
          <w:vertAlign w:val="superscript"/>
        </w:rPr>
        <w:fldChar w:fldCharType="begin"/>
      </w:r>
      <w:r w:rsidR="0028081A" w:rsidRPr="00750BD7">
        <w:rPr>
          <w:vertAlign w:val="superscript"/>
        </w:rPr>
        <w:instrText xml:space="preserve"> ADDIN ZOTERO_ITEM CSL_CITATION {"citationID":"fFEIJJo6","properties":{"formattedCitation":"\\super 2\\uc0\\u8211{}5\\nosupersub{}","plainCitation":"2–5","noteIndex":0},"citationItems":[{"id":19,"uris":["http://zotero.org/users/10527946/items/34EIRSLS"],"itemData":{"id":19,"type":"article-journal","abstract":"Background: In prostate radiation therapy, recent studies have indicated a beneﬁt in increasing the dose to intraprostatic lesions (IPL) compared with standard whole gland radiation therapy. Such approaches typically aim to deliver a target dose to the IPL(s) with no deliberate effort to modulate the dose within the IPL. Prostate cancers demonstrate intra-tumor heterogeneity and hence it is hypothesized that further gains in the optimal delivery of radiation therapy can be achieved through modulation of the dose distribution within the tumor. To account for tumor heterogeneity, biologically targeted radiation therapy (BiRT) aims to utilize a voxel-wise approach to IPL dose prescription by incorporating knowledge of the spatial distribution of tumor characteristics.","container-title":"Medical Physics","DOI":"10.1002/mp.16264","ISSN":"0094-2405, 2473-4209","issue":"6","journalAbbreviation":"Medical Physics","language":"en","page":"3746-3761","source":"DOI.org (Crossref)","title":"Patient</w:instrText>
      </w:r>
      <w:r w:rsidR="0028081A" w:rsidRPr="00750BD7">
        <w:rPr>
          <w:rFonts w:ascii="Cambria Math" w:hAnsi="Cambria Math" w:cs="Cambria Math"/>
          <w:vertAlign w:val="superscript"/>
        </w:rPr>
        <w:instrText>‐</w:instrText>
      </w:r>
      <w:r w:rsidR="0028081A" w:rsidRPr="00750BD7">
        <w:rPr>
          <w:vertAlign w:val="superscript"/>
        </w:rPr>
        <w:instrText>specific voxel</w:instrText>
      </w:r>
      <w:r w:rsidR="0028081A" w:rsidRPr="00750BD7">
        <w:rPr>
          <w:rFonts w:ascii="Cambria Math" w:hAnsi="Cambria Math" w:cs="Cambria Math"/>
          <w:vertAlign w:val="superscript"/>
        </w:rPr>
        <w:instrText>‐</w:instrText>
      </w:r>
      <w:r w:rsidR="0028081A" w:rsidRPr="00750BD7">
        <w:rPr>
          <w:vertAlign w:val="superscript"/>
        </w:rPr>
        <w:instrText>level dose prescription for prostate cancer radiotherapy considering tumor cell density and grade distribution","volume":"50","author":[{"family":"Zhao","given":"Yutong"},{"family":"Haworth","given":"Annette"},{"family":"Reynolds","given":"Hayley M."},{"family":"Her","given":"Emily J."},{"family":"Sun","given":"Yu"},{"family":"Finnegan","given":"Robert"},{"family":"Rowshanfarzad","given":"Pejman"},{"family":"Ebert","given":"Martin A."}],"issued":{"date-parts":[["2023",6]]}}},{"id":83,"uris":["http://zotero.org/users/10527946/items/A78LCP7N"],"itemData":{"id":83,"type":"article-journal","abstract":"Methods: IMRT plans were generated for five prostate cancer patients using two inverse planning methods: uniform-dose to the planning target volume and probabilistic biological optimisation for clinical target volume tumour control probability (TCP) maximisation. Patient-specific tumour location and clonogen density information were derived from mpMRI and geometric uncertainties were incorporated in the TCP calculation. Potential reduction in dose to sensitive structures was assessed by comparing dose metrics of uniform-dose plans with biologically-optimised plans of an equivalent level of expected tumour control.\nResults: The planning study demonstrated biological optimisation has the potential to reduce expected normal tissue toxicity without sacrificing local control by shaping the dose distribution to the spatial distribution of tumour characteristics. On average, biologically-optimised plans achieved 38.6% (p-value: &lt; 0.01) and 51.2% (p-value: &lt; 0.01) reduction in expected rectum and bladder equivalent uniform dose, respectively, when compared with uniformdose planning.\nConclusions: It was concluded that varying the dose distribution within the prostate to take account for each patient’s clonogen distribution was feasible. Lower doses to normal structures compared to uniform-dose plans was possible whilst providing robust plans against geometric uncertainties. Further validation in a larger cohort is warranted along with considerations for adaptive therapy and limiting urethral dose.","container-title":"Radiation Oncology","DOI":"10.1186/s13014-020-01568-6","ISSN":"1748-717X","issue":"1","journalAbbreviation":"Radiat Oncol","language":"en","page":"172","source":"DOI.org (Crossref)","title":"Voxel-level biological optimisation of prostate IMRT using patient-specific tumour location and clonogen density derived from mpMRI","volume":"15","author":[{"family":"Her","given":"E. J."},{"family":"Haworth","given":"A."},{"family":"Reynolds","given":"H. M."},{"family":"Sun","given":"Y."},{"family":"Kennedy","given":"A."},{"family":"Panettieri","given":"V."},{"family":"Bangert","given":"M."},{"family":"Williams","given":"S."},{"family":"Ebert","given":"M. A."}],"issued":{"date-parts":[["2020",12]]}}},{"id":68,"uris":["http://zotero.org/users/10527946/items/YJ9ZKWFR"],"itemData":{"id":68,"type":"article-journal","abstract":"Background: Escalation of prescribed dose in prostate cancer (PCa) radiotherapy enables improvement in tumor control at the expense of increased toxicity. Opportunities for reduction of treatment toxicity may emerge if more efﬁcient dose escalation can be achieved by redistributing the prescribed dose distribution according to the known heterogeneous, spatially-varying characteristics of the disease. Purpose: To examine the potential beneﬁts, limitations and characteristics of heterogeneous boost dose redistribution in PCa radiotherapy based on patientspeciﬁc and population-based spatial maps of tumor biological features. Method: High-resolution prostate histology images,from a cohort of 63 patients, annotated with tumor location and grade, provided patient-speciﬁc “maps” and a population-based “atlas” of cell density and tumor probability. Dose prescriptions were derived for each patient based on a heterogeneous redistribution of the boost dose to the intraprostatic lesions, with the prescription maximizing patient tumor control probability (TCP). The impact on TCP was assessed under scenarios where the distribution of population-based biological data was ignored, partially included, or fully included in prescription generation. Heterogeneous dose prescriptions were generated for three combinations of maps and atlas, and for conventional fractionation (CF), extreme hypo-fractionation (EH), moderate hypo-fractionation (MH), and whole Pelvic RT + SBRT Boost (WPRT + SBRT). The predicted efﬁcacy of the heterogeneous prescriptions was compared with equivalent homogeneous dose prescriptions.","container-title":"Medical Physics","DOI":"10.1002/mp.16936","ISSN":"0094-2405, 2473-4209","issue":"5","journalAbbreviation":"Medical Physics","language":"en","page":"3766-3781","source":"DOI.org (Crossref)","title":"Towards optimal heterogeneous prostate radiotherapy dose prescriptions based on patient</w:instrText>
      </w:r>
      <w:r w:rsidR="0028081A" w:rsidRPr="00750BD7">
        <w:rPr>
          <w:rFonts w:ascii="Cambria Math" w:hAnsi="Cambria Math" w:cs="Cambria Math"/>
          <w:vertAlign w:val="superscript"/>
        </w:rPr>
        <w:instrText>‐</w:instrText>
      </w:r>
      <w:r w:rsidR="0028081A" w:rsidRPr="00750BD7">
        <w:rPr>
          <w:vertAlign w:val="superscript"/>
        </w:rPr>
        <w:instrText>specific or population</w:instrText>
      </w:r>
      <w:r w:rsidR="0028081A" w:rsidRPr="00750BD7">
        <w:rPr>
          <w:rFonts w:ascii="Cambria Math" w:hAnsi="Cambria Math" w:cs="Cambria Math"/>
          <w:vertAlign w:val="superscript"/>
        </w:rPr>
        <w:instrText>‐</w:instrText>
      </w:r>
      <w:r w:rsidR="0028081A" w:rsidRPr="00750BD7">
        <w:rPr>
          <w:vertAlign w:val="superscript"/>
        </w:rPr>
        <w:instrText xml:space="preserve">based biological features","volume":"51","author":[{"family":"Zhao","given":"Yutong"},{"family":"Haworth","given":"Annette"},{"family":"Reynolds","given":"Hayley M."},{"family":"Williams","given":"Scott G."},{"family":"Finnegan","given":"Robert"},{"family":"Rowshanfarzad","given":"Pejman"},{"family":"Ebert","given":"Martin A."}],"issued":{"date-parts":[["2024",5]]}}},{"id":193,"uris":["http://zotero.org/users/10527946/items/JH9MYPLW"],"itemData":{"id":193,"type":"article-journal","container-title":"Int J Radiat Oncol Biol Phys","issue":"1","page":"194–203","source":"Google Scholar","title":"How low is the/ratio for prostate cancer","volume":"55","author":[{"family":"Wang","given":"J. Z."},{"family":"Guerrero","given":"M."},{"family":"Li","given":"X. A."}],"issued":{"date-parts":[["2003"]]}}}],"schema":"https://github.com/citation-style-language/schema/raw/master/csl-citation.json"} </w:instrText>
      </w:r>
      <w:r w:rsidR="0028081A" w:rsidRPr="00750BD7">
        <w:rPr>
          <w:vertAlign w:val="superscript"/>
        </w:rPr>
        <w:fldChar w:fldCharType="separate"/>
      </w:r>
      <w:r w:rsidR="0028081A" w:rsidRPr="00750BD7">
        <w:rPr>
          <w:rFonts w:ascii="Aptos" w:hAnsi="Aptos" w:cs="Times New Roman"/>
          <w:kern w:val="0"/>
          <w:vertAlign w:val="superscript"/>
        </w:rPr>
        <w:t>2–5</w:t>
      </w:r>
      <w:r w:rsidR="0028081A" w:rsidRPr="00750BD7">
        <w:rPr>
          <w:vertAlign w:val="superscript"/>
        </w:rPr>
        <w:fldChar w:fldCharType="end"/>
      </w:r>
      <w:r w:rsidR="0096108F" w:rsidRPr="00750BD7">
        <w:t>.</w:t>
      </w:r>
      <w:r w:rsidR="0052124A" w:rsidRPr="00750BD7">
        <w:t xml:space="preserve"> </w:t>
      </w:r>
    </w:p>
    <w:p w14:paraId="29B52BB3" w14:textId="4E4E965F" w:rsidR="005A69CA" w:rsidRPr="00750BD7" w:rsidRDefault="00E335DB" w:rsidP="00EF38D0">
      <w:pPr>
        <w:spacing w:line="360" w:lineRule="auto"/>
      </w:pPr>
      <w:r w:rsidRPr="00750BD7">
        <w:t xml:space="preserve">The equation is </w:t>
      </w:r>
      <w:r w:rsidR="00FD478D" w:rsidRPr="00750BD7">
        <w:t>given</w:t>
      </w:r>
      <w:r w:rsidR="00AB7381" w:rsidRPr="00750BD7">
        <w:t xml:space="preserve"> </w:t>
      </w:r>
      <w:r w:rsidR="00FD478D" w:rsidRPr="00750BD7">
        <w:t>below</w:t>
      </w:r>
      <w:r w:rsidR="00AB7381" w:rsidRPr="00750BD7">
        <w:t xml:space="preserve">: </w:t>
      </w:r>
    </w:p>
    <w:p w14:paraId="24E308B3" w14:textId="5F1BBC78" w:rsidR="00327C17" w:rsidRPr="00750BD7" w:rsidRDefault="002D5A29" w:rsidP="00EF38D0">
      <w:pPr>
        <w:spacing w:line="360" w:lineRule="auto"/>
      </w:pPr>
      <m:oMathPara>
        <m:oMath>
          <m:r>
            <w:rPr>
              <w:rFonts w:ascii="Cambria Math" w:hAnsi="Cambria Math"/>
            </w:rPr>
            <m:t>TC</m:t>
          </m:r>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m:t>
          </m:r>
          <m:func>
            <m:funcPr>
              <m:ctrlPr>
                <w:rPr>
                  <w:rFonts w:ascii="Cambria Math" w:hAnsi="Cambria Math"/>
                  <w:i/>
                </w:rPr>
              </m:ctrlPr>
            </m:funcPr>
            <m:fName>
              <m:r>
                <m:rPr>
                  <m:sty m:val="p"/>
                </m:rPr>
                <w:rPr>
                  <w:rFonts w:ascii="Cambria Math" w:hAnsi="Cambria Math"/>
                </w:rPr>
                <m:t>exp</m:t>
              </m:r>
            </m:fName>
            <m:e>
              <m:r>
                <w:rPr>
                  <w:rFonts w:ascii="Cambria Math" w:hAnsi="Cambria Math"/>
                </w:rPr>
                <m:t>[-</m:t>
              </m:r>
            </m:e>
          </m:func>
          <m:sSub>
            <m:sSubPr>
              <m:ctrlPr>
                <w:rPr>
                  <w:rFonts w:ascii="Cambria Math" w:hAnsi="Cambria Math"/>
                  <w:i/>
                </w:rPr>
              </m:ctrlPr>
            </m:sSubPr>
            <m:e>
              <m:r>
                <w:rPr>
                  <w:rFonts w:ascii="Cambria Math" w:hAnsi="Cambria Math"/>
                </w:rPr>
                <m:t>N</m:t>
              </m:r>
            </m:e>
            <m:sub>
              <m:r>
                <w:rPr>
                  <w:rFonts w:ascii="Cambria Math" w:hAnsi="Cambria Math"/>
                </w:rPr>
                <m:t>i,M</m:t>
              </m:r>
            </m:sub>
          </m:sSub>
          <m:r>
            <m:rPr>
              <m:sty m:val="p"/>
            </m:rPr>
            <w:rPr>
              <w:rFonts w:ascii="Cambria Math" w:hAnsi="Cambria Math"/>
            </w:rPr>
            <m:t xml:space="preserve"> exp⁡(-</m:t>
          </m:r>
          <m:sSub>
            <m:sSubPr>
              <m:ctrlPr>
                <w:rPr>
                  <w:rFonts w:ascii="Cambria Math" w:hAnsi="Cambria Math"/>
                </w:rPr>
              </m:ctrlPr>
            </m:sSubPr>
            <m:e>
              <m:r>
                <w:rPr>
                  <w:rFonts w:ascii="Cambria Math" w:hAnsi="Cambria Math"/>
                </w:rPr>
                <m:t>α</m:t>
              </m:r>
            </m:e>
            <m:sub>
              <m:r>
                <w:rPr>
                  <w:rFonts w:ascii="Cambria Math" w:hAnsi="Cambria Math"/>
                </w:rPr>
                <m:t>k</m:t>
              </m:r>
            </m:sub>
          </m:sSub>
          <m:r>
            <w:rPr>
              <w:rFonts w:ascii="Cambria Math" w:hAnsi="Cambria Math"/>
            </w:rPr>
            <m:t>n</m:t>
          </m:r>
          <m:sSub>
            <m:sSubPr>
              <m:ctrlPr>
                <w:rPr>
                  <w:rFonts w:ascii="Cambria Math" w:hAnsi="Cambria Math"/>
                  <w:i/>
                </w:rPr>
              </m:ctrlPr>
            </m:sSubPr>
            <m:e>
              <m:r>
                <w:rPr>
                  <w:rFonts w:ascii="Cambria Math" w:hAnsi="Cambria Math"/>
                </w:rPr>
                <m:t>d</m:t>
              </m:r>
            </m:e>
            <m:sub>
              <m:r>
                <w:rPr>
                  <w:rFonts w:ascii="Cambria Math" w:hAnsi="Cambria Math"/>
                </w:rPr>
                <m:t xml:space="preserve">i </m:t>
              </m:r>
            </m:sub>
          </m:sSub>
          <m:r>
            <w:rPr>
              <w:rFonts w:ascii="Cambria Math" w:hAnsi="Cambria Math"/>
            </w:rPr>
            <m:t>-</m:t>
          </m:r>
          <m:f>
            <m:fPr>
              <m:ctrlPr>
                <w:rPr>
                  <w:rFonts w:ascii="Cambria Math" w:hAnsi="Cambria Math"/>
                  <w:i/>
                </w:rPr>
              </m:ctrlPr>
            </m:fPr>
            <m:num>
              <m:sSub>
                <m:sSubPr>
                  <m:ctrlPr>
                    <w:rPr>
                      <w:rFonts w:ascii="Cambria Math" w:hAnsi="Cambria Math" w:cs="Cambria Math"/>
                    </w:rPr>
                  </m:ctrlPr>
                </m:sSubPr>
                <m:e>
                  <m:r>
                    <m:rPr>
                      <m:sty m:val="p"/>
                    </m:rPr>
                    <w:rPr>
                      <w:rFonts w:ascii="Cambria Math" w:hAnsi="Cambria Math" w:cs="Cambria Math"/>
                    </w:rPr>
                    <m:t>α</m:t>
                  </m:r>
                </m:e>
                <m:sub>
                  <m:r>
                    <w:rPr>
                      <w:rFonts w:ascii="Cambria Math" w:hAnsi="Cambria Math" w:cs="Cambria Math"/>
                    </w:rPr>
                    <m:t xml:space="preserve">k  </m:t>
                  </m:r>
                </m:sub>
              </m:sSub>
              <m:r>
                <w:rPr>
                  <w:rFonts w:ascii="Cambria Math" w:hAnsi="Cambria Math" w:cs="Cambria Math"/>
                </w:rPr>
                <m:t>n</m:t>
              </m:r>
              <m:sSubSup>
                <m:sSubSupPr>
                  <m:ctrlPr>
                    <w:rPr>
                      <w:rFonts w:ascii="Cambria Math" w:hAnsi="Cambria Math" w:cs="Cambria Math"/>
                      <w:i/>
                    </w:rPr>
                  </m:ctrlPr>
                </m:sSubSupPr>
                <m:e>
                  <m:r>
                    <w:rPr>
                      <w:rFonts w:ascii="Cambria Math" w:hAnsi="Cambria Math" w:cs="Cambria Math"/>
                    </w:rPr>
                    <m:t>d</m:t>
                  </m:r>
                </m:e>
                <m:sub>
                  <m:r>
                    <w:rPr>
                      <w:rFonts w:ascii="Cambria Math" w:hAnsi="Cambria Math" w:cs="Cambria Math"/>
                    </w:rPr>
                    <m:t>i</m:t>
                  </m:r>
                </m:sub>
                <m:sup>
                  <m:r>
                    <w:rPr>
                      <w:rFonts w:ascii="Cambria Math" w:hAnsi="Cambria Math" w:cs="Cambria Math"/>
                    </w:rPr>
                    <m:t>2</m:t>
                  </m:r>
                </m:sup>
              </m:sSubSup>
            </m:num>
            <m:den>
              <m:f>
                <m:fPr>
                  <m:ctrlPr>
                    <w:rPr>
                      <w:rFonts w:ascii="Cambria Math" w:hAnsi="Cambria Math"/>
                      <w:i/>
                    </w:rPr>
                  </m:ctrlPr>
                </m:fPr>
                <m:num>
                  <m:r>
                    <w:rPr>
                      <w:rFonts w:ascii="Cambria Math" w:hAnsi="Cambria Math"/>
                    </w:rPr>
                    <m:t>α</m:t>
                  </m:r>
                </m:num>
                <m:den>
                  <m:r>
                    <w:rPr>
                      <w:rFonts w:ascii="Cambria Math" w:hAnsi="Cambria Math"/>
                    </w:rPr>
                    <m:t>β</m:t>
                  </m:r>
                </m:den>
              </m:f>
            </m:den>
          </m:f>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2)</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exp</m:t>
                      </m:r>
                    </m:sub>
                  </m:sSub>
                </m:num>
                <m:den>
                  <m:sSub>
                    <m:sSubPr>
                      <m:ctrlPr>
                        <w:rPr>
                          <w:rFonts w:ascii="Cambria Math" w:hAnsi="Cambria Math"/>
                          <w:i/>
                        </w:rPr>
                      </m:ctrlPr>
                    </m:sSubPr>
                    <m:e>
                      <m:r>
                        <w:rPr>
                          <w:rFonts w:ascii="Cambria Math" w:hAnsi="Cambria Math"/>
                        </w:rPr>
                        <m:t>T</m:t>
                      </m:r>
                    </m:e>
                    <m:sub>
                      <m:r>
                        <w:rPr>
                          <w:rFonts w:ascii="Cambria Math" w:hAnsi="Cambria Math"/>
                        </w:rPr>
                        <m:t>pot</m:t>
                      </m:r>
                    </m:sub>
                  </m:sSub>
                </m:den>
              </m:f>
              <m:r>
                <w:rPr>
                  <w:rFonts w:ascii="Cambria Math" w:hAnsi="Cambria Math"/>
                </w:rPr>
                <m:t xml:space="preserve">)]        </m:t>
              </m:r>
              <m:sSub>
                <m:sSubPr>
                  <m:ctrlPr>
                    <w:rPr>
                      <w:rFonts w:ascii="Cambria Math" w:hAnsi="Cambria Math" w:cs="Cambria Math"/>
                    </w:rPr>
                  </m:ctrlPr>
                </m:sSubPr>
                <m:e>
                  <m:r>
                    <w:rPr>
                      <w:rFonts w:ascii="Cambria Math" w:hAnsi="Cambria Math" w:cs="Cambria Math"/>
                    </w:rPr>
                    <m:t>α</m:t>
                  </m:r>
                </m:e>
                <m:sub>
                  <m:r>
                    <w:rPr>
                      <w:rFonts w:ascii="Cambria Math" w:hAnsi="Cambria Math" w:cs="Cambria Math"/>
                    </w:rPr>
                    <m:t>k</m:t>
                  </m:r>
                </m:sub>
              </m:sSub>
              <m:r>
                <m:rPr>
                  <m:sty m:val="p"/>
                </m:rPr>
                <w:rPr>
                  <w:rFonts w:ascii="Cambria Math" w:hAnsi="Cambria Math" w:cs="Cambria Math"/>
                </w:rPr>
                <m:t>ϵ</m:t>
              </m:r>
              <m:r>
                <m:rPr>
                  <m:sty m:val="p"/>
                </m:rPr>
                <w:rPr>
                  <w:rFonts w:ascii="Cambria Math" w:hAnsi="Cambria Math"/>
                </w:rPr>
                <m:t xml:space="preserve"> [0.05, 0.4]    (2) </m:t>
              </m:r>
              <m:r>
                <w:rPr>
                  <w:rFonts w:ascii="Cambria Math" w:hAnsi="Cambria Math"/>
                </w:rPr>
                <m:t xml:space="preserve">    </m:t>
              </m:r>
            </m:e>
          </m:func>
        </m:oMath>
      </m:oMathPara>
    </w:p>
    <w:p w14:paraId="7ED24928" w14:textId="2F3F2BB9" w:rsidR="00184532" w:rsidRPr="00750BD7" w:rsidRDefault="00075158" w:rsidP="00C52357">
      <w:pPr>
        <w:spacing w:line="360" w:lineRule="auto"/>
      </w:pPr>
      <w:r w:rsidRPr="00750BD7">
        <w:lastRenderedPageBreak/>
        <w:t xml:space="preserve">The </w:t>
      </w:r>
      <w:proofErr w:type="spellStart"/>
      <w:r w:rsidRPr="00750BD7">
        <w:t>M</w:t>
      </w:r>
      <w:r w:rsidRPr="00750BD7">
        <w:rPr>
          <w:vertAlign w:val="superscript"/>
        </w:rPr>
        <w:t>th</w:t>
      </w:r>
      <w:proofErr w:type="spellEnd"/>
      <w:r w:rsidRPr="00750BD7">
        <w:t xml:space="preserve"> sample </w:t>
      </w:r>
      <w:r w:rsidR="00B97013" w:rsidRPr="00750BD7">
        <w:t xml:space="preserve">in the </w:t>
      </w:r>
      <w:proofErr w:type="spellStart"/>
      <w:r w:rsidR="00B97013" w:rsidRPr="00750BD7">
        <w:t>i</w:t>
      </w:r>
      <w:r w:rsidR="00B97013" w:rsidRPr="00750BD7">
        <w:rPr>
          <w:vertAlign w:val="superscript"/>
        </w:rPr>
        <w:t>th</w:t>
      </w:r>
      <w:proofErr w:type="spellEnd"/>
      <w:r w:rsidR="00B97013" w:rsidRPr="00750BD7">
        <w:t xml:space="preserve"> voxel, </w:t>
      </w:r>
      <w:bookmarkStart w:id="0" w:name="_Hlk182130585"/>
      <w:proofErr w:type="spellStart"/>
      <w:proofErr w:type="gramStart"/>
      <w:r w:rsidR="00184532" w:rsidRPr="00750BD7">
        <w:t>N</w:t>
      </w:r>
      <w:r w:rsidR="00184532" w:rsidRPr="00750BD7">
        <w:rPr>
          <w:vertAlign w:val="subscript"/>
        </w:rPr>
        <w:t>i</w:t>
      </w:r>
      <w:r w:rsidR="005328CD" w:rsidRPr="00750BD7">
        <w:rPr>
          <w:vertAlign w:val="subscript"/>
        </w:rPr>
        <w:t>,M</w:t>
      </w:r>
      <w:proofErr w:type="spellEnd"/>
      <w:proofErr w:type="gramEnd"/>
      <w:r w:rsidR="00184532" w:rsidRPr="00750BD7">
        <w:t xml:space="preserve"> </w:t>
      </w:r>
      <w:bookmarkEnd w:id="0"/>
      <w:r w:rsidR="00184532" w:rsidRPr="00750BD7">
        <w:t xml:space="preserve">was randomly </w:t>
      </w:r>
      <w:r w:rsidR="00A34303" w:rsidRPr="00750BD7">
        <w:t xml:space="preserve">sampled </w:t>
      </w:r>
      <w:r w:rsidR="00B2332D" w:rsidRPr="00750BD7">
        <w:t>(</w:t>
      </w:r>
      <w:r w:rsidR="001E4D54" w:rsidRPr="00750BD7">
        <w:t>from total U</w:t>
      </w:r>
      <w:r w:rsidR="005473FA" w:rsidRPr="00750BD7">
        <w:t xml:space="preserve"> samples) </w:t>
      </w:r>
      <w:r w:rsidR="00322E41" w:rsidRPr="00750BD7">
        <w:t xml:space="preserve">assuming </w:t>
      </w:r>
      <w:r w:rsidR="00141F3E" w:rsidRPr="00750BD7">
        <w:t xml:space="preserve">a </w:t>
      </w:r>
      <w:r w:rsidR="00322E41" w:rsidRPr="00750BD7">
        <w:t xml:space="preserve">log-normal </w:t>
      </w:r>
      <w:r w:rsidR="00141F3E" w:rsidRPr="00750BD7">
        <w:t xml:space="preserve">cell </w:t>
      </w:r>
      <w:r w:rsidR="00322E41" w:rsidRPr="00750BD7">
        <w:t>distribution</w:t>
      </w:r>
      <w:r w:rsidR="0039176B" w:rsidRPr="00750BD7">
        <w:t xml:space="preserve"> </w:t>
      </w:r>
      <w:r w:rsidR="00376892" w:rsidRPr="00750BD7">
        <w:t>using</w:t>
      </w:r>
      <w:r w:rsidR="0063448F" w:rsidRPr="00750BD7">
        <w:t xml:space="preserve"> the pre-registered</w:t>
      </w:r>
      <w:r w:rsidR="0039176B" w:rsidRPr="00750BD7">
        <w:t xml:space="preserve"> ‘mean CD-atlas’ and ‘standard deviation CD-atlas’</w:t>
      </w:r>
      <w:r w:rsidR="00F10D5C" w:rsidRPr="00750BD7">
        <w:t>.</w:t>
      </w:r>
      <w:r w:rsidR="000F3B3F" w:rsidRPr="00750BD7">
        <w:t xml:space="preserve"> Then using the </w:t>
      </w:r>
      <w:r w:rsidR="00707281" w:rsidRPr="00750BD7">
        <w:t>weighting factor ω(</w:t>
      </w:r>
      <w:proofErr w:type="spellStart"/>
      <w:proofErr w:type="gramStart"/>
      <w:r w:rsidR="0098396E" w:rsidRPr="00750BD7">
        <w:t>N</w:t>
      </w:r>
      <w:r w:rsidR="0098396E" w:rsidRPr="00750BD7">
        <w:rPr>
          <w:vertAlign w:val="subscript"/>
        </w:rPr>
        <w:t>i,M</w:t>
      </w:r>
      <w:proofErr w:type="spellEnd"/>
      <w:proofErr w:type="gramEnd"/>
      <w:r w:rsidR="00707281" w:rsidRPr="00750BD7">
        <w:t>) derived from the log-normal distribution’s probability density at the voxel level, and summing over the</w:t>
      </w:r>
      <w:r w:rsidR="003E26CD" w:rsidRPr="00750BD7">
        <w:t xml:space="preserve"> </w:t>
      </w:r>
      <w:r w:rsidR="00707281" w:rsidRPr="00750BD7">
        <w:t xml:space="preserve">U sampled values of </w:t>
      </w:r>
      <w:proofErr w:type="spellStart"/>
      <w:r w:rsidR="00935F0A" w:rsidRPr="00750BD7">
        <w:t>N</w:t>
      </w:r>
      <w:r w:rsidR="00935F0A" w:rsidRPr="00750BD7">
        <w:rPr>
          <w:vertAlign w:val="subscript"/>
        </w:rPr>
        <w:t>i,M</w:t>
      </w:r>
      <w:proofErr w:type="spellEnd"/>
      <w:r w:rsidR="00707281" w:rsidRPr="00750BD7">
        <w:t xml:space="preserve">, the overall TCP for voxel </w:t>
      </w:r>
      <w:proofErr w:type="spellStart"/>
      <w:r w:rsidR="00707281" w:rsidRPr="00750BD7">
        <w:t>i</w:t>
      </w:r>
      <w:proofErr w:type="spellEnd"/>
      <w:r w:rsidR="00707281" w:rsidRPr="00750BD7">
        <w:t xml:space="preserve"> is computed as:</w:t>
      </w:r>
    </w:p>
    <w:p w14:paraId="698CE654" w14:textId="35EA3689" w:rsidR="00B652DF" w:rsidRPr="00750BD7" w:rsidRDefault="00F43231" w:rsidP="00C52357">
      <w:pPr>
        <w:spacing w:line="360" w:lineRule="auto"/>
      </w:pPr>
      <w:r w:rsidRPr="00750BD7">
        <w:rPr>
          <w:rFonts w:eastAsiaTheme="minorEastAsia"/>
        </w:rPr>
        <w:t xml:space="preserve">                                     </w:t>
      </w:r>
      <m:oMath>
        <m:r>
          <w:rPr>
            <w:rFonts w:ascii="Cambria Math" w:hAnsi="Cambria Math"/>
          </w:rPr>
          <m:t>TC</m:t>
        </m:r>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e>
        </m:d>
        <m:r>
          <w:rPr>
            <w:rFonts w:ascii="Cambria Math" w:hAnsi="Cambria Math"/>
          </w:rPr>
          <m:t>=</m:t>
        </m:r>
        <m:f>
          <m:fPr>
            <m:ctrlPr>
              <w:rPr>
                <w:rFonts w:ascii="Cambria Math" w:hAnsi="Cambria Math"/>
                <w:i/>
              </w:rPr>
            </m:ctrlPr>
          </m:fPr>
          <m:num>
            <m:r>
              <w:rPr>
                <w:rFonts w:ascii="Cambria Math" w:hAnsi="Cambria Math"/>
              </w:rPr>
              <m:t>1</m:t>
            </m:r>
          </m:num>
          <m:den>
            <m:nary>
              <m:naryPr>
                <m:chr m:val="∑"/>
                <m:limLoc m:val="undOvr"/>
                <m:subHide m:val="1"/>
                <m:supHide m:val="1"/>
                <m:ctrlPr>
                  <w:rPr>
                    <w:rFonts w:ascii="Cambria Math" w:hAnsi="Cambria Math"/>
                    <w:i/>
                  </w:rPr>
                </m:ctrlPr>
              </m:naryPr>
              <m:sub/>
              <m:sup/>
              <m:e>
                <m:r>
                  <m:rPr>
                    <m:sty m:val="p"/>
                  </m:rPr>
                  <w:rPr>
                    <w:rFonts w:ascii="Cambria Math" w:hAnsi="Cambria Math"/>
                  </w:rPr>
                  <m:t>ω(</m:t>
                </m:r>
                <m:sSub>
                  <m:sSubPr>
                    <m:ctrlPr>
                      <w:rPr>
                        <w:rFonts w:ascii="Cambria Math" w:hAnsi="Cambria Math"/>
                        <w:iCs/>
                      </w:rPr>
                    </m:ctrlPr>
                  </m:sSubPr>
                  <m:e>
                    <m:r>
                      <m:rPr>
                        <m:sty m:val="p"/>
                      </m:rPr>
                      <w:rPr>
                        <w:rFonts w:ascii="Cambria Math" w:hAnsi="Cambria Math"/>
                      </w:rPr>
                      <m:t>N</m:t>
                    </m:r>
                  </m:e>
                  <m:sub>
                    <m:r>
                      <m:rPr>
                        <m:sty m:val="p"/>
                      </m:rPr>
                      <w:rPr>
                        <w:rFonts w:ascii="Cambria Math" w:hAnsi="Cambria Math"/>
                      </w:rPr>
                      <m:t>i,M</m:t>
                    </m:r>
                  </m:sub>
                </m:sSub>
                <m:r>
                  <m:rPr>
                    <m:sty m:val="p"/>
                  </m:rPr>
                  <w:rPr>
                    <w:rFonts w:ascii="Cambria Math" w:hAnsi="Cambria Math"/>
                  </w:rPr>
                  <m:t>)</m:t>
                </m:r>
              </m:e>
            </m:nary>
          </m:den>
        </m:f>
        <m:nary>
          <m:naryPr>
            <m:chr m:val="∑"/>
            <m:limLoc m:val="undOvr"/>
            <m:ctrlPr>
              <w:rPr>
                <w:rFonts w:ascii="Cambria Math" w:eastAsiaTheme="minorEastAsia" w:hAnsi="Cambria Math"/>
                <w:i/>
              </w:rPr>
            </m:ctrlPr>
          </m:naryPr>
          <m:sub>
            <m:r>
              <w:rPr>
                <w:rFonts w:ascii="Cambria Math" w:eastAsiaTheme="minorEastAsia" w:hAnsi="Cambria Math"/>
              </w:rPr>
              <m:t>M=1</m:t>
            </m:r>
          </m:sub>
          <m:sup>
            <m:r>
              <w:rPr>
                <w:rFonts w:ascii="Cambria Math" w:eastAsiaTheme="minorEastAsia" w:hAnsi="Cambria Math"/>
              </w:rPr>
              <m:t>U</m:t>
            </m:r>
          </m:sup>
          <m:e>
            <m:r>
              <m:rPr>
                <m:sty m:val="p"/>
              </m:rPr>
              <w:rPr>
                <w:rFonts w:ascii="Cambria Math" w:hAnsi="Cambria Math"/>
              </w:rPr>
              <m:t>ω</m:t>
            </m:r>
            <m:d>
              <m:dPr>
                <m:ctrlPr>
                  <w:rPr>
                    <w:rFonts w:ascii="Cambria Math" w:hAnsi="Cambria Math"/>
                  </w:rPr>
                </m:ctrlPr>
              </m:dPr>
              <m:e>
                <m:sSub>
                  <m:sSubPr>
                    <m:ctrlPr>
                      <w:rPr>
                        <w:rFonts w:ascii="Cambria Math" w:hAnsi="Cambria Math"/>
                        <w:iCs/>
                        <w:vertAlign w:val="subscript"/>
                      </w:rPr>
                    </m:ctrlPr>
                  </m:sSubPr>
                  <m:e>
                    <m:r>
                      <m:rPr>
                        <m:sty m:val="p"/>
                      </m:rPr>
                      <w:rPr>
                        <w:rFonts w:ascii="Cambria Math" w:hAnsi="Cambria Math"/>
                        <w:vertAlign w:val="subscript"/>
                      </w:rPr>
                      <m:t>N</m:t>
                    </m:r>
                  </m:e>
                  <m:sub>
                    <m:r>
                      <m:rPr>
                        <m:sty m:val="p"/>
                      </m:rPr>
                      <w:rPr>
                        <w:rFonts w:ascii="Cambria Math" w:hAnsi="Cambria Math"/>
                        <w:vertAlign w:val="subscript"/>
                      </w:rPr>
                      <m:t>i,M</m:t>
                    </m:r>
                  </m:sub>
                </m:sSub>
              </m:e>
            </m:d>
            <m:sSub>
              <m:sSubPr>
                <m:ctrlPr>
                  <w:rPr>
                    <w:rFonts w:ascii="Cambria Math" w:hAnsi="Cambria Math"/>
                  </w:rPr>
                </m:ctrlPr>
              </m:sSubPr>
              <m:e>
                <m:r>
                  <m:rPr>
                    <m:sty m:val="p"/>
                  </m:rPr>
                  <w:rPr>
                    <w:rFonts w:ascii="Cambria Math"/>
                  </w:rPr>
                  <m:t>TCP</m:t>
                </m:r>
              </m:e>
              <m:sub>
                <m:r>
                  <w:rPr>
                    <w:rFonts w:asci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 xml:space="preserve">             (3)</m:t>
            </m:r>
          </m:e>
        </m:nary>
      </m:oMath>
    </w:p>
    <w:p w14:paraId="3C691812" w14:textId="4A15825D" w:rsidR="00B652DF" w:rsidRPr="00750BD7" w:rsidRDefault="00B652DF" w:rsidP="00C52357">
      <w:pPr>
        <w:spacing w:line="360" w:lineRule="auto"/>
      </w:pPr>
      <w:r w:rsidRPr="00750BD7">
        <w:t xml:space="preserve">Thus, the TCP for the entire prostate </w:t>
      </w:r>
      <w:r w:rsidR="00505885" w:rsidRPr="00750BD7">
        <w:t>for k</w:t>
      </w:r>
      <w:r w:rsidR="00505885" w:rsidRPr="00750BD7">
        <w:rPr>
          <w:vertAlign w:val="superscript"/>
        </w:rPr>
        <w:t>th</w:t>
      </w:r>
      <w:r w:rsidRPr="00750BD7">
        <w:t xml:space="preserve"> α</w:t>
      </w:r>
      <w:r w:rsidRPr="00750BD7">
        <w:rPr>
          <w:rFonts w:ascii="Arial" w:hAnsi="Arial" w:cs="Arial"/>
        </w:rPr>
        <w:t>​</w:t>
      </w:r>
      <w:r w:rsidRPr="00750BD7">
        <w:t xml:space="preserve"> </w:t>
      </w:r>
      <w:r w:rsidR="00505885" w:rsidRPr="00750BD7">
        <w:t>sample</w:t>
      </w:r>
      <w:r w:rsidRPr="00750BD7">
        <w:t xml:space="preserve"> is given by:</w:t>
      </w:r>
      <w:r w:rsidR="0021380F" w:rsidRPr="00750BD7">
        <w:t xml:space="preserve">  </w:t>
      </w:r>
    </w:p>
    <w:p w14:paraId="0952ACFE" w14:textId="1A17B7C9" w:rsidR="00F9300B" w:rsidRPr="00750BD7" w:rsidRDefault="0021380F" w:rsidP="00C52357">
      <w:pPr>
        <w:spacing w:line="360" w:lineRule="auto"/>
      </w:pPr>
      <w:r w:rsidRPr="00750BD7">
        <w:rPr>
          <w:rFonts w:eastAsiaTheme="minorEastAsia"/>
        </w:rPr>
        <w:t xml:space="preserve">                                    </w:t>
      </w:r>
      <m:oMath>
        <m:r>
          <w:rPr>
            <w:rFonts w:ascii="Cambria Math" w:hAnsi="Cambria Math"/>
          </w:rPr>
          <m:t>TCP</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k</m:t>
                </m:r>
              </m:sub>
            </m:sSub>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b>
              <m:sSubPr>
                <m:ctrlPr>
                  <w:rPr>
                    <w:rFonts w:ascii="Cambria Math" w:hAnsi="Cambria Math"/>
                    <w:iCs/>
                  </w:rPr>
                </m:ctrlPr>
              </m:sSubPr>
              <m:e>
                <m:r>
                  <m:rPr>
                    <m:sty m:val="p"/>
                  </m:rPr>
                  <w:rPr>
                    <w:rFonts w:ascii="Cambria Math" w:hAnsi="Cambria Math"/>
                  </w:rPr>
                  <m:t>TCP</m:t>
                </m:r>
              </m:e>
              <m:sub>
                <m:r>
                  <m:rPr>
                    <m:sty m:val="p"/>
                  </m:rPr>
                  <w:rPr>
                    <w:rFonts w:ascii="Cambria Math" w:hAnsi="Cambria Math"/>
                  </w:rPr>
                  <m:t>i</m:t>
                </m:r>
              </m:sub>
            </m:sSub>
            <m:r>
              <m:rPr>
                <m:sty m:val="p"/>
              </m:rPr>
              <w:rPr>
                <w:rFonts w:ascii="Cambria Math" w:hAnsi="Cambria Math"/>
              </w:rPr>
              <m:t xml:space="preserve"> </m:t>
            </m:r>
            <m:d>
              <m:dPr>
                <m:ctrlPr>
                  <w:rPr>
                    <w:rFonts w:ascii="Cambria Math" w:hAnsi="Cambria Math"/>
                  </w:rPr>
                </m:ctrlPr>
              </m:dPr>
              <m:e>
                <m:sSub>
                  <m:sSubPr>
                    <m:ctrlPr>
                      <w:rPr>
                        <w:rFonts w:ascii="Cambria Math" w:hAnsi="Cambria Math"/>
                        <w:iCs/>
                      </w:rPr>
                    </m:ctrlPr>
                  </m:sSubPr>
                  <m:e>
                    <m:r>
                      <m:rPr>
                        <m:sty m:val="p"/>
                      </m:rPr>
                      <w:rPr>
                        <w:rFonts w:ascii="Cambria Math" w:hAnsi="Cambria Math"/>
                      </w:rPr>
                      <m:t>N</m:t>
                    </m:r>
                  </m:e>
                  <m:sub>
                    <m:r>
                      <m:rPr>
                        <m:sty m:val="p"/>
                      </m:rPr>
                      <w:rPr>
                        <w:rFonts w:ascii="Cambria Math" w:hAnsi="Cambria Math"/>
                      </w:rPr>
                      <m:t>i,M</m:t>
                    </m:r>
                  </m:sub>
                </m:sSub>
                <m:r>
                  <m:rPr>
                    <m:sty m:val="p"/>
                  </m:rPr>
                  <w:rPr>
                    <w:rFonts w:ascii="Cambria Math" w:hAnsi="Cambria Math"/>
                  </w:rPr>
                  <m:t xml:space="preserve">, </m:t>
                </m:r>
                <m:sSub>
                  <m:sSubPr>
                    <m:ctrlPr>
                      <w:rPr>
                        <w:rFonts w:ascii="Cambria Math" w:hAnsi="Cambria Math" w:cs="Cambria Math"/>
                        <w:iCs/>
                      </w:rPr>
                    </m:ctrlPr>
                  </m:sSubPr>
                  <m:e>
                    <m:r>
                      <m:rPr>
                        <m:sty m:val="p"/>
                      </m:rPr>
                      <w:rPr>
                        <w:rFonts w:ascii="Cambria Math" w:hAnsi="Cambria Math"/>
                      </w:rPr>
                      <m:t>α</m:t>
                    </m:r>
                  </m:e>
                  <m:sub>
                    <m:r>
                      <m:rPr>
                        <m:sty m:val="p"/>
                      </m:rPr>
                      <w:rPr>
                        <w:rFonts w:ascii="Cambria Math" w:hAnsi="Cambria Math" w:cs="Cambria Math"/>
                      </w:rPr>
                      <m:t>k</m:t>
                    </m:r>
                  </m:sub>
                </m:sSub>
              </m:e>
            </m:d>
            <m:r>
              <w:rPr>
                <w:rFonts w:ascii="Cambria Math" w:hAnsi="Cambria Math"/>
              </w:rPr>
              <m:t xml:space="preserve">               </m:t>
            </m:r>
            <m:sSub>
              <m:sSubPr>
                <m:ctrlPr>
                  <w:rPr>
                    <w:rFonts w:ascii="Cambria Math" w:hAnsi="Cambria Math" w:cs="Cambria Math"/>
                  </w:rPr>
                </m:ctrlPr>
              </m:sSubPr>
              <m:e>
                <m:r>
                  <w:rPr>
                    <w:rFonts w:ascii="Cambria Math" w:hAnsi="Cambria Math" w:cs="Cambria Math"/>
                  </w:rPr>
                  <m:t>α</m:t>
                </m:r>
              </m:e>
              <m:sub>
                <m:r>
                  <w:rPr>
                    <w:rFonts w:ascii="Cambria Math" w:hAnsi="Cambria Math" w:cs="Cambria Math"/>
                  </w:rPr>
                  <m:t>k</m:t>
                </m:r>
              </m:sub>
            </m:sSub>
            <m:r>
              <m:rPr>
                <m:sty m:val="p"/>
              </m:rPr>
              <w:rPr>
                <w:rFonts w:ascii="Cambria Math" w:hAnsi="Cambria Math" w:cs="Cambria Math"/>
              </w:rPr>
              <m:t>ϵ</m:t>
            </m:r>
            <m:r>
              <m:rPr>
                <m:sty m:val="p"/>
              </m:rPr>
              <w:rPr>
                <w:rFonts w:ascii="Cambria Math" w:hAnsi="Cambria Math"/>
              </w:rPr>
              <m:t xml:space="preserve"> [0.05, 0.4]    (4) </m:t>
            </m:r>
            <m:r>
              <w:rPr>
                <w:rFonts w:ascii="Cambria Math" w:hAnsi="Cambria Math"/>
              </w:rPr>
              <m:t xml:space="preserve">    </m:t>
            </m:r>
          </m:e>
        </m:nary>
      </m:oMath>
      <w:r w:rsidR="0021650E" w:rsidRPr="00750BD7">
        <w:rPr>
          <w:rFonts w:eastAsiaTheme="minorEastAsia"/>
        </w:rPr>
        <w:t xml:space="preserve">         </w:t>
      </w:r>
    </w:p>
    <w:p w14:paraId="30F0BF25" w14:textId="1ACC507A" w:rsidR="00864B82" w:rsidRPr="00750BD7" w:rsidRDefault="00864B82" w:rsidP="00C52357">
      <w:pPr>
        <w:spacing w:line="360" w:lineRule="auto"/>
      </w:pPr>
      <w:r w:rsidRPr="00750BD7">
        <w:t xml:space="preserve">Finally, the overall TCP </w:t>
      </w:r>
      <w:r w:rsidR="00F33812" w:rsidRPr="00750BD7">
        <w:t>wa</w:t>
      </w:r>
      <w:r w:rsidRPr="00750BD7">
        <w:t xml:space="preserve">s calculated </w:t>
      </w:r>
      <w:r w:rsidR="00AD0B62" w:rsidRPr="00750BD7">
        <w:t xml:space="preserve">by taking the weighted average </w:t>
      </w:r>
      <w:r w:rsidR="00B33DFB" w:rsidRPr="00750BD7">
        <w:t>from</w:t>
      </w:r>
      <w:r w:rsidR="00AD0B62" w:rsidRPr="00750BD7">
        <w:t xml:space="preserve"> </w:t>
      </w:r>
      <w:r w:rsidR="005E76CC" w:rsidRPr="00750BD7">
        <w:t xml:space="preserve">entire prostate </w:t>
      </w:r>
      <w:r w:rsidR="00AD0B62" w:rsidRPr="00750BD7">
        <w:t xml:space="preserve">TCP values </w:t>
      </w:r>
      <w:r w:rsidR="000737DD" w:rsidRPr="00750BD7">
        <w:t>of</w:t>
      </w:r>
      <w:r w:rsidR="005E76CC" w:rsidRPr="00750BD7">
        <w:t xml:space="preserve"> </w:t>
      </w:r>
      <w:r w:rsidR="00A90F0F" w:rsidRPr="00750BD7">
        <w:t xml:space="preserve">each </w:t>
      </w:r>
      <w:r w:rsidR="005E76CC" w:rsidRPr="00750BD7">
        <w:t>α</w:t>
      </w:r>
      <w:r w:rsidR="005E76CC" w:rsidRPr="00750BD7">
        <w:rPr>
          <w:vertAlign w:val="subscript"/>
        </w:rPr>
        <w:t xml:space="preserve">k </w:t>
      </w:r>
      <w:r w:rsidR="005E76CC" w:rsidRPr="00750BD7">
        <w:t xml:space="preserve">and </w:t>
      </w:r>
      <w:r w:rsidR="005E136A" w:rsidRPr="00750BD7">
        <w:t xml:space="preserve">the corresponding weighting factor </w:t>
      </w:r>
      <w:r w:rsidR="00E05B5D" w:rsidRPr="00750BD7">
        <w:t>ω</w:t>
      </w:r>
      <w:r w:rsidR="005E136A" w:rsidRPr="00750BD7">
        <w:t>(α</w:t>
      </w:r>
      <w:r w:rsidR="005E136A" w:rsidRPr="00750BD7">
        <w:rPr>
          <w:vertAlign w:val="subscript"/>
        </w:rPr>
        <w:t>k</w:t>
      </w:r>
      <w:r w:rsidR="005E136A" w:rsidRPr="00750BD7">
        <w:t>)</w:t>
      </w:r>
      <w:r w:rsidR="00467F37" w:rsidRPr="00750BD7">
        <w:t xml:space="preserve"> derived from the normalized probability density of the log-normal distribution</w:t>
      </w:r>
      <w:r w:rsidR="000737DD" w:rsidRPr="00750BD7">
        <w:t>:</w:t>
      </w:r>
    </w:p>
    <w:p w14:paraId="441333B6" w14:textId="249378CF" w:rsidR="0067191F" w:rsidRPr="00750BD7" w:rsidRDefault="0067191F" w:rsidP="00C52357">
      <w:pPr>
        <w:spacing w:line="360" w:lineRule="auto"/>
      </w:pPr>
      <w:r w:rsidRPr="00750BD7">
        <w:t xml:space="preserve">           </w:t>
      </w:r>
      <w:r w:rsidR="00F43231" w:rsidRPr="00750BD7">
        <w:t xml:space="preserve">                         </w:t>
      </w:r>
      <w:r w:rsidRPr="00750BD7">
        <w:t xml:space="preserve">  </w:t>
      </w:r>
      <m:oMath>
        <m:r>
          <w:rPr>
            <w:rFonts w:ascii="Cambria Math" w:hAnsi="Cambria Math"/>
          </w:rPr>
          <m:t>TCP=</m:t>
        </m:r>
        <m:f>
          <m:fPr>
            <m:ctrlPr>
              <w:rPr>
                <w:rFonts w:ascii="Cambria Math" w:hAnsi="Cambria Math"/>
                <w:i/>
              </w:rPr>
            </m:ctrlPr>
          </m:fPr>
          <m:num>
            <m:r>
              <w:rPr>
                <w:rFonts w:ascii="Cambria Math" w:hAnsi="Cambria Math"/>
              </w:rPr>
              <m:t>1</m:t>
            </m:r>
          </m:num>
          <m:den>
            <m:r>
              <w:rPr>
                <w:rFonts w:ascii="Cambria Math" w:hAnsi="Cambria Math"/>
              </w:rPr>
              <m:t xml:space="preserve">W </m:t>
            </m:r>
          </m:den>
        </m:f>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k=1</m:t>
            </m:r>
          </m:sub>
          <m:sup>
            <m:r>
              <w:rPr>
                <w:rFonts w:ascii="Cambria Math" w:hAnsi="Cambria Math"/>
              </w:rPr>
              <m:t>H</m:t>
            </m:r>
          </m:sup>
          <m:e>
            <m:r>
              <m:rPr>
                <m:sty m:val="p"/>
              </m:rPr>
              <w:rPr>
                <w:rFonts w:ascii="Cambria Math" w:hAnsi="Cambria Math"/>
              </w:rPr>
              <m:t>ω(</m:t>
            </m:r>
          </m:e>
        </m:nary>
        <m:sSub>
          <m:sSubPr>
            <m:ctrlPr>
              <w:rPr>
                <w:rFonts w:ascii="Cambria Math" w:hAnsi="Cambria Math" w:cs="Cambria Math"/>
                <w:iCs/>
              </w:rPr>
            </m:ctrlPr>
          </m:sSubPr>
          <m:e>
            <m:r>
              <m:rPr>
                <m:sty m:val="p"/>
              </m:rPr>
              <w:rPr>
                <w:rFonts w:ascii="Cambria Math" w:hAnsi="Cambria Math"/>
              </w:rPr>
              <m:t>α</m:t>
            </m:r>
          </m:e>
          <m:sub>
            <m:r>
              <m:rPr>
                <m:sty m:val="p"/>
              </m:rPr>
              <w:rPr>
                <w:rFonts w:ascii="Cambria Math" w:hAnsi="Cambria Math" w:cs="Cambria Math"/>
              </w:rPr>
              <m:t>k</m:t>
            </m:r>
          </m:sub>
        </m:sSub>
        <m:r>
          <w:rPr>
            <w:rFonts w:ascii="Cambria Math" w:hAnsi="Cambria Math" w:cs="Cambria Math"/>
          </w:rPr>
          <m:t>)TCP</m:t>
        </m:r>
        <m:d>
          <m:dPr>
            <m:ctrlPr>
              <w:rPr>
                <w:rFonts w:ascii="Cambria Math" w:hAnsi="Cambria Math" w:cs="Cambria Math"/>
                <w:i/>
                <w:iCs/>
              </w:rPr>
            </m:ctrlPr>
          </m:dPr>
          <m:e>
            <m:sSub>
              <m:sSubPr>
                <m:ctrlPr>
                  <w:rPr>
                    <w:rFonts w:ascii="Cambria Math" w:hAnsi="Cambria Math" w:cs="Cambria Math"/>
                    <w:iCs/>
                  </w:rPr>
                </m:ctrlPr>
              </m:sSubPr>
              <m:e>
                <m:r>
                  <m:rPr>
                    <m:sty m:val="p"/>
                  </m:rPr>
                  <w:rPr>
                    <w:rFonts w:ascii="Cambria Math" w:hAnsi="Cambria Math"/>
                  </w:rPr>
                  <m:t>α</m:t>
                </m:r>
              </m:e>
              <m:sub>
                <m:r>
                  <m:rPr>
                    <m:sty m:val="p"/>
                  </m:rPr>
                  <w:rPr>
                    <w:rFonts w:ascii="Cambria Math" w:hAnsi="Cambria Math" w:cs="Cambria Math"/>
                  </w:rPr>
                  <m:t>k</m:t>
                </m:r>
              </m:sub>
            </m:sSub>
          </m:e>
        </m:d>
        <m:r>
          <w:rPr>
            <w:rFonts w:ascii="Cambria Math" w:hAnsi="Cambria Math" w:cs="Cambria Math"/>
          </w:rPr>
          <m:t xml:space="preserve">         </m:t>
        </m:r>
        <m:sSub>
          <m:sSubPr>
            <m:ctrlPr>
              <w:rPr>
                <w:rFonts w:ascii="Cambria Math" w:hAnsi="Cambria Math" w:cs="Cambria Math"/>
              </w:rPr>
            </m:ctrlPr>
          </m:sSubPr>
          <m:e>
            <m:r>
              <w:rPr>
                <w:rFonts w:ascii="Cambria Math" w:hAnsi="Cambria Math" w:cs="Cambria Math"/>
              </w:rPr>
              <m:t>α</m:t>
            </m:r>
          </m:e>
          <m:sub>
            <m:r>
              <w:rPr>
                <w:rFonts w:ascii="Cambria Math" w:hAnsi="Cambria Math" w:cs="Cambria Math"/>
              </w:rPr>
              <m:t>k</m:t>
            </m:r>
          </m:sub>
        </m:sSub>
        <m:r>
          <m:rPr>
            <m:sty m:val="p"/>
          </m:rPr>
          <w:rPr>
            <w:rFonts w:ascii="Cambria Math" w:hAnsi="Cambria Math" w:cs="Cambria Math"/>
          </w:rPr>
          <m:t>ϵ</m:t>
        </m:r>
        <m:r>
          <m:rPr>
            <m:sty m:val="p"/>
          </m:rPr>
          <w:rPr>
            <w:rFonts w:ascii="Cambria Math" w:hAnsi="Cambria Math"/>
          </w:rPr>
          <m:t xml:space="preserve"> [0.05, 0.4]    (5) </m:t>
        </m:r>
        <m:r>
          <w:rPr>
            <w:rFonts w:ascii="Cambria Math" w:hAnsi="Cambria Math"/>
          </w:rPr>
          <m:t xml:space="preserve">    </m:t>
        </m:r>
      </m:oMath>
    </w:p>
    <w:p w14:paraId="4D639CF8" w14:textId="469DE655" w:rsidR="00B848F2" w:rsidRPr="00750BD7" w:rsidRDefault="00B848F2" w:rsidP="00EF38D0">
      <w:pPr>
        <w:spacing w:line="360" w:lineRule="auto"/>
      </w:pPr>
      <w:r w:rsidRPr="00750BD7">
        <w:t xml:space="preserve">The potential doubling time </w:t>
      </w:r>
      <w:proofErr w:type="spellStart"/>
      <w:r w:rsidRPr="00750BD7">
        <w:t>T</w:t>
      </w:r>
      <w:r w:rsidRPr="00750BD7">
        <w:rPr>
          <w:vertAlign w:val="subscript"/>
        </w:rPr>
        <w:t>pot</w:t>
      </w:r>
      <w:proofErr w:type="spellEnd"/>
      <w:r w:rsidRPr="00750BD7">
        <w:t xml:space="preserve"> was set to 42 days, following the values reported by Wang et al.</w:t>
      </w:r>
      <w:r w:rsidRPr="00750BD7">
        <w:fldChar w:fldCharType="begin"/>
      </w:r>
      <w:r w:rsidR="002F511E" w:rsidRPr="00750BD7">
        <w:instrText xml:space="preserve"> ADDIN ZOTERO_ITEM CSL_CITATION {"citationID":"qktBQHkF","properties":{"formattedCitation":"\\super 5\\nosupersub{}","plainCitation":"5","noteIndex":0},"citationItems":[{"id":193,"uris":["http://zotero.org/users/10527946/items/JH9MYPLW"],"itemData":{"id":193,"type":"article-journal","container-title":"Int J Radiat Oncol Biol Phys","issue":"1","page":"194–203","source":"Google Scholar","title":"How low is the/ratio for prostate cancer","volume":"55","author":[{"family":"Wang","given":"J. Z."},{"family":"Guerrero","given":"M."},{"family":"Li","given":"X. A."}],"issued":{"date-parts":[["2003"]]}}}],"schema":"https://github.com/citation-style-language/schema/raw/master/csl-citation.json"} </w:instrText>
      </w:r>
      <w:r w:rsidRPr="00750BD7">
        <w:fldChar w:fldCharType="separate"/>
      </w:r>
      <w:r w:rsidR="002F511E" w:rsidRPr="00750BD7">
        <w:rPr>
          <w:rFonts w:ascii="Aptos" w:hAnsi="Aptos" w:cs="Times New Roman"/>
          <w:kern w:val="0"/>
          <w:vertAlign w:val="superscript"/>
        </w:rPr>
        <w:t>5</w:t>
      </w:r>
      <w:r w:rsidRPr="00750BD7">
        <w:fldChar w:fldCharType="end"/>
      </w:r>
      <w:r w:rsidRPr="00750BD7">
        <w:t xml:space="preserve"> Dose per fraction d</w:t>
      </w:r>
      <w:r w:rsidRPr="00750BD7">
        <w:rPr>
          <w:vertAlign w:val="subscript"/>
        </w:rPr>
        <w:t>i</w:t>
      </w:r>
      <w:r w:rsidRPr="00750BD7">
        <w:t xml:space="preserve">, total fraction n, and treatment duration </w:t>
      </w:r>
      <w:proofErr w:type="spellStart"/>
      <w:r w:rsidRPr="00750BD7">
        <w:t>T</w:t>
      </w:r>
      <w:r w:rsidRPr="00750BD7">
        <w:rPr>
          <w:vertAlign w:val="subscript"/>
        </w:rPr>
        <w:t>exp</w:t>
      </w:r>
      <w:proofErr w:type="spellEnd"/>
      <w:r w:rsidRPr="00750BD7">
        <w:t xml:space="preserve"> were derived from each patient’s primary treatment dose schedule.</w:t>
      </w:r>
    </w:p>
    <w:p w14:paraId="0334F368" w14:textId="77777777" w:rsidR="008A34B5" w:rsidRPr="00750BD7" w:rsidRDefault="008A34B5" w:rsidP="008A34B5">
      <w:pPr>
        <w:spacing w:line="360" w:lineRule="auto"/>
      </w:pPr>
    </w:p>
    <w:p w14:paraId="4CF72E90" w14:textId="51AC9231" w:rsidR="001D4C47" w:rsidRPr="00750BD7" w:rsidRDefault="00576C17" w:rsidP="00A465EE">
      <w:pPr>
        <w:spacing w:line="360" w:lineRule="auto"/>
        <w:rPr>
          <w:b/>
          <w:bCs/>
          <w:sz w:val="28"/>
          <w:szCs w:val="28"/>
        </w:rPr>
      </w:pPr>
      <w:r w:rsidRPr="00750BD7">
        <w:rPr>
          <w:b/>
          <w:bCs/>
          <w:sz w:val="28"/>
          <w:szCs w:val="28"/>
        </w:rPr>
        <w:t xml:space="preserve">2.2 </w:t>
      </w:r>
      <w:r w:rsidR="008C5076" w:rsidRPr="00750BD7">
        <w:rPr>
          <w:b/>
          <w:bCs/>
          <w:sz w:val="28"/>
          <w:szCs w:val="28"/>
        </w:rPr>
        <w:t xml:space="preserve">TCP </w:t>
      </w:r>
      <w:r w:rsidR="001B4CD3" w:rsidRPr="00750BD7">
        <w:rPr>
          <w:b/>
          <w:bCs/>
          <w:sz w:val="28"/>
          <w:szCs w:val="28"/>
        </w:rPr>
        <w:t>M</w:t>
      </w:r>
      <w:r w:rsidR="008C5076" w:rsidRPr="00750BD7">
        <w:rPr>
          <w:b/>
          <w:bCs/>
          <w:sz w:val="28"/>
          <w:szCs w:val="28"/>
        </w:rPr>
        <w:t>ap Generation</w:t>
      </w:r>
    </w:p>
    <w:p w14:paraId="031FF17F" w14:textId="12084599" w:rsidR="00152240" w:rsidRPr="00750BD7" w:rsidRDefault="00EF4713" w:rsidP="003950CB">
      <w:pPr>
        <w:spacing w:line="360" w:lineRule="auto"/>
      </w:pPr>
      <w:r w:rsidRPr="00750BD7">
        <w:t xml:space="preserve">To generate TCP maps, the mean </w:t>
      </w:r>
      <w:proofErr w:type="spellStart"/>
      <w:r w:rsidRPr="00750BD7">
        <w:t>tumor</w:t>
      </w:r>
      <w:proofErr w:type="spellEnd"/>
      <w:r w:rsidRPr="00750BD7">
        <w:t xml:space="preserve"> probability atlas (TP-atlas) was used in conjunction with the CD-atlas, following the methodology outlined by </w:t>
      </w:r>
      <w:r w:rsidR="006675A0" w:rsidRPr="00750BD7">
        <w:t>Zhao et al.</w:t>
      </w:r>
      <w:r w:rsidR="00276DE5" w:rsidRPr="00750BD7">
        <w:fldChar w:fldCharType="begin"/>
      </w:r>
      <w:r w:rsidR="002F511E" w:rsidRPr="00750BD7">
        <w:instrText xml:space="preserve"> ADDIN ZOTERO_ITEM CSL_CITATION {"citationID":"culiiGVG","properties":{"formattedCitation":"\\super 4\\nosupersub{}","plainCitation":"4","noteIndex":0},"citationItems":[{"id":68,"uris":["http://zotero.org/users/10527946/items/YJ9ZKWFR"],"itemData":{"id":68,"type":"article-journal","abstract":"Background: Escalation of prescribed dose in prostate cancer (PCa) radiotherapy enables improvement in tumor control at the expense of increased toxicity. Opportunities for reduction of treatment toxicity may emerge if more efﬁcient dose escalation can be achieved by redistributing the prescribed dose distribution according to the known heterogeneous, spatially-varying characteristics of the disease. Purpose: To examine the potential beneﬁts, limitations and characteristics of heterogeneous boost dose redistribution in PCa radiotherapy based on patientspeciﬁc and population-based spatial maps of tumor biological features. Method: High-resolution prostate histology images,from a cohort of 63 patients, annotated with tumor location and grade, provided patient-speciﬁc “maps” and a population-based “atlas” of cell density and tumor probability. Dose prescriptions were derived for each patient based on a heterogeneous redistribution of the boost dose to the intraprostatic lesions, with the prescription maximizing patient tumor control probability (TCP). The impact on TCP was assessed under scenarios where the distribution of population-based biological data was ignored, partially included, or fully included in prescription generation. Heterogeneous dose prescriptions were generated for three combinations of maps and atlas, and for conventional fractionation (CF), extreme hypo-fractionation (EH), moderate hypo-fractionation (MH), and whole Pelvic RT + SBRT Boost (WPRT + SBRT). The predicted efﬁcacy of the heterogeneous prescriptions was compared with equivalent homogeneous dose prescriptions.","container-title":"Medical Physics","DOI":"10.1002/mp.16936","ISSN":"0094-2405, 2473-4209","issue":"5","journalAbbreviation":"Medical Physics","language":"en","page":"3766-3781","source":"DOI.org (Crossref)","title":"Towards optimal heterogeneous prostate radiotherapy dose prescriptions based on patient</w:instrText>
      </w:r>
      <w:r w:rsidR="002F511E" w:rsidRPr="00750BD7">
        <w:rPr>
          <w:rFonts w:ascii="Cambria Math" w:hAnsi="Cambria Math" w:cs="Cambria Math"/>
        </w:rPr>
        <w:instrText>‐</w:instrText>
      </w:r>
      <w:r w:rsidR="002F511E" w:rsidRPr="00750BD7">
        <w:instrText>specific or population</w:instrText>
      </w:r>
      <w:r w:rsidR="002F511E" w:rsidRPr="00750BD7">
        <w:rPr>
          <w:rFonts w:ascii="Cambria Math" w:hAnsi="Cambria Math" w:cs="Cambria Math"/>
        </w:rPr>
        <w:instrText>‐</w:instrText>
      </w:r>
      <w:r w:rsidR="002F511E" w:rsidRPr="00750BD7">
        <w:instrText xml:space="preserve">based biological features","volume":"51","author":[{"family":"Zhao","given":"Yutong"},{"family":"Haworth","given":"Annette"},{"family":"Reynolds","given":"Hayley M."},{"family":"Williams","given":"Scott G."},{"family":"Finnegan","given":"Robert"},{"family":"Rowshanfarzad","given":"Pejman"},{"family":"Ebert","given":"Martin A."}],"issued":{"date-parts":[["2024",5]]}}}],"schema":"https://github.com/citation-style-language/schema/raw/master/csl-citation.json"} </w:instrText>
      </w:r>
      <w:r w:rsidR="00276DE5" w:rsidRPr="00750BD7">
        <w:fldChar w:fldCharType="separate"/>
      </w:r>
      <w:r w:rsidR="002F511E" w:rsidRPr="00750BD7">
        <w:rPr>
          <w:rFonts w:ascii="Aptos" w:hAnsi="Aptos" w:cs="Times New Roman"/>
          <w:kern w:val="0"/>
          <w:vertAlign w:val="superscript"/>
        </w:rPr>
        <w:t>4</w:t>
      </w:r>
      <w:r w:rsidR="00276DE5" w:rsidRPr="00750BD7">
        <w:fldChar w:fldCharType="end"/>
      </w:r>
      <w:r w:rsidR="00BD7D82" w:rsidRPr="00750BD7">
        <w:t xml:space="preserve"> The</w:t>
      </w:r>
      <w:r w:rsidR="00873778" w:rsidRPr="00750BD7">
        <w:t xml:space="preserve"> </w:t>
      </w:r>
      <w:r w:rsidR="00BD7D82" w:rsidRPr="00750BD7">
        <w:t xml:space="preserve">TP-atlas </w:t>
      </w:r>
      <w:r w:rsidR="0039366A" w:rsidRPr="00750BD7">
        <w:t xml:space="preserve">indicates </w:t>
      </w:r>
      <w:r w:rsidR="00873778" w:rsidRPr="00750BD7">
        <w:t xml:space="preserve">the </w:t>
      </w:r>
      <w:r w:rsidR="000F03F4" w:rsidRPr="00750BD7">
        <w:t xml:space="preserve">mean </w:t>
      </w:r>
      <w:r w:rsidR="00873778" w:rsidRPr="00750BD7">
        <w:t xml:space="preserve">probability of </w:t>
      </w:r>
      <w:r w:rsidR="004B0F3A" w:rsidRPr="00750BD7">
        <w:t xml:space="preserve">finding </w:t>
      </w:r>
      <w:proofErr w:type="spellStart"/>
      <w:r w:rsidR="004B0F3A" w:rsidRPr="00750BD7">
        <w:t>tumor</w:t>
      </w:r>
      <w:proofErr w:type="spellEnd"/>
      <w:r w:rsidR="004B0F3A" w:rsidRPr="00750BD7">
        <w:t xml:space="preserve"> cells in each voxel.</w:t>
      </w:r>
      <w:r w:rsidR="0050560D" w:rsidRPr="00750BD7">
        <w:t xml:space="preserve"> </w:t>
      </w:r>
      <w:r w:rsidR="00796615" w:rsidRPr="00750BD7">
        <w:t>Therefore, e</w:t>
      </w:r>
      <w:r w:rsidR="00013213" w:rsidRPr="00750BD7">
        <w:t xml:space="preserve">quation 2 </w:t>
      </w:r>
      <w:r w:rsidR="00644834" w:rsidRPr="00750BD7">
        <w:t>was</w:t>
      </w:r>
      <w:r w:rsidR="000154C7" w:rsidRPr="00750BD7">
        <w:t xml:space="preserve"> </w:t>
      </w:r>
      <w:r w:rsidR="00013213" w:rsidRPr="00750BD7">
        <w:t>updated as shown in Equation 6</w:t>
      </w:r>
      <w:r w:rsidR="00644834" w:rsidRPr="00750BD7">
        <w:t>, followed by the subsequent equations</w:t>
      </w:r>
      <w:r w:rsidR="003950CB" w:rsidRPr="00750BD7">
        <w:t xml:space="preserve">: </w:t>
      </w:r>
    </w:p>
    <w:p w14:paraId="0F96CF32" w14:textId="046072C7" w:rsidR="007125C9" w:rsidRPr="00750BD7" w:rsidRDefault="00C04350" w:rsidP="003950CB">
      <w:pPr>
        <w:spacing w:line="360" w:lineRule="auto"/>
        <w:rPr>
          <w:sz w:val="20"/>
          <w:szCs w:val="20"/>
        </w:rPr>
      </w:pPr>
      <m:oMathPara>
        <m:oMath>
          <m:sSub>
            <m:sSubPr>
              <m:ctrlPr>
                <w:rPr>
                  <w:rFonts w:ascii="Cambria Math" w:hAnsi="Cambria Math"/>
                  <w:i/>
                  <w:sz w:val="18"/>
                  <w:szCs w:val="18"/>
                </w:rPr>
              </m:ctrlPr>
            </m:sSubPr>
            <m:e>
              <m:r>
                <w:rPr>
                  <w:rFonts w:ascii="Cambria Math" w:hAnsi="Cambria Math"/>
                  <w:sz w:val="18"/>
                  <w:szCs w:val="18"/>
                </w:rPr>
                <m:t>TCP</m:t>
              </m:r>
            </m:e>
            <m:sub>
              <m:r>
                <w:rPr>
                  <w:rFonts w:ascii="Cambria Math" w:hAnsi="Cambria Math"/>
                  <w:sz w:val="18"/>
                  <w:szCs w:val="18"/>
                </w:rPr>
                <m:t>i</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N</m:t>
                  </m:r>
                </m:e>
                <m:sub>
                  <m:r>
                    <w:rPr>
                      <w:rFonts w:ascii="Cambria Math" w:hAnsi="Cambria Math"/>
                      <w:sz w:val="18"/>
                      <w:szCs w:val="18"/>
                    </w:rPr>
                    <m:t>i,M</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k</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i</m:t>
                  </m:r>
                </m:sub>
              </m:sSub>
            </m:e>
          </m:d>
          <m:r>
            <w:rPr>
              <w:rFonts w:ascii="Cambria Math" w:hAnsi="Cambria Math"/>
              <w:sz w:val="18"/>
              <w:szCs w:val="18"/>
            </w:rPr>
            <m:t>=</m:t>
          </m:r>
          <m:func>
            <m:funcPr>
              <m:ctrlPr>
                <w:rPr>
                  <w:rFonts w:ascii="Cambria Math" w:hAnsi="Cambria Math"/>
                  <w:i/>
                  <w:sz w:val="18"/>
                  <w:szCs w:val="18"/>
                </w:rPr>
              </m:ctrlPr>
            </m:funcPr>
            <m:fName>
              <m:r>
                <m:rPr>
                  <m:sty m:val="p"/>
                </m:rPr>
                <w:rPr>
                  <w:rFonts w:ascii="Cambria Math" w:hAnsi="Cambria Math"/>
                  <w:sz w:val="18"/>
                  <w:szCs w:val="18"/>
                </w:rPr>
                <m:t>exp</m:t>
              </m:r>
            </m:fName>
            <m:e>
              <m:r>
                <w:rPr>
                  <w:rFonts w:ascii="Cambria Math" w:hAnsi="Cambria Math"/>
                  <w:sz w:val="18"/>
                  <w:szCs w:val="18"/>
                </w:rPr>
                <m:t>[-</m:t>
              </m:r>
            </m:e>
          </m:func>
          <m:sSub>
            <m:sSubPr>
              <m:ctrlPr>
                <w:rPr>
                  <w:rFonts w:ascii="Cambria Math" w:hAnsi="Cambria Math"/>
                  <w:i/>
                  <w:sz w:val="18"/>
                  <w:szCs w:val="18"/>
                </w:rPr>
              </m:ctrlPr>
            </m:sSubPr>
            <m:e>
              <m:r>
                <w:rPr>
                  <w:rFonts w:ascii="Cambria Math" w:hAnsi="Cambria Math"/>
                  <w:sz w:val="18"/>
                  <w:szCs w:val="18"/>
                </w:rPr>
                <m:t>N</m:t>
              </m:r>
            </m:e>
            <m:sub>
              <m:r>
                <w:rPr>
                  <w:rFonts w:ascii="Cambria Math" w:hAnsi="Cambria Math"/>
                  <w:sz w:val="18"/>
                  <w:szCs w:val="18"/>
                </w:rPr>
                <m:t>i,M</m:t>
              </m:r>
            </m:sub>
          </m:sSub>
          <m:r>
            <m:rPr>
              <m:sty m:val="p"/>
            </m:rPr>
            <w:rPr>
              <w:rFonts w:ascii="Cambria Math" w:hAnsi="Cambria Math"/>
              <w:sz w:val="18"/>
              <w:szCs w:val="18"/>
            </w:rPr>
            <m:t xml:space="preserve"> exp⁡(-</m:t>
          </m:r>
          <m:sSub>
            <m:sSubPr>
              <m:ctrlPr>
                <w:rPr>
                  <w:rFonts w:ascii="Cambria Math" w:hAnsi="Cambria Math"/>
                  <w:sz w:val="18"/>
                  <w:szCs w:val="18"/>
                </w:rPr>
              </m:ctrlPr>
            </m:sSubPr>
            <m:e>
              <m:r>
                <w:rPr>
                  <w:rFonts w:ascii="Cambria Math" w:hAnsi="Cambria Math"/>
                  <w:sz w:val="18"/>
                  <w:szCs w:val="18"/>
                </w:rPr>
                <m:t>α</m:t>
              </m:r>
            </m:e>
            <m:sub>
              <m:r>
                <w:rPr>
                  <w:rFonts w:ascii="Cambria Math" w:hAnsi="Cambria Math"/>
                  <w:sz w:val="18"/>
                  <w:szCs w:val="18"/>
                </w:rPr>
                <m:t>k</m:t>
              </m:r>
            </m:sub>
          </m:sSub>
          <m:r>
            <w:rPr>
              <w:rFonts w:ascii="Cambria Math" w:hAnsi="Cambria Math"/>
              <w:sz w:val="18"/>
              <w:szCs w:val="18"/>
            </w:rPr>
            <m:t>n</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 xml:space="preserve">i </m:t>
              </m:r>
            </m:sub>
          </m:sSub>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cs="Cambria Math"/>
                      <w:sz w:val="18"/>
                      <w:szCs w:val="18"/>
                    </w:rPr>
                  </m:ctrlPr>
                </m:sSubPr>
                <m:e>
                  <m:r>
                    <m:rPr>
                      <m:sty m:val="p"/>
                    </m:rPr>
                    <w:rPr>
                      <w:rFonts w:ascii="Cambria Math" w:hAnsi="Cambria Math" w:cs="Cambria Math"/>
                      <w:sz w:val="18"/>
                      <w:szCs w:val="18"/>
                    </w:rPr>
                    <m:t>α</m:t>
                  </m:r>
                </m:e>
                <m:sub>
                  <m:r>
                    <w:rPr>
                      <w:rFonts w:ascii="Cambria Math" w:hAnsi="Cambria Math" w:cs="Cambria Math"/>
                      <w:sz w:val="18"/>
                      <w:szCs w:val="18"/>
                    </w:rPr>
                    <m:t xml:space="preserve">k  </m:t>
                  </m:r>
                </m:sub>
              </m:sSub>
              <m:r>
                <w:rPr>
                  <w:rFonts w:ascii="Cambria Math" w:hAnsi="Cambria Math" w:cs="Cambria Math"/>
                  <w:sz w:val="18"/>
                  <w:szCs w:val="18"/>
                </w:rPr>
                <m:t>n</m:t>
              </m:r>
              <m:sSubSup>
                <m:sSubSupPr>
                  <m:ctrlPr>
                    <w:rPr>
                      <w:rFonts w:ascii="Cambria Math" w:hAnsi="Cambria Math" w:cs="Cambria Math"/>
                      <w:i/>
                      <w:sz w:val="18"/>
                      <w:szCs w:val="18"/>
                    </w:rPr>
                  </m:ctrlPr>
                </m:sSubSupPr>
                <m:e>
                  <m:r>
                    <w:rPr>
                      <w:rFonts w:ascii="Cambria Math" w:hAnsi="Cambria Math" w:cs="Cambria Math"/>
                      <w:sz w:val="18"/>
                      <w:szCs w:val="18"/>
                    </w:rPr>
                    <m:t>d</m:t>
                  </m:r>
                </m:e>
                <m:sub>
                  <m:r>
                    <w:rPr>
                      <w:rFonts w:ascii="Cambria Math" w:hAnsi="Cambria Math" w:cs="Cambria Math"/>
                      <w:sz w:val="18"/>
                      <w:szCs w:val="18"/>
                    </w:rPr>
                    <m:t>i</m:t>
                  </m:r>
                </m:sub>
                <m:sup>
                  <m:r>
                    <w:rPr>
                      <w:rFonts w:ascii="Cambria Math" w:hAnsi="Cambria Math" w:cs="Cambria Math"/>
                      <w:sz w:val="18"/>
                      <w:szCs w:val="18"/>
                    </w:rPr>
                    <m:t>2</m:t>
                  </m:r>
                </m:sup>
              </m:sSubSup>
            </m:num>
            <m:den>
              <m:f>
                <m:fPr>
                  <m:ctrlPr>
                    <w:rPr>
                      <w:rFonts w:ascii="Cambria Math" w:hAnsi="Cambria Math"/>
                      <w:i/>
                      <w:sz w:val="18"/>
                      <w:szCs w:val="18"/>
                    </w:rPr>
                  </m:ctrlPr>
                </m:fPr>
                <m:num>
                  <m:r>
                    <w:rPr>
                      <w:rFonts w:ascii="Cambria Math" w:hAnsi="Cambria Math"/>
                      <w:sz w:val="18"/>
                      <w:szCs w:val="18"/>
                    </w:rPr>
                    <m:t>α</m:t>
                  </m:r>
                </m:num>
                <m:den>
                  <m:r>
                    <w:rPr>
                      <w:rFonts w:ascii="Cambria Math" w:hAnsi="Cambria Math"/>
                      <w:sz w:val="18"/>
                      <w:szCs w:val="18"/>
                    </w:rPr>
                    <m:t>β</m:t>
                  </m:r>
                </m:den>
              </m:f>
            </m:den>
          </m:f>
          <m:r>
            <w:rPr>
              <w:rFonts w:ascii="Cambria Math" w:hAnsi="Cambria Math"/>
              <w:sz w:val="18"/>
              <w:szCs w:val="18"/>
            </w:rPr>
            <m:t>+</m:t>
          </m:r>
          <m:func>
            <m:funcPr>
              <m:ctrlPr>
                <w:rPr>
                  <w:rFonts w:ascii="Cambria Math" w:hAnsi="Cambria Math"/>
                  <w:i/>
                  <w:sz w:val="18"/>
                  <w:szCs w:val="18"/>
                </w:rPr>
              </m:ctrlPr>
            </m:funcPr>
            <m:fName>
              <m:r>
                <m:rPr>
                  <m:sty m:val="p"/>
                </m:rPr>
                <w:rPr>
                  <w:rFonts w:ascii="Cambria Math" w:hAnsi="Cambria Math"/>
                  <w:sz w:val="18"/>
                  <w:szCs w:val="18"/>
                </w:rPr>
                <m:t>ln</m:t>
              </m:r>
            </m:fName>
            <m:e>
              <m:r>
                <w:rPr>
                  <w:rFonts w:ascii="Cambria Math" w:hAnsi="Cambria Math"/>
                  <w:sz w:val="18"/>
                  <w:szCs w:val="18"/>
                </w:rPr>
                <m:t>(2)</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T</m:t>
                      </m:r>
                    </m:e>
                    <m:sub>
                      <m:r>
                        <w:rPr>
                          <w:rFonts w:ascii="Cambria Math" w:hAnsi="Cambria Math"/>
                          <w:sz w:val="18"/>
                          <w:szCs w:val="18"/>
                        </w:rPr>
                        <m:t>exp</m:t>
                      </m:r>
                    </m:sub>
                  </m:sSub>
                </m:num>
                <m:den>
                  <m:sSub>
                    <m:sSubPr>
                      <m:ctrlPr>
                        <w:rPr>
                          <w:rFonts w:ascii="Cambria Math" w:hAnsi="Cambria Math"/>
                          <w:i/>
                          <w:sz w:val="18"/>
                          <w:szCs w:val="18"/>
                        </w:rPr>
                      </m:ctrlPr>
                    </m:sSubPr>
                    <m:e>
                      <m:r>
                        <w:rPr>
                          <w:rFonts w:ascii="Cambria Math" w:hAnsi="Cambria Math"/>
                          <w:sz w:val="18"/>
                          <w:szCs w:val="18"/>
                        </w:rPr>
                        <m:t>T</m:t>
                      </m:r>
                    </m:e>
                    <m:sub>
                      <m:r>
                        <w:rPr>
                          <w:rFonts w:ascii="Cambria Math" w:hAnsi="Cambria Math"/>
                          <w:sz w:val="18"/>
                          <w:szCs w:val="18"/>
                        </w:rPr>
                        <m:t>pot</m:t>
                      </m:r>
                    </m:sub>
                  </m:sSub>
                </m:den>
              </m:f>
              <m:r>
                <w:rPr>
                  <w:rFonts w:ascii="Cambria Math" w:hAnsi="Cambria Math"/>
                  <w:sz w:val="18"/>
                  <w:szCs w:val="18"/>
                </w:rPr>
                <m:t>)] .</m:t>
              </m:r>
            </m:e>
          </m:func>
          <m:sSub>
            <m:sSubPr>
              <m:ctrlPr>
                <w:rPr>
                  <w:rFonts w:ascii="Cambria Math" w:hAnsi="Cambria Math"/>
                  <w:i/>
                  <w:sz w:val="18"/>
                  <w:szCs w:val="18"/>
                </w:rPr>
              </m:ctrlPr>
            </m:sSubPr>
            <m:e>
              <m:r>
                <w:rPr>
                  <w:rFonts w:ascii="Cambria Math" w:hAnsi="Cambria Math"/>
                  <w:sz w:val="18"/>
                  <w:szCs w:val="18"/>
                </w:rPr>
                <m:t>TP</m:t>
              </m:r>
            </m:e>
            <m:sub>
              <m:r>
                <w:rPr>
                  <w:rFonts w:ascii="Cambria Math" w:hAnsi="Cambria Math"/>
                  <w:sz w:val="18"/>
                  <w:szCs w:val="18"/>
                </w:rPr>
                <m:t>i</m:t>
              </m:r>
            </m:sub>
          </m:sSub>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TP</m:t>
                  </m:r>
                </m:e>
                <m:sub>
                  <m:r>
                    <w:rPr>
                      <w:rFonts w:ascii="Cambria Math" w:hAnsi="Cambria Math"/>
                      <w:sz w:val="18"/>
                      <w:szCs w:val="18"/>
                    </w:rPr>
                    <m:t>i</m:t>
                  </m:r>
                </m:sub>
              </m:sSub>
            </m:e>
          </m:d>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 xml:space="preserve">  α</m:t>
              </m:r>
            </m:e>
            <m:sub>
              <m:r>
                <w:rPr>
                  <w:rFonts w:ascii="Cambria Math" w:hAnsi="Cambria Math"/>
                  <w:sz w:val="18"/>
                  <w:szCs w:val="18"/>
                </w:rPr>
                <m:t>k</m:t>
              </m:r>
            </m:sub>
          </m:sSub>
          <m:r>
            <m:rPr>
              <m:sty m:val="p"/>
            </m:rPr>
            <w:rPr>
              <w:rFonts w:ascii="Cambria Math" w:hAnsi="Cambria Math" w:cs="Cambria Math"/>
              <w:sz w:val="18"/>
              <w:szCs w:val="18"/>
            </w:rPr>
            <m:t>ϵ</m:t>
          </m:r>
          <m:r>
            <m:rPr>
              <m:sty m:val="p"/>
            </m:rPr>
            <w:rPr>
              <w:rFonts w:ascii="Cambria Math" w:hAnsi="Cambria Math"/>
              <w:sz w:val="18"/>
              <w:szCs w:val="18"/>
            </w:rPr>
            <m:t xml:space="preserve"> </m:t>
          </m:r>
          <m:d>
            <m:dPr>
              <m:begChr m:val="["/>
              <m:endChr m:val="]"/>
              <m:ctrlPr>
                <w:rPr>
                  <w:rFonts w:ascii="Cambria Math" w:hAnsi="Cambria Math"/>
                  <w:sz w:val="18"/>
                  <w:szCs w:val="18"/>
                </w:rPr>
              </m:ctrlPr>
            </m:dPr>
            <m:e>
              <m:r>
                <w:rPr>
                  <w:rFonts w:ascii="Cambria Math" w:hAnsi="Cambria Math"/>
                  <w:sz w:val="18"/>
                  <w:szCs w:val="18"/>
                </w:rPr>
                <m:t>0.05, 0.4</m:t>
              </m:r>
            </m:e>
          </m:d>
          <m:r>
            <w:rPr>
              <w:rFonts w:ascii="Cambria Math" w:hAnsi="Cambria Math"/>
              <w:sz w:val="18"/>
              <w:szCs w:val="18"/>
            </w:rPr>
            <m:t xml:space="preserve">   (6)</m:t>
          </m:r>
        </m:oMath>
      </m:oMathPara>
    </w:p>
    <w:p w14:paraId="6E7CDC14" w14:textId="7054A676" w:rsidR="0018492D" w:rsidRPr="00750BD7" w:rsidRDefault="00601158" w:rsidP="003950CB">
      <w:pPr>
        <w:spacing w:line="360" w:lineRule="auto"/>
      </w:pPr>
      <w:r w:rsidRPr="00750BD7">
        <w:t>I</w:t>
      </w:r>
      <w:r w:rsidR="0018492D" w:rsidRPr="00750BD7">
        <w:t>n contrast to our previous work that estimated the overall TCP</w:t>
      </w:r>
      <w:r w:rsidR="00CE6EAE" w:rsidRPr="00750BD7">
        <w:t xml:space="preserve"> for the whole prostate</w:t>
      </w:r>
      <w:r w:rsidR="0018492D" w:rsidRPr="00750BD7">
        <w:t xml:space="preserve"> by step-wise calculating the TCP for each alpha value (equation 4), this</w:t>
      </w:r>
      <w:r w:rsidR="00A32D26" w:rsidRPr="00750BD7">
        <w:t xml:space="preserve"> work calculates the TCP at the voxel level using Equations 3 and 5 to derive the overall TCP.</w:t>
      </w:r>
      <w:r w:rsidR="0018492D" w:rsidRPr="00750BD7">
        <w:t xml:space="preserve">  </w:t>
      </w:r>
    </w:p>
    <w:p w14:paraId="5F33DF66" w14:textId="77777777" w:rsidR="00655050" w:rsidRPr="00750BD7" w:rsidRDefault="00655050" w:rsidP="003950CB">
      <w:pPr>
        <w:spacing w:line="360" w:lineRule="auto"/>
      </w:pPr>
    </w:p>
    <w:p w14:paraId="4ACC819A" w14:textId="77777777" w:rsidR="002D24ED" w:rsidRPr="00750BD7" w:rsidRDefault="002D24ED" w:rsidP="003950CB">
      <w:pPr>
        <w:spacing w:line="360" w:lineRule="auto"/>
      </w:pPr>
    </w:p>
    <w:p w14:paraId="75D7D010" w14:textId="7B726BF0" w:rsidR="00655050" w:rsidRPr="00750BD7" w:rsidRDefault="00655050" w:rsidP="00655050">
      <w:pPr>
        <w:pStyle w:val="ListParagraph"/>
        <w:numPr>
          <w:ilvl w:val="0"/>
          <w:numId w:val="49"/>
        </w:numPr>
        <w:spacing w:line="360" w:lineRule="auto"/>
        <w:rPr>
          <w:b/>
          <w:bCs/>
          <w:noProof/>
          <w:sz w:val="28"/>
          <w:szCs w:val="28"/>
        </w:rPr>
      </w:pPr>
      <w:r w:rsidRPr="00750BD7">
        <w:rPr>
          <w:b/>
          <w:bCs/>
          <w:sz w:val="28"/>
          <w:szCs w:val="28"/>
        </w:rPr>
        <w:lastRenderedPageBreak/>
        <w:t>Sensitivity Analysis: TCP Vs α/β ratios</w:t>
      </w:r>
    </w:p>
    <w:p w14:paraId="79FE76F8" w14:textId="3B75DE1C" w:rsidR="006366AA" w:rsidRPr="00750BD7" w:rsidRDefault="007673B9" w:rsidP="003950CB">
      <w:pPr>
        <w:spacing w:line="360" w:lineRule="auto"/>
      </w:pPr>
      <w:r w:rsidRPr="00750BD7">
        <w:rPr>
          <w:noProof/>
        </w:rPr>
        <w:drawing>
          <wp:inline distT="0" distB="0" distL="0" distR="0" wp14:anchorId="33D69B4F" wp14:editId="19954C61">
            <wp:extent cx="5099050" cy="2868145"/>
            <wp:effectExtent l="152400" t="152400" r="368300" b="370840"/>
            <wp:docPr id="1919692693" name="Picture 3"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692693" name="Picture 3" descr="A graph with a lin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08940" cy="2873708"/>
                    </a:xfrm>
                    <a:prstGeom prst="rect">
                      <a:avLst/>
                    </a:prstGeom>
                    <a:ln>
                      <a:noFill/>
                    </a:ln>
                    <a:effectLst>
                      <a:outerShdw blurRad="292100" dist="139700" dir="2700000" algn="tl" rotWithShape="0">
                        <a:srgbClr val="333333">
                          <a:alpha val="65000"/>
                        </a:srgbClr>
                      </a:outerShdw>
                    </a:effectLst>
                  </pic:spPr>
                </pic:pic>
              </a:graphicData>
            </a:graphic>
          </wp:inline>
        </w:drawing>
      </w:r>
    </w:p>
    <w:p w14:paraId="495DC37C" w14:textId="7511168C" w:rsidR="00295E02" w:rsidRPr="00750BD7" w:rsidRDefault="00295E02" w:rsidP="003950CB">
      <w:pPr>
        <w:spacing w:line="360" w:lineRule="auto"/>
      </w:pPr>
      <w:r w:rsidRPr="00750BD7">
        <w:rPr>
          <w:b/>
          <w:bCs/>
          <w:u w:val="single"/>
        </w:rPr>
        <w:t>Figure S</w:t>
      </w:r>
      <w:r w:rsidR="0001469B" w:rsidRPr="00750BD7">
        <w:rPr>
          <w:b/>
          <w:bCs/>
          <w:u w:val="single"/>
        </w:rPr>
        <w:t>-</w:t>
      </w:r>
      <w:r w:rsidRPr="00750BD7">
        <w:rPr>
          <w:b/>
          <w:bCs/>
          <w:u w:val="single"/>
        </w:rPr>
        <w:t>1:</w:t>
      </w:r>
      <w:r w:rsidRPr="00750BD7">
        <w:t xml:space="preserve"> </w:t>
      </w:r>
      <w:r w:rsidR="008D2621" w:rsidRPr="00750BD7">
        <w:t xml:space="preserve">Sensitivity analysis of the relationship between </w:t>
      </w:r>
      <w:proofErr w:type="spellStart"/>
      <w:r w:rsidR="008D2621" w:rsidRPr="00750BD7">
        <w:t>tumor</w:t>
      </w:r>
      <w:proofErr w:type="spellEnd"/>
      <w:r w:rsidR="008D2621" w:rsidRPr="00750BD7">
        <w:t xml:space="preserve"> control probability (TCP) and α/β ratios, performed with fixed parameters (Ni, di, n, etc.). The analysis demonstrates a consistent decrease in TCP with increasing α/β, showing a nearly linear trend beyond α/β = 1.5 Gy.</w:t>
      </w:r>
    </w:p>
    <w:p w14:paraId="522BAD3D" w14:textId="77777777" w:rsidR="00A3432A" w:rsidRPr="00750BD7" w:rsidRDefault="00A3432A" w:rsidP="003950CB">
      <w:pPr>
        <w:spacing w:line="360" w:lineRule="auto"/>
      </w:pPr>
    </w:p>
    <w:p w14:paraId="79FE6319" w14:textId="44FD535E" w:rsidR="00A3432A" w:rsidRPr="00750BD7" w:rsidRDefault="00A3432A" w:rsidP="00A3432A">
      <w:pPr>
        <w:rPr>
          <w:b/>
          <w:bCs/>
        </w:rPr>
      </w:pPr>
      <w:r w:rsidRPr="00750BD7">
        <w:rPr>
          <w:b/>
          <w:bCs/>
        </w:rPr>
        <w:t>Reference</w:t>
      </w:r>
      <w:r w:rsidR="002D24ED" w:rsidRPr="00750BD7">
        <w:rPr>
          <w:b/>
          <w:bCs/>
        </w:rPr>
        <w:t>s</w:t>
      </w:r>
      <w:r w:rsidRPr="00750BD7">
        <w:rPr>
          <w:b/>
          <w:bCs/>
        </w:rPr>
        <w:t>:</w:t>
      </w:r>
    </w:p>
    <w:p w14:paraId="13657960" w14:textId="77777777" w:rsidR="00E42D5E" w:rsidRPr="00750BD7" w:rsidRDefault="00E42D5E" w:rsidP="00E42D5E">
      <w:pPr>
        <w:pStyle w:val="Bibliography"/>
        <w:rPr>
          <w:rFonts w:ascii="Aptos" w:hAnsi="Aptos"/>
        </w:rPr>
      </w:pPr>
      <w:r w:rsidRPr="00750BD7">
        <w:fldChar w:fldCharType="begin"/>
      </w:r>
      <w:r w:rsidRPr="00750BD7">
        <w:instrText xml:space="preserve"> ADDIN ZOTERO_BIBL {"uncited":[],"omitted":[],"custom":[]} CSL_BIBLIOGRAPHY </w:instrText>
      </w:r>
      <w:r w:rsidRPr="00750BD7">
        <w:fldChar w:fldCharType="separate"/>
      </w:r>
      <w:r w:rsidRPr="00750BD7">
        <w:rPr>
          <w:rFonts w:ascii="Aptos" w:hAnsi="Aptos"/>
        </w:rPr>
        <w:t>1.</w:t>
      </w:r>
      <w:r w:rsidRPr="00750BD7">
        <w:rPr>
          <w:rFonts w:ascii="Aptos" w:hAnsi="Aptos"/>
        </w:rPr>
        <w:tab/>
        <w:t>Prostate Cancer - Uroweb. Accessed January 5, 2025. https://uroweb.org/guidelines/prostate-cancer/chapter/classification-and-staging-systems</w:t>
      </w:r>
    </w:p>
    <w:p w14:paraId="36EE091B" w14:textId="77777777" w:rsidR="00E42D5E" w:rsidRPr="00750BD7" w:rsidRDefault="00E42D5E" w:rsidP="00E42D5E">
      <w:pPr>
        <w:pStyle w:val="Bibliography"/>
        <w:rPr>
          <w:rFonts w:ascii="Aptos" w:hAnsi="Aptos"/>
        </w:rPr>
      </w:pPr>
      <w:r w:rsidRPr="00750BD7">
        <w:rPr>
          <w:rFonts w:ascii="Aptos" w:hAnsi="Aptos"/>
        </w:rPr>
        <w:t>2.</w:t>
      </w:r>
      <w:r w:rsidRPr="00750BD7">
        <w:rPr>
          <w:rFonts w:ascii="Aptos" w:hAnsi="Aptos"/>
        </w:rPr>
        <w:tab/>
        <w:t>Zhao Y, Haworth A, Reynolds HM, et al. Patient</w:t>
      </w:r>
      <w:r w:rsidRPr="00750BD7">
        <w:rPr>
          <w:rFonts w:ascii="Cambria Math" w:hAnsi="Cambria Math" w:cs="Cambria Math"/>
        </w:rPr>
        <w:t>‐</w:t>
      </w:r>
      <w:r w:rsidRPr="00750BD7">
        <w:rPr>
          <w:rFonts w:ascii="Aptos" w:hAnsi="Aptos"/>
        </w:rPr>
        <w:t>specific voxel</w:t>
      </w:r>
      <w:r w:rsidRPr="00750BD7">
        <w:rPr>
          <w:rFonts w:ascii="Cambria Math" w:hAnsi="Cambria Math" w:cs="Cambria Math"/>
        </w:rPr>
        <w:t>‐</w:t>
      </w:r>
      <w:r w:rsidRPr="00750BD7">
        <w:rPr>
          <w:rFonts w:ascii="Aptos" w:hAnsi="Aptos"/>
        </w:rPr>
        <w:t xml:space="preserve">level dose prescription for prostate cancer radiotherapy considering tumor cell density and grade distribution. </w:t>
      </w:r>
      <w:r w:rsidRPr="00750BD7">
        <w:rPr>
          <w:rFonts w:ascii="Aptos" w:hAnsi="Aptos"/>
          <w:i/>
          <w:iCs/>
        </w:rPr>
        <w:t>Med Phys</w:t>
      </w:r>
      <w:r w:rsidRPr="00750BD7">
        <w:rPr>
          <w:rFonts w:ascii="Aptos" w:hAnsi="Aptos"/>
        </w:rPr>
        <w:t>. 2023;50(6):3746-3761. doi:10.1002/mp.16264</w:t>
      </w:r>
    </w:p>
    <w:p w14:paraId="64E0113F" w14:textId="77777777" w:rsidR="00E42D5E" w:rsidRPr="00750BD7" w:rsidRDefault="00E42D5E" w:rsidP="00E42D5E">
      <w:pPr>
        <w:pStyle w:val="Bibliography"/>
        <w:rPr>
          <w:rFonts w:ascii="Aptos" w:hAnsi="Aptos"/>
        </w:rPr>
      </w:pPr>
      <w:r w:rsidRPr="00750BD7">
        <w:rPr>
          <w:rFonts w:ascii="Aptos" w:hAnsi="Aptos"/>
        </w:rPr>
        <w:t>3.</w:t>
      </w:r>
      <w:r w:rsidRPr="00750BD7">
        <w:rPr>
          <w:rFonts w:ascii="Aptos" w:hAnsi="Aptos"/>
        </w:rPr>
        <w:tab/>
        <w:t xml:space="preserve">Her EJ, Haworth A, Reynolds HM, et al. Voxel-level biological optimisation of prostate IMRT using patient-specific tumour location and clonogen density derived from mpMRI. </w:t>
      </w:r>
      <w:r w:rsidRPr="00750BD7">
        <w:rPr>
          <w:rFonts w:ascii="Aptos" w:hAnsi="Aptos"/>
          <w:i/>
          <w:iCs/>
        </w:rPr>
        <w:t>Radiat Oncol</w:t>
      </w:r>
      <w:r w:rsidRPr="00750BD7">
        <w:rPr>
          <w:rFonts w:ascii="Aptos" w:hAnsi="Aptos"/>
        </w:rPr>
        <w:t>. 2020;15(1):172. doi:10.1186/s13014-020-01568-6</w:t>
      </w:r>
    </w:p>
    <w:p w14:paraId="03027FD2" w14:textId="77777777" w:rsidR="00E42D5E" w:rsidRPr="00750BD7" w:rsidRDefault="00E42D5E" w:rsidP="00E42D5E">
      <w:pPr>
        <w:pStyle w:val="Bibliography"/>
        <w:rPr>
          <w:rFonts w:ascii="Aptos" w:hAnsi="Aptos"/>
        </w:rPr>
      </w:pPr>
      <w:r w:rsidRPr="00750BD7">
        <w:rPr>
          <w:rFonts w:ascii="Aptos" w:hAnsi="Aptos"/>
        </w:rPr>
        <w:t>4.</w:t>
      </w:r>
      <w:r w:rsidRPr="00750BD7">
        <w:rPr>
          <w:rFonts w:ascii="Aptos" w:hAnsi="Aptos"/>
        </w:rPr>
        <w:tab/>
        <w:t>Zhao Y, Haworth A, Reynolds HM, et al. Towards optimal heterogeneous prostate radiotherapy dose prescriptions based on patient</w:t>
      </w:r>
      <w:r w:rsidRPr="00750BD7">
        <w:rPr>
          <w:rFonts w:ascii="Cambria Math" w:hAnsi="Cambria Math" w:cs="Cambria Math"/>
        </w:rPr>
        <w:t>‐</w:t>
      </w:r>
      <w:r w:rsidRPr="00750BD7">
        <w:rPr>
          <w:rFonts w:ascii="Aptos" w:hAnsi="Aptos"/>
        </w:rPr>
        <w:t>specific or population</w:t>
      </w:r>
      <w:r w:rsidRPr="00750BD7">
        <w:rPr>
          <w:rFonts w:ascii="Cambria Math" w:hAnsi="Cambria Math" w:cs="Cambria Math"/>
        </w:rPr>
        <w:t>‐</w:t>
      </w:r>
      <w:r w:rsidRPr="00750BD7">
        <w:rPr>
          <w:rFonts w:ascii="Aptos" w:hAnsi="Aptos"/>
        </w:rPr>
        <w:t xml:space="preserve">based biological features. </w:t>
      </w:r>
      <w:r w:rsidRPr="00750BD7">
        <w:rPr>
          <w:rFonts w:ascii="Aptos" w:hAnsi="Aptos"/>
          <w:i/>
          <w:iCs/>
        </w:rPr>
        <w:t>Med Phys</w:t>
      </w:r>
      <w:r w:rsidRPr="00750BD7">
        <w:rPr>
          <w:rFonts w:ascii="Aptos" w:hAnsi="Aptos"/>
        </w:rPr>
        <w:t>. 2024;51(5):3766-3781. doi:10.1002/mp.16936</w:t>
      </w:r>
    </w:p>
    <w:p w14:paraId="11EE5E47" w14:textId="77777777" w:rsidR="00E42D5E" w:rsidRPr="00750BD7" w:rsidRDefault="00E42D5E" w:rsidP="00E42D5E">
      <w:pPr>
        <w:pStyle w:val="Bibliography"/>
        <w:rPr>
          <w:rFonts w:ascii="Aptos" w:hAnsi="Aptos"/>
        </w:rPr>
      </w:pPr>
      <w:r w:rsidRPr="00750BD7">
        <w:rPr>
          <w:rFonts w:ascii="Aptos" w:hAnsi="Aptos"/>
        </w:rPr>
        <w:t>5.</w:t>
      </w:r>
      <w:r w:rsidRPr="00750BD7">
        <w:rPr>
          <w:rFonts w:ascii="Aptos" w:hAnsi="Aptos"/>
        </w:rPr>
        <w:tab/>
        <w:t xml:space="preserve">Wang JZ, Guerrero M, Li XA. How low is the/ratio for prostate cancer. </w:t>
      </w:r>
      <w:r w:rsidRPr="00750BD7">
        <w:rPr>
          <w:rFonts w:ascii="Aptos" w:hAnsi="Aptos"/>
          <w:i/>
          <w:iCs/>
        </w:rPr>
        <w:t>Int J Radiat Oncol Biol Phys</w:t>
      </w:r>
      <w:r w:rsidRPr="00750BD7">
        <w:rPr>
          <w:rFonts w:ascii="Aptos" w:hAnsi="Aptos"/>
        </w:rPr>
        <w:t>. 2003;55(1):194-203.</w:t>
      </w:r>
    </w:p>
    <w:p w14:paraId="20FD4349" w14:textId="271137B3" w:rsidR="00E42D5E" w:rsidRPr="00750BD7" w:rsidRDefault="00E42D5E" w:rsidP="00E42D5E">
      <w:pPr>
        <w:pStyle w:val="ListParagraph"/>
      </w:pPr>
      <w:r w:rsidRPr="00750BD7">
        <w:fldChar w:fldCharType="end"/>
      </w:r>
    </w:p>
    <w:sectPr w:rsidR="00E42D5E" w:rsidRPr="00750BD7" w:rsidSect="00DB79CD">
      <w:head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CD9F3" w14:textId="77777777" w:rsidR="00C04350" w:rsidRDefault="00C04350" w:rsidP="00103913">
      <w:pPr>
        <w:spacing w:after="0" w:line="240" w:lineRule="auto"/>
      </w:pPr>
      <w:r>
        <w:separator/>
      </w:r>
    </w:p>
  </w:endnote>
  <w:endnote w:type="continuationSeparator" w:id="0">
    <w:p w14:paraId="5CD6D7A8" w14:textId="77777777" w:rsidR="00C04350" w:rsidRDefault="00C04350" w:rsidP="00103913">
      <w:pPr>
        <w:spacing w:after="0" w:line="240" w:lineRule="auto"/>
      </w:pPr>
      <w:r>
        <w:continuationSeparator/>
      </w:r>
    </w:p>
  </w:endnote>
  <w:endnote w:type="continuationNotice" w:id="1">
    <w:p w14:paraId="0C34612C" w14:textId="77777777" w:rsidR="00C04350" w:rsidRDefault="00C043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AdvPSA88A">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5024A" w14:textId="77777777" w:rsidR="00C04350" w:rsidRDefault="00C04350" w:rsidP="00103913">
      <w:pPr>
        <w:spacing w:after="0" w:line="240" w:lineRule="auto"/>
      </w:pPr>
      <w:r>
        <w:separator/>
      </w:r>
    </w:p>
  </w:footnote>
  <w:footnote w:type="continuationSeparator" w:id="0">
    <w:p w14:paraId="6C61B888" w14:textId="77777777" w:rsidR="00C04350" w:rsidRDefault="00C04350" w:rsidP="00103913">
      <w:pPr>
        <w:spacing w:after="0" w:line="240" w:lineRule="auto"/>
      </w:pPr>
      <w:r>
        <w:continuationSeparator/>
      </w:r>
    </w:p>
  </w:footnote>
  <w:footnote w:type="continuationNotice" w:id="1">
    <w:p w14:paraId="6F41D298" w14:textId="77777777" w:rsidR="00C04350" w:rsidRDefault="00C0435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3452565"/>
      <w:docPartObj>
        <w:docPartGallery w:val="Page Numbers (Top of Page)"/>
        <w:docPartUnique/>
      </w:docPartObj>
    </w:sdtPr>
    <w:sdtEndPr>
      <w:rPr>
        <w:noProof/>
      </w:rPr>
    </w:sdtEndPr>
    <w:sdtContent>
      <w:p w14:paraId="2555DB93" w14:textId="398B0B5D" w:rsidR="00103913" w:rsidRDefault="0010391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A0A6C71" w14:textId="77777777" w:rsidR="00103913" w:rsidRDefault="001039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5A01"/>
    <w:multiLevelType w:val="multilevel"/>
    <w:tmpl w:val="3E82675A"/>
    <w:lvl w:ilvl="0">
      <w:start w:val="1"/>
      <w:numFmt w:val="none"/>
      <w:lvlText w:val="2.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246E39"/>
    <w:multiLevelType w:val="multilevel"/>
    <w:tmpl w:val="8C007180"/>
    <w:lvl w:ilvl="0">
      <w:start w:val="1"/>
      <w:numFmt w:val="none"/>
      <w:lvlText w:val="2.1.2"/>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6D84A31"/>
    <w:multiLevelType w:val="multilevel"/>
    <w:tmpl w:val="3FC85984"/>
    <w:lvl w:ilvl="0">
      <w:start w:val="1"/>
      <w:numFmt w:val="none"/>
      <w:lvlText w:val="4."/>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90C3D36"/>
    <w:multiLevelType w:val="hybridMultilevel"/>
    <w:tmpl w:val="2556CE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446988"/>
    <w:multiLevelType w:val="hybridMultilevel"/>
    <w:tmpl w:val="A796AF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41F2A57"/>
    <w:multiLevelType w:val="multilevel"/>
    <w:tmpl w:val="1E4A69CE"/>
    <w:lvl w:ilvl="0">
      <w:start w:val="1"/>
      <w:numFmt w:val="none"/>
      <w:lvlText w:val="2.5.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4606A64"/>
    <w:multiLevelType w:val="multilevel"/>
    <w:tmpl w:val="BD6ECDC4"/>
    <w:lvl w:ilvl="0">
      <w:start w:val="1"/>
      <w:numFmt w:val="decimal"/>
      <w:lvlText w:val="%1."/>
      <w:lvlJc w:val="left"/>
      <w:pPr>
        <w:ind w:left="360" w:hanging="360"/>
      </w:pPr>
      <w:rPr>
        <w:rFonts w:hint="default"/>
      </w:rPr>
    </w:lvl>
    <w:lvl w:ilvl="1">
      <w:start w:val="1"/>
      <w:numFmt w:val="none"/>
      <w:lvlText w:val="3.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CCD1ACA"/>
    <w:multiLevelType w:val="multilevel"/>
    <w:tmpl w:val="E584958E"/>
    <w:lvl w:ilvl="0">
      <w:start w:val="2"/>
      <w:numFmt w:val="decimal"/>
      <w:lvlText w:val="%1"/>
      <w:lvlJc w:val="left"/>
      <w:pPr>
        <w:ind w:left="500" w:hanging="500"/>
      </w:pPr>
      <w:rPr>
        <w:rFonts w:hint="default"/>
      </w:rPr>
    </w:lvl>
    <w:lvl w:ilvl="1">
      <w:start w:val="4"/>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F1341AA"/>
    <w:multiLevelType w:val="multilevel"/>
    <w:tmpl w:val="75BAEB2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0256703"/>
    <w:multiLevelType w:val="multilevel"/>
    <w:tmpl w:val="EFDA3F6C"/>
    <w:lvl w:ilvl="0">
      <w:start w:val="1"/>
      <w:numFmt w:val="decimal"/>
      <w:lvlText w:val="%1."/>
      <w:lvlJc w:val="left"/>
      <w:pPr>
        <w:ind w:left="360" w:hanging="360"/>
      </w:pPr>
      <w:rPr>
        <w:rFonts w:hint="default"/>
      </w:rPr>
    </w:lvl>
    <w:lvl w:ilvl="1">
      <w:start w:val="1"/>
      <w:numFmt w:val="none"/>
      <w:lvlText w:val="2.4"/>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23650FAA"/>
    <w:multiLevelType w:val="hybridMultilevel"/>
    <w:tmpl w:val="8E64FAC4"/>
    <w:lvl w:ilvl="0" w:tplc="D80AB6FC">
      <w:start w:val="78"/>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4F05630"/>
    <w:multiLevelType w:val="multilevel"/>
    <w:tmpl w:val="683EB262"/>
    <w:lvl w:ilvl="0">
      <w:start w:val="1"/>
      <w:numFmt w:val="none"/>
      <w:lvlText w:val="2.5.3"/>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25432284"/>
    <w:multiLevelType w:val="multilevel"/>
    <w:tmpl w:val="6CE633CE"/>
    <w:lvl w:ilvl="0">
      <w:start w:val="1"/>
      <w:numFmt w:val="none"/>
      <w:lvlText w:val="3.2"/>
      <w:lvlJc w:val="left"/>
      <w:pPr>
        <w:ind w:left="360" w:hanging="360"/>
      </w:pPr>
      <w:rPr>
        <w:rFonts w:hint="default"/>
      </w:rPr>
    </w:lvl>
    <w:lvl w:ilvl="1">
      <w:start w:val="1"/>
      <w:numFmt w:val="decimal"/>
      <w:lvlText w:val="%1.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7B87892"/>
    <w:multiLevelType w:val="multilevel"/>
    <w:tmpl w:val="EF1EFF06"/>
    <w:lvl w:ilvl="0">
      <w:start w:val="1"/>
      <w:numFmt w:val="none"/>
      <w:lvlText w:val=""/>
      <w:lvlJc w:val="left"/>
      <w:pPr>
        <w:ind w:left="360" w:hanging="360"/>
      </w:pPr>
      <w:rPr>
        <w:rFonts w:hint="default"/>
      </w:rPr>
    </w:lvl>
    <w:lvl w:ilvl="1">
      <w:start w:val="1"/>
      <w:numFmt w:val="none"/>
      <w:lvlText w:val="2.7"/>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27C0190A"/>
    <w:multiLevelType w:val="multilevel"/>
    <w:tmpl w:val="5E9E4B8A"/>
    <w:lvl w:ilvl="0">
      <w:start w:val="1"/>
      <w:numFmt w:val="decimal"/>
      <w:lvlText w:val="%1."/>
      <w:lvlJc w:val="left"/>
      <w:pPr>
        <w:ind w:left="360" w:hanging="360"/>
      </w:pPr>
      <w:rPr>
        <w:rFonts w:hint="default"/>
      </w:rPr>
    </w:lvl>
    <w:lvl w:ilvl="1">
      <w:start w:val="1"/>
      <w:numFmt w:val="none"/>
      <w:lvlText w:val="2.4.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B190FDC"/>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E1A57CA"/>
    <w:multiLevelType w:val="multilevel"/>
    <w:tmpl w:val="CF28EF0E"/>
    <w:lvl w:ilvl="0">
      <w:start w:val="1"/>
      <w:numFmt w:val="none"/>
      <w:lvlText w:val="2.6.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2E897D17"/>
    <w:multiLevelType w:val="multilevel"/>
    <w:tmpl w:val="D63E8F7A"/>
    <w:lvl w:ilvl="0">
      <w:start w:val="1"/>
      <w:numFmt w:val="none"/>
      <w:lvlText w:val="2.5.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34376FDF"/>
    <w:multiLevelType w:val="multilevel"/>
    <w:tmpl w:val="E11C8CB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348F10A8"/>
    <w:multiLevelType w:val="multilevel"/>
    <w:tmpl w:val="FB3008DC"/>
    <w:lvl w:ilvl="0">
      <w:start w:val="1"/>
      <w:numFmt w:val="none"/>
      <w:lvlText w:val="2.4"/>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356357C1"/>
    <w:multiLevelType w:val="multilevel"/>
    <w:tmpl w:val="09DEF110"/>
    <w:lvl w:ilvl="0">
      <w:start w:val="1"/>
      <w:numFmt w:val="none"/>
      <w:lvlText w:val="3.3"/>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3B090CD1"/>
    <w:multiLevelType w:val="multilevel"/>
    <w:tmpl w:val="F594D5F0"/>
    <w:lvl w:ilvl="0">
      <w:start w:val="1"/>
      <w:numFmt w:val="none"/>
      <w:lvlText w:val="2.7"/>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3C5C573A"/>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3E267E16"/>
    <w:multiLevelType w:val="multilevel"/>
    <w:tmpl w:val="48C066C2"/>
    <w:lvl w:ilvl="0">
      <w:start w:val="1"/>
      <w:numFmt w:val="none"/>
      <w:lvlText w:val="2.6"/>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40FF44D4"/>
    <w:multiLevelType w:val="hybridMultilevel"/>
    <w:tmpl w:val="97EA6E4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41B57000"/>
    <w:multiLevelType w:val="multilevel"/>
    <w:tmpl w:val="EFEE0AA4"/>
    <w:lvl w:ilvl="0">
      <w:start w:val="1"/>
      <w:numFmt w:val="none"/>
      <w:lvlText w:val="2.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44650A98"/>
    <w:multiLevelType w:val="multilevel"/>
    <w:tmpl w:val="A21EF980"/>
    <w:lvl w:ilvl="0">
      <w:start w:val="1"/>
      <w:numFmt w:val="none"/>
      <w:lvlText w:val="2.6.4"/>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469C15CD"/>
    <w:multiLevelType w:val="multilevel"/>
    <w:tmpl w:val="C058A27C"/>
    <w:lvl w:ilvl="0">
      <w:start w:val="1"/>
      <w:numFmt w:val="none"/>
      <w:lvlText w:val="2.6.3"/>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48181746"/>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4A126004"/>
    <w:multiLevelType w:val="multilevel"/>
    <w:tmpl w:val="009CCBA8"/>
    <w:lvl w:ilvl="0">
      <w:start w:val="1"/>
      <w:numFmt w:val="decimal"/>
      <w:lvlText w:val="%1."/>
      <w:lvlJc w:val="left"/>
      <w:pPr>
        <w:ind w:left="360" w:hanging="360"/>
      </w:pPr>
      <w:rPr>
        <w:rFonts w:hint="default"/>
      </w:rPr>
    </w:lvl>
    <w:lvl w:ilvl="1">
      <w:start w:val="1"/>
      <w:numFmt w:val="none"/>
      <w:lvlText w:val="2.4"/>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54631F07"/>
    <w:multiLevelType w:val="multilevel"/>
    <w:tmpl w:val="8222B846"/>
    <w:lvl w:ilvl="0">
      <w:start w:val="1"/>
      <w:numFmt w:val="none"/>
      <w:lvlText w:val="2.1.1"/>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549B0D80"/>
    <w:multiLevelType w:val="multilevel"/>
    <w:tmpl w:val="342E513C"/>
    <w:lvl w:ilvl="0">
      <w:start w:val="1"/>
      <w:numFmt w:val="none"/>
      <w:lvlText w:val="2.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5C5201EA"/>
    <w:multiLevelType w:val="hybridMultilevel"/>
    <w:tmpl w:val="4D307BC2"/>
    <w:lvl w:ilvl="0" w:tplc="4DE0050A">
      <w:start w:val="1"/>
      <w:numFmt w:val="decimal"/>
      <w:lvlText w:val="%1)"/>
      <w:lvlJc w:val="left"/>
      <w:pPr>
        <w:ind w:left="1020" w:hanging="360"/>
      </w:pPr>
    </w:lvl>
    <w:lvl w:ilvl="1" w:tplc="AB44C590">
      <w:start w:val="1"/>
      <w:numFmt w:val="decimal"/>
      <w:lvlText w:val="%2)"/>
      <w:lvlJc w:val="left"/>
      <w:pPr>
        <w:ind w:left="1020" w:hanging="360"/>
      </w:pPr>
    </w:lvl>
    <w:lvl w:ilvl="2" w:tplc="A25410D8">
      <w:start w:val="1"/>
      <w:numFmt w:val="decimal"/>
      <w:lvlText w:val="%3)"/>
      <w:lvlJc w:val="left"/>
      <w:pPr>
        <w:ind w:left="1020" w:hanging="360"/>
      </w:pPr>
    </w:lvl>
    <w:lvl w:ilvl="3" w:tplc="76E232D6">
      <w:start w:val="1"/>
      <w:numFmt w:val="decimal"/>
      <w:lvlText w:val="%4)"/>
      <w:lvlJc w:val="left"/>
      <w:pPr>
        <w:ind w:left="1020" w:hanging="360"/>
      </w:pPr>
    </w:lvl>
    <w:lvl w:ilvl="4" w:tplc="C2747CE4">
      <w:start w:val="1"/>
      <w:numFmt w:val="decimal"/>
      <w:lvlText w:val="%5)"/>
      <w:lvlJc w:val="left"/>
      <w:pPr>
        <w:ind w:left="1020" w:hanging="360"/>
      </w:pPr>
    </w:lvl>
    <w:lvl w:ilvl="5" w:tplc="A7EC9CB6">
      <w:start w:val="1"/>
      <w:numFmt w:val="decimal"/>
      <w:lvlText w:val="%6)"/>
      <w:lvlJc w:val="left"/>
      <w:pPr>
        <w:ind w:left="1020" w:hanging="360"/>
      </w:pPr>
    </w:lvl>
    <w:lvl w:ilvl="6" w:tplc="58F66808">
      <w:start w:val="1"/>
      <w:numFmt w:val="decimal"/>
      <w:lvlText w:val="%7)"/>
      <w:lvlJc w:val="left"/>
      <w:pPr>
        <w:ind w:left="1020" w:hanging="360"/>
      </w:pPr>
    </w:lvl>
    <w:lvl w:ilvl="7" w:tplc="77A4727C">
      <w:start w:val="1"/>
      <w:numFmt w:val="decimal"/>
      <w:lvlText w:val="%8)"/>
      <w:lvlJc w:val="left"/>
      <w:pPr>
        <w:ind w:left="1020" w:hanging="360"/>
      </w:pPr>
    </w:lvl>
    <w:lvl w:ilvl="8" w:tplc="853E0716">
      <w:start w:val="1"/>
      <w:numFmt w:val="decimal"/>
      <w:lvlText w:val="%9)"/>
      <w:lvlJc w:val="left"/>
      <w:pPr>
        <w:ind w:left="1020" w:hanging="360"/>
      </w:pPr>
    </w:lvl>
  </w:abstractNum>
  <w:abstractNum w:abstractNumId="33" w15:restartNumberingAfterBreak="0">
    <w:nsid w:val="5DA542C6"/>
    <w:multiLevelType w:val="multilevel"/>
    <w:tmpl w:val="FF2A8708"/>
    <w:lvl w:ilvl="0">
      <w:start w:val="1"/>
      <w:numFmt w:val="decimal"/>
      <w:lvlText w:val="%1."/>
      <w:lvlJc w:val="left"/>
      <w:pPr>
        <w:ind w:left="360" w:hanging="360"/>
      </w:pPr>
      <w:rPr>
        <w:rFonts w:hint="default"/>
      </w:rPr>
    </w:lvl>
    <w:lvl w:ilvl="1">
      <w:start w:val="1"/>
      <w:numFmt w:val="none"/>
      <w:lvlText w:val="2.7"/>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60E333C1"/>
    <w:multiLevelType w:val="multilevel"/>
    <w:tmpl w:val="6B76E57A"/>
    <w:lvl w:ilvl="0">
      <w:start w:val="1"/>
      <w:numFmt w:val="none"/>
      <w:lvlText w:val="2.6.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63155A64"/>
    <w:multiLevelType w:val="multilevel"/>
    <w:tmpl w:val="BD6ECDC4"/>
    <w:lvl w:ilvl="0">
      <w:start w:val="1"/>
      <w:numFmt w:val="decimal"/>
      <w:lvlText w:val="%1."/>
      <w:lvlJc w:val="left"/>
      <w:pPr>
        <w:ind w:left="360" w:hanging="360"/>
      </w:pPr>
      <w:rPr>
        <w:rFonts w:hint="default"/>
      </w:rPr>
    </w:lvl>
    <w:lvl w:ilvl="1">
      <w:start w:val="1"/>
      <w:numFmt w:val="none"/>
      <w:lvlText w:val="3.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67B276B5"/>
    <w:multiLevelType w:val="multilevel"/>
    <w:tmpl w:val="139A51E6"/>
    <w:lvl w:ilvl="0">
      <w:start w:val="1"/>
      <w:numFmt w:val="none"/>
      <w:lvlText w:val="5."/>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7" w15:restartNumberingAfterBreak="0">
    <w:nsid w:val="686248C5"/>
    <w:multiLevelType w:val="hybridMultilevel"/>
    <w:tmpl w:val="BB5EA3A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69B63FE6"/>
    <w:multiLevelType w:val="hybridMultilevel"/>
    <w:tmpl w:val="354CF484"/>
    <w:lvl w:ilvl="0" w:tplc="0EE4B65E">
      <w:start w:val="1"/>
      <w:numFmt w:val="decimal"/>
      <w:lvlText w:val="%1."/>
      <w:lvlJc w:val="left"/>
      <w:pPr>
        <w:ind w:left="1560" w:hanging="360"/>
      </w:pPr>
    </w:lvl>
    <w:lvl w:ilvl="1" w:tplc="BE46FDDA">
      <w:start w:val="1"/>
      <w:numFmt w:val="decimal"/>
      <w:lvlText w:val="%2."/>
      <w:lvlJc w:val="left"/>
      <w:pPr>
        <w:ind w:left="1560" w:hanging="360"/>
      </w:pPr>
    </w:lvl>
    <w:lvl w:ilvl="2" w:tplc="59DA60D4">
      <w:start w:val="1"/>
      <w:numFmt w:val="decimal"/>
      <w:lvlText w:val="%3."/>
      <w:lvlJc w:val="left"/>
      <w:pPr>
        <w:ind w:left="1560" w:hanging="360"/>
      </w:pPr>
    </w:lvl>
    <w:lvl w:ilvl="3" w:tplc="30DCE06A">
      <w:start w:val="1"/>
      <w:numFmt w:val="decimal"/>
      <w:lvlText w:val="%4."/>
      <w:lvlJc w:val="left"/>
      <w:pPr>
        <w:ind w:left="1560" w:hanging="360"/>
      </w:pPr>
    </w:lvl>
    <w:lvl w:ilvl="4" w:tplc="E7822B02">
      <w:start w:val="1"/>
      <w:numFmt w:val="decimal"/>
      <w:lvlText w:val="%5."/>
      <w:lvlJc w:val="left"/>
      <w:pPr>
        <w:ind w:left="1560" w:hanging="360"/>
      </w:pPr>
    </w:lvl>
    <w:lvl w:ilvl="5" w:tplc="5D420396">
      <w:start w:val="1"/>
      <w:numFmt w:val="decimal"/>
      <w:lvlText w:val="%6."/>
      <w:lvlJc w:val="left"/>
      <w:pPr>
        <w:ind w:left="1560" w:hanging="360"/>
      </w:pPr>
    </w:lvl>
    <w:lvl w:ilvl="6" w:tplc="FFFC179A">
      <w:start w:val="1"/>
      <w:numFmt w:val="decimal"/>
      <w:lvlText w:val="%7."/>
      <w:lvlJc w:val="left"/>
      <w:pPr>
        <w:ind w:left="1560" w:hanging="360"/>
      </w:pPr>
    </w:lvl>
    <w:lvl w:ilvl="7" w:tplc="E73A3BA6">
      <w:start w:val="1"/>
      <w:numFmt w:val="decimal"/>
      <w:lvlText w:val="%8."/>
      <w:lvlJc w:val="left"/>
      <w:pPr>
        <w:ind w:left="1560" w:hanging="360"/>
      </w:pPr>
    </w:lvl>
    <w:lvl w:ilvl="8" w:tplc="C55C0E1A">
      <w:start w:val="1"/>
      <w:numFmt w:val="decimal"/>
      <w:lvlText w:val="%9."/>
      <w:lvlJc w:val="left"/>
      <w:pPr>
        <w:ind w:left="1560" w:hanging="360"/>
      </w:pPr>
    </w:lvl>
  </w:abstractNum>
  <w:abstractNum w:abstractNumId="39" w15:restartNumberingAfterBreak="0">
    <w:nsid w:val="6B06183A"/>
    <w:multiLevelType w:val="multilevel"/>
    <w:tmpl w:val="873EFDA8"/>
    <w:lvl w:ilvl="0">
      <w:start w:val="1"/>
      <w:numFmt w:val="none"/>
      <w:lvlText w:val="3.1"/>
      <w:lvlJc w:val="left"/>
      <w:pPr>
        <w:ind w:left="360" w:hanging="360"/>
      </w:pPr>
      <w:rPr>
        <w:rFonts w:hint="default"/>
      </w:rPr>
    </w:lvl>
    <w:lvl w:ilvl="1">
      <w:start w:val="1"/>
      <w:numFmt w:val="decimal"/>
      <w:lvlText w:val="%1.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0" w15:restartNumberingAfterBreak="0">
    <w:nsid w:val="6C4A16D1"/>
    <w:multiLevelType w:val="multilevel"/>
    <w:tmpl w:val="7DA003EE"/>
    <w:lvl w:ilvl="0">
      <w:start w:val="1"/>
      <w:numFmt w:val="none"/>
      <w:lvlText w:val="2.3"/>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6F1A004C"/>
    <w:multiLevelType w:val="multilevel"/>
    <w:tmpl w:val="4CB64212"/>
    <w:lvl w:ilvl="0">
      <w:start w:val="1"/>
      <w:numFmt w:val="none"/>
      <w:lvlText w:val="2.4.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6F3F0D91"/>
    <w:multiLevelType w:val="multilevel"/>
    <w:tmpl w:val="E640D0DC"/>
    <w:lvl w:ilvl="0">
      <w:start w:val="1"/>
      <w:numFmt w:val="none"/>
      <w:lvlText w:val="2.5"/>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3" w15:restartNumberingAfterBreak="0">
    <w:nsid w:val="70C333B5"/>
    <w:multiLevelType w:val="multilevel"/>
    <w:tmpl w:val="671283F2"/>
    <w:lvl w:ilvl="0">
      <w:start w:val="1"/>
      <w:numFmt w:val="none"/>
      <w:lvlText w:val="3"/>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4" w15:restartNumberingAfterBreak="0">
    <w:nsid w:val="755A4EB2"/>
    <w:multiLevelType w:val="multilevel"/>
    <w:tmpl w:val="C28C2C34"/>
    <w:lvl w:ilvl="0">
      <w:start w:val="1"/>
      <w:numFmt w:val="none"/>
      <w:lvlText w:val="3.4"/>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5" w15:restartNumberingAfterBreak="0">
    <w:nsid w:val="757C6784"/>
    <w:multiLevelType w:val="multilevel"/>
    <w:tmpl w:val="6A12C2EE"/>
    <w:lvl w:ilvl="0">
      <w:start w:val="1"/>
      <w:numFmt w:val="none"/>
      <w:lvlText w:val="2.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6" w15:restartNumberingAfterBreak="0">
    <w:nsid w:val="77AC4C4A"/>
    <w:multiLevelType w:val="multilevel"/>
    <w:tmpl w:val="C1FA3CD2"/>
    <w:lvl w:ilvl="0">
      <w:start w:val="1"/>
      <w:numFmt w:val="none"/>
      <w:lvlText w:val=""/>
      <w:lvlJc w:val="left"/>
      <w:pPr>
        <w:ind w:left="360" w:hanging="360"/>
      </w:pPr>
      <w:rPr>
        <w:rFonts w:hint="default"/>
      </w:rPr>
    </w:lvl>
    <w:lvl w:ilvl="1">
      <w:start w:val="1"/>
      <w:numFmt w:val="none"/>
      <w:lvlText w:val="2.7"/>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7" w15:restartNumberingAfterBreak="0">
    <w:nsid w:val="79B31FB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79E1049F"/>
    <w:multiLevelType w:val="hybridMultilevel"/>
    <w:tmpl w:val="D2E64F12"/>
    <w:lvl w:ilvl="0" w:tplc="BCA6DBE4">
      <w:start w:val="1"/>
      <w:numFmt w:val="bullet"/>
      <w:lvlText w:val=""/>
      <w:lvlJc w:val="left"/>
      <w:pPr>
        <w:ind w:left="1080" w:hanging="360"/>
      </w:pPr>
      <w:rPr>
        <w:rFonts w:ascii="Symbol" w:hAnsi="Symbol"/>
      </w:rPr>
    </w:lvl>
    <w:lvl w:ilvl="1" w:tplc="66D0D62C">
      <w:start w:val="1"/>
      <w:numFmt w:val="bullet"/>
      <w:lvlText w:val=""/>
      <w:lvlJc w:val="left"/>
      <w:pPr>
        <w:ind w:left="1080" w:hanging="360"/>
      </w:pPr>
      <w:rPr>
        <w:rFonts w:ascii="Symbol" w:hAnsi="Symbol"/>
      </w:rPr>
    </w:lvl>
    <w:lvl w:ilvl="2" w:tplc="05CA669A">
      <w:start w:val="1"/>
      <w:numFmt w:val="bullet"/>
      <w:lvlText w:val=""/>
      <w:lvlJc w:val="left"/>
      <w:pPr>
        <w:ind w:left="1080" w:hanging="360"/>
      </w:pPr>
      <w:rPr>
        <w:rFonts w:ascii="Symbol" w:hAnsi="Symbol"/>
      </w:rPr>
    </w:lvl>
    <w:lvl w:ilvl="3" w:tplc="BF3E4684">
      <w:start w:val="1"/>
      <w:numFmt w:val="bullet"/>
      <w:lvlText w:val=""/>
      <w:lvlJc w:val="left"/>
      <w:pPr>
        <w:ind w:left="1080" w:hanging="360"/>
      </w:pPr>
      <w:rPr>
        <w:rFonts w:ascii="Symbol" w:hAnsi="Symbol"/>
      </w:rPr>
    </w:lvl>
    <w:lvl w:ilvl="4" w:tplc="8D1E1BAC">
      <w:start w:val="1"/>
      <w:numFmt w:val="bullet"/>
      <w:lvlText w:val=""/>
      <w:lvlJc w:val="left"/>
      <w:pPr>
        <w:ind w:left="1080" w:hanging="360"/>
      </w:pPr>
      <w:rPr>
        <w:rFonts w:ascii="Symbol" w:hAnsi="Symbol"/>
      </w:rPr>
    </w:lvl>
    <w:lvl w:ilvl="5" w:tplc="FF3AF624">
      <w:start w:val="1"/>
      <w:numFmt w:val="bullet"/>
      <w:lvlText w:val=""/>
      <w:lvlJc w:val="left"/>
      <w:pPr>
        <w:ind w:left="1080" w:hanging="360"/>
      </w:pPr>
      <w:rPr>
        <w:rFonts w:ascii="Symbol" w:hAnsi="Symbol"/>
      </w:rPr>
    </w:lvl>
    <w:lvl w:ilvl="6" w:tplc="744E2DF0">
      <w:start w:val="1"/>
      <w:numFmt w:val="bullet"/>
      <w:lvlText w:val=""/>
      <w:lvlJc w:val="left"/>
      <w:pPr>
        <w:ind w:left="1080" w:hanging="360"/>
      </w:pPr>
      <w:rPr>
        <w:rFonts w:ascii="Symbol" w:hAnsi="Symbol"/>
      </w:rPr>
    </w:lvl>
    <w:lvl w:ilvl="7" w:tplc="DCD8DFEC">
      <w:start w:val="1"/>
      <w:numFmt w:val="bullet"/>
      <w:lvlText w:val=""/>
      <w:lvlJc w:val="left"/>
      <w:pPr>
        <w:ind w:left="1080" w:hanging="360"/>
      </w:pPr>
      <w:rPr>
        <w:rFonts w:ascii="Symbol" w:hAnsi="Symbol"/>
      </w:rPr>
    </w:lvl>
    <w:lvl w:ilvl="8" w:tplc="F9D8987E">
      <w:start w:val="1"/>
      <w:numFmt w:val="bullet"/>
      <w:lvlText w:val=""/>
      <w:lvlJc w:val="left"/>
      <w:pPr>
        <w:ind w:left="1080" w:hanging="360"/>
      </w:pPr>
      <w:rPr>
        <w:rFonts w:ascii="Symbol" w:hAnsi="Symbol"/>
      </w:rPr>
    </w:lvl>
  </w:abstractNum>
  <w:abstractNum w:abstractNumId="49" w15:restartNumberingAfterBreak="0">
    <w:nsid w:val="7FEE241B"/>
    <w:multiLevelType w:val="multilevel"/>
    <w:tmpl w:val="5E9E4B8A"/>
    <w:lvl w:ilvl="0">
      <w:start w:val="1"/>
      <w:numFmt w:val="decimal"/>
      <w:lvlText w:val="%1."/>
      <w:lvlJc w:val="left"/>
      <w:pPr>
        <w:ind w:left="360" w:hanging="360"/>
      </w:pPr>
      <w:rPr>
        <w:rFonts w:hint="default"/>
      </w:rPr>
    </w:lvl>
    <w:lvl w:ilvl="1">
      <w:start w:val="1"/>
      <w:numFmt w:val="none"/>
      <w:lvlText w:val="2.4.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3"/>
  </w:num>
  <w:num w:numId="2">
    <w:abstractNumId w:val="22"/>
  </w:num>
  <w:num w:numId="3">
    <w:abstractNumId w:val="28"/>
  </w:num>
  <w:num w:numId="4">
    <w:abstractNumId w:val="18"/>
  </w:num>
  <w:num w:numId="5">
    <w:abstractNumId w:val="25"/>
  </w:num>
  <w:num w:numId="6">
    <w:abstractNumId w:val="30"/>
  </w:num>
  <w:num w:numId="7">
    <w:abstractNumId w:val="1"/>
  </w:num>
  <w:num w:numId="8">
    <w:abstractNumId w:val="0"/>
  </w:num>
  <w:num w:numId="9">
    <w:abstractNumId w:val="40"/>
  </w:num>
  <w:num w:numId="10">
    <w:abstractNumId w:val="29"/>
  </w:num>
  <w:num w:numId="11">
    <w:abstractNumId w:val="3"/>
  </w:num>
  <w:num w:numId="12">
    <w:abstractNumId w:val="9"/>
  </w:num>
  <w:num w:numId="13">
    <w:abstractNumId w:val="14"/>
  </w:num>
  <w:num w:numId="14">
    <w:abstractNumId w:val="49"/>
  </w:num>
  <w:num w:numId="15">
    <w:abstractNumId w:val="19"/>
  </w:num>
  <w:num w:numId="16">
    <w:abstractNumId w:val="41"/>
  </w:num>
  <w:num w:numId="17">
    <w:abstractNumId w:val="42"/>
  </w:num>
  <w:num w:numId="18">
    <w:abstractNumId w:val="5"/>
  </w:num>
  <w:num w:numId="19">
    <w:abstractNumId w:val="17"/>
  </w:num>
  <w:num w:numId="20">
    <w:abstractNumId w:val="11"/>
  </w:num>
  <w:num w:numId="21">
    <w:abstractNumId w:val="23"/>
  </w:num>
  <w:num w:numId="22">
    <w:abstractNumId w:val="16"/>
  </w:num>
  <w:num w:numId="23">
    <w:abstractNumId w:val="34"/>
  </w:num>
  <w:num w:numId="24">
    <w:abstractNumId w:val="27"/>
  </w:num>
  <w:num w:numId="25">
    <w:abstractNumId w:val="26"/>
  </w:num>
  <w:num w:numId="26">
    <w:abstractNumId w:val="43"/>
  </w:num>
  <w:num w:numId="27">
    <w:abstractNumId w:val="39"/>
  </w:num>
  <w:num w:numId="28">
    <w:abstractNumId w:val="12"/>
  </w:num>
  <w:num w:numId="29">
    <w:abstractNumId w:val="35"/>
  </w:num>
  <w:num w:numId="30">
    <w:abstractNumId w:val="6"/>
  </w:num>
  <w:num w:numId="31">
    <w:abstractNumId w:val="20"/>
  </w:num>
  <w:num w:numId="32">
    <w:abstractNumId w:val="44"/>
  </w:num>
  <w:num w:numId="33">
    <w:abstractNumId w:val="15"/>
  </w:num>
  <w:num w:numId="34">
    <w:abstractNumId w:val="47"/>
  </w:num>
  <w:num w:numId="35">
    <w:abstractNumId w:val="2"/>
  </w:num>
  <w:num w:numId="36">
    <w:abstractNumId w:val="36"/>
  </w:num>
  <w:num w:numId="37">
    <w:abstractNumId w:val="10"/>
  </w:num>
  <w:num w:numId="38">
    <w:abstractNumId w:val="48"/>
  </w:num>
  <w:num w:numId="39">
    <w:abstractNumId w:val="7"/>
  </w:num>
  <w:num w:numId="40">
    <w:abstractNumId w:val="38"/>
  </w:num>
  <w:num w:numId="41">
    <w:abstractNumId w:val="46"/>
  </w:num>
  <w:num w:numId="42">
    <w:abstractNumId w:val="13"/>
  </w:num>
  <w:num w:numId="43">
    <w:abstractNumId w:val="45"/>
  </w:num>
  <w:num w:numId="44">
    <w:abstractNumId w:val="32"/>
  </w:num>
  <w:num w:numId="45">
    <w:abstractNumId w:val="4"/>
  </w:num>
  <w:num w:numId="46">
    <w:abstractNumId w:val="31"/>
  </w:num>
  <w:num w:numId="47">
    <w:abstractNumId w:val="21"/>
  </w:num>
  <w:num w:numId="48">
    <w:abstractNumId w:val="37"/>
  </w:num>
  <w:num w:numId="49">
    <w:abstractNumId w:val="24"/>
  </w:num>
  <w:num w:numId="5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v5wxe5d5df29ewpfvpada1xvxr0trw5sa0&quot;&gt;My EndNote Library&lt;record-ids&gt;&lt;item&gt;1&lt;/item&gt;&lt;/record-ids&gt;&lt;/item&gt;&lt;/Libraries&gt;"/>
  </w:docVars>
  <w:rsids>
    <w:rsidRoot w:val="006B4821"/>
    <w:rsid w:val="00000096"/>
    <w:rsid w:val="0000078B"/>
    <w:rsid w:val="000007F5"/>
    <w:rsid w:val="00000EAD"/>
    <w:rsid w:val="0000137F"/>
    <w:rsid w:val="00002F39"/>
    <w:rsid w:val="00003957"/>
    <w:rsid w:val="00003BFB"/>
    <w:rsid w:val="00004362"/>
    <w:rsid w:val="0000443F"/>
    <w:rsid w:val="000053AF"/>
    <w:rsid w:val="00005519"/>
    <w:rsid w:val="00005E2C"/>
    <w:rsid w:val="00006B62"/>
    <w:rsid w:val="0000701F"/>
    <w:rsid w:val="000078B4"/>
    <w:rsid w:val="00007EEF"/>
    <w:rsid w:val="000107F2"/>
    <w:rsid w:val="00010EC9"/>
    <w:rsid w:val="00012AF7"/>
    <w:rsid w:val="00012EBE"/>
    <w:rsid w:val="00013213"/>
    <w:rsid w:val="00013D71"/>
    <w:rsid w:val="0001469B"/>
    <w:rsid w:val="000146E6"/>
    <w:rsid w:val="0001473B"/>
    <w:rsid w:val="00014F74"/>
    <w:rsid w:val="000154C7"/>
    <w:rsid w:val="00017A36"/>
    <w:rsid w:val="000205F4"/>
    <w:rsid w:val="00020FF2"/>
    <w:rsid w:val="0002107E"/>
    <w:rsid w:val="000220E3"/>
    <w:rsid w:val="000229C5"/>
    <w:rsid w:val="00022D28"/>
    <w:rsid w:val="00022D8B"/>
    <w:rsid w:val="00022EDD"/>
    <w:rsid w:val="0002337E"/>
    <w:rsid w:val="000256C7"/>
    <w:rsid w:val="00025C06"/>
    <w:rsid w:val="00025C8F"/>
    <w:rsid w:val="000272A1"/>
    <w:rsid w:val="00030F3F"/>
    <w:rsid w:val="0003143D"/>
    <w:rsid w:val="00031748"/>
    <w:rsid w:val="0003192A"/>
    <w:rsid w:val="00031BC2"/>
    <w:rsid w:val="00031E49"/>
    <w:rsid w:val="00032C9A"/>
    <w:rsid w:val="00033840"/>
    <w:rsid w:val="00034149"/>
    <w:rsid w:val="00034F95"/>
    <w:rsid w:val="00036E23"/>
    <w:rsid w:val="00037F75"/>
    <w:rsid w:val="0004172B"/>
    <w:rsid w:val="000417D0"/>
    <w:rsid w:val="000418DE"/>
    <w:rsid w:val="0004333E"/>
    <w:rsid w:val="000442DE"/>
    <w:rsid w:val="0004434F"/>
    <w:rsid w:val="0004515D"/>
    <w:rsid w:val="00045332"/>
    <w:rsid w:val="00046C47"/>
    <w:rsid w:val="00051B6C"/>
    <w:rsid w:val="00052452"/>
    <w:rsid w:val="00052474"/>
    <w:rsid w:val="000528D5"/>
    <w:rsid w:val="00052B73"/>
    <w:rsid w:val="00053B0B"/>
    <w:rsid w:val="0005400E"/>
    <w:rsid w:val="000552AA"/>
    <w:rsid w:val="0005586B"/>
    <w:rsid w:val="000558A1"/>
    <w:rsid w:val="00055E3E"/>
    <w:rsid w:val="000568A2"/>
    <w:rsid w:val="00057268"/>
    <w:rsid w:val="0006014A"/>
    <w:rsid w:val="00060370"/>
    <w:rsid w:val="00060C70"/>
    <w:rsid w:val="000610AD"/>
    <w:rsid w:val="000625EE"/>
    <w:rsid w:val="00062865"/>
    <w:rsid w:val="00062A22"/>
    <w:rsid w:val="000637C5"/>
    <w:rsid w:val="000650F0"/>
    <w:rsid w:val="00067574"/>
    <w:rsid w:val="00067D7E"/>
    <w:rsid w:val="0007191A"/>
    <w:rsid w:val="00071F42"/>
    <w:rsid w:val="0007229B"/>
    <w:rsid w:val="00072A74"/>
    <w:rsid w:val="00072FBD"/>
    <w:rsid w:val="000737DD"/>
    <w:rsid w:val="00073B1F"/>
    <w:rsid w:val="00073EA4"/>
    <w:rsid w:val="00074F72"/>
    <w:rsid w:val="00075158"/>
    <w:rsid w:val="000755F9"/>
    <w:rsid w:val="00075C07"/>
    <w:rsid w:val="00076CE0"/>
    <w:rsid w:val="00077B81"/>
    <w:rsid w:val="000805C8"/>
    <w:rsid w:val="00081167"/>
    <w:rsid w:val="00082251"/>
    <w:rsid w:val="000829F1"/>
    <w:rsid w:val="00082D87"/>
    <w:rsid w:val="000841B0"/>
    <w:rsid w:val="000842E1"/>
    <w:rsid w:val="000846A2"/>
    <w:rsid w:val="0008582C"/>
    <w:rsid w:val="00085C6C"/>
    <w:rsid w:val="00085CA3"/>
    <w:rsid w:val="000868CE"/>
    <w:rsid w:val="00087803"/>
    <w:rsid w:val="00090055"/>
    <w:rsid w:val="000900BB"/>
    <w:rsid w:val="00091930"/>
    <w:rsid w:val="000927EF"/>
    <w:rsid w:val="000938EC"/>
    <w:rsid w:val="00094465"/>
    <w:rsid w:val="000950A3"/>
    <w:rsid w:val="0009527C"/>
    <w:rsid w:val="0009577F"/>
    <w:rsid w:val="00095E0A"/>
    <w:rsid w:val="00096362"/>
    <w:rsid w:val="00096850"/>
    <w:rsid w:val="00097DDD"/>
    <w:rsid w:val="00097EE6"/>
    <w:rsid w:val="000A0607"/>
    <w:rsid w:val="000A0922"/>
    <w:rsid w:val="000A0A4A"/>
    <w:rsid w:val="000A0B28"/>
    <w:rsid w:val="000A0E03"/>
    <w:rsid w:val="000A0FCF"/>
    <w:rsid w:val="000A2499"/>
    <w:rsid w:val="000A37C0"/>
    <w:rsid w:val="000A4287"/>
    <w:rsid w:val="000A5605"/>
    <w:rsid w:val="000A75AE"/>
    <w:rsid w:val="000A7CF9"/>
    <w:rsid w:val="000B141A"/>
    <w:rsid w:val="000B1566"/>
    <w:rsid w:val="000B15E5"/>
    <w:rsid w:val="000B23F4"/>
    <w:rsid w:val="000B23F6"/>
    <w:rsid w:val="000B31FC"/>
    <w:rsid w:val="000B37FA"/>
    <w:rsid w:val="000B4228"/>
    <w:rsid w:val="000B4B23"/>
    <w:rsid w:val="000B5089"/>
    <w:rsid w:val="000B58B5"/>
    <w:rsid w:val="000B5E88"/>
    <w:rsid w:val="000B642F"/>
    <w:rsid w:val="000B6970"/>
    <w:rsid w:val="000B727F"/>
    <w:rsid w:val="000B7C0D"/>
    <w:rsid w:val="000C0AB1"/>
    <w:rsid w:val="000C0E87"/>
    <w:rsid w:val="000C130D"/>
    <w:rsid w:val="000C1788"/>
    <w:rsid w:val="000C214B"/>
    <w:rsid w:val="000C2E16"/>
    <w:rsid w:val="000C3444"/>
    <w:rsid w:val="000C3A4F"/>
    <w:rsid w:val="000C3EFF"/>
    <w:rsid w:val="000C5005"/>
    <w:rsid w:val="000C544E"/>
    <w:rsid w:val="000C5566"/>
    <w:rsid w:val="000C57D7"/>
    <w:rsid w:val="000C5844"/>
    <w:rsid w:val="000C59E9"/>
    <w:rsid w:val="000C6454"/>
    <w:rsid w:val="000C686D"/>
    <w:rsid w:val="000C6D1A"/>
    <w:rsid w:val="000C6E26"/>
    <w:rsid w:val="000D04DC"/>
    <w:rsid w:val="000D0A15"/>
    <w:rsid w:val="000D0C32"/>
    <w:rsid w:val="000D2606"/>
    <w:rsid w:val="000D3C9F"/>
    <w:rsid w:val="000D4185"/>
    <w:rsid w:val="000D4A92"/>
    <w:rsid w:val="000D5046"/>
    <w:rsid w:val="000D5494"/>
    <w:rsid w:val="000D55DE"/>
    <w:rsid w:val="000D679E"/>
    <w:rsid w:val="000D72C2"/>
    <w:rsid w:val="000E06FC"/>
    <w:rsid w:val="000E0B1D"/>
    <w:rsid w:val="000E1FE0"/>
    <w:rsid w:val="000E2B9A"/>
    <w:rsid w:val="000E2E97"/>
    <w:rsid w:val="000E3319"/>
    <w:rsid w:val="000E3572"/>
    <w:rsid w:val="000E35D2"/>
    <w:rsid w:val="000E41B4"/>
    <w:rsid w:val="000E42BC"/>
    <w:rsid w:val="000E434F"/>
    <w:rsid w:val="000E47BA"/>
    <w:rsid w:val="000E485D"/>
    <w:rsid w:val="000E528A"/>
    <w:rsid w:val="000E52A5"/>
    <w:rsid w:val="000E58B2"/>
    <w:rsid w:val="000E710B"/>
    <w:rsid w:val="000E788C"/>
    <w:rsid w:val="000F03F4"/>
    <w:rsid w:val="000F163D"/>
    <w:rsid w:val="000F17F8"/>
    <w:rsid w:val="000F1CD3"/>
    <w:rsid w:val="000F1E19"/>
    <w:rsid w:val="000F1F70"/>
    <w:rsid w:val="000F20FA"/>
    <w:rsid w:val="000F2451"/>
    <w:rsid w:val="000F27CE"/>
    <w:rsid w:val="000F3127"/>
    <w:rsid w:val="000F372A"/>
    <w:rsid w:val="000F3964"/>
    <w:rsid w:val="000F3B3F"/>
    <w:rsid w:val="000F3C61"/>
    <w:rsid w:val="000F4DB4"/>
    <w:rsid w:val="000F54D5"/>
    <w:rsid w:val="000F5FCC"/>
    <w:rsid w:val="000F6BF2"/>
    <w:rsid w:val="000F7316"/>
    <w:rsid w:val="000F7406"/>
    <w:rsid w:val="0010068E"/>
    <w:rsid w:val="00100DCE"/>
    <w:rsid w:val="00101660"/>
    <w:rsid w:val="001028AE"/>
    <w:rsid w:val="00103913"/>
    <w:rsid w:val="001046D0"/>
    <w:rsid w:val="00104742"/>
    <w:rsid w:val="001054EB"/>
    <w:rsid w:val="0010765F"/>
    <w:rsid w:val="00107BC7"/>
    <w:rsid w:val="001104FC"/>
    <w:rsid w:val="00110889"/>
    <w:rsid w:val="00111763"/>
    <w:rsid w:val="00111859"/>
    <w:rsid w:val="0011185B"/>
    <w:rsid w:val="001122C3"/>
    <w:rsid w:val="00112DEF"/>
    <w:rsid w:val="00112E8D"/>
    <w:rsid w:val="001132AD"/>
    <w:rsid w:val="001141CD"/>
    <w:rsid w:val="0011517F"/>
    <w:rsid w:val="00115C9B"/>
    <w:rsid w:val="00121E10"/>
    <w:rsid w:val="00122D5F"/>
    <w:rsid w:val="001235E4"/>
    <w:rsid w:val="00123C05"/>
    <w:rsid w:val="0012412E"/>
    <w:rsid w:val="0012476D"/>
    <w:rsid w:val="0012479A"/>
    <w:rsid w:val="0012516D"/>
    <w:rsid w:val="00125234"/>
    <w:rsid w:val="00126B0E"/>
    <w:rsid w:val="0012711F"/>
    <w:rsid w:val="001301AA"/>
    <w:rsid w:val="001308DB"/>
    <w:rsid w:val="0013215A"/>
    <w:rsid w:val="00133573"/>
    <w:rsid w:val="00133936"/>
    <w:rsid w:val="00133FF3"/>
    <w:rsid w:val="00134AE3"/>
    <w:rsid w:val="00135139"/>
    <w:rsid w:val="00136369"/>
    <w:rsid w:val="00137EFB"/>
    <w:rsid w:val="0014056E"/>
    <w:rsid w:val="0014090F"/>
    <w:rsid w:val="00140CE3"/>
    <w:rsid w:val="001413B1"/>
    <w:rsid w:val="00141E3C"/>
    <w:rsid w:val="00141F3E"/>
    <w:rsid w:val="001422FA"/>
    <w:rsid w:val="0014248F"/>
    <w:rsid w:val="0014253E"/>
    <w:rsid w:val="001428D9"/>
    <w:rsid w:val="00142C99"/>
    <w:rsid w:val="001432DF"/>
    <w:rsid w:val="001441AB"/>
    <w:rsid w:val="001442CD"/>
    <w:rsid w:val="00145A92"/>
    <w:rsid w:val="001472BB"/>
    <w:rsid w:val="001505EE"/>
    <w:rsid w:val="00150C18"/>
    <w:rsid w:val="00150C29"/>
    <w:rsid w:val="00152240"/>
    <w:rsid w:val="001522D4"/>
    <w:rsid w:val="001522FE"/>
    <w:rsid w:val="00153339"/>
    <w:rsid w:val="001538CB"/>
    <w:rsid w:val="00153EFB"/>
    <w:rsid w:val="001552E6"/>
    <w:rsid w:val="00155E7A"/>
    <w:rsid w:val="00156649"/>
    <w:rsid w:val="00160CD0"/>
    <w:rsid w:val="00163044"/>
    <w:rsid w:val="001633FF"/>
    <w:rsid w:val="00164372"/>
    <w:rsid w:val="00164710"/>
    <w:rsid w:val="00164819"/>
    <w:rsid w:val="0016575C"/>
    <w:rsid w:val="001657EF"/>
    <w:rsid w:val="00165C96"/>
    <w:rsid w:val="00167D55"/>
    <w:rsid w:val="0017149D"/>
    <w:rsid w:val="0017209A"/>
    <w:rsid w:val="00172CAC"/>
    <w:rsid w:val="00172D5F"/>
    <w:rsid w:val="00173B27"/>
    <w:rsid w:val="00174A4D"/>
    <w:rsid w:val="0017558A"/>
    <w:rsid w:val="001764C1"/>
    <w:rsid w:val="0017773F"/>
    <w:rsid w:val="001806D4"/>
    <w:rsid w:val="00181C75"/>
    <w:rsid w:val="00181FF0"/>
    <w:rsid w:val="00182021"/>
    <w:rsid w:val="00182210"/>
    <w:rsid w:val="0018326A"/>
    <w:rsid w:val="00183998"/>
    <w:rsid w:val="00183DFF"/>
    <w:rsid w:val="00184532"/>
    <w:rsid w:val="0018492D"/>
    <w:rsid w:val="0018498E"/>
    <w:rsid w:val="001855D9"/>
    <w:rsid w:val="0018672D"/>
    <w:rsid w:val="00186D7C"/>
    <w:rsid w:val="00187022"/>
    <w:rsid w:val="00187CA0"/>
    <w:rsid w:val="00187E3F"/>
    <w:rsid w:val="00190465"/>
    <w:rsid w:val="00190801"/>
    <w:rsid w:val="00190BBB"/>
    <w:rsid w:val="00190F44"/>
    <w:rsid w:val="001917F5"/>
    <w:rsid w:val="0019355B"/>
    <w:rsid w:val="001946F2"/>
    <w:rsid w:val="00195E48"/>
    <w:rsid w:val="00196B69"/>
    <w:rsid w:val="00196C57"/>
    <w:rsid w:val="001975D7"/>
    <w:rsid w:val="001A01DA"/>
    <w:rsid w:val="001A128C"/>
    <w:rsid w:val="001A1553"/>
    <w:rsid w:val="001A1B69"/>
    <w:rsid w:val="001A1E37"/>
    <w:rsid w:val="001A20FA"/>
    <w:rsid w:val="001A24A6"/>
    <w:rsid w:val="001A25EC"/>
    <w:rsid w:val="001A2EE2"/>
    <w:rsid w:val="001A49D2"/>
    <w:rsid w:val="001A53FB"/>
    <w:rsid w:val="001A58CD"/>
    <w:rsid w:val="001A70AD"/>
    <w:rsid w:val="001A72BE"/>
    <w:rsid w:val="001A7DF6"/>
    <w:rsid w:val="001B0881"/>
    <w:rsid w:val="001B1FB6"/>
    <w:rsid w:val="001B2C12"/>
    <w:rsid w:val="001B3630"/>
    <w:rsid w:val="001B4099"/>
    <w:rsid w:val="001B4CD3"/>
    <w:rsid w:val="001B5197"/>
    <w:rsid w:val="001B53C0"/>
    <w:rsid w:val="001B5C76"/>
    <w:rsid w:val="001B60BD"/>
    <w:rsid w:val="001B642E"/>
    <w:rsid w:val="001B6AF3"/>
    <w:rsid w:val="001B6BD7"/>
    <w:rsid w:val="001B6DE7"/>
    <w:rsid w:val="001B6EF2"/>
    <w:rsid w:val="001C061B"/>
    <w:rsid w:val="001C0AF4"/>
    <w:rsid w:val="001C0DCA"/>
    <w:rsid w:val="001C198D"/>
    <w:rsid w:val="001C35EC"/>
    <w:rsid w:val="001C3631"/>
    <w:rsid w:val="001C3FDF"/>
    <w:rsid w:val="001C4081"/>
    <w:rsid w:val="001C4D3B"/>
    <w:rsid w:val="001C5061"/>
    <w:rsid w:val="001C51A1"/>
    <w:rsid w:val="001C53A1"/>
    <w:rsid w:val="001C5B24"/>
    <w:rsid w:val="001C61E2"/>
    <w:rsid w:val="001C70FF"/>
    <w:rsid w:val="001C7A9C"/>
    <w:rsid w:val="001C7C22"/>
    <w:rsid w:val="001C7E67"/>
    <w:rsid w:val="001D1CC5"/>
    <w:rsid w:val="001D2720"/>
    <w:rsid w:val="001D301B"/>
    <w:rsid w:val="001D36FC"/>
    <w:rsid w:val="001D40C6"/>
    <w:rsid w:val="001D4A32"/>
    <w:rsid w:val="001D4C47"/>
    <w:rsid w:val="001D5264"/>
    <w:rsid w:val="001D664E"/>
    <w:rsid w:val="001D6956"/>
    <w:rsid w:val="001D6C65"/>
    <w:rsid w:val="001D7E19"/>
    <w:rsid w:val="001E2742"/>
    <w:rsid w:val="001E2948"/>
    <w:rsid w:val="001E329B"/>
    <w:rsid w:val="001E34CB"/>
    <w:rsid w:val="001E3EF8"/>
    <w:rsid w:val="001E3FC8"/>
    <w:rsid w:val="001E4BFB"/>
    <w:rsid w:val="001E4D54"/>
    <w:rsid w:val="001E5555"/>
    <w:rsid w:val="001E7A64"/>
    <w:rsid w:val="001E7BD4"/>
    <w:rsid w:val="001F0F45"/>
    <w:rsid w:val="001F1E48"/>
    <w:rsid w:val="001F2557"/>
    <w:rsid w:val="001F3225"/>
    <w:rsid w:val="001F3C75"/>
    <w:rsid w:val="001F417E"/>
    <w:rsid w:val="001F42BB"/>
    <w:rsid w:val="001F4DA5"/>
    <w:rsid w:val="001F589A"/>
    <w:rsid w:val="001F59C3"/>
    <w:rsid w:val="001F5C90"/>
    <w:rsid w:val="001F5D32"/>
    <w:rsid w:val="001F6B38"/>
    <w:rsid w:val="001F71CC"/>
    <w:rsid w:val="002002FF"/>
    <w:rsid w:val="002005EC"/>
    <w:rsid w:val="00201294"/>
    <w:rsid w:val="00201911"/>
    <w:rsid w:val="0020195B"/>
    <w:rsid w:val="002026C4"/>
    <w:rsid w:val="00203755"/>
    <w:rsid w:val="00204F9F"/>
    <w:rsid w:val="002054D8"/>
    <w:rsid w:val="00206609"/>
    <w:rsid w:val="00207775"/>
    <w:rsid w:val="002079BE"/>
    <w:rsid w:val="002128FB"/>
    <w:rsid w:val="00212A60"/>
    <w:rsid w:val="00212E6E"/>
    <w:rsid w:val="0021380F"/>
    <w:rsid w:val="00214670"/>
    <w:rsid w:val="0021650E"/>
    <w:rsid w:val="0022011E"/>
    <w:rsid w:val="002217FD"/>
    <w:rsid w:val="002218B0"/>
    <w:rsid w:val="0022285E"/>
    <w:rsid w:val="00222B1A"/>
    <w:rsid w:val="0022353D"/>
    <w:rsid w:val="00223AF5"/>
    <w:rsid w:val="00223F91"/>
    <w:rsid w:val="00224B9E"/>
    <w:rsid w:val="00224DB6"/>
    <w:rsid w:val="00225775"/>
    <w:rsid w:val="00225911"/>
    <w:rsid w:val="00225A5B"/>
    <w:rsid w:val="00225FBF"/>
    <w:rsid w:val="00225FE8"/>
    <w:rsid w:val="002268E5"/>
    <w:rsid w:val="00226907"/>
    <w:rsid w:val="00231FC3"/>
    <w:rsid w:val="00232666"/>
    <w:rsid w:val="00232B51"/>
    <w:rsid w:val="00233BD6"/>
    <w:rsid w:val="00233D90"/>
    <w:rsid w:val="00235FAE"/>
    <w:rsid w:val="002369EA"/>
    <w:rsid w:val="00236D21"/>
    <w:rsid w:val="00236D55"/>
    <w:rsid w:val="00240423"/>
    <w:rsid w:val="00241C3C"/>
    <w:rsid w:val="002430FF"/>
    <w:rsid w:val="00243DAA"/>
    <w:rsid w:val="0024418E"/>
    <w:rsid w:val="00244A4E"/>
    <w:rsid w:val="002463A2"/>
    <w:rsid w:val="002464C0"/>
    <w:rsid w:val="00246C0A"/>
    <w:rsid w:val="00247F8F"/>
    <w:rsid w:val="002500C8"/>
    <w:rsid w:val="00250801"/>
    <w:rsid w:val="002531A7"/>
    <w:rsid w:val="002567FF"/>
    <w:rsid w:val="00257228"/>
    <w:rsid w:val="00261B3D"/>
    <w:rsid w:val="00261B72"/>
    <w:rsid w:val="00261FAD"/>
    <w:rsid w:val="0026205B"/>
    <w:rsid w:val="00262405"/>
    <w:rsid w:val="00262E21"/>
    <w:rsid w:val="0026338E"/>
    <w:rsid w:val="002637CB"/>
    <w:rsid w:val="00265763"/>
    <w:rsid w:val="00266C7C"/>
    <w:rsid w:val="00267256"/>
    <w:rsid w:val="00271E4D"/>
    <w:rsid w:val="00272015"/>
    <w:rsid w:val="002721B3"/>
    <w:rsid w:val="002721CB"/>
    <w:rsid w:val="002726E0"/>
    <w:rsid w:val="00272BD2"/>
    <w:rsid w:val="002736E0"/>
    <w:rsid w:val="00274742"/>
    <w:rsid w:val="002750C0"/>
    <w:rsid w:val="00275F7A"/>
    <w:rsid w:val="00276C2D"/>
    <w:rsid w:val="00276DE5"/>
    <w:rsid w:val="002779FF"/>
    <w:rsid w:val="0028017C"/>
    <w:rsid w:val="0028081A"/>
    <w:rsid w:val="002822E9"/>
    <w:rsid w:val="002830AF"/>
    <w:rsid w:val="0028310E"/>
    <w:rsid w:val="00283392"/>
    <w:rsid w:val="00283962"/>
    <w:rsid w:val="00283B9D"/>
    <w:rsid w:val="002844BA"/>
    <w:rsid w:val="0028464C"/>
    <w:rsid w:val="002847CD"/>
    <w:rsid w:val="00285436"/>
    <w:rsid w:val="0028601A"/>
    <w:rsid w:val="00286541"/>
    <w:rsid w:val="00286619"/>
    <w:rsid w:val="002874A8"/>
    <w:rsid w:val="00290159"/>
    <w:rsid w:val="00290F29"/>
    <w:rsid w:val="00293481"/>
    <w:rsid w:val="002956D7"/>
    <w:rsid w:val="00295B02"/>
    <w:rsid w:val="00295E02"/>
    <w:rsid w:val="0029766C"/>
    <w:rsid w:val="0029778D"/>
    <w:rsid w:val="002A1F66"/>
    <w:rsid w:val="002A2BFB"/>
    <w:rsid w:val="002A3697"/>
    <w:rsid w:val="002A5CAB"/>
    <w:rsid w:val="002A6C27"/>
    <w:rsid w:val="002A6E0D"/>
    <w:rsid w:val="002A6E67"/>
    <w:rsid w:val="002A7296"/>
    <w:rsid w:val="002B0072"/>
    <w:rsid w:val="002B00E2"/>
    <w:rsid w:val="002B0FD4"/>
    <w:rsid w:val="002B1855"/>
    <w:rsid w:val="002B197E"/>
    <w:rsid w:val="002B1D9C"/>
    <w:rsid w:val="002B25DB"/>
    <w:rsid w:val="002B2B10"/>
    <w:rsid w:val="002B313C"/>
    <w:rsid w:val="002B4122"/>
    <w:rsid w:val="002B45C9"/>
    <w:rsid w:val="002B45D3"/>
    <w:rsid w:val="002B51B9"/>
    <w:rsid w:val="002B54BB"/>
    <w:rsid w:val="002B5B8F"/>
    <w:rsid w:val="002B6020"/>
    <w:rsid w:val="002B666F"/>
    <w:rsid w:val="002B6CFC"/>
    <w:rsid w:val="002B7926"/>
    <w:rsid w:val="002B7C31"/>
    <w:rsid w:val="002C04B2"/>
    <w:rsid w:val="002C097D"/>
    <w:rsid w:val="002C0AE3"/>
    <w:rsid w:val="002C0DA8"/>
    <w:rsid w:val="002C1431"/>
    <w:rsid w:val="002C28BC"/>
    <w:rsid w:val="002C28F1"/>
    <w:rsid w:val="002C3224"/>
    <w:rsid w:val="002C33F9"/>
    <w:rsid w:val="002C4C54"/>
    <w:rsid w:val="002C4FC6"/>
    <w:rsid w:val="002C57D0"/>
    <w:rsid w:val="002C6550"/>
    <w:rsid w:val="002C6A16"/>
    <w:rsid w:val="002C7EE5"/>
    <w:rsid w:val="002D0A41"/>
    <w:rsid w:val="002D24ED"/>
    <w:rsid w:val="002D325C"/>
    <w:rsid w:val="002D33BC"/>
    <w:rsid w:val="002D3F7F"/>
    <w:rsid w:val="002D44E6"/>
    <w:rsid w:val="002D4CB5"/>
    <w:rsid w:val="002D4E62"/>
    <w:rsid w:val="002D52F3"/>
    <w:rsid w:val="002D5A29"/>
    <w:rsid w:val="002D5C38"/>
    <w:rsid w:val="002D5F0F"/>
    <w:rsid w:val="002D70B4"/>
    <w:rsid w:val="002E0E87"/>
    <w:rsid w:val="002E13E1"/>
    <w:rsid w:val="002E1CE6"/>
    <w:rsid w:val="002E226C"/>
    <w:rsid w:val="002E3EF1"/>
    <w:rsid w:val="002E46B7"/>
    <w:rsid w:val="002E4E96"/>
    <w:rsid w:val="002E67CC"/>
    <w:rsid w:val="002F0997"/>
    <w:rsid w:val="002F1C64"/>
    <w:rsid w:val="002F2A40"/>
    <w:rsid w:val="002F2BC5"/>
    <w:rsid w:val="002F2FC6"/>
    <w:rsid w:val="002F41E0"/>
    <w:rsid w:val="002F4C4B"/>
    <w:rsid w:val="002F511E"/>
    <w:rsid w:val="002F62F4"/>
    <w:rsid w:val="002F6559"/>
    <w:rsid w:val="002F7E46"/>
    <w:rsid w:val="00300E1A"/>
    <w:rsid w:val="00300E82"/>
    <w:rsid w:val="00301269"/>
    <w:rsid w:val="00301A9A"/>
    <w:rsid w:val="003030E8"/>
    <w:rsid w:val="00304EAF"/>
    <w:rsid w:val="003059C3"/>
    <w:rsid w:val="00305B3C"/>
    <w:rsid w:val="003063FA"/>
    <w:rsid w:val="00306820"/>
    <w:rsid w:val="00306C07"/>
    <w:rsid w:val="0031010F"/>
    <w:rsid w:val="00311489"/>
    <w:rsid w:val="00311AFB"/>
    <w:rsid w:val="00312EAB"/>
    <w:rsid w:val="00312F48"/>
    <w:rsid w:val="003130FA"/>
    <w:rsid w:val="0031313D"/>
    <w:rsid w:val="00314B85"/>
    <w:rsid w:val="00315449"/>
    <w:rsid w:val="00316786"/>
    <w:rsid w:val="003167C4"/>
    <w:rsid w:val="00316D34"/>
    <w:rsid w:val="0031708C"/>
    <w:rsid w:val="00317B71"/>
    <w:rsid w:val="00320162"/>
    <w:rsid w:val="0032141D"/>
    <w:rsid w:val="003226E8"/>
    <w:rsid w:val="0032279D"/>
    <w:rsid w:val="0032298F"/>
    <w:rsid w:val="00322E41"/>
    <w:rsid w:val="003234C9"/>
    <w:rsid w:val="003248E6"/>
    <w:rsid w:val="00324CC3"/>
    <w:rsid w:val="00324D38"/>
    <w:rsid w:val="0032586E"/>
    <w:rsid w:val="00325EFF"/>
    <w:rsid w:val="00326310"/>
    <w:rsid w:val="00326EF0"/>
    <w:rsid w:val="00327495"/>
    <w:rsid w:val="00327C17"/>
    <w:rsid w:val="00330070"/>
    <w:rsid w:val="0033036F"/>
    <w:rsid w:val="00330866"/>
    <w:rsid w:val="00331557"/>
    <w:rsid w:val="00331D33"/>
    <w:rsid w:val="0033301E"/>
    <w:rsid w:val="003336CF"/>
    <w:rsid w:val="00333D5A"/>
    <w:rsid w:val="00334113"/>
    <w:rsid w:val="00334EA5"/>
    <w:rsid w:val="003351F2"/>
    <w:rsid w:val="003356C3"/>
    <w:rsid w:val="003357CF"/>
    <w:rsid w:val="0033624E"/>
    <w:rsid w:val="003368D7"/>
    <w:rsid w:val="00337D6E"/>
    <w:rsid w:val="00340C97"/>
    <w:rsid w:val="00341A89"/>
    <w:rsid w:val="003439ED"/>
    <w:rsid w:val="00344600"/>
    <w:rsid w:val="003447A7"/>
    <w:rsid w:val="003450EC"/>
    <w:rsid w:val="00345386"/>
    <w:rsid w:val="00345F20"/>
    <w:rsid w:val="00347A92"/>
    <w:rsid w:val="00347E71"/>
    <w:rsid w:val="00347F47"/>
    <w:rsid w:val="00350155"/>
    <w:rsid w:val="00351BA2"/>
    <w:rsid w:val="00353619"/>
    <w:rsid w:val="0035470A"/>
    <w:rsid w:val="00354E5A"/>
    <w:rsid w:val="00355B2E"/>
    <w:rsid w:val="00355B68"/>
    <w:rsid w:val="003560A2"/>
    <w:rsid w:val="0035725A"/>
    <w:rsid w:val="00357D95"/>
    <w:rsid w:val="003615F1"/>
    <w:rsid w:val="00362452"/>
    <w:rsid w:val="0036263A"/>
    <w:rsid w:val="003637BF"/>
    <w:rsid w:val="00364BA4"/>
    <w:rsid w:val="00364C2E"/>
    <w:rsid w:val="00364CAA"/>
    <w:rsid w:val="00365214"/>
    <w:rsid w:val="003657C9"/>
    <w:rsid w:val="00365ACF"/>
    <w:rsid w:val="003666D0"/>
    <w:rsid w:val="00366B66"/>
    <w:rsid w:val="00370363"/>
    <w:rsid w:val="00370ABB"/>
    <w:rsid w:val="00370C5D"/>
    <w:rsid w:val="0037310F"/>
    <w:rsid w:val="00373788"/>
    <w:rsid w:val="00374AD6"/>
    <w:rsid w:val="00375265"/>
    <w:rsid w:val="003766D2"/>
    <w:rsid w:val="003766D9"/>
    <w:rsid w:val="00376892"/>
    <w:rsid w:val="00376B91"/>
    <w:rsid w:val="0038049A"/>
    <w:rsid w:val="0038173B"/>
    <w:rsid w:val="00381AA1"/>
    <w:rsid w:val="00382889"/>
    <w:rsid w:val="003828AE"/>
    <w:rsid w:val="003833EF"/>
    <w:rsid w:val="00383460"/>
    <w:rsid w:val="0038349E"/>
    <w:rsid w:val="0038373C"/>
    <w:rsid w:val="003850DB"/>
    <w:rsid w:val="00385A8B"/>
    <w:rsid w:val="00385FCD"/>
    <w:rsid w:val="0039176B"/>
    <w:rsid w:val="00391FC3"/>
    <w:rsid w:val="0039366A"/>
    <w:rsid w:val="00393917"/>
    <w:rsid w:val="00393B4F"/>
    <w:rsid w:val="00394C85"/>
    <w:rsid w:val="003950CB"/>
    <w:rsid w:val="0039514A"/>
    <w:rsid w:val="003955F5"/>
    <w:rsid w:val="0039665D"/>
    <w:rsid w:val="003971A5"/>
    <w:rsid w:val="003978D4"/>
    <w:rsid w:val="003A04D1"/>
    <w:rsid w:val="003A122D"/>
    <w:rsid w:val="003A1642"/>
    <w:rsid w:val="003A1C98"/>
    <w:rsid w:val="003A1F3B"/>
    <w:rsid w:val="003A2461"/>
    <w:rsid w:val="003A2C0C"/>
    <w:rsid w:val="003A4060"/>
    <w:rsid w:val="003A47F2"/>
    <w:rsid w:val="003A4917"/>
    <w:rsid w:val="003A58D6"/>
    <w:rsid w:val="003A5C22"/>
    <w:rsid w:val="003A5E56"/>
    <w:rsid w:val="003A620D"/>
    <w:rsid w:val="003A6727"/>
    <w:rsid w:val="003A6FCD"/>
    <w:rsid w:val="003A716E"/>
    <w:rsid w:val="003A7C50"/>
    <w:rsid w:val="003A7E0C"/>
    <w:rsid w:val="003B0754"/>
    <w:rsid w:val="003B0A3E"/>
    <w:rsid w:val="003B1CF1"/>
    <w:rsid w:val="003B3290"/>
    <w:rsid w:val="003B3B2F"/>
    <w:rsid w:val="003B4523"/>
    <w:rsid w:val="003B5DAB"/>
    <w:rsid w:val="003B63F6"/>
    <w:rsid w:val="003B65B7"/>
    <w:rsid w:val="003B6E6E"/>
    <w:rsid w:val="003B7021"/>
    <w:rsid w:val="003B7710"/>
    <w:rsid w:val="003C1061"/>
    <w:rsid w:val="003C1110"/>
    <w:rsid w:val="003C1CA8"/>
    <w:rsid w:val="003C39B4"/>
    <w:rsid w:val="003C3FD4"/>
    <w:rsid w:val="003C3FE0"/>
    <w:rsid w:val="003C47BD"/>
    <w:rsid w:val="003C52C3"/>
    <w:rsid w:val="003C61B1"/>
    <w:rsid w:val="003C6D84"/>
    <w:rsid w:val="003C798D"/>
    <w:rsid w:val="003D07F1"/>
    <w:rsid w:val="003D0B79"/>
    <w:rsid w:val="003D0C53"/>
    <w:rsid w:val="003D0F28"/>
    <w:rsid w:val="003D0F63"/>
    <w:rsid w:val="003D116C"/>
    <w:rsid w:val="003D168E"/>
    <w:rsid w:val="003D1736"/>
    <w:rsid w:val="003D3023"/>
    <w:rsid w:val="003D5114"/>
    <w:rsid w:val="003D56A9"/>
    <w:rsid w:val="003D6AB9"/>
    <w:rsid w:val="003D6E5A"/>
    <w:rsid w:val="003D76C3"/>
    <w:rsid w:val="003E07B8"/>
    <w:rsid w:val="003E0B9E"/>
    <w:rsid w:val="003E0C07"/>
    <w:rsid w:val="003E0DC4"/>
    <w:rsid w:val="003E1871"/>
    <w:rsid w:val="003E216E"/>
    <w:rsid w:val="003E26CD"/>
    <w:rsid w:val="003E3BBC"/>
    <w:rsid w:val="003E5D86"/>
    <w:rsid w:val="003E648B"/>
    <w:rsid w:val="003E6AEC"/>
    <w:rsid w:val="003E6EF0"/>
    <w:rsid w:val="003E74AB"/>
    <w:rsid w:val="003F03A8"/>
    <w:rsid w:val="003F079D"/>
    <w:rsid w:val="003F115A"/>
    <w:rsid w:val="003F1806"/>
    <w:rsid w:val="003F3841"/>
    <w:rsid w:val="003F39CF"/>
    <w:rsid w:val="003F4145"/>
    <w:rsid w:val="003F49CA"/>
    <w:rsid w:val="003F5830"/>
    <w:rsid w:val="003F5FCF"/>
    <w:rsid w:val="003F708B"/>
    <w:rsid w:val="003F7185"/>
    <w:rsid w:val="003F7426"/>
    <w:rsid w:val="003F7702"/>
    <w:rsid w:val="003F7E06"/>
    <w:rsid w:val="00402C1F"/>
    <w:rsid w:val="0040334E"/>
    <w:rsid w:val="00403649"/>
    <w:rsid w:val="00406559"/>
    <w:rsid w:val="0040656C"/>
    <w:rsid w:val="00406A58"/>
    <w:rsid w:val="0040725D"/>
    <w:rsid w:val="00407650"/>
    <w:rsid w:val="00407B38"/>
    <w:rsid w:val="00411A80"/>
    <w:rsid w:val="004131C9"/>
    <w:rsid w:val="00413536"/>
    <w:rsid w:val="0041533E"/>
    <w:rsid w:val="004158A8"/>
    <w:rsid w:val="00416002"/>
    <w:rsid w:val="0041640E"/>
    <w:rsid w:val="00417C3B"/>
    <w:rsid w:val="00417F8F"/>
    <w:rsid w:val="00417FC3"/>
    <w:rsid w:val="004201AD"/>
    <w:rsid w:val="00420932"/>
    <w:rsid w:val="00421999"/>
    <w:rsid w:val="00422413"/>
    <w:rsid w:val="00422E87"/>
    <w:rsid w:val="00423153"/>
    <w:rsid w:val="004253B3"/>
    <w:rsid w:val="004258FF"/>
    <w:rsid w:val="00426222"/>
    <w:rsid w:val="00426712"/>
    <w:rsid w:val="00427A08"/>
    <w:rsid w:val="00427AF5"/>
    <w:rsid w:val="00427E3E"/>
    <w:rsid w:val="004307E2"/>
    <w:rsid w:val="00432071"/>
    <w:rsid w:val="004326D0"/>
    <w:rsid w:val="00433265"/>
    <w:rsid w:val="004339E5"/>
    <w:rsid w:val="00433A34"/>
    <w:rsid w:val="0043469E"/>
    <w:rsid w:val="004355A1"/>
    <w:rsid w:val="00436713"/>
    <w:rsid w:val="00437C18"/>
    <w:rsid w:val="00437F49"/>
    <w:rsid w:val="00440293"/>
    <w:rsid w:val="004402CF"/>
    <w:rsid w:val="004411F8"/>
    <w:rsid w:val="00441EC2"/>
    <w:rsid w:val="00441F90"/>
    <w:rsid w:val="00442876"/>
    <w:rsid w:val="004428F4"/>
    <w:rsid w:val="004439E6"/>
    <w:rsid w:val="00443D0D"/>
    <w:rsid w:val="00444726"/>
    <w:rsid w:val="00444CB6"/>
    <w:rsid w:val="00447E34"/>
    <w:rsid w:val="004504FB"/>
    <w:rsid w:val="00451456"/>
    <w:rsid w:val="00451740"/>
    <w:rsid w:val="00451876"/>
    <w:rsid w:val="00452429"/>
    <w:rsid w:val="00453011"/>
    <w:rsid w:val="00453481"/>
    <w:rsid w:val="004540FC"/>
    <w:rsid w:val="00454F19"/>
    <w:rsid w:val="00456692"/>
    <w:rsid w:val="004566A8"/>
    <w:rsid w:val="00457298"/>
    <w:rsid w:val="0045737F"/>
    <w:rsid w:val="004576BF"/>
    <w:rsid w:val="00457C3C"/>
    <w:rsid w:val="00457FEF"/>
    <w:rsid w:val="0046020C"/>
    <w:rsid w:val="00461554"/>
    <w:rsid w:val="00461F55"/>
    <w:rsid w:val="00463A73"/>
    <w:rsid w:val="004642A7"/>
    <w:rsid w:val="004679B8"/>
    <w:rsid w:val="00467F37"/>
    <w:rsid w:val="00470D62"/>
    <w:rsid w:val="00471246"/>
    <w:rsid w:val="00472189"/>
    <w:rsid w:val="00472620"/>
    <w:rsid w:val="00474B49"/>
    <w:rsid w:val="0047518C"/>
    <w:rsid w:val="00475ABD"/>
    <w:rsid w:val="00475D39"/>
    <w:rsid w:val="00476078"/>
    <w:rsid w:val="0047627B"/>
    <w:rsid w:val="004762DF"/>
    <w:rsid w:val="004764D3"/>
    <w:rsid w:val="0047663E"/>
    <w:rsid w:val="00476FB3"/>
    <w:rsid w:val="004777F8"/>
    <w:rsid w:val="0048054F"/>
    <w:rsid w:val="00480CFC"/>
    <w:rsid w:val="004810AF"/>
    <w:rsid w:val="004816EC"/>
    <w:rsid w:val="00482870"/>
    <w:rsid w:val="00482C9D"/>
    <w:rsid w:val="004831E3"/>
    <w:rsid w:val="00484F35"/>
    <w:rsid w:val="00485313"/>
    <w:rsid w:val="004866E4"/>
    <w:rsid w:val="00486A1C"/>
    <w:rsid w:val="0048712C"/>
    <w:rsid w:val="00487436"/>
    <w:rsid w:val="00487C2C"/>
    <w:rsid w:val="004908F4"/>
    <w:rsid w:val="004926EC"/>
    <w:rsid w:val="0049281D"/>
    <w:rsid w:val="00493144"/>
    <w:rsid w:val="004938FA"/>
    <w:rsid w:val="00493ED9"/>
    <w:rsid w:val="00494430"/>
    <w:rsid w:val="004945D3"/>
    <w:rsid w:val="00494815"/>
    <w:rsid w:val="00495A36"/>
    <w:rsid w:val="00495D44"/>
    <w:rsid w:val="0049797A"/>
    <w:rsid w:val="004A02E2"/>
    <w:rsid w:val="004A0CBE"/>
    <w:rsid w:val="004A2145"/>
    <w:rsid w:val="004A2496"/>
    <w:rsid w:val="004A2A77"/>
    <w:rsid w:val="004A43ED"/>
    <w:rsid w:val="004A5097"/>
    <w:rsid w:val="004A5126"/>
    <w:rsid w:val="004A5F8D"/>
    <w:rsid w:val="004A6441"/>
    <w:rsid w:val="004A70B8"/>
    <w:rsid w:val="004A7142"/>
    <w:rsid w:val="004A716E"/>
    <w:rsid w:val="004A74ED"/>
    <w:rsid w:val="004A75B0"/>
    <w:rsid w:val="004A7811"/>
    <w:rsid w:val="004A7E1F"/>
    <w:rsid w:val="004B045B"/>
    <w:rsid w:val="004B0891"/>
    <w:rsid w:val="004B0F3A"/>
    <w:rsid w:val="004B2589"/>
    <w:rsid w:val="004B28A0"/>
    <w:rsid w:val="004B2A3F"/>
    <w:rsid w:val="004B3718"/>
    <w:rsid w:val="004B415A"/>
    <w:rsid w:val="004B483E"/>
    <w:rsid w:val="004B4FFD"/>
    <w:rsid w:val="004B54AA"/>
    <w:rsid w:val="004B5DF4"/>
    <w:rsid w:val="004B6876"/>
    <w:rsid w:val="004B762C"/>
    <w:rsid w:val="004B7BF4"/>
    <w:rsid w:val="004B7FC1"/>
    <w:rsid w:val="004C0037"/>
    <w:rsid w:val="004C0E64"/>
    <w:rsid w:val="004C1578"/>
    <w:rsid w:val="004C16BF"/>
    <w:rsid w:val="004C1DB1"/>
    <w:rsid w:val="004C2139"/>
    <w:rsid w:val="004C3909"/>
    <w:rsid w:val="004C4DE8"/>
    <w:rsid w:val="004C5EA9"/>
    <w:rsid w:val="004C7599"/>
    <w:rsid w:val="004D07D5"/>
    <w:rsid w:val="004D0B7C"/>
    <w:rsid w:val="004D1436"/>
    <w:rsid w:val="004D24CA"/>
    <w:rsid w:val="004D3290"/>
    <w:rsid w:val="004D37CB"/>
    <w:rsid w:val="004D3BBD"/>
    <w:rsid w:val="004D3EB1"/>
    <w:rsid w:val="004D5332"/>
    <w:rsid w:val="004D5485"/>
    <w:rsid w:val="004D5625"/>
    <w:rsid w:val="004D6D1E"/>
    <w:rsid w:val="004D7DC5"/>
    <w:rsid w:val="004E0227"/>
    <w:rsid w:val="004E0372"/>
    <w:rsid w:val="004E0AFA"/>
    <w:rsid w:val="004E0EAC"/>
    <w:rsid w:val="004E16CF"/>
    <w:rsid w:val="004E2282"/>
    <w:rsid w:val="004E283D"/>
    <w:rsid w:val="004E28CA"/>
    <w:rsid w:val="004E29EF"/>
    <w:rsid w:val="004E3A70"/>
    <w:rsid w:val="004E3E38"/>
    <w:rsid w:val="004E4276"/>
    <w:rsid w:val="004E49A9"/>
    <w:rsid w:val="004E512D"/>
    <w:rsid w:val="004E5A40"/>
    <w:rsid w:val="004E5AC1"/>
    <w:rsid w:val="004E678E"/>
    <w:rsid w:val="004E6B93"/>
    <w:rsid w:val="004E6D99"/>
    <w:rsid w:val="004F0CC4"/>
    <w:rsid w:val="004F118B"/>
    <w:rsid w:val="004F215C"/>
    <w:rsid w:val="004F3FC1"/>
    <w:rsid w:val="004F47A0"/>
    <w:rsid w:val="004F47BA"/>
    <w:rsid w:val="004F66F2"/>
    <w:rsid w:val="004F6E37"/>
    <w:rsid w:val="00500292"/>
    <w:rsid w:val="0050030A"/>
    <w:rsid w:val="005003BC"/>
    <w:rsid w:val="005008DC"/>
    <w:rsid w:val="00501FF6"/>
    <w:rsid w:val="00503367"/>
    <w:rsid w:val="00503F50"/>
    <w:rsid w:val="00504D8F"/>
    <w:rsid w:val="0050536D"/>
    <w:rsid w:val="005054B4"/>
    <w:rsid w:val="00505572"/>
    <w:rsid w:val="0050560D"/>
    <w:rsid w:val="00505885"/>
    <w:rsid w:val="00505906"/>
    <w:rsid w:val="00506206"/>
    <w:rsid w:val="00506C5A"/>
    <w:rsid w:val="00507B2F"/>
    <w:rsid w:val="00510F22"/>
    <w:rsid w:val="005111FE"/>
    <w:rsid w:val="00511619"/>
    <w:rsid w:val="00512C36"/>
    <w:rsid w:val="005137E8"/>
    <w:rsid w:val="005138A2"/>
    <w:rsid w:val="005145CF"/>
    <w:rsid w:val="00514A3A"/>
    <w:rsid w:val="00514EAF"/>
    <w:rsid w:val="0051535D"/>
    <w:rsid w:val="0051610D"/>
    <w:rsid w:val="00516618"/>
    <w:rsid w:val="00517712"/>
    <w:rsid w:val="00517DB9"/>
    <w:rsid w:val="00520654"/>
    <w:rsid w:val="0052124A"/>
    <w:rsid w:val="00522F21"/>
    <w:rsid w:val="00524DDB"/>
    <w:rsid w:val="00525A31"/>
    <w:rsid w:val="00525AA3"/>
    <w:rsid w:val="00525B33"/>
    <w:rsid w:val="00526405"/>
    <w:rsid w:val="005265A6"/>
    <w:rsid w:val="00527291"/>
    <w:rsid w:val="00527668"/>
    <w:rsid w:val="00527B66"/>
    <w:rsid w:val="00527C92"/>
    <w:rsid w:val="005308DC"/>
    <w:rsid w:val="00531E57"/>
    <w:rsid w:val="00532483"/>
    <w:rsid w:val="005328CD"/>
    <w:rsid w:val="00532C38"/>
    <w:rsid w:val="00534A06"/>
    <w:rsid w:val="00535467"/>
    <w:rsid w:val="005355CC"/>
    <w:rsid w:val="00536199"/>
    <w:rsid w:val="00536AEF"/>
    <w:rsid w:val="00537004"/>
    <w:rsid w:val="00540878"/>
    <w:rsid w:val="00541E6D"/>
    <w:rsid w:val="00542368"/>
    <w:rsid w:val="00542E45"/>
    <w:rsid w:val="0054374A"/>
    <w:rsid w:val="005438B7"/>
    <w:rsid w:val="00546303"/>
    <w:rsid w:val="005473FA"/>
    <w:rsid w:val="005502E1"/>
    <w:rsid w:val="005506FF"/>
    <w:rsid w:val="00550869"/>
    <w:rsid w:val="00550D21"/>
    <w:rsid w:val="00552572"/>
    <w:rsid w:val="00552CEA"/>
    <w:rsid w:val="00553973"/>
    <w:rsid w:val="00554690"/>
    <w:rsid w:val="005547E6"/>
    <w:rsid w:val="0055483D"/>
    <w:rsid w:val="00554CB9"/>
    <w:rsid w:val="0055561C"/>
    <w:rsid w:val="00556917"/>
    <w:rsid w:val="00557CF8"/>
    <w:rsid w:val="00557D2C"/>
    <w:rsid w:val="00560763"/>
    <w:rsid w:val="005610FB"/>
    <w:rsid w:val="00561318"/>
    <w:rsid w:val="00561379"/>
    <w:rsid w:val="00561949"/>
    <w:rsid w:val="00561969"/>
    <w:rsid w:val="005626AE"/>
    <w:rsid w:val="00562732"/>
    <w:rsid w:val="00563A2F"/>
    <w:rsid w:val="00563B7C"/>
    <w:rsid w:val="00563EF1"/>
    <w:rsid w:val="00566B9A"/>
    <w:rsid w:val="005679DC"/>
    <w:rsid w:val="005701F0"/>
    <w:rsid w:val="00570CD7"/>
    <w:rsid w:val="00572875"/>
    <w:rsid w:val="00572A16"/>
    <w:rsid w:val="00572CF1"/>
    <w:rsid w:val="005736EF"/>
    <w:rsid w:val="00573969"/>
    <w:rsid w:val="0057401A"/>
    <w:rsid w:val="00574D1F"/>
    <w:rsid w:val="00575FD4"/>
    <w:rsid w:val="00576422"/>
    <w:rsid w:val="00576C17"/>
    <w:rsid w:val="005770BE"/>
    <w:rsid w:val="0057716A"/>
    <w:rsid w:val="005773F4"/>
    <w:rsid w:val="00577B30"/>
    <w:rsid w:val="00581179"/>
    <w:rsid w:val="00582E72"/>
    <w:rsid w:val="00583068"/>
    <w:rsid w:val="00584982"/>
    <w:rsid w:val="005856D0"/>
    <w:rsid w:val="00585DCA"/>
    <w:rsid w:val="00585F7B"/>
    <w:rsid w:val="00586A66"/>
    <w:rsid w:val="00586E5B"/>
    <w:rsid w:val="00587A6D"/>
    <w:rsid w:val="00587EE0"/>
    <w:rsid w:val="0059094D"/>
    <w:rsid w:val="00590C49"/>
    <w:rsid w:val="005910C4"/>
    <w:rsid w:val="00592799"/>
    <w:rsid w:val="00593CBF"/>
    <w:rsid w:val="00594010"/>
    <w:rsid w:val="0059466F"/>
    <w:rsid w:val="00595401"/>
    <w:rsid w:val="00595825"/>
    <w:rsid w:val="00595FB5"/>
    <w:rsid w:val="00597BC7"/>
    <w:rsid w:val="005A1A31"/>
    <w:rsid w:val="005A28D1"/>
    <w:rsid w:val="005A3C45"/>
    <w:rsid w:val="005A3EE1"/>
    <w:rsid w:val="005A4123"/>
    <w:rsid w:val="005A4B95"/>
    <w:rsid w:val="005A4C3F"/>
    <w:rsid w:val="005A4EF6"/>
    <w:rsid w:val="005A4F57"/>
    <w:rsid w:val="005A50E2"/>
    <w:rsid w:val="005A67C0"/>
    <w:rsid w:val="005A69CA"/>
    <w:rsid w:val="005A6BC3"/>
    <w:rsid w:val="005A7555"/>
    <w:rsid w:val="005B07DD"/>
    <w:rsid w:val="005B082B"/>
    <w:rsid w:val="005B1088"/>
    <w:rsid w:val="005B1638"/>
    <w:rsid w:val="005B1801"/>
    <w:rsid w:val="005B1E58"/>
    <w:rsid w:val="005B2129"/>
    <w:rsid w:val="005B2754"/>
    <w:rsid w:val="005B284B"/>
    <w:rsid w:val="005B36BC"/>
    <w:rsid w:val="005B3C1B"/>
    <w:rsid w:val="005B46EB"/>
    <w:rsid w:val="005B6794"/>
    <w:rsid w:val="005C0104"/>
    <w:rsid w:val="005C0145"/>
    <w:rsid w:val="005C0189"/>
    <w:rsid w:val="005C02CD"/>
    <w:rsid w:val="005C03ED"/>
    <w:rsid w:val="005C0CBF"/>
    <w:rsid w:val="005C128F"/>
    <w:rsid w:val="005C2197"/>
    <w:rsid w:val="005C2642"/>
    <w:rsid w:val="005C28B3"/>
    <w:rsid w:val="005C357E"/>
    <w:rsid w:val="005C3AA3"/>
    <w:rsid w:val="005C3ABE"/>
    <w:rsid w:val="005C3B24"/>
    <w:rsid w:val="005C3BEF"/>
    <w:rsid w:val="005C3E45"/>
    <w:rsid w:val="005C4511"/>
    <w:rsid w:val="005C49CA"/>
    <w:rsid w:val="005C49D4"/>
    <w:rsid w:val="005C4E16"/>
    <w:rsid w:val="005C5ABC"/>
    <w:rsid w:val="005C5BF5"/>
    <w:rsid w:val="005C61AF"/>
    <w:rsid w:val="005C6363"/>
    <w:rsid w:val="005C6A9B"/>
    <w:rsid w:val="005C6E01"/>
    <w:rsid w:val="005C76FA"/>
    <w:rsid w:val="005D12D9"/>
    <w:rsid w:val="005D15B6"/>
    <w:rsid w:val="005D261B"/>
    <w:rsid w:val="005D2747"/>
    <w:rsid w:val="005D37EA"/>
    <w:rsid w:val="005D5116"/>
    <w:rsid w:val="005D76C5"/>
    <w:rsid w:val="005E0655"/>
    <w:rsid w:val="005E136A"/>
    <w:rsid w:val="005E2322"/>
    <w:rsid w:val="005E2BF9"/>
    <w:rsid w:val="005E315E"/>
    <w:rsid w:val="005E38FF"/>
    <w:rsid w:val="005E436D"/>
    <w:rsid w:val="005E4A6D"/>
    <w:rsid w:val="005E4EDA"/>
    <w:rsid w:val="005E51B6"/>
    <w:rsid w:val="005E5D85"/>
    <w:rsid w:val="005E6086"/>
    <w:rsid w:val="005E6602"/>
    <w:rsid w:val="005E7069"/>
    <w:rsid w:val="005E76CC"/>
    <w:rsid w:val="005F0E8A"/>
    <w:rsid w:val="005F3D7C"/>
    <w:rsid w:val="005F55E7"/>
    <w:rsid w:val="005F58A6"/>
    <w:rsid w:val="005F5C42"/>
    <w:rsid w:val="005F667D"/>
    <w:rsid w:val="005F778D"/>
    <w:rsid w:val="0060039C"/>
    <w:rsid w:val="00600E4E"/>
    <w:rsid w:val="00601158"/>
    <w:rsid w:val="00601A2E"/>
    <w:rsid w:val="00601E49"/>
    <w:rsid w:val="00602356"/>
    <w:rsid w:val="006029DE"/>
    <w:rsid w:val="00602E3F"/>
    <w:rsid w:val="00603CBA"/>
    <w:rsid w:val="00604278"/>
    <w:rsid w:val="006048B5"/>
    <w:rsid w:val="00605483"/>
    <w:rsid w:val="00606F86"/>
    <w:rsid w:val="006102E1"/>
    <w:rsid w:val="00610A76"/>
    <w:rsid w:val="00610A85"/>
    <w:rsid w:val="006111D9"/>
    <w:rsid w:val="00612BC4"/>
    <w:rsid w:val="0061377A"/>
    <w:rsid w:val="00613D4E"/>
    <w:rsid w:val="00614D23"/>
    <w:rsid w:val="00614DF4"/>
    <w:rsid w:val="00614FBE"/>
    <w:rsid w:val="0061614E"/>
    <w:rsid w:val="00616B76"/>
    <w:rsid w:val="00617D7B"/>
    <w:rsid w:val="00620A7A"/>
    <w:rsid w:val="006223D8"/>
    <w:rsid w:val="00622C0E"/>
    <w:rsid w:val="006239EC"/>
    <w:rsid w:val="00623AE2"/>
    <w:rsid w:val="00623F21"/>
    <w:rsid w:val="00624352"/>
    <w:rsid w:val="006245F5"/>
    <w:rsid w:val="00625041"/>
    <w:rsid w:val="00625415"/>
    <w:rsid w:val="006263CE"/>
    <w:rsid w:val="00627F33"/>
    <w:rsid w:val="006301A6"/>
    <w:rsid w:val="00630424"/>
    <w:rsid w:val="0063083A"/>
    <w:rsid w:val="00632FFB"/>
    <w:rsid w:val="00633225"/>
    <w:rsid w:val="006339D3"/>
    <w:rsid w:val="00633E97"/>
    <w:rsid w:val="00633F55"/>
    <w:rsid w:val="006342F7"/>
    <w:rsid w:val="0063448F"/>
    <w:rsid w:val="0063569A"/>
    <w:rsid w:val="006360BD"/>
    <w:rsid w:val="006364C5"/>
    <w:rsid w:val="006366AA"/>
    <w:rsid w:val="00640BFF"/>
    <w:rsid w:val="00642162"/>
    <w:rsid w:val="006424C4"/>
    <w:rsid w:val="00642E5F"/>
    <w:rsid w:val="00643B40"/>
    <w:rsid w:val="00643C55"/>
    <w:rsid w:val="00644834"/>
    <w:rsid w:val="00644AAD"/>
    <w:rsid w:val="0064556D"/>
    <w:rsid w:val="0064560A"/>
    <w:rsid w:val="00645688"/>
    <w:rsid w:val="00645E31"/>
    <w:rsid w:val="006460F8"/>
    <w:rsid w:val="00646684"/>
    <w:rsid w:val="00646DCF"/>
    <w:rsid w:val="00647A7D"/>
    <w:rsid w:val="00650718"/>
    <w:rsid w:val="00650733"/>
    <w:rsid w:val="006508D1"/>
    <w:rsid w:val="00650A28"/>
    <w:rsid w:val="0065161B"/>
    <w:rsid w:val="00651962"/>
    <w:rsid w:val="00653192"/>
    <w:rsid w:val="006541CB"/>
    <w:rsid w:val="006544E3"/>
    <w:rsid w:val="00654538"/>
    <w:rsid w:val="0065455C"/>
    <w:rsid w:val="00655050"/>
    <w:rsid w:val="00655370"/>
    <w:rsid w:val="006557FD"/>
    <w:rsid w:val="00655985"/>
    <w:rsid w:val="00655DAD"/>
    <w:rsid w:val="00656D88"/>
    <w:rsid w:val="006577B4"/>
    <w:rsid w:val="0065791D"/>
    <w:rsid w:val="00657AD0"/>
    <w:rsid w:val="00661238"/>
    <w:rsid w:val="0066142A"/>
    <w:rsid w:val="00661DDA"/>
    <w:rsid w:val="00663007"/>
    <w:rsid w:val="006634CA"/>
    <w:rsid w:val="0066449E"/>
    <w:rsid w:val="0066481E"/>
    <w:rsid w:val="00664B89"/>
    <w:rsid w:val="00664FFF"/>
    <w:rsid w:val="006652FF"/>
    <w:rsid w:val="006655AD"/>
    <w:rsid w:val="00665C03"/>
    <w:rsid w:val="00665D59"/>
    <w:rsid w:val="006668DA"/>
    <w:rsid w:val="00666DCC"/>
    <w:rsid w:val="0066711B"/>
    <w:rsid w:val="006675A0"/>
    <w:rsid w:val="00667973"/>
    <w:rsid w:val="006707E3"/>
    <w:rsid w:val="00670AFA"/>
    <w:rsid w:val="006716B6"/>
    <w:rsid w:val="00671748"/>
    <w:rsid w:val="0067191F"/>
    <w:rsid w:val="00672514"/>
    <w:rsid w:val="0067283F"/>
    <w:rsid w:val="006728D0"/>
    <w:rsid w:val="00672FD5"/>
    <w:rsid w:val="006733A0"/>
    <w:rsid w:val="0067357E"/>
    <w:rsid w:val="006737C4"/>
    <w:rsid w:val="0067431A"/>
    <w:rsid w:val="00674A75"/>
    <w:rsid w:val="00675D1F"/>
    <w:rsid w:val="00676400"/>
    <w:rsid w:val="00676A15"/>
    <w:rsid w:val="00676EA2"/>
    <w:rsid w:val="006779B9"/>
    <w:rsid w:val="00677B53"/>
    <w:rsid w:val="006805C7"/>
    <w:rsid w:val="006810E1"/>
    <w:rsid w:val="00682939"/>
    <w:rsid w:val="0068293E"/>
    <w:rsid w:val="00682F40"/>
    <w:rsid w:val="006844D2"/>
    <w:rsid w:val="0068450E"/>
    <w:rsid w:val="00684936"/>
    <w:rsid w:val="00684F59"/>
    <w:rsid w:val="00685892"/>
    <w:rsid w:val="0068634E"/>
    <w:rsid w:val="00687096"/>
    <w:rsid w:val="00690D7B"/>
    <w:rsid w:val="00691108"/>
    <w:rsid w:val="006912D7"/>
    <w:rsid w:val="00693E57"/>
    <w:rsid w:val="00694593"/>
    <w:rsid w:val="00694EFF"/>
    <w:rsid w:val="006951F1"/>
    <w:rsid w:val="006955C5"/>
    <w:rsid w:val="00696014"/>
    <w:rsid w:val="00696D48"/>
    <w:rsid w:val="006976CA"/>
    <w:rsid w:val="00697B5A"/>
    <w:rsid w:val="00697B65"/>
    <w:rsid w:val="00697D68"/>
    <w:rsid w:val="006A0E21"/>
    <w:rsid w:val="006A1A96"/>
    <w:rsid w:val="006A2223"/>
    <w:rsid w:val="006A54FE"/>
    <w:rsid w:val="006A5C57"/>
    <w:rsid w:val="006A6CEE"/>
    <w:rsid w:val="006B1464"/>
    <w:rsid w:val="006B14B8"/>
    <w:rsid w:val="006B2119"/>
    <w:rsid w:val="006B2141"/>
    <w:rsid w:val="006B267A"/>
    <w:rsid w:val="006B3829"/>
    <w:rsid w:val="006B3ACC"/>
    <w:rsid w:val="006B3E04"/>
    <w:rsid w:val="006B4305"/>
    <w:rsid w:val="006B45CB"/>
    <w:rsid w:val="006B4821"/>
    <w:rsid w:val="006B4A54"/>
    <w:rsid w:val="006B4B94"/>
    <w:rsid w:val="006B4F6A"/>
    <w:rsid w:val="006B64D7"/>
    <w:rsid w:val="006C0E3B"/>
    <w:rsid w:val="006C1BB9"/>
    <w:rsid w:val="006C1C21"/>
    <w:rsid w:val="006C1DCC"/>
    <w:rsid w:val="006C1DDB"/>
    <w:rsid w:val="006C313C"/>
    <w:rsid w:val="006C4A3D"/>
    <w:rsid w:val="006C5728"/>
    <w:rsid w:val="006C5B19"/>
    <w:rsid w:val="006C682F"/>
    <w:rsid w:val="006C724E"/>
    <w:rsid w:val="006D04DE"/>
    <w:rsid w:val="006D0526"/>
    <w:rsid w:val="006D0F1C"/>
    <w:rsid w:val="006D10B6"/>
    <w:rsid w:val="006D300B"/>
    <w:rsid w:val="006D35F2"/>
    <w:rsid w:val="006D35F5"/>
    <w:rsid w:val="006D3A9A"/>
    <w:rsid w:val="006D4D83"/>
    <w:rsid w:val="006D529F"/>
    <w:rsid w:val="006D588A"/>
    <w:rsid w:val="006D78BF"/>
    <w:rsid w:val="006D7F54"/>
    <w:rsid w:val="006E12C6"/>
    <w:rsid w:val="006E1620"/>
    <w:rsid w:val="006E1946"/>
    <w:rsid w:val="006E2BA6"/>
    <w:rsid w:val="006E3166"/>
    <w:rsid w:val="006E3FA1"/>
    <w:rsid w:val="006E5C3F"/>
    <w:rsid w:val="006E6169"/>
    <w:rsid w:val="006E65C2"/>
    <w:rsid w:val="006E75CF"/>
    <w:rsid w:val="006E7BCA"/>
    <w:rsid w:val="006F00BA"/>
    <w:rsid w:val="006F0CF0"/>
    <w:rsid w:val="006F14AA"/>
    <w:rsid w:val="006F14BC"/>
    <w:rsid w:val="006F179B"/>
    <w:rsid w:val="006F22AE"/>
    <w:rsid w:val="006F30CD"/>
    <w:rsid w:val="006F3832"/>
    <w:rsid w:val="006F390A"/>
    <w:rsid w:val="006F3BB6"/>
    <w:rsid w:val="006F4231"/>
    <w:rsid w:val="006F4310"/>
    <w:rsid w:val="006F5C0D"/>
    <w:rsid w:val="006F7067"/>
    <w:rsid w:val="007002BE"/>
    <w:rsid w:val="00700B02"/>
    <w:rsid w:val="0070134A"/>
    <w:rsid w:val="00703A2A"/>
    <w:rsid w:val="007042A0"/>
    <w:rsid w:val="00704CFD"/>
    <w:rsid w:val="0070512A"/>
    <w:rsid w:val="007053F1"/>
    <w:rsid w:val="00705E0B"/>
    <w:rsid w:val="00705FDB"/>
    <w:rsid w:val="0070687E"/>
    <w:rsid w:val="00707281"/>
    <w:rsid w:val="007077C6"/>
    <w:rsid w:val="0070788A"/>
    <w:rsid w:val="007102DE"/>
    <w:rsid w:val="0071165B"/>
    <w:rsid w:val="007125C9"/>
    <w:rsid w:val="00712A0B"/>
    <w:rsid w:val="00712F60"/>
    <w:rsid w:val="0071303F"/>
    <w:rsid w:val="00713B0A"/>
    <w:rsid w:val="007149D9"/>
    <w:rsid w:val="00714B97"/>
    <w:rsid w:val="00715D62"/>
    <w:rsid w:val="0071611A"/>
    <w:rsid w:val="0071696B"/>
    <w:rsid w:val="007209CA"/>
    <w:rsid w:val="007211C8"/>
    <w:rsid w:val="007220B5"/>
    <w:rsid w:val="007233C9"/>
    <w:rsid w:val="00724F68"/>
    <w:rsid w:val="007252B1"/>
    <w:rsid w:val="00725869"/>
    <w:rsid w:val="007267FF"/>
    <w:rsid w:val="0072707B"/>
    <w:rsid w:val="00727570"/>
    <w:rsid w:val="00727679"/>
    <w:rsid w:val="007306E7"/>
    <w:rsid w:val="0073155B"/>
    <w:rsid w:val="00731CD6"/>
    <w:rsid w:val="007325D1"/>
    <w:rsid w:val="0073346E"/>
    <w:rsid w:val="0073364B"/>
    <w:rsid w:val="0073395B"/>
    <w:rsid w:val="007354B8"/>
    <w:rsid w:val="00735B4A"/>
    <w:rsid w:val="00736DDE"/>
    <w:rsid w:val="0073749F"/>
    <w:rsid w:val="00740036"/>
    <w:rsid w:val="007420FF"/>
    <w:rsid w:val="007425DD"/>
    <w:rsid w:val="00743C31"/>
    <w:rsid w:val="00744CEC"/>
    <w:rsid w:val="00744E21"/>
    <w:rsid w:val="00745239"/>
    <w:rsid w:val="00745B9A"/>
    <w:rsid w:val="00746231"/>
    <w:rsid w:val="00746ECC"/>
    <w:rsid w:val="00747790"/>
    <w:rsid w:val="00747E76"/>
    <w:rsid w:val="00750670"/>
    <w:rsid w:val="00750BD7"/>
    <w:rsid w:val="00750E8B"/>
    <w:rsid w:val="007513E9"/>
    <w:rsid w:val="00751D60"/>
    <w:rsid w:val="0075286A"/>
    <w:rsid w:val="00752A7D"/>
    <w:rsid w:val="00752AF5"/>
    <w:rsid w:val="00753ED8"/>
    <w:rsid w:val="007542C1"/>
    <w:rsid w:val="0075518A"/>
    <w:rsid w:val="00755549"/>
    <w:rsid w:val="00755591"/>
    <w:rsid w:val="00756424"/>
    <w:rsid w:val="00756743"/>
    <w:rsid w:val="00757F2D"/>
    <w:rsid w:val="00760B77"/>
    <w:rsid w:val="007623F5"/>
    <w:rsid w:val="007625FA"/>
    <w:rsid w:val="00762910"/>
    <w:rsid w:val="007631B6"/>
    <w:rsid w:val="007644DC"/>
    <w:rsid w:val="00764512"/>
    <w:rsid w:val="00764DB4"/>
    <w:rsid w:val="00765313"/>
    <w:rsid w:val="007658EE"/>
    <w:rsid w:val="00765AF3"/>
    <w:rsid w:val="00766C62"/>
    <w:rsid w:val="00766E5D"/>
    <w:rsid w:val="0076700F"/>
    <w:rsid w:val="00767150"/>
    <w:rsid w:val="007673B9"/>
    <w:rsid w:val="00767A8B"/>
    <w:rsid w:val="00770174"/>
    <w:rsid w:val="007705C1"/>
    <w:rsid w:val="00770BA8"/>
    <w:rsid w:val="00771293"/>
    <w:rsid w:val="0077151D"/>
    <w:rsid w:val="00771579"/>
    <w:rsid w:val="007726E3"/>
    <w:rsid w:val="00772E27"/>
    <w:rsid w:val="00773AE2"/>
    <w:rsid w:val="0077476F"/>
    <w:rsid w:val="007747B9"/>
    <w:rsid w:val="00774D4F"/>
    <w:rsid w:val="00774EB5"/>
    <w:rsid w:val="007753B7"/>
    <w:rsid w:val="00775B4F"/>
    <w:rsid w:val="00777BD8"/>
    <w:rsid w:val="00781066"/>
    <w:rsid w:val="0078164B"/>
    <w:rsid w:val="00781DAE"/>
    <w:rsid w:val="00782BB7"/>
    <w:rsid w:val="0078519D"/>
    <w:rsid w:val="007860F3"/>
    <w:rsid w:val="00786AAF"/>
    <w:rsid w:val="007902A6"/>
    <w:rsid w:val="00790D1D"/>
    <w:rsid w:val="00791CCB"/>
    <w:rsid w:val="007926D3"/>
    <w:rsid w:val="00792E18"/>
    <w:rsid w:val="0079405E"/>
    <w:rsid w:val="007945A1"/>
    <w:rsid w:val="00794BD5"/>
    <w:rsid w:val="00794EBA"/>
    <w:rsid w:val="00795A3A"/>
    <w:rsid w:val="00795F32"/>
    <w:rsid w:val="00796615"/>
    <w:rsid w:val="00796ED8"/>
    <w:rsid w:val="007975B0"/>
    <w:rsid w:val="007A0795"/>
    <w:rsid w:val="007A127F"/>
    <w:rsid w:val="007A1B6B"/>
    <w:rsid w:val="007A1BC8"/>
    <w:rsid w:val="007A1DD2"/>
    <w:rsid w:val="007A2A4B"/>
    <w:rsid w:val="007A3050"/>
    <w:rsid w:val="007A3F67"/>
    <w:rsid w:val="007A4430"/>
    <w:rsid w:val="007A53C3"/>
    <w:rsid w:val="007A53DE"/>
    <w:rsid w:val="007A5AD6"/>
    <w:rsid w:val="007A5D34"/>
    <w:rsid w:val="007A7601"/>
    <w:rsid w:val="007A7AA0"/>
    <w:rsid w:val="007A7F80"/>
    <w:rsid w:val="007B0126"/>
    <w:rsid w:val="007B0CA8"/>
    <w:rsid w:val="007B1281"/>
    <w:rsid w:val="007B258F"/>
    <w:rsid w:val="007B2825"/>
    <w:rsid w:val="007B4512"/>
    <w:rsid w:val="007B466F"/>
    <w:rsid w:val="007B4686"/>
    <w:rsid w:val="007B6827"/>
    <w:rsid w:val="007B68AA"/>
    <w:rsid w:val="007B6C23"/>
    <w:rsid w:val="007B6F42"/>
    <w:rsid w:val="007C0D12"/>
    <w:rsid w:val="007C0DCB"/>
    <w:rsid w:val="007C14ED"/>
    <w:rsid w:val="007C1A5F"/>
    <w:rsid w:val="007C2A45"/>
    <w:rsid w:val="007C352C"/>
    <w:rsid w:val="007C35CE"/>
    <w:rsid w:val="007C44F4"/>
    <w:rsid w:val="007C471D"/>
    <w:rsid w:val="007C4EE2"/>
    <w:rsid w:val="007C4F03"/>
    <w:rsid w:val="007C51D1"/>
    <w:rsid w:val="007C5AD2"/>
    <w:rsid w:val="007C6B7F"/>
    <w:rsid w:val="007C7216"/>
    <w:rsid w:val="007C733D"/>
    <w:rsid w:val="007D16C1"/>
    <w:rsid w:val="007D2A39"/>
    <w:rsid w:val="007D3814"/>
    <w:rsid w:val="007D4201"/>
    <w:rsid w:val="007D43C4"/>
    <w:rsid w:val="007D49DF"/>
    <w:rsid w:val="007D6C95"/>
    <w:rsid w:val="007D7B05"/>
    <w:rsid w:val="007E0890"/>
    <w:rsid w:val="007E0D9E"/>
    <w:rsid w:val="007E14DA"/>
    <w:rsid w:val="007E18D3"/>
    <w:rsid w:val="007E1DB0"/>
    <w:rsid w:val="007E4383"/>
    <w:rsid w:val="007E5118"/>
    <w:rsid w:val="007E52CC"/>
    <w:rsid w:val="007E7330"/>
    <w:rsid w:val="007E7540"/>
    <w:rsid w:val="007F0886"/>
    <w:rsid w:val="007F127A"/>
    <w:rsid w:val="007F1684"/>
    <w:rsid w:val="007F2090"/>
    <w:rsid w:val="007F5CDE"/>
    <w:rsid w:val="007F653E"/>
    <w:rsid w:val="007F659F"/>
    <w:rsid w:val="007F72C1"/>
    <w:rsid w:val="007F75DF"/>
    <w:rsid w:val="00800672"/>
    <w:rsid w:val="00800C20"/>
    <w:rsid w:val="00801052"/>
    <w:rsid w:val="008034AF"/>
    <w:rsid w:val="00804DC8"/>
    <w:rsid w:val="00804EB5"/>
    <w:rsid w:val="008052C5"/>
    <w:rsid w:val="008053DC"/>
    <w:rsid w:val="00805E68"/>
    <w:rsid w:val="0080624B"/>
    <w:rsid w:val="008064A1"/>
    <w:rsid w:val="00806749"/>
    <w:rsid w:val="008104A2"/>
    <w:rsid w:val="00812299"/>
    <w:rsid w:val="008136DF"/>
    <w:rsid w:val="008137C2"/>
    <w:rsid w:val="0081424C"/>
    <w:rsid w:val="00814282"/>
    <w:rsid w:val="00814A65"/>
    <w:rsid w:val="00814DE5"/>
    <w:rsid w:val="00815104"/>
    <w:rsid w:val="00815500"/>
    <w:rsid w:val="00815AE5"/>
    <w:rsid w:val="00815DF9"/>
    <w:rsid w:val="00817AEC"/>
    <w:rsid w:val="00820408"/>
    <w:rsid w:val="00820D71"/>
    <w:rsid w:val="0082117F"/>
    <w:rsid w:val="00821984"/>
    <w:rsid w:val="00822064"/>
    <w:rsid w:val="00822D7F"/>
    <w:rsid w:val="0082539C"/>
    <w:rsid w:val="0082577B"/>
    <w:rsid w:val="00825B70"/>
    <w:rsid w:val="00826BE1"/>
    <w:rsid w:val="00827C58"/>
    <w:rsid w:val="008306F8"/>
    <w:rsid w:val="008307D0"/>
    <w:rsid w:val="00831215"/>
    <w:rsid w:val="0083137B"/>
    <w:rsid w:val="00831D7D"/>
    <w:rsid w:val="008335C1"/>
    <w:rsid w:val="0083369A"/>
    <w:rsid w:val="00833BAB"/>
    <w:rsid w:val="00833CFF"/>
    <w:rsid w:val="008344A6"/>
    <w:rsid w:val="00834EA0"/>
    <w:rsid w:val="00843140"/>
    <w:rsid w:val="00843528"/>
    <w:rsid w:val="00843601"/>
    <w:rsid w:val="008440A3"/>
    <w:rsid w:val="00844371"/>
    <w:rsid w:val="00844746"/>
    <w:rsid w:val="00846E3C"/>
    <w:rsid w:val="00847771"/>
    <w:rsid w:val="008477BE"/>
    <w:rsid w:val="00847FA1"/>
    <w:rsid w:val="008518C7"/>
    <w:rsid w:val="00851A0B"/>
    <w:rsid w:val="008520A5"/>
    <w:rsid w:val="00852F40"/>
    <w:rsid w:val="00853B87"/>
    <w:rsid w:val="00853FD5"/>
    <w:rsid w:val="00854677"/>
    <w:rsid w:val="00854785"/>
    <w:rsid w:val="008550A1"/>
    <w:rsid w:val="00856188"/>
    <w:rsid w:val="00856397"/>
    <w:rsid w:val="00857EEB"/>
    <w:rsid w:val="00861141"/>
    <w:rsid w:val="00861460"/>
    <w:rsid w:val="00861B21"/>
    <w:rsid w:val="008628E5"/>
    <w:rsid w:val="00862E5D"/>
    <w:rsid w:val="00862F07"/>
    <w:rsid w:val="008639A4"/>
    <w:rsid w:val="008639F3"/>
    <w:rsid w:val="008647B2"/>
    <w:rsid w:val="00864B82"/>
    <w:rsid w:val="0086546D"/>
    <w:rsid w:val="00866960"/>
    <w:rsid w:val="008703E2"/>
    <w:rsid w:val="008709D4"/>
    <w:rsid w:val="00870D3B"/>
    <w:rsid w:val="00872EF9"/>
    <w:rsid w:val="00873778"/>
    <w:rsid w:val="00873BB1"/>
    <w:rsid w:val="00874EB0"/>
    <w:rsid w:val="008750AD"/>
    <w:rsid w:val="00876F2B"/>
    <w:rsid w:val="00877062"/>
    <w:rsid w:val="008771CD"/>
    <w:rsid w:val="008801F6"/>
    <w:rsid w:val="0088105A"/>
    <w:rsid w:val="00881673"/>
    <w:rsid w:val="008827F0"/>
    <w:rsid w:val="0088289D"/>
    <w:rsid w:val="008830FD"/>
    <w:rsid w:val="0088710A"/>
    <w:rsid w:val="0088776C"/>
    <w:rsid w:val="00887DFC"/>
    <w:rsid w:val="008912BB"/>
    <w:rsid w:val="0089224D"/>
    <w:rsid w:val="00892A86"/>
    <w:rsid w:val="0089497F"/>
    <w:rsid w:val="00894F16"/>
    <w:rsid w:val="00895D36"/>
    <w:rsid w:val="008968ED"/>
    <w:rsid w:val="008A0B30"/>
    <w:rsid w:val="008A34B5"/>
    <w:rsid w:val="008A4A35"/>
    <w:rsid w:val="008A4D38"/>
    <w:rsid w:val="008A64F7"/>
    <w:rsid w:val="008A6F36"/>
    <w:rsid w:val="008A713E"/>
    <w:rsid w:val="008A7319"/>
    <w:rsid w:val="008A78A7"/>
    <w:rsid w:val="008A7BB5"/>
    <w:rsid w:val="008B158B"/>
    <w:rsid w:val="008B22F9"/>
    <w:rsid w:val="008B241C"/>
    <w:rsid w:val="008B36E7"/>
    <w:rsid w:val="008B4627"/>
    <w:rsid w:val="008B49EE"/>
    <w:rsid w:val="008B4F63"/>
    <w:rsid w:val="008B52AE"/>
    <w:rsid w:val="008B5D53"/>
    <w:rsid w:val="008B5E29"/>
    <w:rsid w:val="008B602A"/>
    <w:rsid w:val="008B73E8"/>
    <w:rsid w:val="008B775B"/>
    <w:rsid w:val="008C048F"/>
    <w:rsid w:val="008C062A"/>
    <w:rsid w:val="008C0812"/>
    <w:rsid w:val="008C0B31"/>
    <w:rsid w:val="008C0B57"/>
    <w:rsid w:val="008C11DD"/>
    <w:rsid w:val="008C1295"/>
    <w:rsid w:val="008C12EF"/>
    <w:rsid w:val="008C210C"/>
    <w:rsid w:val="008C2674"/>
    <w:rsid w:val="008C3F22"/>
    <w:rsid w:val="008C4055"/>
    <w:rsid w:val="008C4760"/>
    <w:rsid w:val="008C4874"/>
    <w:rsid w:val="008C4EAB"/>
    <w:rsid w:val="008C5076"/>
    <w:rsid w:val="008C61D7"/>
    <w:rsid w:val="008C6453"/>
    <w:rsid w:val="008C6997"/>
    <w:rsid w:val="008D0DFB"/>
    <w:rsid w:val="008D12EA"/>
    <w:rsid w:val="008D14F3"/>
    <w:rsid w:val="008D1FFC"/>
    <w:rsid w:val="008D21AF"/>
    <w:rsid w:val="008D2621"/>
    <w:rsid w:val="008D2911"/>
    <w:rsid w:val="008D326D"/>
    <w:rsid w:val="008D3CB4"/>
    <w:rsid w:val="008D44E4"/>
    <w:rsid w:val="008D4F5C"/>
    <w:rsid w:val="008D4FA9"/>
    <w:rsid w:val="008D571F"/>
    <w:rsid w:val="008D6C6C"/>
    <w:rsid w:val="008D6D87"/>
    <w:rsid w:val="008D6DED"/>
    <w:rsid w:val="008D6E13"/>
    <w:rsid w:val="008D70BA"/>
    <w:rsid w:val="008D73A3"/>
    <w:rsid w:val="008D7D49"/>
    <w:rsid w:val="008E1161"/>
    <w:rsid w:val="008E1795"/>
    <w:rsid w:val="008E1B36"/>
    <w:rsid w:val="008E1E89"/>
    <w:rsid w:val="008E267E"/>
    <w:rsid w:val="008E309E"/>
    <w:rsid w:val="008E3F1F"/>
    <w:rsid w:val="008E3F63"/>
    <w:rsid w:val="008E4562"/>
    <w:rsid w:val="008E47C5"/>
    <w:rsid w:val="008E4A21"/>
    <w:rsid w:val="008E4E65"/>
    <w:rsid w:val="008E53C1"/>
    <w:rsid w:val="008E6945"/>
    <w:rsid w:val="008E6995"/>
    <w:rsid w:val="008E6BDF"/>
    <w:rsid w:val="008E709C"/>
    <w:rsid w:val="008E7130"/>
    <w:rsid w:val="008E7285"/>
    <w:rsid w:val="008E7718"/>
    <w:rsid w:val="008E7D83"/>
    <w:rsid w:val="008E7EE3"/>
    <w:rsid w:val="008F011F"/>
    <w:rsid w:val="008F06EF"/>
    <w:rsid w:val="008F07E1"/>
    <w:rsid w:val="008F1212"/>
    <w:rsid w:val="008F16BE"/>
    <w:rsid w:val="008F17E9"/>
    <w:rsid w:val="008F1ABB"/>
    <w:rsid w:val="008F239C"/>
    <w:rsid w:val="008F2B1D"/>
    <w:rsid w:val="008F376F"/>
    <w:rsid w:val="008F4135"/>
    <w:rsid w:val="008F4D2E"/>
    <w:rsid w:val="008F58D7"/>
    <w:rsid w:val="008F593A"/>
    <w:rsid w:val="008F6B1A"/>
    <w:rsid w:val="008F7093"/>
    <w:rsid w:val="008F7D30"/>
    <w:rsid w:val="0090051E"/>
    <w:rsid w:val="009006F7"/>
    <w:rsid w:val="00901B5E"/>
    <w:rsid w:val="009032D2"/>
    <w:rsid w:val="009038B3"/>
    <w:rsid w:val="00905055"/>
    <w:rsid w:val="00905A4B"/>
    <w:rsid w:val="00905E06"/>
    <w:rsid w:val="00906094"/>
    <w:rsid w:val="00906533"/>
    <w:rsid w:val="0090672C"/>
    <w:rsid w:val="00906C10"/>
    <w:rsid w:val="00907235"/>
    <w:rsid w:val="00907712"/>
    <w:rsid w:val="00907EA9"/>
    <w:rsid w:val="009107C1"/>
    <w:rsid w:val="00910C66"/>
    <w:rsid w:val="00912490"/>
    <w:rsid w:val="00912F95"/>
    <w:rsid w:val="00913066"/>
    <w:rsid w:val="0091490E"/>
    <w:rsid w:val="00914C70"/>
    <w:rsid w:val="009156C4"/>
    <w:rsid w:val="00915BCD"/>
    <w:rsid w:val="00916E68"/>
    <w:rsid w:val="00920292"/>
    <w:rsid w:val="00920651"/>
    <w:rsid w:val="009209A3"/>
    <w:rsid w:val="009209EF"/>
    <w:rsid w:val="00920DDA"/>
    <w:rsid w:val="00920E95"/>
    <w:rsid w:val="0092107D"/>
    <w:rsid w:val="00922BBA"/>
    <w:rsid w:val="00922D2B"/>
    <w:rsid w:val="00923017"/>
    <w:rsid w:val="009241FB"/>
    <w:rsid w:val="00925DE7"/>
    <w:rsid w:val="00925EAB"/>
    <w:rsid w:val="00926946"/>
    <w:rsid w:val="00926E4C"/>
    <w:rsid w:val="00927367"/>
    <w:rsid w:val="00927923"/>
    <w:rsid w:val="00927D1B"/>
    <w:rsid w:val="00930011"/>
    <w:rsid w:val="0093017D"/>
    <w:rsid w:val="009307D2"/>
    <w:rsid w:val="009307DC"/>
    <w:rsid w:val="0093209C"/>
    <w:rsid w:val="00932B7A"/>
    <w:rsid w:val="00933200"/>
    <w:rsid w:val="0093338F"/>
    <w:rsid w:val="00935F0A"/>
    <w:rsid w:val="009364E2"/>
    <w:rsid w:val="009375C5"/>
    <w:rsid w:val="009377AB"/>
    <w:rsid w:val="009405C7"/>
    <w:rsid w:val="00941364"/>
    <w:rsid w:val="009418BD"/>
    <w:rsid w:val="00942C1A"/>
    <w:rsid w:val="00944549"/>
    <w:rsid w:val="0094489C"/>
    <w:rsid w:val="0094508E"/>
    <w:rsid w:val="009453CE"/>
    <w:rsid w:val="00945418"/>
    <w:rsid w:val="009467C1"/>
    <w:rsid w:val="009471A5"/>
    <w:rsid w:val="00950CCA"/>
    <w:rsid w:val="009517F1"/>
    <w:rsid w:val="0095189D"/>
    <w:rsid w:val="0095194A"/>
    <w:rsid w:val="00951F7C"/>
    <w:rsid w:val="0095230F"/>
    <w:rsid w:val="00952BE6"/>
    <w:rsid w:val="00953ED8"/>
    <w:rsid w:val="00954232"/>
    <w:rsid w:val="009544FA"/>
    <w:rsid w:val="00955105"/>
    <w:rsid w:val="00956DD9"/>
    <w:rsid w:val="009575BC"/>
    <w:rsid w:val="0096088E"/>
    <w:rsid w:val="009609FD"/>
    <w:rsid w:val="0096108F"/>
    <w:rsid w:val="00961415"/>
    <w:rsid w:val="00961804"/>
    <w:rsid w:val="00962B0F"/>
    <w:rsid w:val="00963531"/>
    <w:rsid w:val="00964A7E"/>
    <w:rsid w:val="00965184"/>
    <w:rsid w:val="00965AE4"/>
    <w:rsid w:val="00966387"/>
    <w:rsid w:val="00966808"/>
    <w:rsid w:val="00966BF7"/>
    <w:rsid w:val="009678CF"/>
    <w:rsid w:val="00970748"/>
    <w:rsid w:val="00971B6C"/>
    <w:rsid w:val="00971FE5"/>
    <w:rsid w:val="009725B8"/>
    <w:rsid w:val="00972C26"/>
    <w:rsid w:val="00972F45"/>
    <w:rsid w:val="00973B65"/>
    <w:rsid w:val="00974832"/>
    <w:rsid w:val="009755D3"/>
    <w:rsid w:val="009760FD"/>
    <w:rsid w:val="009762BF"/>
    <w:rsid w:val="0097645F"/>
    <w:rsid w:val="0097687D"/>
    <w:rsid w:val="00980850"/>
    <w:rsid w:val="00980E99"/>
    <w:rsid w:val="00982432"/>
    <w:rsid w:val="0098247C"/>
    <w:rsid w:val="00982C1D"/>
    <w:rsid w:val="0098396E"/>
    <w:rsid w:val="0098429E"/>
    <w:rsid w:val="009849AA"/>
    <w:rsid w:val="00984BA5"/>
    <w:rsid w:val="00986075"/>
    <w:rsid w:val="0098610D"/>
    <w:rsid w:val="009861E2"/>
    <w:rsid w:val="00986587"/>
    <w:rsid w:val="0098708A"/>
    <w:rsid w:val="009916D9"/>
    <w:rsid w:val="009921EB"/>
    <w:rsid w:val="00992978"/>
    <w:rsid w:val="00992B23"/>
    <w:rsid w:val="009933E8"/>
    <w:rsid w:val="00993A1F"/>
    <w:rsid w:val="00993ADC"/>
    <w:rsid w:val="00994BA5"/>
    <w:rsid w:val="009950D1"/>
    <w:rsid w:val="0099669D"/>
    <w:rsid w:val="00996AF7"/>
    <w:rsid w:val="009976EE"/>
    <w:rsid w:val="00997F70"/>
    <w:rsid w:val="009A06B5"/>
    <w:rsid w:val="009A287B"/>
    <w:rsid w:val="009A2C3B"/>
    <w:rsid w:val="009A3542"/>
    <w:rsid w:val="009A54FF"/>
    <w:rsid w:val="009A68D1"/>
    <w:rsid w:val="009B0B81"/>
    <w:rsid w:val="009B0F57"/>
    <w:rsid w:val="009B1397"/>
    <w:rsid w:val="009B17FC"/>
    <w:rsid w:val="009B18FC"/>
    <w:rsid w:val="009B27BE"/>
    <w:rsid w:val="009B2DDE"/>
    <w:rsid w:val="009B3163"/>
    <w:rsid w:val="009B41E8"/>
    <w:rsid w:val="009B5097"/>
    <w:rsid w:val="009B5265"/>
    <w:rsid w:val="009B528C"/>
    <w:rsid w:val="009B6630"/>
    <w:rsid w:val="009B6ADC"/>
    <w:rsid w:val="009B7AFA"/>
    <w:rsid w:val="009B7F47"/>
    <w:rsid w:val="009C0B29"/>
    <w:rsid w:val="009C104C"/>
    <w:rsid w:val="009C10A1"/>
    <w:rsid w:val="009C10D2"/>
    <w:rsid w:val="009C1B81"/>
    <w:rsid w:val="009C2047"/>
    <w:rsid w:val="009C2E6E"/>
    <w:rsid w:val="009C2FDF"/>
    <w:rsid w:val="009C30C8"/>
    <w:rsid w:val="009C3F8D"/>
    <w:rsid w:val="009C4C4F"/>
    <w:rsid w:val="009C53EA"/>
    <w:rsid w:val="009C63D3"/>
    <w:rsid w:val="009C6935"/>
    <w:rsid w:val="009C6E39"/>
    <w:rsid w:val="009D0452"/>
    <w:rsid w:val="009D0F79"/>
    <w:rsid w:val="009D10CB"/>
    <w:rsid w:val="009D13D8"/>
    <w:rsid w:val="009D2E9E"/>
    <w:rsid w:val="009D3550"/>
    <w:rsid w:val="009D3EAD"/>
    <w:rsid w:val="009D4B05"/>
    <w:rsid w:val="009D4D97"/>
    <w:rsid w:val="009D541C"/>
    <w:rsid w:val="009D6D97"/>
    <w:rsid w:val="009E256E"/>
    <w:rsid w:val="009E281C"/>
    <w:rsid w:val="009E353E"/>
    <w:rsid w:val="009E3F79"/>
    <w:rsid w:val="009E456D"/>
    <w:rsid w:val="009E466D"/>
    <w:rsid w:val="009E4852"/>
    <w:rsid w:val="009E566E"/>
    <w:rsid w:val="009E61D0"/>
    <w:rsid w:val="009E620C"/>
    <w:rsid w:val="009E77D7"/>
    <w:rsid w:val="009E784D"/>
    <w:rsid w:val="009E7BFA"/>
    <w:rsid w:val="009E7C40"/>
    <w:rsid w:val="009F0C6F"/>
    <w:rsid w:val="009F16E9"/>
    <w:rsid w:val="009F285A"/>
    <w:rsid w:val="009F395E"/>
    <w:rsid w:val="009F40CC"/>
    <w:rsid w:val="009F44F0"/>
    <w:rsid w:val="009F4679"/>
    <w:rsid w:val="009F47AD"/>
    <w:rsid w:val="009F4B6B"/>
    <w:rsid w:val="009F4C6B"/>
    <w:rsid w:val="009F5092"/>
    <w:rsid w:val="009F5AE1"/>
    <w:rsid w:val="009F6833"/>
    <w:rsid w:val="009F6F96"/>
    <w:rsid w:val="009F7AC0"/>
    <w:rsid w:val="009F7C7F"/>
    <w:rsid w:val="00A00195"/>
    <w:rsid w:val="00A02137"/>
    <w:rsid w:val="00A0249C"/>
    <w:rsid w:val="00A02A55"/>
    <w:rsid w:val="00A03208"/>
    <w:rsid w:val="00A04014"/>
    <w:rsid w:val="00A04D1F"/>
    <w:rsid w:val="00A05215"/>
    <w:rsid w:val="00A07D9D"/>
    <w:rsid w:val="00A120FE"/>
    <w:rsid w:val="00A124DD"/>
    <w:rsid w:val="00A12EB1"/>
    <w:rsid w:val="00A136D5"/>
    <w:rsid w:val="00A1404F"/>
    <w:rsid w:val="00A15361"/>
    <w:rsid w:val="00A156F4"/>
    <w:rsid w:val="00A15D83"/>
    <w:rsid w:val="00A16262"/>
    <w:rsid w:val="00A1737C"/>
    <w:rsid w:val="00A206FE"/>
    <w:rsid w:val="00A22E9B"/>
    <w:rsid w:val="00A230FC"/>
    <w:rsid w:val="00A23715"/>
    <w:rsid w:val="00A2649A"/>
    <w:rsid w:val="00A3036B"/>
    <w:rsid w:val="00A30729"/>
    <w:rsid w:val="00A31527"/>
    <w:rsid w:val="00A318D6"/>
    <w:rsid w:val="00A3275B"/>
    <w:rsid w:val="00A32D26"/>
    <w:rsid w:val="00A32E94"/>
    <w:rsid w:val="00A3400E"/>
    <w:rsid w:val="00A34303"/>
    <w:rsid w:val="00A3432A"/>
    <w:rsid w:val="00A34741"/>
    <w:rsid w:val="00A35761"/>
    <w:rsid w:val="00A35DF8"/>
    <w:rsid w:val="00A371EA"/>
    <w:rsid w:val="00A40010"/>
    <w:rsid w:val="00A40276"/>
    <w:rsid w:val="00A40A4B"/>
    <w:rsid w:val="00A40F21"/>
    <w:rsid w:val="00A418B5"/>
    <w:rsid w:val="00A41B66"/>
    <w:rsid w:val="00A41E55"/>
    <w:rsid w:val="00A438DB"/>
    <w:rsid w:val="00A43C8E"/>
    <w:rsid w:val="00A44EF6"/>
    <w:rsid w:val="00A465EE"/>
    <w:rsid w:val="00A467C0"/>
    <w:rsid w:val="00A47D08"/>
    <w:rsid w:val="00A50594"/>
    <w:rsid w:val="00A512CD"/>
    <w:rsid w:val="00A543D1"/>
    <w:rsid w:val="00A551E3"/>
    <w:rsid w:val="00A55FAA"/>
    <w:rsid w:val="00A57C64"/>
    <w:rsid w:val="00A60501"/>
    <w:rsid w:val="00A6067F"/>
    <w:rsid w:val="00A608B4"/>
    <w:rsid w:val="00A6128A"/>
    <w:rsid w:val="00A61787"/>
    <w:rsid w:val="00A62D32"/>
    <w:rsid w:val="00A63159"/>
    <w:rsid w:val="00A63306"/>
    <w:rsid w:val="00A636E6"/>
    <w:rsid w:val="00A63D64"/>
    <w:rsid w:val="00A64905"/>
    <w:rsid w:val="00A6550B"/>
    <w:rsid w:val="00A65852"/>
    <w:rsid w:val="00A66801"/>
    <w:rsid w:val="00A67BC0"/>
    <w:rsid w:val="00A704D6"/>
    <w:rsid w:val="00A71B9B"/>
    <w:rsid w:val="00A728DB"/>
    <w:rsid w:val="00A7378E"/>
    <w:rsid w:val="00A7383B"/>
    <w:rsid w:val="00A73D87"/>
    <w:rsid w:val="00A764C6"/>
    <w:rsid w:val="00A76513"/>
    <w:rsid w:val="00A7667B"/>
    <w:rsid w:val="00A76922"/>
    <w:rsid w:val="00A770AD"/>
    <w:rsid w:val="00A770B8"/>
    <w:rsid w:val="00A77CFF"/>
    <w:rsid w:val="00A77F28"/>
    <w:rsid w:val="00A807AB"/>
    <w:rsid w:val="00A80C31"/>
    <w:rsid w:val="00A80F7E"/>
    <w:rsid w:val="00A81D41"/>
    <w:rsid w:val="00A83F8A"/>
    <w:rsid w:val="00A85068"/>
    <w:rsid w:val="00A85CAE"/>
    <w:rsid w:val="00A8653C"/>
    <w:rsid w:val="00A870A4"/>
    <w:rsid w:val="00A8718F"/>
    <w:rsid w:val="00A87800"/>
    <w:rsid w:val="00A9026A"/>
    <w:rsid w:val="00A90F0F"/>
    <w:rsid w:val="00A91527"/>
    <w:rsid w:val="00A91EC6"/>
    <w:rsid w:val="00A9230A"/>
    <w:rsid w:val="00A92B63"/>
    <w:rsid w:val="00A931C1"/>
    <w:rsid w:val="00A9335A"/>
    <w:rsid w:val="00A934F7"/>
    <w:rsid w:val="00A95607"/>
    <w:rsid w:val="00A95683"/>
    <w:rsid w:val="00A96B46"/>
    <w:rsid w:val="00A97685"/>
    <w:rsid w:val="00AA0261"/>
    <w:rsid w:val="00AA150C"/>
    <w:rsid w:val="00AA1A29"/>
    <w:rsid w:val="00AA1B3B"/>
    <w:rsid w:val="00AA29AD"/>
    <w:rsid w:val="00AA3022"/>
    <w:rsid w:val="00AA397E"/>
    <w:rsid w:val="00AA55DA"/>
    <w:rsid w:val="00AA5A44"/>
    <w:rsid w:val="00AA5DAA"/>
    <w:rsid w:val="00AA650D"/>
    <w:rsid w:val="00AA6FC1"/>
    <w:rsid w:val="00AA705A"/>
    <w:rsid w:val="00AA7FAB"/>
    <w:rsid w:val="00AA7FB4"/>
    <w:rsid w:val="00AB09EE"/>
    <w:rsid w:val="00AB12FD"/>
    <w:rsid w:val="00AB1527"/>
    <w:rsid w:val="00AB1600"/>
    <w:rsid w:val="00AB16D0"/>
    <w:rsid w:val="00AB1781"/>
    <w:rsid w:val="00AB182A"/>
    <w:rsid w:val="00AB1EE4"/>
    <w:rsid w:val="00AB21A7"/>
    <w:rsid w:val="00AB4B9B"/>
    <w:rsid w:val="00AB65DC"/>
    <w:rsid w:val="00AB7133"/>
    <w:rsid w:val="00AB716D"/>
    <w:rsid w:val="00AB7381"/>
    <w:rsid w:val="00AB7791"/>
    <w:rsid w:val="00AB7BF2"/>
    <w:rsid w:val="00AB7DEA"/>
    <w:rsid w:val="00AC0610"/>
    <w:rsid w:val="00AC1C38"/>
    <w:rsid w:val="00AC3210"/>
    <w:rsid w:val="00AC3850"/>
    <w:rsid w:val="00AC4036"/>
    <w:rsid w:val="00AC42C3"/>
    <w:rsid w:val="00AC43C1"/>
    <w:rsid w:val="00AC4801"/>
    <w:rsid w:val="00AC5576"/>
    <w:rsid w:val="00AC5BD7"/>
    <w:rsid w:val="00AC649C"/>
    <w:rsid w:val="00AC66F3"/>
    <w:rsid w:val="00AC6F5E"/>
    <w:rsid w:val="00AD0B62"/>
    <w:rsid w:val="00AD178B"/>
    <w:rsid w:val="00AD1E06"/>
    <w:rsid w:val="00AD20AC"/>
    <w:rsid w:val="00AD2624"/>
    <w:rsid w:val="00AD2CC5"/>
    <w:rsid w:val="00AD3062"/>
    <w:rsid w:val="00AD342E"/>
    <w:rsid w:val="00AD3847"/>
    <w:rsid w:val="00AD39C0"/>
    <w:rsid w:val="00AD574C"/>
    <w:rsid w:val="00AD5A1B"/>
    <w:rsid w:val="00AD5C48"/>
    <w:rsid w:val="00AD5D6E"/>
    <w:rsid w:val="00AD5F32"/>
    <w:rsid w:val="00AD7057"/>
    <w:rsid w:val="00AD71D4"/>
    <w:rsid w:val="00AE0D9A"/>
    <w:rsid w:val="00AE1BE9"/>
    <w:rsid w:val="00AE1F74"/>
    <w:rsid w:val="00AE2762"/>
    <w:rsid w:val="00AE28BA"/>
    <w:rsid w:val="00AE28E1"/>
    <w:rsid w:val="00AE2B81"/>
    <w:rsid w:val="00AE3379"/>
    <w:rsid w:val="00AE394D"/>
    <w:rsid w:val="00AE46CF"/>
    <w:rsid w:val="00AE6387"/>
    <w:rsid w:val="00AE6931"/>
    <w:rsid w:val="00AE6977"/>
    <w:rsid w:val="00AE7DFF"/>
    <w:rsid w:val="00AF07DE"/>
    <w:rsid w:val="00AF11FA"/>
    <w:rsid w:val="00AF15A6"/>
    <w:rsid w:val="00AF18AE"/>
    <w:rsid w:val="00AF215E"/>
    <w:rsid w:val="00AF23B4"/>
    <w:rsid w:val="00AF2492"/>
    <w:rsid w:val="00AF2D4E"/>
    <w:rsid w:val="00AF3491"/>
    <w:rsid w:val="00AF3ACE"/>
    <w:rsid w:val="00AF4223"/>
    <w:rsid w:val="00AF520B"/>
    <w:rsid w:val="00AF63F3"/>
    <w:rsid w:val="00AF6E9C"/>
    <w:rsid w:val="00AF7B4B"/>
    <w:rsid w:val="00AF7B84"/>
    <w:rsid w:val="00B009DF"/>
    <w:rsid w:val="00B01161"/>
    <w:rsid w:val="00B01DB4"/>
    <w:rsid w:val="00B0201A"/>
    <w:rsid w:val="00B025DD"/>
    <w:rsid w:val="00B02D85"/>
    <w:rsid w:val="00B04025"/>
    <w:rsid w:val="00B04505"/>
    <w:rsid w:val="00B04DA6"/>
    <w:rsid w:val="00B053BB"/>
    <w:rsid w:val="00B06649"/>
    <w:rsid w:val="00B071A7"/>
    <w:rsid w:val="00B07383"/>
    <w:rsid w:val="00B07452"/>
    <w:rsid w:val="00B077D8"/>
    <w:rsid w:val="00B07981"/>
    <w:rsid w:val="00B10300"/>
    <w:rsid w:val="00B1034A"/>
    <w:rsid w:val="00B1049D"/>
    <w:rsid w:val="00B10BCB"/>
    <w:rsid w:val="00B1243C"/>
    <w:rsid w:val="00B12F31"/>
    <w:rsid w:val="00B12FE8"/>
    <w:rsid w:val="00B1393C"/>
    <w:rsid w:val="00B15D57"/>
    <w:rsid w:val="00B16F9C"/>
    <w:rsid w:val="00B17B45"/>
    <w:rsid w:val="00B17CC0"/>
    <w:rsid w:val="00B208E1"/>
    <w:rsid w:val="00B21438"/>
    <w:rsid w:val="00B22B7E"/>
    <w:rsid w:val="00B2332D"/>
    <w:rsid w:val="00B23426"/>
    <w:rsid w:val="00B234FB"/>
    <w:rsid w:val="00B23E6E"/>
    <w:rsid w:val="00B24BC1"/>
    <w:rsid w:val="00B255B5"/>
    <w:rsid w:val="00B25A91"/>
    <w:rsid w:val="00B25E23"/>
    <w:rsid w:val="00B25F24"/>
    <w:rsid w:val="00B25FA4"/>
    <w:rsid w:val="00B27BB5"/>
    <w:rsid w:val="00B31564"/>
    <w:rsid w:val="00B324A1"/>
    <w:rsid w:val="00B33816"/>
    <w:rsid w:val="00B33C7A"/>
    <w:rsid w:val="00B33DFB"/>
    <w:rsid w:val="00B3532C"/>
    <w:rsid w:val="00B3582D"/>
    <w:rsid w:val="00B35A2E"/>
    <w:rsid w:val="00B363E9"/>
    <w:rsid w:val="00B364F7"/>
    <w:rsid w:val="00B36E14"/>
    <w:rsid w:val="00B36FE9"/>
    <w:rsid w:val="00B3774D"/>
    <w:rsid w:val="00B40002"/>
    <w:rsid w:val="00B4038E"/>
    <w:rsid w:val="00B427EE"/>
    <w:rsid w:val="00B42D5B"/>
    <w:rsid w:val="00B43053"/>
    <w:rsid w:val="00B43AF9"/>
    <w:rsid w:val="00B43D5F"/>
    <w:rsid w:val="00B443A0"/>
    <w:rsid w:val="00B44A71"/>
    <w:rsid w:val="00B44B8F"/>
    <w:rsid w:val="00B44ECC"/>
    <w:rsid w:val="00B44EFE"/>
    <w:rsid w:val="00B47759"/>
    <w:rsid w:val="00B47915"/>
    <w:rsid w:val="00B47EEA"/>
    <w:rsid w:val="00B5073C"/>
    <w:rsid w:val="00B51FAE"/>
    <w:rsid w:val="00B5258C"/>
    <w:rsid w:val="00B538A6"/>
    <w:rsid w:val="00B53BBE"/>
    <w:rsid w:val="00B54D2C"/>
    <w:rsid w:val="00B5603D"/>
    <w:rsid w:val="00B56AE9"/>
    <w:rsid w:val="00B5717D"/>
    <w:rsid w:val="00B577A0"/>
    <w:rsid w:val="00B57BBA"/>
    <w:rsid w:val="00B6037F"/>
    <w:rsid w:val="00B62882"/>
    <w:rsid w:val="00B6382C"/>
    <w:rsid w:val="00B63B95"/>
    <w:rsid w:val="00B64B80"/>
    <w:rsid w:val="00B652DF"/>
    <w:rsid w:val="00B668DB"/>
    <w:rsid w:val="00B66E7A"/>
    <w:rsid w:val="00B6730F"/>
    <w:rsid w:val="00B6749F"/>
    <w:rsid w:val="00B678E3"/>
    <w:rsid w:val="00B71726"/>
    <w:rsid w:val="00B727D6"/>
    <w:rsid w:val="00B72827"/>
    <w:rsid w:val="00B73195"/>
    <w:rsid w:val="00B737D5"/>
    <w:rsid w:val="00B73926"/>
    <w:rsid w:val="00B73C7B"/>
    <w:rsid w:val="00B73D51"/>
    <w:rsid w:val="00B73F57"/>
    <w:rsid w:val="00B750BF"/>
    <w:rsid w:val="00B75BC6"/>
    <w:rsid w:val="00B75D33"/>
    <w:rsid w:val="00B76C0D"/>
    <w:rsid w:val="00B76C54"/>
    <w:rsid w:val="00B77092"/>
    <w:rsid w:val="00B777F2"/>
    <w:rsid w:val="00B80373"/>
    <w:rsid w:val="00B80CE3"/>
    <w:rsid w:val="00B82D64"/>
    <w:rsid w:val="00B83E1D"/>
    <w:rsid w:val="00B842D5"/>
    <w:rsid w:val="00B8471B"/>
    <w:rsid w:val="00B848F2"/>
    <w:rsid w:val="00B84BF1"/>
    <w:rsid w:val="00B84CD1"/>
    <w:rsid w:val="00B857BE"/>
    <w:rsid w:val="00B859DA"/>
    <w:rsid w:val="00B862A3"/>
    <w:rsid w:val="00B862C7"/>
    <w:rsid w:val="00B870F8"/>
    <w:rsid w:val="00B87C7A"/>
    <w:rsid w:val="00B9027A"/>
    <w:rsid w:val="00B913B1"/>
    <w:rsid w:val="00B91504"/>
    <w:rsid w:val="00B916D6"/>
    <w:rsid w:val="00B9567A"/>
    <w:rsid w:val="00B961DF"/>
    <w:rsid w:val="00B97013"/>
    <w:rsid w:val="00BA03B1"/>
    <w:rsid w:val="00BA0892"/>
    <w:rsid w:val="00BA0CC3"/>
    <w:rsid w:val="00BA1675"/>
    <w:rsid w:val="00BA2EE4"/>
    <w:rsid w:val="00BA3337"/>
    <w:rsid w:val="00BA3345"/>
    <w:rsid w:val="00BA3B81"/>
    <w:rsid w:val="00BA5DD1"/>
    <w:rsid w:val="00BA5FFC"/>
    <w:rsid w:val="00BA6604"/>
    <w:rsid w:val="00BA66BB"/>
    <w:rsid w:val="00BA713F"/>
    <w:rsid w:val="00BA7286"/>
    <w:rsid w:val="00BA7991"/>
    <w:rsid w:val="00BB112B"/>
    <w:rsid w:val="00BB25CB"/>
    <w:rsid w:val="00BB479E"/>
    <w:rsid w:val="00BB57DB"/>
    <w:rsid w:val="00BB5B0B"/>
    <w:rsid w:val="00BB5FA5"/>
    <w:rsid w:val="00BB640B"/>
    <w:rsid w:val="00BB77C9"/>
    <w:rsid w:val="00BC045C"/>
    <w:rsid w:val="00BC0D05"/>
    <w:rsid w:val="00BC114F"/>
    <w:rsid w:val="00BC1FB0"/>
    <w:rsid w:val="00BC2941"/>
    <w:rsid w:val="00BC406A"/>
    <w:rsid w:val="00BC5301"/>
    <w:rsid w:val="00BC5FF2"/>
    <w:rsid w:val="00BC7279"/>
    <w:rsid w:val="00BC7296"/>
    <w:rsid w:val="00BD00A9"/>
    <w:rsid w:val="00BD0293"/>
    <w:rsid w:val="00BD0AF8"/>
    <w:rsid w:val="00BD252C"/>
    <w:rsid w:val="00BD276C"/>
    <w:rsid w:val="00BD356F"/>
    <w:rsid w:val="00BD3A1A"/>
    <w:rsid w:val="00BD43C6"/>
    <w:rsid w:val="00BD46E8"/>
    <w:rsid w:val="00BD4C4D"/>
    <w:rsid w:val="00BD7074"/>
    <w:rsid w:val="00BD7D82"/>
    <w:rsid w:val="00BE005C"/>
    <w:rsid w:val="00BE099C"/>
    <w:rsid w:val="00BE1F6A"/>
    <w:rsid w:val="00BE3FEE"/>
    <w:rsid w:val="00BE428B"/>
    <w:rsid w:val="00BE58D5"/>
    <w:rsid w:val="00BE5929"/>
    <w:rsid w:val="00BE5AFE"/>
    <w:rsid w:val="00BE5C4D"/>
    <w:rsid w:val="00BE6060"/>
    <w:rsid w:val="00BE6809"/>
    <w:rsid w:val="00BE750E"/>
    <w:rsid w:val="00BF1807"/>
    <w:rsid w:val="00BF3011"/>
    <w:rsid w:val="00BF3138"/>
    <w:rsid w:val="00BF3903"/>
    <w:rsid w:val="00BF46FF"/>
    <w:rsid w:val="00BF4771"/>
    <w:rsid w:val="00BF54CD"/>
    <w:rsid w:val="00BF592E"/>
    <w:rsid w:val="00BF6273"/>
    <w:rsid w:val="00BF71B7"/>
    <w:rsid w:val="00C00D28"/>
    <w:rsid w:val="00C02509"/>
    <w:rsid w:val="00C032F5"/>
    <w:rsid w:val="00C03375"/>
    <w:rsid w:val="00C03AA1"/>
    <w:rsid w:val="00C04350"/>
    <w:rsid w:val="00C10A92"/>
    <w:rsid w:val="00C10E31"/>
    <w:rsid w:val="00C10F0E"/>
    <w:rsid w:val="00C11088"/>
    <w:rsid w:val="00C11EDF"/>
    <w:rsid w:val="00C12E0F"/>
    <w:rsid w:val="00C13200"/>
    <w:rsid w:val="00C13A77"/>
    <w:rsid w:val="00C152F2"/>
    <w:rsid w:val="00C1624F"/>
    <w:rsid w:val="00C1699C"/>
    <w:rsid w:val="00C2026E"/>
    <w:rsid w:val="00C20CE4"/>
    <w:rsid w:val="00C23902"/>
    <w:rsid w:val="00C239CD"/>
    <w:rsid w:val="00C23C5A"/>
    <w:rsid w:val="00C243C2"/>
    <w:rsid w:val="00C24684"/>
    <w:rsid w:val="00C276E6"/>
    <w:rsid w:val="00C304F7"/>
    <w:rsid w:val="00C30543"/>
    <w:rsid w:val="00C3081B"/>
    <w:rsid w:val="00C33698"/>
    <w:rsid w:val="00C337A7"/>
    <w:rsid w:val="00C338D8"/>
    <w:rsid w:val="00C33FC0"/>
    <w:rsid w:val="00C341A5"/>
    <w:rsid w:val="00C344EA"/>
    <w:rsid w:val="00C34532"/>
    <w:rsid w:val="00C3499E"/>
    <w:rsid w:val="00C35924"/>
    <w:rsid w:val="00C36A3A"/>
    <w:rsid w:val="00C376B4"/>
    <w:rsid w:val="00C400E9"/>
    <w:rsid w:val="00C417F0"/>
    <w:rsid w:val="00C42E04"/>
    <w:rsid w:val="00C43156"/>
    <w:rsid w:val="00C437F3"/>
    <w:rsid w:val="00C43852"/>
    <w:rsid w:val="00C43CF0"/>
    <w:rsid w:val="00C44BE9"/>
    <w:rsid w:val="00C44F7E"/>
    <w:rsid w:val="00C474AC"/>
    <w:rsid w:val="00C51228"/>
    <w:rsid w:val="00C51978"/>
    <w:rsid w:val="00C519C0"/>
    <w:rsid w:val="00C52357"/>
    <w:rsid w:val="00C52914"/>
    <w:rsid w:val="00C531D4"/>
    <w:rsid w:val="00C542AA"/>
    <w:rsid w:val="00C54A9B"/>
    <w:rsid w:val="00C55852"/>
    <w:rsid w:val="00C55B58"/>
    <w:rsid w:val="00C5630A"/>
    <w:rsid w:val="00C56EDF"/>
    <w:rsid w:val="00C56F0C"/>
    <w:rsid w:val="00C56FEF"/>
    <w:rsid w:val="00C5784D"/>
    <w:rsid w:val="00C57BD4"/>
    <w:rsid w:val="00C57C7E"/>
    <w:rsid w:val="00C6288C"/>
    <w:rsid w:val="00C630BB"/>
    <w:rsid w:val="00C6316C"/>
    <w:rsid w:val="00C6395B"/>
    <w:rsid w:val="00C63A01"/>
    <w:rsid w:val="00C645A0"/>
    <w:rsid w:val="00C65AA5"/>
    <w:rsid w:val="00C65DDE"/>
    <w:rsid w:val="00C661CB"/>
    <w:rsid w:val="00C66F9C"/>
    <w:rsid w:val="00C6706B"/>
    <w:rsid w:val="00C67506"/>
    <w:rsid w:val="00C67BC4"/>
    <w:rsid w:val="00C72F0D"/>
    <w:rsid w:val="00C74170"/>
    <w:rsid w:val="00C767A0"/>
    <w:rsid w:val="00C76B3F"/>
    <w:rsid w:val="00C76C6B"/>
    <w:rsid w:val="00C811C4"/>
    <w:rsid w:val="00C81261"/>
    <w:rsid w:val="00C81276"/>
    <w:rsid w:val="00C823A3"/>
    <w:rsid w:val="00C840EC"/>
    <w:rsid w:val="00C848AF"/>
    <w:rsid w:val="00C851B7"/>
    <w:rsid w:val="00C854EE"/>
    <w:rsid w:val="00C856B8"/>
    <w:rsid w:val="00C8586E"/>
    <w:rsid w:val="00C85F57"/>
    <w:rsid w:val="00C864C7"/>
    <w:rsid w:val="00C86F47"/>
    <w:rsid w:val="00C872FC"/>
    <w:rsid w:val="00C90EBE"/>
    <w:rsid w:val="00C91A83"/>
    <w:rsid w:val="00C91BFB"/>
    <w:rsid w:val="00C91CB6"/>
    <w:rsid w:val="00C95CCD"/>
    <w:rsid w:val="00C9691C"/>
    <w:rsid w:val="00C96C1F"/>
    <w:rsid w:val="00C97401"/>
    <w:rsid w:val="00C977A8"/>
    <w:rsid w:val="00CA0658"/>
    <w:rsid w:val="00CA0A75"/>
    <w:rsid w:val="00CA1C34"/>
    <w:rsid w:val="00CA2469"/>
    <w:rsid w:val="00CA38BA"/>
    <w:rsid w:val="00CA3940"/>
    <w:rsid w:val="00CA5C76"/>
    <w:rsid w:val="00CA5E5F"/>
    <w:rsid w:val="00CA60FA"/>
    <w:rsid w:val="00CA629A"/>
    <w:rsid w:val="00CA654F"/>
    <w:rsid w:val="00CA75CF"/>
    <w:rsid w:val="00CA766F"/>
    <w:rsid w:val="00CA7CD7"/>
    <w:rsid w:val="00CB1B51"/>
    <w:rsid w:val="00CB2D5D"/>
    <w:rsid w:val="00CB36B3"/>
    <w:rsid w:val="00CB3B67"/>
    <w:rsid w:val="00CB401D"/>
    <w:rsid w:val="00CB42E7"/>
    <w:rsid w:val="00CB42FC"/>
    <w:rsid w:val="00CB4A47"/>
    <w:rsid w:val="00CB50AE"/>
    <w:rsid w:val="00CB5170"/>
    <w:rsid w:val="00CB5C08"/>
    <w:rsid w:val="00CB5E60"/>
    <w:rsid w:val="00CB62C3"/>
    <w:rsid w:val="00CB65F2"/>
    <w:rsid w:val="00CB79B5"/>
    <w:rsid w:val="00CB7F4E"/>
    <w:rsid w:val="00CC1033"/>
    <w:rsid w:val="00CC1903"/>
    <w:rsid w:val="00CC2468"/>
    <w:rsid w:val="00CC2D73"/>
    <w:rsid w:val="00CC2DF3"/>
    <w:rsid w:val="00CC3071"/>
    <w:rsid w:val="00CC37E6"/>
    <w:rsid w:val="00CC3D78"/>
    <w:rsid w:val="00CC4CA3"/>
    <w:rsid w:val="00CC5775"/>
    <w:rsid w:val="00CC5BCA"/>
    <w:rsid w:val="00CC69F3"/>
    <w:rsid w:val="00CC7CDF"/>
    <w:rsid w:val="00CD057E"/>
    <w:rsid w:val="00CD0E09"/>
    <w:rsid w:val="00CD3A0D"/>
    <w:rsid w:val="00CD3B24"/>
    <w:rsid w:val="00CD3F24"/>
    <w:rsid w:val="00CD4197"/>
    <w:rsid w:val="00CD53ED"/>
    <w:rsid w:val="00CD587B"/>
    <w:rsid w:val="00CD5E58"/>
    <w:rsid w:val="00CD6128"/>
    <w:rsid w:val="00CD6566"/>
    <w:rsid w:val="00CD781F"/>
    <w:rsid w:val="00CE082B"/>
    <w:rsid w:val="00CE123D"/>
    <w:rsid w:val="00CE1AB4"/>
    <w:rsid w:val="00CE1B6F"/>
    <w:rsid w:val="00CE1DB7"/>
    <w:rsid w:val="00CE1E15"/>
    <w:rsid w:val="00CE1E57"/>
    <w:rsid w:val="00CE214B"/>
    <w:rsid w:val="00CE21ED"/>
    <w:rsid w:val="00CE2A49"/>
    <w:rsid w:val="00CE32E9"/>
    <w:rsid w:val="00CE3640"/>
    <w:rsid w:val="00CE3B5D"/>
    <w:rsid w:val="00CE4A8B"/>
    <w:rsid w:val="00CE5650"/>
    <w:rsid w:val="00CE57E8"/>
    <w:rsid w:val="00CE57ED"/>
    <w:rsid w:val="00CE58F6"/>
    <w:rsid w:val="00CE698F"/>
    <w:rsid w:val="00CE6CFF"/>
    <w:rsid w:val="00CE6EAE"/>
    <w:rsid w:val="00CF1016"/>
    <w:rsid w:val="00CF1B33"/>
    <w:rsid w:val="00CF1E37"/>
    <w:rsid w:val="00CF20EF"/>
    <w:rsid w:val="00CF23FF"/>
    <w:rsid w:val="00CF2522"/>
    <w:rsid w:val="00CF41DC"/>
    <w:rsid w:val="00CF42CC"/>
    <w:rsid w:val="00CF43A0"/>
    <w:rsid w:val="00CF465B"/>
    <w:rsid w:val="00CF594B"/>
    <w:rsid w:val="00CF612B"/>
    <w:rsid w:val="00CF741C"/>
    <w:rsid w:val="00CF7898"/>
    <w:rsid w:val="00CF7D9D"/>
    <w:rsid w:val="00D000C3"/>
    <w:rsid w:val="00D0036D"/>
    <w:rsid w:val="00D01000"/>
    <w:rsid w:val="00D013BA"/>
    <w:rsid w:val="00D01700"/>
    <w:rsid w:val="00D02250"/>
    <w:rsid w:val="00D02BF7"/>
    <w:rsid w:val="00D04B3D"/>
    <w:rsid w:val="00D05116"/>
    <w:rsid w:val="00D05E99"/>
    <w:rsid w:val="00D05F26"/>
    <w:rsid w:val="00D061DC"/>
    <w:rsid w:val="00D061EB"/>
    <w:rsid w:val="00D062D7"/>
    <w:rsid w:val="00D07353"/>
    <w:rsid w:val="00D07533"/>
    <w:rsid w:val="00D105AB"/>
    <w:rsid w:val="00D13952"/>
    <w:rsid w:val="00D139A8"/>
    <w:rsid w:val="00D13FD2"/>
    <w:rsid w:val="00D14485"/>
    <w:rsid w:val="00D151C9"/>
    <w:rsid w:val="00D17CBE"/>
    <w:rsid w:val="00D20A66"/>
    <w:rsid w:val="00D20B01"/>
    <w:rsid w:val="00D21464"/>
    <w:rsid w:val="00D21688"/>
    <w:rsid w:val="00D2247B"/>
    <w:rsid w:val="00D22706"/>
    <w:rsid w:val="00D22D63"/>
    <w:rsid w:val="00D23121"/>
    <w:rsid w:val="00D231E9"/>
    <w:rsid w:val="00D245A7"/>
    <w:rsid w:val="00D24C8D"/>
    <w:rsid w:val="00D24E3D"/>
    <w:rsid w:val="00D255D6"/>
    <w:rsid w:val="00D25653"/>
    <w:rsid w:val="00D267E0"/>
    <w:rsid w:val="00D2683E"/>
    <w:rsid w:val="00D26E13"/>
    <w:rsid w:val="00D26E4E"/>
    <w:rsid w:val="00D279B8"/>
    <w:rsid w:val="00D27FCB"/>
    <w:rsid w:val="00D300CC"/>
    <w:rsid w:val="00D3012A"/>
    <w:rsid w:val="00D318D7"/>
    <w:rsid w:val="00D322F9"/>
    <w:rsid w:val="00D32D8B"/>
    <w:rsid w:val="00D3436C"/>
    <w:rsid w:val="00D34B0E"/>
    <w:rsid w:val="00D34C95"/>
    <w:rsid w:val="00D366C8"/>
    <w:rsid w:val="00D36888"/>
    <w:rsid w:val="00D37390"/>
    <w:rsid w:val="00D3762F"/>
    <w:rsid w:val="00D4199C"/>
    <w:rsid w:val="00D41DEE"/>
    <w:rsid w:val="00D4221F"/>
    <w:rsid w:val="00D423EE"/>
    <w:rsid w:val="00D4292B"/>
    <w:rsid w:val="00D42AC2"/>
    <w:rsid w:val="00D448B6"/>
    <w:rsid w:val="00D44A33"/>
    <w:rsid w:val="00D44AA4"/>
    <w:rsid w:val="00D44C4C"/>
    <w:rsid w:val="00D44E07"/>
    <w:rsid w:val="00D45007"/>
    <w:rsid w:val="00D451B0"/>
    <w:rsid w:val="00D46AD5"/>
    <w:rsid w:val="00D47749"/>
    <w:rsid w:val="00D477C5"/>
    <w:rsid w:val="00D4786C"/>
    <w:rsid w:val="00D51864"/>
    <w:rsid w:val="00D525D1"/>
    <w:rsid w:val="00D52EE5"/>
    <w:rsid w:val="00D541A0"/>
    <w:rsid w:val="00D54DCA"/>
    <w:rsid w:val="00D54F18"/>
    <w:rsid w:val="00D5553A"/>
    <w:rsid w:val="00D5630B"/>
    <w:rsid w:val="00D56809"/>
    <w:rsid w:val="00D568A2"/>
    <w:rsid w:val="00D56A87"/>
    <w:rsid w:val="00D57C2E"/>
    <w:rsid w:val="00D60C3B"/>
    <w:rsid w:val="00D60DC4"/>
    <w:rsid w:val="00D63088"/>
    <w:rsid w:val="00D6347B"/>
    <w:rsid w:val="00D64361"/>
    <w:rsid w:val="00D64583"/>
    <w:rsid w:val="00D64EDA"/>
    <w:rsid w:val="00D656A9"/>
    <w:rsid w:val="00D65D3D"/>
    <w:rsid w:val="00D710A7"/>
    <w:rsid w:val="00D7110A"/>
    <w:rsid w:val="00D7125E"/>
    <w:rsid w:val="00D71DFA"/>
    <w:rsid w:val="00D725BB"/>
    <w:rsid w:val="00D72EDE"/>
    <w:rsid w:val="00D75A77"/>
    <w:rsid w:val="00D75F38"/>
    <w:rsid w:val="00D764D0"/>
    <w:rsid w:val="00D76943"/>
    <w:rsid w:val="00D76E7C"/>
    <w:rsid w:val="00D77927"/>
    <w:rsid w:val="00D77C44"/>
    <w:rsid w:val="00D77E30"/>
    <w:rsid w:val="00D811BF"/>
    <w:rsid w:val="00D812C2"/>
    <w:rsid w:val="00D81322"/>
    <w:rsid w:val="00D81569"/>
    <w:rsid w:val="00D82B4A"/>
    <w:rsid w:val="00D838F1"/>
    <w:rsid w:val="00D83BB1"/>
    <w:rsid w:val="00D84950"/>
    <w:rsid w:val="00D852DE"/>
    <w:rsid w:val="00D855CD"/>
    <w:rsid w:val="00D8563B"/>
    <w:rsid w:val="00D86055"/>
    <w:rsid w:val="00D86059"/>
    <w:rsid w:val="00D8768A"/>
    <w:rsid w:val="00D877F7"/>
    <w:rsid w:val="00D87A75"/>
    <w:rsid w:val="00D87ADF"/>
    <w:rsid w:val="00D87EB0"/>
    <w:rsid w:val="00D90340"/>
    <w:rsid w:val="00D90897"/>
    <w:rsid w:val="00D908BC"/>
    <w:rsid w:val="00D90FF3"/>
    <w:rsid w:val="00D91966"/>
    <w:rsid w:val="00D924D2"/>
    <w:rsid w:val="00D927BA"/>
    <w:rsid w:val="00D92AB0"/>
    <w:rsid w:val="00D933CD"/>
    <w:rsid w:val="00D93A77"/>
    <w:rsid w:val="00D94314"/>
    <w:rsid w:val="00D9486B"/>
    <w:rsid w:val="00D951DB"/>
    <w:rsid w:val="00D9597F"/>
    <w:rsid w:val="00D95CDA"/>
    <w:rsid w:val="00D962C4"/>
    <w:rsid w:val="00D96A84"/>
    <w:rsid w:val="00D9705F"/>
    <w:rsid w:val="00D97072"/>
    <w:rsid w:val="00DA068A"/>
    <w:rsid w:val="00DA0A4E"/>
    <w:rsid w:val="00DA0E1F"/>
    <w:rsid w:val="00DA1119"/>
    <w:rsid w:val="00DA1A45"/>
    <w:rsid w:val="00DA22AC"/>
    <w:rsid w:val="00DA2DDB"/>
    <w:rsid w:val="00DA2E9D"/>
    <w:rsid w:val="00DA2F9B"/>
    <w:rsid w:val="00DA4F25"/>
    <w:rsid w:val="00DA5226"/>
    <w:rsid w:val="00DA6887"/>
    <w:rsid w:val="00DA69FF"/>
    <w:rsid w:val="00DA72BE"/>
    <w:rsid w:val="00DA78A0"/>
    <w:rsid w:val="00DB028A"/>
    <w:rsid w:val="00DB05DD"/>
    <w:rsid w:val="00DB13B5"/>
    <w:rsid w:val="00DB23CF"/>
    <w:rsid w:val="00DB3128"/>
    <w:rsid w:val="00DB3B9B"/>
    <w:rsid w:val="00DB496D"/>
    <w:rsid w:val="00DB51D2"/>
    <w:rsid w:val="00DB5ED8"/>
    <w:rsid w:val="00DB6494"/>
    <w:rsid w:val="00DB6B2F"/>
    <w:rsid w:val="00DB7689"/>
    <w:rsid w:val="00DB770E"/>
    <w:rsid w:val="00DB79CD"/>
    <w:rsid w:val="00DC0585"/>
    <w:rsid w:val="00DC12DB"/>
    <w:rsid w:val="00DC1878"/>
    <w:rsid w:val="00DC18CD"/>
    <w:rsid w:val="00DC4515"/>
    <w:rsid w:val="00DC4A1B"/>
    <w:rsid w:val="00DC4A87"/>
    <w:rsid w:val="00DC53F1"/>
    <w:rsid w:val="00DC5977"/>
    <w:rsid w:val="00DC7F52"/>
    <w:rsid w:val="00DD087E"/>
    <w:rsid w:val="00DD0972"/>
    <w:rsid w:val="00DD0D53"/>
    <w:rsid w:val="00DD1744"/>
    <w:rsid w:val="00DD1CB7"/>
    <w:rsid w:val="00DD37B0"/>
    <w:rsid w:val="00DD54BF"/>
    <w:rsid w:val="00DD56E2"/>
    <w:rsid w:val="00DD585F"/>
    <w:rsid w:val="00DD6748"/>
    <w:rsid w:val="00DE02C9"/>
    <w:rsid w:val="00DE0646"/>
    <w:rsid w:val="00DE1559"/>
    <w:rsid w:val="00DE2672"/>
    <w:rsid w:val="00DE34BB"/>
    <w:rsid w:val="00DE4663"/>
    <w:rsid w:val="00DE6B00"/>
    <w:rsid w:val="00DE709D"/>
    <w:rsid w:val="00DE727B"/>
    <w:rsid w:val="00DE75A1"/>
    <w:rsid w:val="00DE7BDE"/>
    <w:rsid w:val="00DE7E9A"/>
    <w:rsid w:val="00DF0BDA"/>
    <w:rsid w:val="00DF105E"/>
    <w:rsid w:val="00DF2246"/>
    <w:rsid w:val="00DF27AF"/>
    <w:rsid w:val="00DF2F03"/>
    <w:rsid w:val="00DF30DA"/>
    <w:rsid w:val="00DF31CF"/>
    <w:rsid w:val="00DF4E01"/>
    <w:rsid w:val="00DF5AF0"/>
    <w:rsid w:val="00DF655F"/>
    <w:rsid w:val="00DF6639"/>
    <w:rsid w:val="00DF6DEF"/>
    <w:rsid w:val="00DF7BCA"/>
    <w:rsid w:val="00E0080D"/>
    <w:rsid w:val="00E009FF"/>
    <w:rsid w:val="00E00D11"/>
    <w:rsid w:val="00E00FA0"/>
    <w:rsid w:val="00E01287"/>
    <w:rsid w:val="00E0254A"/>
    <w:rsid w:val="00E038DE"/>
    <w:rsid w:val="00E03F3A"/>
    <w:rsid w:val="00E04BA9"/>
    <w:rsid w:val="00E04F05"/>
    <w:rsid w:val="00E04F8B"/>
    <w:rsid w:val="00E05B5D"/>
    <w:rsid w:val="00E05CE2"/>
    <w:rsid w:val="00E069D0"/>
    <w:rsid w:val="00E0706E"/>
    <w:rsid w:val="00E109A6"/>
    <w:rsid w:val="00E1128B"/>
    <w:rsid w:val="00E1201D"/>
    <w:rsid w:val="00E12779"/>
    <w:rsid w:val="00E129DE"/>
    <w:rsid w:val="00E135C1"/>
    <w:rsid w:val="00E14AF3"/>
    <w:rsid w:val="00E16AB9"/>
    <w:rsid w:val="00E20911"/>
    <w:rsid w:val="00E22DFF"/>
    <w:rsid w:val="00E23BC2"/>
    <w:rsid w:val="00E24035"/>
    <w:rsid w:val="00E24F6A"/>
    <w:rsid w:val="00E25B3D"/>
    <w:rsid w:val="00E25F40"/>
    <w:rsid w:val="00E26151"/>
    <w:rsid w:val="00E27053"/>
    <w:rsid w:val="00E27568"/>
    <w:rsid w:val="00E27870"/>
    <w:rsid w:val="00E27F97"/>
    <w:rsid w:val="00E27FE3"/>
    <w:rsid w:val="00E307BA"/>
    <w:rsid w:val="00E30FFD"/>
    <w:rsid w:val="00E316BF"/>
    <w:rsid w:val="00E318FC"/>
    <w:rsid w:val="00E31A17"/>
    <w:rsid w:val="00E3210B"/>
    <w:rsid w:val="00E3238F"/>
    <w:rsid w:val="00E32515"/>
    <w:rsid w:val="00E32B23"/>
    <w:rsid w:val="00E32DD8"/>
    <w:rsid w:val="00E335DB"/>
    <w:rsid w:val="00E33621"/>
    <w:rsid w:val="00E356DE"/>
    <w:rsid w:val="00E35F3D"/>
    <w:rsid w:val="00E36AC8"/>
    <w:rsid w:val="00E37A94"/>
    <w:rsid w:val="00E37B97"/>
    <w:rsid w:val="00E37F04"/>
    <w:rsid w:val="00E40DB5"/>
    <w:rsid w:val="00E42942"/>
    <w:rsid w:val="00E42A1C"/>
    <w:rsid w:val="00E42D5E"/>
    <w:rsid w:val="00E43B64"/>
    <w:rsid w:val="00E44942"/>
    <w:rsid w:val="00E45FB4"/>
    <w:rsid w:val="00E4648E"/>
    <w:rsid w:val="00E4746A"/>
    <w:rsid w:val="00E474FC"/>
    <w:rsid w:val="00E477AA"/>
    <w:rsid w:val="00E47BEA"/>
    <w:rsid w:val="00E47CC7"/>
    <w:rsid w:val="00E47DD4"/>
    <w:rsid w:val="00E50460"/>
    <w:rsid w:val="00E504BD"/>
    <w:rsid w:val="00E508E0"/>
    <w:rsid w:val="00E50A78"/>
    <w:rsid w:val="00E51A94"/>
    <w:rsid w:val="00E536F1"/>
    <w:rsid w:val="00E539D9"/>
    <w:rsid w:val="00E53D94"/>
    <w:rsid w:val="00E53EFF"/>
    <w:rsid w:val="00E55313"/>
    <w:rsid w:val="00E56053"/>
    <w:rsid w:val="00E56402"/>
    <w:rsid w:val="00E571F0"/>
    <w:rsid w:val="00E608B5"/>
    <w:rsid w:val="00E61C80"/>
    <w:rsid w:val="00E63CBD"/>
    <w:rsid w:val="00E63FE0"/>
    <w:rsid w:val="00E6450E"/>
    <w:rsid w:val="00E6481B"/>
    <w:rsid w:val="00E66056"/>
    <w:rsid w:val="00E67BAC"/>
    <w:rsid w:val="00E70E45"/>
    <w:rsid w:val="00E722BB"/>
    <w:rsid w:val="00E72DDF"/>
    <w:rsid w:val="00E72FFA"/>
    <w:rsid w:val="00E733BB"/>
    <w:rsid w:val="00E74203"/>
    <w:rsid w:val="00E7502B"/>
    <w:rsid w:val="00E75ED5"/>
    <w:rsid w:val="00E77ADD"/>
    <w:rsid w:val="00E8009D"/>
    <w:rsid w:val="00E80B49"/>
    <w:rsid w:val="00E81635"/>
    <w:rsid w:val="00E823F9"/>
    <w:rsid w:val="00E832AC"/>
    <w:rsid w:val="00E83BEB"/>
    <w:rsid w:val="00E84057"/>
    <w:rsid w:val="00E84592"/>
    <w:rsid w:val="00E84630"/>
    <w:rsid w:val="00E8576D"/>
    <w:rsid w:val="00E8624F"/>
    <w:rsid w:val="00E863F3"/>
    <w:rsid w:val="00E87160"/>
    <w:rsid w:val="00E91130"/>
    <w:rsid w:val="00E91D36"/>
    <w:rsid w:val="00E92018"/>
    <w:rsid w:val="00E92E8E"/>
    <w:rsid w:val="00E936C8"/>
    <w:rsid w:val="00E936E2"/>
    <w:rsid w:val="00E93D6E"/>
    <w:rsid w:val="00E93F89"/>
    <w:rsid w:val="00E9569C"/>
    <w:rsid w:val="00E95A06"/>
    <w:rsid w:val="00E95AFA"/>
    <w:rsid w:val="00E95F7F"/>
    <w:rsid w:val="00EA136D"/>
    <w:rsid w:val="00EA140C"/>
    <w:rsid w:val="00EA2366"/>
    <w:rsid w:val="00EA31A2"/>
    <w:rsid w:val="00EA3245"/>
    <w:rsid w:val="00EA3386"/>
    <w:rsid w:val="00EA4660"/>
    <w:rsid w:val="00EA52B0"/>
    <w:rsid w:val="00EA66C4"/>
    <w:rsid w:val="00EA6743"/>
    <w:rsid w:val="00EA7F69"/>
    <w:rsid w:val="00EB0485"/>
    <w:rsid w:val="00EB187F"/>
    <w:rsid w:val="00EB2EB0"/>
    <w:rsid w:val="00EB34B2"/>
    <w:rsid w:val="00EB3D4E"/>
    <w:rsid w:val="00EB4578"/>
    <w:rsid w:val="00EB50B0"/>
    <w:rsid w:val="00EB51CD"/>
    <w:rsid w:val="00EB582A"/>
    <w:rsid w:val="00EB5E28"/>
    <w:rsid w:val="00EB7E49"/>
    <w:rsid w:val="00EC0360"/>
    <w:rsid w:val="00EC1BF0"/>
    <w:rsid w:val="00EC1D15"/>
    <w:rsid w:val="00EC1EE4"/>
    <w:rsid w:val="00EC42C2"/>
    <w:rsid w:val="00EC4C68"/>
    <w:rsid w:val="00EC56DE"/>
    <w:rsid w:val="00EC591E"/>
    <w:rsid w:val="00EC5FC5"/>
    <w:rsid w:val="00ED075C"/>
    <w:rsid w:val="00ED0AF2"/>
    <w:rsid w:val="00ED0FCD"/>
    <w:rsid w:val="00ED1153"/>
    <w:rsid w:val="00ED1580"/>
    <w:rsid w:val="00ED192C"/>
    <w:rsid w:val="00ED2FF8"/>
    <w:rsid w:val="00ED3251"/>
    <w:rsid w:val="00ED33CA"/>
    <w:rsid w:val="00ED38B3"/>
    <w:rsid w:val="00ED4527"/>
    <w:rsid w:val="00ED4F46"/>
    <w:rsid w:val="00ED6756"/>
    <w:rsid w:val="00ED73C8"/>
    <w:rsid w:val="00ED7562"/>
    <w:rsid w:val="00ED75CA"/>
    <w:rsid w:val="00ED7A45"/>
    <w:rsid w:val="00EE0803"/>
    <w:rsid w:val="00EE1636"/>
    <w:rsid w:val="00EE1C97"/>
    <w:rsid w:val="00EE1FEA"/>
    <w:rsid w:val="00EE297F"/>
    <w:rsid w:val="00EE2B32"/>
    <w:rsid w:val="00EE33D0"/>
    <w:rsid w:val="00EE395B"/>
    <w:rsid w:val="00EE39D8"/>
    <w:rsid w:val="00EE3B58"/>
    <w:rsid w:val="00EE4DEB"/>
    <w:rsid w:val="00EE4EED"/>
    <w:rsid w:val="00EE5BC6"/>
    <w:rsid w:val="00EE61A6"/>
    <w:rsid w:val="00EE6291"/>
    <w:rsid w:val="00EE6479"/>
    <w:rsid w:val="00EE6E32"/>
    <w:rsid w:val="00EE705A"/>
    <w:rsid w:val="00EF0317"/>
    <w:rsid w:val="00EF069E"/>
    <w:rsid w:val="00EF07B4"/>
    <w:rsid w:val="00EF0918"/>
    <w:rsid w:val="00EF1CEF"/>
    <w:rsid w:val="00EF2419"/>
    <w:rsid w:val="00EF2BC4"/>
    <w:rsid w:val="00EF3197"/>
    <w:rsid w:val="00EF38D0"/>
    <w:rsid w:val="00EF4173"/>
    <w:rsid w:val="00EF4713"/>
    <w:rsid w:val="00EF4827"/>
    <w:rsid w:val="00EF6445"/>
    <w:rsid w:val="00EF72DF"/>
    <w:rsid w:val="00F0041E"/>
    <w:rsid w:val="00F00ABF"/>
    <w:rsid w:val="00F012F7"/>
    <w:rsid w:val="00F0186D"/>
    <w:rsid w:val="00F01D17"/>
    <w:rsid w:val="00F01DAF"/>
    <w:rsid w:val="00F01F50"/>
    <w:rsid w:val="00F03F34"/>
    <w:rsid w:val="00F04389"/>
    <w:rsid w:val="00F04C3D"/>
    <w:rsid w:val="00F05265"/>
    <w:rsid w:val="00F05F99"/>
    <w:rsid w:val="00F065DD"/>
    <w:rsid w:val="00F10D5C"/>
    <w:rsid w:val="00F1160E"/>
    <w:rsid w:val="00F1197B"/>
    <w:rsid w:val="00F11F5C"/>
    <w:rsid w:val="00F1361E"/>
    <w:rsid w:val="00F1361F"/>
    <w:rsid w:val="00F15233"/>
    <w:rsid w:val="00F1537A"/>
    <w:rsid w:val="00F15B39"/>
    <w:rsid w:val="00F17057"/>
    <w:rsid w:val="00F176D9"/>
    <w:rsid w:val="00F20268"/>
    <w:rsid w:val="00F20439"/>
    <w:rsid w:val="00F207B0"/>
    <w:rsid w:val="00F2314F"/>
    <w:rsid w:val="00F23F6D"/>
    <w:rsid w:val="00F249C2"/>
    <w:rsid w:val="00F2646D"/>
    <w:rsid w:val="00F26A92"/>
    <w:rsid w:val="00F27151"/>
    <w:rsid w:val="00F27817"/>
    <w:rsid w:val="00F3033A"/>
    <w:rsid w:val="00F30767"/>
    <w:rsid w:val="00F31ECE"/>
    <w:rsid w:val="00F31F46"/>
    <w:rsid w:val="00F33812"/>
    <w:rsid w:val="00F33AE4"/>
    <w:rsid w:val="00F33FAA"/>
    <w:rsid w:val="00F35C87"/>
    <w:rsid w:val="00F37568"/>
    <w:rsid w:val="00F37DC7"/>
    <w:rsid w:val="00F37F05"/>
    <w:rsid w:val="00F402CB"/>
    <w:rsid w:val="00F40CB7"/>
    <w:rsid w:val="00F41C61"/>
    <w:rsid w:val="00F42267"/>
    <w:rsid w:val="00F42935"/>
    <w:rsid w:val="00F42967"/>
    <w:rsid w:val="00F43231"/>
    <w:rsid w:val="00F439BA"/>
    <w:rsid w:val="00F43B7C"/>
    <w:rsid w:val="00F44361"/>
    <w:rsid w:val="00F45D9A"/>
    <w:rsid w:val="00F503D1"/>
    <w:rsid w:val="00F50DEA"/>
    <w:rsid w:val="00F53D82"/>
    <w:rsid w:val="00F54828"/>
    <w:rsid w:val="00F551A1"/>
    <w:rsid w:val="00F57658"/>
    <w:rsid w:val="00F57D46"/>
    <w:rsid w:val="00F604A5"/>
    <w:rsid w:val="00F61269"/>
    <w:rsid w:val="00F63D5D"/>
    <w:rsid w:val="00F64803"/>
    <w:rsid w:val="00F66D81"/>
    <w:rsid w:val="00F67981"/>
    <w:rsid w:val="00F7025C"/>
    <w:rsid w:val="00F714A4"/>
    <w:rsid w:val="00F72FAD"/>
    <w:rsid w:val="00F731E5"/>
    <w:rsid w:val="00F7333B"/>
    <w:rsid w:val="00F735AA"/>
    <w:rsid w:val="00F73BD9"/>
    <w:rsid w:val="00F73C2F"/>
    <w:rsid w:val="00F73D93"/>
    <w:rsid w:val="00F73FFD"/>
    <w:rsid w:val="00F74C51"/>
    <w:rsid w:val="00F752E0"/>
    <w:rsid w:val="00F7580A"/>
    <w:rsid w:val="00F76076"/>
    <w:rsid w:val="00F768BB"/>
    <w:rsid w:val="00F774DA"/>
    <w:rsid w:val="00F809F7"/>
    <w:rsid w:val="00F826B1"/>
    <w:rsid w:val="00F83424"/>
    <w:rsid w:val="00F84A2D"/>
    <w:rsid w:val="00F853DF"/>
    <w:rsid w:val="00F85718"/>
    <w:rsid w:val="00F8781C"/>
    <w:rsid w:val="00F87B48"/>
    <w:rsid w:val="00F87F8A"/>
    <w:rsid w:val="00F90824"/>
    <w:rsid w:val="00F90F87"/>
    <w:rsid w:val="00F9300B"/>
    <w:rsid w:val="00F93915"/>
    <w:rsid w:val="00F93943"/>
    <w:rsid w:val="00F93B33"/>
    <w:rsid w:val="00F94D49"/>
    <w:rsid w:val="00F94EEB"/>
    <w:rsid w:val="00F96169"/>
    <w:rsid w:val="00F96190"/>
    <w:rsid w:val="00F96F58"/>
    <w:rsid w:val="00F97ED9"/>
    <w:rsid w:val="00FA0420"/>
    <w:rsid w:val="00FA0943"/>
    <w:rsid w:val="00FA15F8"/>
    <w:rsid w:val="00FA2228"/>
    <w:rsid w:val="00FA395E"/>
    <w:rsid w:val="00FA3F69"/>
    <w:rsid w:val="00FA4449"/>
    <w:rsid w:val="00FA50AD"/>
    <w:rsid w:val="00FA5E06"/>
    <w:rsid w:val="00FA5F06"/>
    <w:rsid w:val="00FA6904"/>
    <w:rsid w:val="00FA6B6D"/>
    <w:rsid w:val="00FA764E"/>
    <w:rsid w:val="00FB00E8"/>
    <w:rsid w:val="00FB0CEA"/>
    <w:rsid w:val="00FB1DFD"/>
    <w:rsid w:val="00FB24EF"/>
    <w:rsid w:val="00FB2744"/>
    <w:rsid w:val="00FB2DDA"/>
    <w:rsid w:val="00FB2EAB"/>
    <w:rsid w:val="00FB2F4F"/>
    <w:rsid w:val="00FB4DEB"/>
    <w:rsid w:val="00FB543C"/>
    <w:rsid w:val="00FB65FB"/>
    <w:rsid w:val="00FB6A76"/>
    <w:rsid w:val="00FC02D2"/>
    <w:rsid w:val="00FC18C2"/>
    <w:rsid w:val="00FC3326"/>
    <w:rsid w:val="00FC399E"/>
    <w:rsid w:val="00FC3FD7"/>
    <w:rsid w:val="00FC4BD2"/>
    <w:rsid w:val="00FC50EA"/>
    <w:rsid w:val="00FC5723"/>
    <w:rsid w:val="00FC5F7C"/>
    <w:rsid w:val="00FC63AF"/>
    <w:rsid w:val="00FC6F21"/>
    <w:rsid w:val="00FC792A"/>
    <w:rsid w:val="00FD0468"/>
    <w:rsid w:val="00FD0E97"/>
    <w:rsid w:val="00FD17F1"/>
    <w:rsid w:val="00FD1EF1"/>
    <w:rsid w:val="00FD3D7D"/>
    <w:rsid w:val="00FD3F85"/>
    <w:rsid w:val="00FD478D"/>
    <w:rsid w:val="00FD4929"/>
    <w:rsid w:val="00FD5BDC"/>
    <w:rsid w:val="00FD6010"/>
    <w:rsid w:val="00FD6736"/>
    <w:rsid w:val="00FD7AB0"/>
    <w:rsid w:val="00FE0102"/>
    <w:rsid w:val="00FE2BAC"/>
    <w:rsid w:val="00FE2C87"/>
    <w:rsid w:val="00FE2DF3"/>
    <w:rsid w:val="00FE3942"/>
    <w:rsid w:val="00FE4AF6"/>
    <w:rsid w:val="00FE51E9"/>
    <w:rsid w:val="00FE5343"/>
    <w:rsid w:val="00FE5814"/>
    <w:rsid w:val="00FE6098"/>
    <w:rsid w:val="00FE7329"/>
    <w:rsid w:val="00FE7476"/>
    <w:rsid w:val="00FE7F6A"/>
    <w:rsid w:val="00FF0E4C"/>
    <w:rsid w:val="00FF101A"/>
    <w:rsid w:val="00FF11F5"/>
    <w:rsid w:val="00FF1300"/>
    <w:rsid w:val="00FF2134"/>
    <w:rsid w:val="00FF256E"/>
    <w:rsid w:val="00FF26F2"/>
    <w:rsid w:val="00FF359B"/>
    <w:rsid w:val="00FF3736"/>
    <w:rsid w:val="00FF4CBB"/>
    <w:rsid w:val="00FF4FB1"/>
    <w:rsid w:val="00FF516B"/>
    <w:rsid w:val="00FF6249"/>
    <w:rsid w:val="00FF6517"/>
    <w:rsid w:val="00FF6735"/>
    <w:rsid w:val="00FF7397"/>
    <w:rsid w:val="00FF740A"/>
    <w:rsid w:val="00FF76B0"/>
    <w:rsid w:val="00FF79A5"/>
    <w:rsid w:val="00FF7B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97847EE"/>
  <w15:chartTrackingRefBased/>
  <w15:docId w15:val="{8B5F8ED2-B2C2-4C16-947C-4F251E47D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E58"/>
  </w:style>
  <w:style w:type="paragraph" w:styleId="Heading1">
    <w:name w:val="heading 1"/>
    <w:basedOn w:val="Normal"/>
    <w:next w:val="Normal"/>
    <w:link w:val="Heading1Char"/>
    <w:uiPriority w:val="9"/>
    <w:qFormat/>
    <w:rsid w:val="006B48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48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48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48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48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8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8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8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8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8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48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48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48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48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8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8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8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821"/>
    <w:rPr>
      <w:rFonts w:eastAsiaTheme="majorEastAsia" w:cstheme="majorBidi"/>
      <w:color w:val="272727" w:themeColor="text1" w:themeTint="D8"/>
    </w:rPr>
  </w:style>
  <w:style w:type="paragraph" w:styleId="Title">
    <w:name w:val="Title"/>
    <w:basedOn w:val="Normal"/>
    <w:next w:val="Normal"/>
    <w:link w:val="TitleChar"/>
    <w:uiPriority w:val="10"/>
    <w:qFormat/>
    <w:rsid w:val="006B48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8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8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8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821"/>
    <w:pPr>
      <w:spacing w:before="160"/>
      <w:jc w:val="center"/>
    </w:pPr>
    <w:rPr>
      <w:i/>
      <w:iCs/>
      <w:color w:val="404040" w:themeColor="text1" w:themeTint="BF"/>
    </w:rPr>
  </w:style>
  <w:style w:type="character" w:customStyle="1" w:styleId="QuoteChar">
    <w:name w:val="Quote Char"/>
    <w:basedOn w:val="DefaultParagraphFont"/>
    <w:link w:val="Quote"/>
    <w:uiPriority w:val="29"/>
    <w:rsid w:val="006B4821"/>
    <w:rPr>
      <w:i/>
      <w:iCs/>
      <w:color w:val="404040" w:themeColor="text1" w:themeTint="BF"/>
    </w:rPr>
  </w:style>
  <w:style w:type="paragraph" w:styleId="ListParagraph">
    <w:name w:val="List Paragraph"/>
    <w:basedOn w:val="Normal"/>
    <w:uiPriority w:val="34"/>
    <w:qFormat/>
    <w:rsid w:val="006B4821"/>
    <w:pPr>
      <w:ind w:left="720"/>
      <w:contextualSpacing/>
    </w:pPr>
  </w:style>
  <w:style w:type="character" w:styleId="IntenseEmphasis">
    <w:name w:val="Intense Emphasis"/>
    <w:basedOn w:val="DefaultParagraphFont"/>
    <w:uiPriority w:val="21"/>
    <w:qFormat/>
    <w:rsid w:val="006B4821"/>
    <w:rPr>
      <w:i/>
      <w:iCs/>
      <w:color w:val="0F4761" w:themeColor="accent1" w:themeShade="BF"/>
    </w:rPr>
  </w:style>
  <w:style w:type="paragraph" w:styleId="IntenseQuote">
    <w:name w:val="Intense Quote"/>
    <w:basedOn w:val="Normal"/>
    <w:next w:val="Normal"/>
    <w:link w:val="IntenseQuoteChar"/>
    <w:uiPriority w:val="30"/>
    <w:qFormat/>
    <w:rsid w:val="006B48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821"/>
    <w:rPr>
      <w:i/>
      <w:iCs/>
      <w:color w:val="0F4761" w:themeColor="accent1" w:themeShade="BF"/>
    </w:rPr>
  </w:style>
  <w:style w:type="character" w:styleId="IntenseReference">
    <w:name w:val="Intense Reference"/>
    <w:basedOn w:val="DefaultParagraphFont"/>
    <w:uiPriority w:val="32"/>
    <w:qFormat/>
    <w:rsid w:val="006B4821"/>
    <w:rPr>
      <w:b/>
      <w:bCs/>
      <w:smallCaps/>
      <w:color w:val="0F4761" w:themeColor="accent1" w:themeShade="BF"/>
      <w:spacing w:val="5"/>
    </w:rPr>
  </w:style>
  <w:style w:type="paragraph" w:styleId="Header">
    <w:name w:val="header"/>
    <w:basedOn w:val="Normal"/>
    <w:link w:val="HeaderChar"/>
    <w:uiPriority w:val="99"/>
    <w:unhideWhenUsed/>
    <w:rsid w:val="001039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3913"/>
  </w:style>
  <w:style w:type="paragraph" w:styleId="Footer">
    <w:name w:val="footer"/>
    <w:basedOn w:val="Normal"/>
    <w:link w:val="FooterChar"/>
    <w:uiPriority w:val="99"/>
    <w:unhideWhenUsed/>
    <w:rsid w:val="001039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3913"/>
  </w:style>
  <w:style w:type="character" w:styleId="LineNumber">
    <w:name w:val="line number"/>
    <w:basedOn w:val="DefaultParagraphFont"/>
    <w:uiPriority w:val="99"/>
    <w:semiHidden/>
    <w:unhideWhenUsed/>
    <w:rsid w:val="007625FA"/>
  </w:style>
  <w:style w:type="paragraph" w:customStyle="1" w:styleId="EndNoteBibliographyTitle">
    <w:name w:val="EndNote Bibliography Title"/>
    <w:basedOn w:val="Normal"/>
    <w:link w:val="EndNoteBibliographyTitleChar"/>
    <w:rsid w:val="00C7417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74170"/>
    <w:rPr>
      <w:rFonts w:ascii="Aptos" w:hAnsi="Aptos"/>
      <w:noProof/>
      <w:lang w:val="en-US"/>
    </w:rPr>
  </w:style>
  <w:style w:type="paragraph" w:customStyle="1" w:styleId="EndNoteBibliography">
    <w:name w:val="EndNote Bibliography"/>
    <w:basedOn w:val="Normal"/>
    <w:link w:val="EndNoteBibliographyChar"/>
    <w:rsid w:val="00C7417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74170"/>
    <w:rPr>
      <w:rFonts w:ascii="Aptos" w:hAnsi="Aptos"/>
      <w:noProof/>
      <w:lang w:val="en-US"/>
    </w:rPr>
  </w:style>
  <w:style w:type="paragraph" w:styleId="Bibliography">
    <w:name w:val="Bibliography"/>
    <w:basedOn w:val="Normal"/>
    <w:next w:val="Normal"/>
    <w:uiPriority w:val="37"/>
    <w:unhideWhenUsed/>
    <w:rsid w:val="00261B72"/>
  </w:style>
  <w:style w:type="character" w:styleId="PlaceholderText">
    <w:name w:val="Placeholder Text"/>
    <w:basedOn w:val="DefaultParagraphFont"/>
    <w:uiPriority w:val="99"/>
    <w:semiHidden/>
    <w:rsid w:val="000220E3"/>
    <w:rPr>
      <w:color w:val="666666"/>
    </w:rPr>
  </w:style>
  <w:style w:type="table" w:styleId="TableGrid">
    <w:name w:val="Table Grid"/>
    <w:basedOn w:val="TableNormal"/>
    <w:uiPriority w:val="39"/>
    <w:rsid w:val="001522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D16C1"/>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katex-mathml">
    <w:name w:val="katex-mathml"/>
    <w:basedOn w:val="DefaultParagraphFont"/>
    <w:rsid w:val="007D16C1"/>
  </w:style>
  <w:style w:type="character" w:customStyle="1" w:styleId="mord">
    <w:name w:val="mord"/>
    <w:basedOn w:val="DefaultParagraphFont"/>
    <w:rsid w:val="007D16C1"/>
  </w:style>
  <w:style w:type="character" w:customStyle="1" w:styleId="vlist-s">
    <w:name w:val="vlist-s"/>
    <w:basedOn w:val="DefaultParagraphFont"/>
    <w:rsid w:val="007D16C1"/>
  </w:style>
  <w:style w:type="character" w:customStyle="1" w:styleId="mrel">
    <w:name w:val="mrel"/>
    <w:basedOn w:val="DefaultParagraphFont"/>
    <w:rsid w:val="007D16C1"/>
  </w:style>
  <w:style w:type="character" w:styleId="CommentReference">
    <w:name w:val="annotation reference"/>
    <w:basedOn w:val="DefaultParagraphFont"/>
    <w:uiPriority w:val="99"/>
    <w:semiHidden/>
    <w:unhideWhenUsed/>
    <w:rsid w:val="005E2BF9"/>
    <w:rPr>
      <w:sz w:val="16"/>
      <w:szCs w:val="16"/>
    </w:rPr>
  </w:style>
  <w:style w:type="paragraph" w:styleId="CommentText">
    <w:name w:val="annotation text"/>
    <w:basedOn w:val="Normal"/>
    <w:link w:val="CommentTextChar"/>
    <w:uiPriority w:val="99"/>
    <w:unhideWhenUsed/>
    <w:rsid w:val="005E2BF9"/>
    <w:pPr>
      <w:spacing w:line="240" w:lineRule="auto"/>
    </w:pPr>
    <w:rPr>
      <w:sz w:val="20"/>
      <w:szCs w:val="20"/>
    </w:rPr>
  </w:style>
  <w:style w:type="character" w:customStyle="1" w:styleId="CommentTextChar">
    <w:name w:val="Comment Text Char"/>
    <w:basedOn w:val="DefaultParagraphFont"/>
    <w:link w:val="CommentText"/>
    <w:uiPriority w:val="99"/>
    <w:rsid w:val="005E2BF9"/>
    <w:rPr>
      <w:sz w:val="20"/>
      <w:szCs w:val="20"/>
    </w:rPr>
  </w:style>
  <w:style w:type="paragraph" w:styleId="CommentSubject">
    <w:name w:val="annotation subject"/>
    <w:basedOn w:val="CommentText"/>
    <w:next w:val="CommentText"/>
    <w:link w:val="CommentSubjectChar"/>
    <w:uiPriority w:val="99"/>
    <w:semiHidden/>
    <w:unhideWhenUsed/>
    <w:rsid w:val="005E2BF9"/>
    <w:rPr>
      <w:b/>
      <w:bCs/>
    </w:rPr>
  </w:style>
  <w:style w:type="character" w:customStyle="1" w:styleId="CommentSubjectChar">
    <w:name w:val="Comment Subject Char"/>
    <w:basedOn w:val="CommentTextChar"/>
    <w:link w:val="CommentSubject"/>
    <w:uiPriority w:val="99"/>
    <w:semiHidden/>
    <w:rsid w:val="005E2BF9"/>
    <w:rPr>
      <w:b/>
      <w:bCs/>
      <w:sz w:val="20"/>
      <w:szCs w:val="20"/>
    </w:rPr>
  </w:style>
  <w:style w:type="character" w:styleId="Hyperlink">
    <w:name w:val="Hyperlink"/>
    <w:basedOn w:val="DefaultParagraphFont"/>
    <w:uiPriority w:val="99"/>
    <w:unhideWhenUsed/>
    <w:rsid w:val="00A230FC"/>
    <w:rPr>
      <w:color w:val="467886" w:themeColor="hyperlink"/>
      <w:u w:val="single"/>
    </w:rPr>
  </w:style>
  <w:style w:type="character" w:styleId="UnresolvedMention">
    <w:name w:val="Unresolved Mention"/>
    <w:basedOn w:val="DefaultParagraphFont"/>
    <w:uiPriority w:val="99"/>
    <w:semiHidden/>
    <w:unhideWhenUsed/>
    <w:rsid w:val="00A230FC"/>
    <w:rPr>
      <w:color w:val="605E5C"/>
      <w:shd w:val="clear" w:color="auto" w:fill="E1DFDD"/>
    </w:rPr>
  </w:style>
  <w:style w:type="paragraph" w:styleId="Revision">
    <w:name w:val="Revision"/>
    <w:hidden/>
    <w:uiPriority w:val="99"/>
    <w:semiHidden/>
    <w:rsid w:val="000B23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74192">
      <w:bodyDiv w:val="1"/>
      <w:marLeft w:val="0"/>
      <w:marRight w:val="0"/>
      <w:marTop w:val="0"/>
      <w:marBottom w:val="0"/>
      <w:divBdr>
        <w:top w:val="none" w:sz="0" w:space="0" w:color="auto"/>
        <w:left w:val="none" w:sz="0" w:space="0" w:color="auto"/>
        <w:bottom w:val="none" w:sz="0" w:space="0" w:color="auto"/>
        <w:right w:val="none" w:sz="0" w:space="0" w:color="auto"/>
      </w:divBdr>
    </w:div>
    <w:div w:id="37165492">
      <w:bodyDiv w:val="1"/>
      <w:marLeft w:val="0"/>
      <w:marRight w:val="0"/>
      <w:marTop w:val="0"/>
      <w:marBottom w:val="0"/>
      <w:divBdr>
        <w:top w:val="none" w:sz="0" w:space="0" w:color="auto"/>
        <w:left w:val="none" w:sz="0" w:space="0" w:color="auto"/>
        <w:bottom w:val="none" w:sz="0" w:space="0" w:color="auto"/>
        <w:right w:val="none" w:sz="0" w:space="0" w:color="auto"/>
      </w:divBdr>
    </w:div>
    <w:div w:id="58209055">
      <w:bodyDiv w:val="1"/>
      <w:marLeft w:val="0"/>
      <w:marRight w:val="0"/>
      <w:marTop w:val="0"/>
      <w:marBottom w:val="0"/>
      <w:divBdr>
        <w:top w:val="none" w:sz="0" w:space="0" w:color="auto"/>
        <w:left w:val="none" w:sz="0" w:space="0" w:color="auto"/>
        <w:bottom w:val="none" w:sz="0" w:space="0" w:color="auto"/>
        <w:right w:val="none" w:sz="0" w:space="0" w:color="auto"/>
      </w:divBdr>
    </w:div>
    <w:div w:id="74910642">
      <w:bodyDiv w:val="1"/>
      <w:marLeft w:val="0"/>
      <w:marRight w:val="0"/>
      <w:marTop w:val="0"/>
      <w:marBottom w:val="0"/>
      <w:divBdr>
        <w:top w:val="none" w:sz="0" w:space="0" w:color="auto"/>
        <w:left w:val="none" w:sz="0" w:space="0" w:color="auto"/>
        <w:bottom w:val="none" w:sz="0" w:space="0" w:color="auto"/>
        <w:right w:val="none" w:sz="0" w:space="0" w:color="auto"/>
      </w:divBdr>
    </w:div>
    <w:div w:id="92021103">
      <w:bodyDiv w:val="1"/>
      <w:marLeft w:val="0"/>
      <w:marRight w:val="0"/>
      <w:marTop w:val="0"/>
      <w:marBottom w:val="0"/>
      <w:divBdr>
        <w:top w:val="none" w:sz="0" w:space="0" w:color="auto"/>
        <w:left w:val="none" w:sz="0" w:space="0" w:color="auto"/>
        <w:bottom w:val="none" w:sz="0" w:space="0" w:color="auto"/>
        <w:right w:val="none" w:sz="0" w:space="0" w:color="auto"/>
      </w:divBdr>
    </w:div>
    <w:div w:id="135340815">
      <w:bodyDiv w:val="1"/>
      <w:marLeft w:val="0"/>
      <w:marRight w:val="0"/>
      <w:marTop w:val="0"/>
      <w:marBottom w:val="0"/>
      <w:divBdr>
        <w:top w:val="none" w:sz="0" w:space="0" w:color="auto"/>
        <w:left w:val="none" w:sz="0" w:space="0" w:color="auto"/>
        <w:bottom w:val="none" w:sz="0" w:space="0" w:color="auto"/>
        <w:right w:val="none" w:sz="0" w:space="0" w:color="auto"/>
      </w:divBdr>
    </w:div>
    <w:div w:id="305086958">
      <w:bodyDiv w:val="1"/>
      <w:marLeft w:val="0"/>
      <w:marRight w:val="0"/>
      <w:marTop w:val="0"/>
      <w:marBottom w:val="0"/>
      <w:divBdr>
        <w:top w:val="none" w:sz="0" w:space="0" w:color="auto"/>
        <w:left w:val="none" w:sz="0" w:space="0" w:color="auto"/>
        <w:bottom w:val="none" w:sz="0" w:space="0" w:color="auto"/>
        <w:right w:val="none" w:sz="0" w:space="0" w:color="auto"/>
      </w:divBdr>
    </w:div>
    <w:div w:id="309021495">
      <w:bodyDiv w:val="1"/>
      <w:marLeft w:val="0"/>
      <w:marRight w:val="0"/>
      <w:marTop w:val="0"/>
      <w:marBottom w:val="0"/>
      <w:divBdr>
        <w:top w:val="none" w:sz="0" w:space="0" w:color="auto"/>
        <w:left w:val="none" w:sz="0" w:space="0" w:color="auto"/>
        <w:bottom w:val="none" w:sz="0" w:space="0" w:color="auto"/>
        <w:right w:val="none" w:sz="0" w:space="0" w:color="auto"/>
      </w:divBdr>
    </w:div>
    <w:div w:id="363091756">
      <w:bodyDiv w:val="1"/>
      <w:marLeft w:val="0"/>
      <w:marRight w:val="0"/>
      <w:marTop w:val="0"/>
      <w:marBottom w:val="0"/>
      <w:divBdr>
        <w:top w:val="none" w:sz="0" w:space="0" w:color="auto"/>
        <w:left w:val="none" w:sz="0" w:space="0" w:color="auto"/>
        <w:bottom w:val="none" w:sz="0" w:space="0" w:color="auto"/>
        <w:right w:val="none" w:sz="0" w:space="0" w:color="auto"/>
      </w:divBdr>
    </w:div>
    <w:div w:id="405961526">
      <w:bodyDiv w:val="1"/>
      <w:marLeft w:val="0"/>
      <w:marRight w:val="0"/>
      <w:marTop w:val="0"/>
      <w:marBottom w:val="0"/>
      <w:divBdr>
        <w:top w:val="none" w:sz="0" w:space="0" w:color="auto"/>
        <w:left w:val="none" w:sz="0" w:space="0" w:color="auto"/>
        <w:bottom w:val="none" w:sz="0" w:space="0" w:color="auto"/>
        <w:right w:val="none" w:sz="0" w:space="0" w:color="auto"/>
      </w:divBdr>
    </w:div>
    <w:div w:id="409621285">
      <w:bodyDiv w:val="1"/>
      <w:marLeft w:val="0"/>
      <w:marRight w:val="0"/>
      <w:marTop w:val="0"/>
      <w:marBottom w:val="0"/>
      <w:divBdr>
        <w:top w:val="none" w:sz="0" w:space="0" w:color="auto"/>
        <w:left w:val="none" w:sz="0" w:space="0" w:color="auto"/>
        <w:bottom w:val="none" w:sz="0" w:space="0" w:color="auto"/>
        <w:right w:val="none" w:sz="0" w:space="0" w:color="auto"/>
      </w:divBdr>
    </w:div>
    <w:div w:id="449595556">
      <w:bodyDiv w:val="1"/>
      <w:marLeft w:val="0"/>
      <w:marRight w:val="0"/>
      <w:marTop w:val="0"/>
      <w:marBottom w:val="0"/>
      <w:divBdr>
        <w:top w:val="none" w:sz="0" w:space="0" w:color="auto"/>
        <w:left w:val="none" w:sz="0" w:space="0" w:color="auto"/>
        <w:bottom w:val="none" w:sz="0" w:space="0" w:color="auto"/>
        <w:right w:val="none" w:sz="0" w:space="0" w:color="auto"/>
      </w:divBdr>
    </w:div>
    <w:div w:id="632952620">
      <w:bodyDiv w:val="1"/>
      <w:marLeft w:val="0"/>
      <w:marRight w:val="0"/>
      <w:marTop w:val="0"/>
      <w:marBottom w:val="0"/>
      <w:divBdr>
        <w:top w:val="none" w:sz="0" w:space="0" w:color="auto"/>
        <w:left w:val="none" w:sz="0" w:space="0" w:color="auto"/>
        <w:bottom w:val="none" w:sz="0" w:space="0" w:color="auto"/>
        <w:right w:val="none" w:sz="0" w:space="0" w:color="auto"/>
      </w:divBdr>
    </w:div>
    <w:div w:id="1014764531">
      <w:bodyDiv w:val="1"/>
      <w:marLeft w:val="0"/>
      <w:marRight w:val="0"/>
      <w:marTop w:val="0"/>
      <w:marBottom w:val="0"/>
      <w:divBdr>
        <w:top w:val="none" w:sz="0" w:space="0" w:color="auto"/>
        <w:left w:val="none" w:sz="0" w:space="0" w:color="auto"/>
        <w:bottom w:val="none" w:sz="0" w:space="0" w:color="auto"/>
        <w:right w:val="none" w:sz="0" w:space="0" w:color="auto"/>
      </w:divBdr>
    </w:div>
    <w:div w:id="1022442179">
      <w:bodyDiv w:val="1"/>
      <w:marLeft w:val="0"/>
      <w:marRight w:val="0"/>
      <w:marTop w:val="0"/>
      <w:marBottom w:val="0"/>
      <w:divBdr>
        <w:top w:val="none" w:sz="0" w:space="0" w:color="auto"/>
        <w:left w:val="none" w:sz="0" w:space="0" w:color="auto"/>
        <w:bottom w:val="none" w:sz="0" w:space="0" w:color="auto"/>
        <w:right w:val="none" w:sz="0" w:space="0" w:color="auto"/>
      </w:divBdr>
    </w:div>
    <w:div w:id="1059590967">
      <w:bodyDiv w:val="1"/>
      <w:marLeft w:val="0"/>
      <w:marRight w:val="0"/>
      <w:marTop w:val="0"/>
      <w:marBottom w:val="0"/>
      <w:divBdr>
        <w:top w:val="none" w:sz="0" w:space="0" w:color="auto"/>
        <w:left w:val="none" w:sz="0" w:space="0" w:color="auto"/>
        <w:bottom w:val="none" w:sz="0" w:space="0" w:color="auto"/>
        <w:right w:val="none" w:sz="0" w:space="0" w:color="auto"/>
      </w:divBdr>
    </w:div>
    <w:div w:id="1073357260">
      <w:bodyDiv w:val="1"/>
      <w:marLeft w:val="0"/>
      <w:marRight w:val="0"/>
      <w:marTop w:val="0"/>
      <w:marBottom w:val="0"/>
      <w:divBdr>
        <w:top w:val="none" w:sz="0" w:space="0" w:color="auto"/>
        <w:left w:val="none" w:sz="0" w:space="0" w:color="auto"/>
        <w:bottom w:val="none" w:sz="0" w:space="0" w:color="auto"/>
        <w:right w:val="none" w:sz="0" w:space="0" w:color="auto"/>
      </w:divBdr>
      <w:divsChild>
        <w:div w:id="1939942028">
          <w:marLeft w:val="0"/>
          <w:marRight w:val="0"/>
          <w:marTop w:val="0"/>
          <w:marBottom w:val="0"/>
          <w:divBdr>
            <w:top w:val="none" w:sz="0" w:space="0" w:color="auto"/>
            <w:left w:val="none" w:sz="0" w:space="0" w:color="auto"/>
            <w:bottom w:val="none" w:sz="0" w:space="0" w:color="auto"/>
            <w:right w:val="none" w:sz="0" w:space="0" w:color="auto"/>
          </w:divBdr>
          <w:divsChild>
            <w:div w:id="2038190299">
              <w:marLeft w:val="0"/>
              <w:marRight w:val="0"/>
              <w:marTop w:val="0"/>
              <w:marBottom w:val="0"/>
              <w:divBdr>
                <w:top w:val="none" w:sz="0" w:space="0" w:color="auto"/>
                <w:left w:val="none" w:sz="0" w:space="0" w:color="auto"/>
                <w:bottom w:val="none" w:sz="0" w:space="0" w:color="auto"/>
                <w:right w:val="none" w:sz="0" w:space="0" w:color="auto"/>
              </w:divBdr>
              <w:divsChild>
                <w:div w:id="1821917472">
                  <w:marLeft w:val="0"/>
                  <w:marRight w:val="0"/>
                  <w:marTop w:val="0"/>
                  <w:marBottom w:val="0"/>
                  <w:divBdr>
                    <w:top w:val="none" w:sz="0" w:space="0" w:color="auto"/>
                    <w:left w:val="none" w:sz="0" w:space="0" w:color="auto"/>
                    <w:bottom w:val="none" w:sz="0" w:space="0" w:color="auto"/>
                    <w:right w:val="none" w:sz="0" w:space="0" w:color="auto"/>
                  </w:divBdr>
                  <w:divsChild>
                    <w:div w:id="2138139084">
                      <w:marLeft w:val="0"/>
                      <w:marRight w:val="0"/>
                      <w:marTop w:val="0"/>
                      <w:marBottom w:val="0"/>
                      <w:divBdr>
                        <w:top w:val="none" w:sz="0" w:space="0" w:color="auto"/>
                        <w:left w:val="none" w:sz="0" w:space="0" w:color="auto"/>
                        <w:bottom w:val="none" w:sz="0" w:space="0" w:color="auto"/>
                        <w:right w:val="none" w:sz="0" w:space="0" w:color="auto"/>
                      </w:divBdr>
                      <w:divsChild>
                        <w:div w:id="834688923">
                          <w:marLeft w:val="0"/>
                          <w:marRight w:val="0"/>
                          <w:marTop w:val="0"/>
                          <w:marBottom w:val="0"/>
                          <w:divBdr>
                            <w:top w:val="none" w:sz="0" w:space="0" w:color="auto"/>
                            <w:left w:val="none" w:sz="0" w:space="0" w:color="auto"/>
                            <w:bottom w:val="none" w:sz="0" w:space="0" w:color="auto"/>
                            <w:right w:val="none" w:sz="0" w:space="0" w:color="auto"/>
                          </w:divBdr>
                          <w:divsChild>
                            <w:div w:id="89932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2975443">
      <w:bodyDiv w:val="1"/>
      <w:marLeft w:val="0"/>
      <w:marRight w:val="0"/>
      <w:marTop w:val="0"/>
      <w:marBottom w:val="0"/>
      <w:divBdr>
        <w:top w:val="none" w:sz="0" w:space="0" w:color="auto"/>
        <w:left w:val="none" w:sz="0" w:space="0" w:color="auto"/>
        <w:bottom w:val="none" w:sz="0" w:space="0" w:color="auto"/>
        <w:right w:val="none" w:sz="0" w:space="0" w:color="auto"/>
      </w:divBdr>
    </w:div>
    <w:div w:id="1138959823">
      <w:bodyDiv w:val="1"/>
      <w:marLeft w:val="0"/>
      <w:marRight w:val="0"/>
      <w:marTop w:val="0"/>
      <w:marBottom w:val="0"/>
      <w:divBdr>
        <w:top w:val="none" w:sz="0" w:space="0" w:color="auto"/>
        <w:left w:val="none" w:sz="0" w:space="0" w:color="auto"/>
        <w:bottom w:val="none" w:sz="0" w:space="0" w:color="auto"/>
        <w:right w:val="none" w:sz="0" w:space="0" w:color="auto"/>
      </w:divBdr>
    </w:div>
    <w:div w:id="1155606775">
      <w:bodyDiv w:val="1"/>
      <w:marLeft w:val="0"/>
      <w:marRight w:val="0"/>
      <w:marTop w:val="0"/>
      <w:marBottom w:val="0"/>
      <w:divBdr>
        <w:top w:val="none" w:sz="0" w:space="0" w:color="auto"/>
        <w:left w:val="none" w:sz="0" w:space="0" w:color="auto"/>
        <w:bottom w:val="none" w:sz="0" w:space="0" w:color="auto"/>
        <w:right w:val="none" w:sz="0" w:space="0" w:color="auto"/>
      </w:divBdr>
    </w:div>
    <w:div w:id="1175801071">
      <w:bodyDiv w:val="1"/>
      <w:marLeft w:val="0"/>
      <w:marRight w:val="0"/>
      <w:marTop w:val="0"/>
      <w:marBottom w:val="0"/>
      <w:divBdr>
        <w:top w:val="none" w:sz="0" w:space="0" w:color="auto"/>
        <w:left w:val="none" w:sz="0" w:space="0" w:color="auto"/>
        <w:bottom w:val="none" w:sz="0" w:space="0" w:color="auto"/>
        <w:right w:val="none" w:sz="0" w:space="0" w:color="auto"/>
      </w:divBdr>
    </w:div>
    <w:div w:id="1194031452">
      <w:bodyDiv w:val="1"/>
      <w:marLeft w:val="0"/>
      <w:marRight w:val="0"/>
      <w:marTop w:val="0"/>
      <w:marBottom w:val="0"/>
      <w:divBdr>
        <w:top w:val="none" w:sz="0" w:space="0" w:color="auto"/>
        <w:left w:val="none" w:sz="0" w:space="0" w:color="auto"/>
        <w:bottom w:val="none" w:sz="0" w:space="0" w:color="auto"/>
        <w:right w:val="none" w:sz="0" w:space="0" w:color="auto"/>
      </w:divBdr>
    </w:div>
    <w:div w:id="1197044743">
      <w:bodyDiv w:val="1"/>
      <w:marLeft w:val="0"/>
      <w:marRight w:val="0"/>
      <w:marTop w:val="0"/>
      <w:marBottom w:val="0"/>
      <w:divBdr>
        <w:top w:val="none" w:sz="0" w:space="0" w:color="auto"/>
        <w:left w:val="none" w:sz="0" w:space="0" w:color="auto"/>
        <w:bottom w:val="none" w:sz="0" w:space="0" w:color="auto"/>
        <w:right w:val="none" w:sz="0" w:space="0" w:color="auto"/>
      </w:divBdr>
    </w:div>
    <w:div w:id="1286110048">
      <w:bodyDiv w:val="1"/>
      <w:marLeft w:val="0"/>
      <w:marRight w:val="0"/>
      <w:marTop w:val="0"/>
      <w:marBottom w:val="0"/>
      <w:divBdr>
        <w:top w:val="none" w:sz="0" w:space="0" w:color="auto"/>
        <w:left w:val="none" w:sz="0" w:space="0" w:color="auto"/>
        <w:bottom w:val="none" w:sz="0" w:space="0" w:color="auto"/>
        <w:right w:val="none" w:sz="0" w:space="0" w:color="auto"/>
      </w:divBdr>
    </w:div>
    <w:div w:id="1294865448">
      <w:bodyDiv w:val="1"/>
      <w:marLeft w:val="0"/>
      <w:marRight w:val="0"/>
      <w:marTop w:val="0"/>
      <w:marBottom w:val="0"/>
      <w:divBdr>
        <w:top w:val="none" w:sz="0" w:space="0" w:color="auto"/>
        <w:left w:val="none" w:sz="0" w:space="0" w:color="auto"/>
        <w:bottom w:val="none" w:sz="0" w:space="0" w:color="auto"/>
        <w:right w:val="none" w:sz="0" w:space="0" w:color="auto"/>
      </w:divBdr>
    </w:div>
    <w:div w:id="1312516910">
      <w:bodyDiv w:val="1"/>
      <w:marLeft w:val="0"/>
      <w:marRight w:val="0"/>
      <w:marTop w:val="0"/>
      <w:marBottom w:val="0"/>
      <w:divBdr>
        <w:top w:val="none" w:sz="0" w:space="0" w:color="auto"/>
        <w:left w:val="none" w:sz="0" w:space="0" w:color="auto"/>
        <w:bottom w:val="none" w:sz="0" w:space="0" w:color="auto"/>
        <w:right w:val="none" w:sz="0" w:space="0" w:color="auto"/>
      </w:divBdr>
    </w:div>
    <w:div w:id="1323581044">
      <w:bodyDiv w:val="1"/>
      <w:marLeft w:val="0"/>
      <w:marRight w:val="0"/>
      <w:marTop w:val="0"/>
      <w:marBottom w:val="0"/>
      <w:divBdr>
        <w:top w:val="none" w:sz="0" w:space="0" w:color="auto"/>
        <w:left w:val="none" w:sz="0" w:space="0" w:color="auto"/>
        <w:bottom w:val="none" w:sz="0" w:space="0" w:color="auto"/>
        <w:right w:val="none" w:sz="0" w:space="0" w:color="auto"/>
      </w:divBdr>
    </w:div>
    <w:div w:id="1410074983">
      <w:bodyDiv w:val="1"/>
      <w:marLeft w:val="0"/>
      <w:marRight w:val="0"/>
      <w:marTop w:val="0"/>
      <w:marBottom w:val="0"/>
      <w:divBdr>
        <w:top w:val="none" w:sz="0" w:space="0" w:color="auto"/>
        <w:left w:val="none" w:sz="0" w:space="0" w:color="auto"/>
        <w:bottom w:val="none" w:sz="0" w:space="0" w:color="auto"/>
        <w:right w:val="none" w:sz="0" w:space="0" w:color="auto"/>
      </w:divBdr>
    </w:div>
    <w:div w:id="1443260271">
      <w:bodyDiv w:val="1"/>
      <w:marLeft w:val="0"/>
      <w:marRight w:val="0"/>
      <w:marTop w:val="0"/>
      <w:marBottom w:val="0"/>
      <w:divBdr>
        <w:top w:val="none" w:sz="0" w:space="0" w:color="auto"/>
        <w:left w:val="none" w:sz="0" w:space="0" w:color="auto"/>
        <w:bottom w:val="none" w:sz="0" w:space="0" w:color="auto"/>
        <w:right w:val="none" w:sz="0" w:space="0" w:color="auto"/>
      </w:divBdr>
    </w:div>
    <w:div w:id="1510632712">
      <w:bodyDiv w:val="1"/>
      <w:marLeft w:val="0"/>
      <w:marRight w:val="0"/>
      <w:marTop w:val="0"/>
      <w:marBottom w:val="0"/>
      <w:divBdr>
        <w:top w:val="none" w:sz="0" w:space="0" w:color="auto"/>
        <w:left w:val="none" w:sz="0" w:space="0" w:color="auto"/>
        <w:bottom w:val="none" w:sz="0" w:space="0" w:color="auto"/>
        <w:right w:val="none" w:sz="0" w:space="0" w:color="auto"/>
      </w:divBdr>
    </w:div>
    <w:div w:id="1690448906">
      <w:bodyDiv w:val="1"/>
      <w:marLeft w:val="0"/>
      <w:marRight w:val="0"/>
      <w:marTop w:val="0"/>
      <w:marBottom w:val="0"/>
      <w:divBdr>
        <w:top w:val="none" w:sz="0" w:space="0" w:color="auto"/>
        <w:left w:val="none" w:sz="0" w:space="0" w:color="auto"/>
        <w:bottom w:val="none" w:sz="0" w:space="0" w:color="auto"/>
        <w:right w:val="none" w:sz="0" w:space="0" w:color="auto"/>
      </w:divBdr>
    </w:div>
    <w:div w:id="1696268494">
      <w:bodyDiv w:val="1"/>
      <w:marLeft w:val="0"/>
      <w:marRight w:val="0"/>
      <w:marTop w:val="0"/>
      <w:marBottom w:val="0"/>
      <w:divBdr>
        <w:top w:val="none" w:sz="0" w:space="0" w:color="auto"/>
        <w:left w:val="none" w:sz="0" w:space="0" w:color="auto"/>
        <w:bottom w:val="none" w:sz="0" w:space="0" w:color="auto"/>
        <w:right w:val="none" w:sz="0" w:space="0" w:color="auto"/>
      </w:divBdr>
      <w:divsChild>
        <w:div w:id="1351641815">
          <w:marLeft w:val="0"/>
          <w:marRight w:val="0"/>
          <w:marTop w:val="0"/>
          <w:marBottom w:val="0"/>
          <w:divBdr>
            <w:top w:val="none" w:sz="0" w:space="0" w:color="auto"/>
            <w:left w:val="none" w:sz="0" w:space="0" w:color="auto"/>
            <w:bottom w:val="none" w:sz="0" w:space="0" w:color="auto"/>
            <w:right w:val="none" w:sz="0" w:space="0" w:color="auto"/>
          </w:divBdr>
          <w:divsChild>
            <w:div w:id="1678341540">
              <w:marLeft w:val="0"/>
              <w:marRight w:val="0"/>
              <w:marTop w:val="0"/>
              <w:marBottom w:val="0"/>
              <w:divBdr>
                <w:top w:val="none" w:sz="0" w:space="0" w:color="auto"/>
                <w:left w:val="none" w:sz="0" w:space="0" w:color="auto"/>
                <w:bottom w:val="none" w:sz="0" w:space="0" w:color="auto"/>
                <w:right w:val="none" w:sz="0" w:space="0" w:color="auto"/>
              </w:divBdr>
              <w:divsChild>
                <w:div w:id="1928494765">
                  <w:marLeft w:val="0"/>
                  <w:marRight w:val="0"/>
                  <w:marTop w:val="0"/>
                  <w:marBottom w:val="0"/>
                  <w:divBdr>
                    <w:top w:val="none" w:sz="0" w:space="0" w:color="auto"/>
                    <w:left w:val="none" w:sz="0" w:space="0" w:color="auto"/>
                    <w:bottom w:val="none" w:sz="0" w:space="0" w:color="auto"/>
                    <w:right w:val="none" w:sz="0" w:space="0" w:color="auto"/>
                  </w:divBdr>
                  <w:divsChild>
                    <w:div w:id="1397975878">
                      <w:marLeft w:val="0"/>
                      <w:marRight w:val="0"/>
                      <w:marTop w:val="0"/>
                      <w:marBottom w:val="0"/>
                      <w:divBdr>
                        <w:top w:val="none" w:sz="0" w:space="0" w:color="auto"/>
                        <w:left w:val="none" w:sz="0" w:space="0" w:color="auto"/>
                        <w:bottom w:val="none" w:sz="0" w:space="0" w:color="auto"/>
                        <w:right w:val="none" w:sz="0" w:space="0" w:color="auto"/>
                      </w:divBdr>
                      <w:divsChild>
                        <w:div w:id="1724326803">
                          <w:marLeft w:val="0"/>
                          <w:marRight w:val="0"/>
                          <w:marTop w:val="0"/>
                          <w:marBottom w:val="0"/>
                          <w:divBdr>
                            <w:top w:val="none" w:sz="0" w:space="0" w:color="auto"/>
                            <w:left w:val="none" w:sz="0" w:space="0" w:color="auto"/>
                            <w:bottom w:val="none" w:sz="0" w:space="0" w:color="auto"/>
                            <w:right w:val="none" w:sz="0" w:space="0" w:color="auto"/>
                          </w:divBdr>
                          <w:divsChild>
                            <w:div w:id="185665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2795574">
      <w:bodyDiv w:val="1"/>
      <w:marLeft w:val="0"/>
      <w:marRight w:val="0"/>
      <w:marTop w:val="0"/>
      <w:marBottom w:val="0"/>
      <w:divBdr>
        <w:top w:val="none" w:sz="0" w:space="0" w:color="auto"/>
        <w:left w:val="none" w:sz="0" w:space="0" w:color="auto"/>
        <w:bottom w:val="none" w:sz="0" w:space="0" w:color="auto"/>
        <w:right w:val="none" w:sz="0" w:space="0" w:color="auto"/>
      </w:divBdr>
    </w:div>
    <w:div w:id="1846095249">
      <w:bodyDiv w:val="1"/>
      <w:marLeft w:val="0"/>
      <w:marRight w:val="0"/>
      <w:marTop w:val="0"/>
      <w:marBottom w:val="0"/>
      <w:divBdr>
        <w:top w:val="none" w:sz="0" w:space="0" w:color="auto"/>
        <w:left w:val="none" w:sz="0" w:space="0" w:color="auto"/>
        <w:bottom w:val="none" w:sz="0" w:space="0" w:color="auto"/>
        <w:right w:val="none" w:sz="0" w:space="0" w:color="auto"/>
      </w:divBdr>
    </w:div>
    <w:div w:id="1871183922">
      <w:bodyDiv w:val="1"/>
      <w:marLeft w:val="0"/>
      <w:marRight w:val="0"/>
      <w:marTop w:val="0"/>
      <w:marBottom w:val="0"/>
      <w:divBdr>
        <w:top w:val="none" w:sz="0" w:space="0" w:color="auto"/>
        <w:left w:val="none" w:sz="0" w:space="0" w:color="auto"/>
        <w:bottom w:val="none" w:sz="0" w:space="0" w:color="auto"/>
        <w:right w:val="none" w:sz="0" w:space="0" w:color="auto"/>
      </w:divBdr>
    </w:div>
    <w:div w:id="1887646687">
      <w:bodyDiv w:val="1"/>
      <w:marLeft w:val="0"/>
      <w:marRight w:val="0"/>
      <w:marTop w:val="0"/>
      <w:marBottom w:val="0"/>
      <w:divBdr>
        <w:top w:val="none" w:sz="0" w:space="0" w:color="auto"/>
        <w:left w:val="none" w:sz="0" w:space="0" w:color="auto"/>
        <w:bottom w:val="none" w:sz="0" w:space="0" w:color="auto"/>
        <w:right w:val="none" w:sz="0" w:space="0" w:color="auto"/>
      </w:divBdr>
    </w:div>
    <w:div w:id="1896119190">
      <w:bodyDiv w:val="1"/>
      <w:marLeft w:val="0"/>
      <w:marRight w:val="0"/>
      <w:marTop w:val="0"/>
      <w:marBottom w:val="0"/>
      <w:divBdr>
        <w:top w:val="none" w:sz="0" w:space="0" w:color="auto"/>
        <w:left w:val="none" w:sz="0" w:space="0" w:color="auto"/>
        <w:bottom w:val="none" w:sz="0" w:space="0" w:color="auto"/>
        <w:right w:val="none" w:sz="0" w:space="0" w:color="auto"/>
      </w:divBdr>
    </w:div>
    <w:div w:id="1958947729">
      <w:bodyDiv w:val="1"/>
      <w:marLeft w:val="0"/>
      <w:marRight w:val="0"/>
      <w:marTop w:val="0"/>
      <w:marBottom w:val="0"/>
      <w:divBdr>
        <w:top w:val="none" w:sz="0" w:space="0" w:color="auto"/>
        <w:left w:val="none" w:sz="0" w:space="0" w:color="auto"/>
        <w:bottom w:val="none" w:sz="0" w:space="0" w:color="auto"/>
        <w:right w:val="none" w:sz="0" w:space="0" w:color="auto"/>
      </w:divBdr>
    </w:div>
    <w:div w:id="1972324247">
      <w:bodyDiv w:val="1"/>
      <w:marLeft w:val="0"/>
      <w:marRight w:val="0"/>
      <w:marTop w:val="0"/>
      <w:marBottom w:val="0"/>
      <w:divBdr>
        <w:top w:val="none" w:sz="0" w:space="0" w:color="auto"/>
        <w:left w:val="none" w:sz="0" w:space="0" w:color="auto"/>
        <w:bottom w:val="none" w:sz="0" w:space="0" w:color="auto"/>
        <w:right w:val="none" w:sz="0" w:space="0" w:color="auto"/>
      </w:divBdr>
    </w:div>
    <w:div w:id="1987011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18DC8-1D68-44A0-AC39-679665B9B700}">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2470</Words>
  <Characters>15491</Characters>
  <Application>Microsoft Office Word</Application>
  <DocSecurity>0</DocSecurity>
  <Lines>209</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 Ridita Mahtaba</dc:creator>
  <cp:keywords/>
  <dc:description/>
  <cp:lastModifiedBy>Suresh</cp:lastModifiedBy>
  <cp:revision>3</cp:revision>
  <cp:lastPrinted>2025-05-05T04:17:00Z</cp:lastPrinted>
  <dcterms:created xsi:type="dcterms:W3CDTF">2025-12-28T14:10:00Z</dcterms:created>
  <dcterms:modified xsi:type="dcterms:W3CDTF">2026-01-06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WdHrf88"/&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y fmtid="{D5CDD505-2E9C-101B-9397-08002B2CF9AE}" pid="4" name="MSIP_Label_76a44f01-6907-4156-9b79-a71e6c56ad93_Enabled">
    <vt:lpwstr>true</vt:lpwstr>
  </property>
  <property fmtid="{D5CDD505-2E9C-101B-9397-08002B2CF9AE}" pid="5" name="MSIP_Label_76a44f01-6907-4156-9b79-a71e6c56ad93_SetDate">
    <vt:lpwstr>2025-05-07T01:47:00Z</vt:lpwstr>
  </property>
  <property fmtid="{D5CDD505-2E9C-101B-9397-08002B2CF9AE}" pid="6" name="MSIP_Label_76a44f01-6907-4156-9b79-a71e6c56ad93_Method">
    <vt:lpwstr>Privileged</vt:lpwstr>
  </property>
  <property fmtid="{D5CDD505-2E9C-101B-9397-08002B2CF9AE}" pid="7" name="MSIP_Label_76a44f01-6907-4156-9b79-a71e6c56ad93_Name">
    <vt:lpwstr>OFFICIAL</vt:lpwstr>
  </property>
  <property fmtid="{D5CDD505-2E9C-101B-9397-08002B2CF9AE}" pid="8" name="MSIP_Label_76a44f01-6907-4156-9b79-a71e6c56ad93_SiteId">
    <vt:lpwstr>a687a7bf-02db-43df-bcbb-e7a8bda611a2</vt:lpwstr>
  </property>
  <property fmtid="{D5CDD505-2E9C-101B-9397-08002B2CF9AE}" pid="9" name="MSIP_Label_76a44f01-6907-4156-9b79-a71e6c56ad93_ActionId">
    <vt:lpwstr>d66f3312-b442-460d-82bd-b8584ab3468a</vt:lpwstr>
  </property>
  <property fmtid="{D5CDD505-2E9C-101B-9397-08002B2CF9AE}" pid="10" name="MSIP_Label_76a44f01-6907-4156-9b79-a71e6c56ad93_ContentBits">
    <vt:lpwstr>0</vt:lpwstr>
  </property>
  <property fmtid="{D5CDD505-2E9C-101B-9397-08002B2CF9AE}" pid="11" name="MSIP_Label_76a44f01-6907-4156-9b79-a71e6c56ad93_Tag">
    <vt:lpwstr>10, 0, 1, 1</vt:lpwstr>
  </property>
</Properties>
</file>